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7B5AC" w14:textId="25F45D4C" w:rsidR="00AD72CE" w:rsidRDefault="00A421B7" w:rsidP="00A421B7">
      <w:pPr>
        <w:jc w:val="center"/>
        <w:rPr>
          <w:b/>
          <w:bCs/>
        </w:rPr>
      </w:pPr>
      <w:r w:rsidRPr="00A421B7">
        <w:rPr>
          <w:b/>
          <w:bCs/>
        </w:rPr>
        <w:t>Supplemental Online Content</w:t>
      </w:r>
    </w:p>
    <w:p w14:paraId="29B669D3" w14:textId="77777777" w:rsidR="00F83E91" w:rsidRDefault="00F83E91" w:rsidP="00A421B7">
      <w:pPr>
        <w:jc w:val="center"/>
        <w:rPr>
          <w:b/>
          <w:bCs/>
        </w:rPr>
      </w:pPr>
    </w:p>
    <w:p w14:paraId="36B1887D" w14:textId="0C10577B" w:rsidR="00A421B7" w:rsidRPr="00D53410" w:rsidRDefault="00A421B7" w:rsidP="00FA365C">
      <w:pPr>
        <w:spacing w:line="480" w:lineRule="auto"/>
        <w:rPr>
          <w:rFonts w:eastAsiaTheme="minorEastAsia"/>
          <w:b/>
          <w:bCs/>
        </w:rPr>
      </w:pPr>
      <w:r w:rsidRPr="004B24B0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Pr="004B24B0">
        <w:rPr>
          <w:b/>
          <w:bCs/>
        </w:rPr>
        <w:t xml:space="preserve">1. </w:t>
      </w:r>
      <w:r w:rsidRPr="00F83E91">
        <w:t>Detailed description of the MCS variables.</w:t>
      </w:r>
    </w:p>
    <w:p w14:paraId="1CBC1CFD" w14:textId="69F8C879" w:rsidR="00A421B7" w:rsidRPr="00DA790D" w:rsidRDefault="00A421B7" w:rsidP="00FA365C">
      <w:pPr>
        <w:spacing w:line="480" w:lineRule="auto"/>
        <w:rPr>
          <w:rFonts w:eastAsiaTheme="minorEastAsia"/>
          <w:b/>
          <w:bCs/>
        </w:rPr>
      </w:pPr>
      <w:r w:rsidRPr="005C2BAC">
        <w:rPr>
          <w:b/>
          <w:bCs/>
        </w:rPr>
        <w:t xml:space="preserve">Table </w:t>
      </w:r>
      <w:r w:rsidR="00A32AC4">
        <w:rPr>
          <w:b/>
          <w:bCs/>
        </w:rPr>
        <w:t>S</w:t>
      </w:r>
      <w:r>
        <w:rPr>
          <w:b/>
          <w:bCs/>
        </w:rPr>
        <w:t>2</w:t>
      </w:r>
      <w:r w:rsidRPr="005C2BAC">
        <w:rPr>
          <w:b/>
          <w:bCs/>
        </w:rPr>
        <w:t xml:space="preserve">. </w:t>
      </w:r>
      <w:r w:rsidRPr="00F83E91">
        <w:t>Detailed description of the NCDS variables.</w:t>
      </w:r>
    </w:p>
    <w:p w14:paraId="5888DA54" w14:textId="082FAC0B" w:rsidR="00A421B7" w:rsidRDefault="00A421B7" w:rsidP="00FA365C">
      <w:pPr>
        <w:spacing w:line="480" w:lineRule="auto"/>
      </w:pPr>
      <w:r w:rsidRPr="005C2BAC">
        <w:rPr>
          <w:b/>
          <w:bCs/>
        </w:rPr>
        <w:t xml:space="preserve">Table </w:t>
      </w:r>
      <w:r w:rsidR="00A32AC4">
        <w:rPr>
          <w:b/>
          <w:bCs/>
        </w:rPr>
        <w:t>S</w:t>
      </w:r>
      <w:r>
        <w:rPr>
          <w:b/>
          <w:bCs/>
        </w:rPr>
        <w:t>3</w:t>
      </w:r>
      <w:r w:rsidRPr="005C2BAC">
        <w:rPr>
          <w:b/>
          <w:bCs/>
        </w:rPr>
        <w:t xml:space="preserve">. </w:t>
      </w:r>
      <w:r w:rsidRPr="00F83E91">
        <w:t>Detailed description of the ELSA variables.</w:t>
      </w:r>
    </w:p>
    <w:p w14:paraId="673A0944" w14:textId="27E7CC8F" w:rsidR="000F3A4C" w:rsidRPr="000F3A4C" w:rsidRDefault="000F3A4C" w:rsidP="000F3A4C">
      <w:pPr>
        <w:rPr>
          <w:rFonts w:eastAsiaTheme="minorEastAsia"/>
          <w:b/>
          <w:bCs/>
        </w:rPr>
      </w:pPr>
      <w:r w:rsidRPr="009F366B">
        <w:rPr>
          <w:b/>
          <w:bCs/>
        </w:rPr>
        <w:t xml:space="preserve">Table </w:t>
      </w:r>
      <w:r w:rsidR="00A32AC4">
        <w:rPr>
          <w:b/>
          <w:bCs/>
        </w:rPr>
        <w:t>S</w:t>
      </w:r>
      <w:r>
        <w:rPr>
          <w:b/>
          <w:bCs/>
        </w:rPr>
        <w:t xml:space="preserve">4. </w:t>
      </w:r>
      <w:r w:rsidRPr="000F3A4C">
        <w:t>Detailed description of lifestyle and wellbeing variables.</w:t>
      </w:r>
    </w:p>
    <w:p w14:paraId="6D884147" w14:textId="029F4406" w:rsidR="00A421B7" w:rsidRPr="00DA790D" w:rsidRDefault="00A421B7" w:rsidP="00FA365C">
      <w:pPr>
        <w:spacing w:line="480" w:lineRule="auto"/>
        <w:rPr>
          <w:rFonts w:eastAsiaTheme="minorEastAsia"/>
          <w:b/>
          <w:bCs/>
        </w:rPr>
      </w:pPr>
      <w:r w:rsidRPr="009F366B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0F3A4C">
        <w:rPr>
          <w:b/>
          <w:bCs/>
        </w:rPr>
        <w:t>5</w:t>
      </w:r>
      <w:r>
        <w:rPr>
          <w:b/>
          <w:bCs/>
        </w:rPr>
        <w:t>a</w:t>
      </w:r>
      <w:r w:rsidRPr="009F366B">
        <w:rPr>
          <w:b/>
          <w:bCs/>
        </w:rPr>
        <w:t xml:space="preserve">. </w:t>
      </w:r>
      <w:r w:rsidRPr="00F83E91">
        <w:t xml:space="preserve">The correlation between </w:t>
      </w:r>
      <w:r w:rsidRPr="00F83E91">
        <w:rPr>
          <w:i/>
          <w:iCs/>
        </w:rPr>
        <w:t>d</w:t>
      </w:r>
      <w:r w:rsidRPr="00F83E91">
        <w:t xml:space="preserve"> factor, lifestyle, and well-being in MCS.</w:t>
      </w:r>
    </w:p>
    <w:p w14:paraId="1151D63D" w14:textId="330144E4" w:rsidR="00A421B7" w:rsidRPr="009F366B" w:rsidRDefault="00A421B7" w:rsidP="00FA365C">
      <w:pPr>
        <w:spacing w:line="480" w:lineRule="auto"/>
        <w:rPr>
          <w:b/>
          <w:bCs/>
        </w:rPr>
      </w:pPr>
      <w:r w:rsidRPr="009F366B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0F3A4C">
        <w:rPr>
          <w:b/>
          <w:bCs/>
        </w:rPr>
        <w:t>5</w:t>
      </w:r>
      <w:r>
        <w:rPr>
          <w:b/>
          <w:bCs/>
        </w:rPr>
        <w:t>b</w:t>
      </w:r>
      <w:r w:rsidRPr="009F366B">
        <w:rPr>
          <w:b/>
          <w:bCs/>
        </w:rPr>
        <w:t xml:space="preserve">. </w:t>
      </w:r>
      <w:r w:rsidRPr="00F83E91">
        <w:t xml:space="preserve">The correlation between </w:t>
      </w:r>
      <w:r w:rsidRPr="00F83E91">
        <w:rPr>
          <w:i/>
          <w:iCs/>
        </w:rPr>
        <w:t>d</w:t>
      </w:r>
      <w:r w:rsidRPr="00F83E91">
        <w:t xml:space="preserve"> factor, lifestyle, and well-being in NCDS.</w:t>
      </w:r>
    </w:p>
    <w:p w14:paraId="2232AB3F" w14:textId="52BCA6D6" w:rsidR="00A421B7" w:rsidRPr="00DA790D" w:rsidRDefault="00A421B7" w:rsidP="00FA365C">
      <w:pPr>
        <w:spacing w:line="480" w:lineRule="auto"/>
        <w:rPr>
          <w:rFonts w:eastAsiaTheme="minorEastAsia"/>
          <w:b/>
          <w:bCs/>
        </w:rPr>
      </w:pPr>
      <w:r w:rsidRPr="009F366B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0F3A4C">
        <w:rPr>
          <w:b/>
          <w:bCs/>
        </w:rPr>
        <w:t>5</w:t>
      </w:r>
      <w:r>
        <w:rPr>
          <w:b/>
          <w:bCs/>
        </w:rPr>
        <w:t>c</w:t>
      </w:r>
      <w:r w:rsidRPr="009F366B">
        <w:rPr>
          <w:b/>
          <w:bCs/>
        </w:rPr>
        <w:t xml:space="preserve">. </w:t>
      </w:r>
      <w:r w:rsidRPr="00F83E91">
        <w:t xml:space="preserve">The correlation between </w:t>
      </w:r>
      <w:r w:rsidRPr="00F83E91">
        <w:rPr>
          <w:i/>
          <w:iCs/>
        </w:rPr>
        <w:t>d</w:t>
      </w:r>
      <w:r w:rsidRPr="00F83E91">
        <w:t xml:space="preserve"> factor, lifestyle, and well-being in ELSA.</w:t>
      </w:r>
    </w:p>
    <w:p w14:paraId="150218BA" w14:textId="2A593F94" w:rsidR="00A421B7" w:rsidRPr="007D51A2" w:rsidRDefault="00A421B7" w:rsidP="00FA365C">
      <w:pPr>
        <w:spacing w:line="480" w:lineRule="auto"/>
        <w:rPr>
          <w:rFonts w:eastAsiaTheme="minorEastAsia"/>
          <w:b/>
          <w:bCs/>
        </w:rPr>
      </w:pPr>
      <w:r w:rsidRPr="0029527A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0F3A4C">
        <w:rPr>
          <w:b/>
          <w:bCs/>
        </w:rPr>
        <w:t>6</w:t>
      </w:r>
      <w:r w:rsidRPr="0029527A">
        <w:rPr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143E3264" w14:textId="3CE8D075" w:rsidR="00A421B7" w:rsidRDefault="00A421B7" w:rsidP="00FA365C">
      <w:pPr>
        <w:spacing w:line="480" w:lineRule="auto"/>
        <w:rPr>
          <w:b/>
          <w:bCs/>
        </w:rPr>
      </w:pPr>
      <w:r w:rsidRPr="0029527A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0F3A4C">
        <w:rPr>
          <w:b/>
          <w:bCs/>
        </w:rPr>
        <w:t>7</w:t>
      </w:r>
      <w:r w:rsidRPr="0029527A">
        <w:rPr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NCDS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1F0D0BF1" w14:textId="4A91DB1D" w:rsidR="00A421B7" w:rsidRDefault="00A421B7" w:rsidP="00FA365C">
      <w:pPr>
        <w:spacing w:line="480" w:lineRule="auto"/>
      </w:pPr>
      <w:r w:rsidRPr="0029527A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0F3A4C">
        <w:rPr>
          <w:b/>
          <w:bCs/>
        </w:rPr>
        <w:t>8</w:t>
      </w:r>
      <w:r w:rsidRPr="0029527A">
        <w:rPr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ELSA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3C92ACE8" w14:textId="69D65A24" w:rsidR="00DF30D7" w:rsidRPr="00446549" w:rsidRDefault="00DF30D7" w:rsidP="00FA365C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 xml:space="preserve">ble S9. </w:t>
      </w:r>
      <w:r w:rsidR="005F4646">
        <w:rPr>
          <w:rFonts w:eastAsiaTheme="minorEastAsia"/>
        </w:rPr>
        <w:t>Measurement invariance</w:t>
      </w:r>
      <w:r w:rsidR="00E61E10">
        <w:rPr>
          <w:rFonts w:eastAsiaTheme="minorEastAsia"/>
        </w:rPr>
        <w:t xml:space="preserve"> results</w:t>
      </w:r>
      <w:r>
        <w:rPr>
          <w:rFonts w:eastAsiaTheme="minorEastAsia"/>
        </w:rPr>
        <w:t>.</w:t>
      </w:r>
    </w:p>
    <w:p w14:paraId="767009F9" w14:textId="1E856A8E" w:rsidR="00E756E2" w:rsidRDefault="00E756E2" w:rsidP="00FA365C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</w:t>
      </w:r>
      <w:r w:rsidR="00E61E10">
        <w:rPr>
          <w:rFonts w:eastAsiaTheme="minorEastAsia"/>
          <w:b/>
          <w:bCs/>
        </w:rPr>
        <w:t>10</w:t>
      </w:r>
      <w:r w:rsidRPr="008731C6">
        <w:rPr>
          <w:rFonts w:eastAsiaTheme="minorEastAsia"/>
          <w:b/>
          <w:bCs/>
        </w:rPr>
        <w:t xml:space="preserve">. </w:t>
      </w:r>
      <w:r w:rsidR="00957DF3">
        <w:rPr>
          <w:rFonts w:eastAsiaTheme="minorEastAsia"/>
        </w:rPr>
        <w:t xml:space="preserve">Model fit of </w:t>
      </w:r>
      <w:r w:rsidR="00235DCD">
        <w:rPr>
          <w:rFonts w:eastAsiaTheme="minorEastAsia"/>
        </w:rPr>
        <w:t>all MCS subgroups.</w:t>
      </w:r>
    </w:p>
    <w:p w14:paraId="16559DA5" w14:textId="05E96696" w:rsidR="00E3022B" w:rsidRDefault="00E3022B" w:rsidP="00FA365C">
      <w:pPr>
        <w:spacing w:line="480" w:lineRule="auto"/>
      </w:pPr>
      <w:r w:rsidRPr="00E61E10">
        <w:rPr>
          <w:rFonts w:eastAsiaTheme="minorEastAsia" w:hint="eastAsia"/>
          <w:b/>
          <w:bCs/>
        </w:rPr>
        <w:t>T</w:t>
      </w:r>
      <w:r w:rsidRPr="00E61E10">
        <w:rPr>
          <w:rFonts w:eastAsiaTheme="minorEastAsia"/>
          <w:b/>
          <w:bCs/>
        </w:rPr>
        <w:t>able S1</w:t>
      </w:r>
      <w:r w:rsidR="00E61E10" w:rsidRPr="00E61E10">
        <w:rPr>
          <w:rFonts w:eastAsiaTheme="minorEastAsia"/>
          <w:b/>
          <w:bCs/>
        </w:rPr>
        <w:t>1</w:t>
      </w:r>
      <w:r w:rsidRPr="008731C6">
        <w:rPr>
          <w:rFonts w:eastAsiaTheme="minorEastAsia"/>
          <w:color w:val="FF0000"/>
        </w:rPr>
        <w:t>.</w:t>
      </w:r>
      <w:r w:rsidRPr="008731C6">
        <w:rPr>
          <w:rFonts w:eastAsiaTheme="minorEastAsia"/>
        </w:rPr>
        <w:t xml:space="preserve"> </w:t>
      </w:r>
      <w:r w:rsidR="009B4C6B" w:rsidRPr="00F83E91">
        <w:t xml:space="preserve">The detailed </w:t>
      </w:r>
      <w:r w:rsidR="009B4C6B" w:rsidRPr="00F83E91">
        <w:rPr>
          <w:rFonts w:hint="eastAsia"/>
        </w:rPr>
        <w:t>item</w:t>
      </w:r>
      <w:r w:rsidR="009B4C6B" w:rsidRPr="00F83E91">
        <w:t xml:space="preserve"> </w:t>
      </w:r>
      <w:r w:rsidR="009B4C6B" w:rsidRPr="00F83E91">
        <w:rPr>
          <w:rFonts w:hint="eastAsia"/>
        </w:rPr>
        <w:t>loading</w:t>
      </w:r>
      <w:r w:rsidR="009B4C6B" w:rsidRPr="00F83E91">
        <w:t xml:space="preserve"> </w:t>
      </w:r>
      <w:r w:rsidR="009B4C6B" w:rsidRPr="00F83E91">
        <w:rPr>
          <w:rFonts w:hint="eastAsia"/>
        </w:rPr>
        <w:t>of</w:t>
      </w:r>
      <w:r w:rsidR="009B4C6B" w:rsidRPr="00F83E91">
        <w:t xml:space="preserve"> </w:t>
      </w:r>
      <w:r w:rsidR="009B4C6B" w:rsidRPr="00F83E91">
        <w:rPr>
          <w:rFonts w:hint="eastAsia"/>
        </w:rPr>
        <w:t>the</w:t>
      </w:r>
      <w:r w:rsidR="009B4C6B" w:rsidRPr="00F83E91">
        <w:t xml:space="preserve"> MCS</w:t>
      </w:r>
      <w:r w:rsidR="009B4C6B">
        <w:t xml:space="preserve"> (</w:t>
      </w:r>
      <w:r w:rsidR="00BE7867" w:rsidRPr="008731C6">
        <w:rPr>
          <w:rFonts w:hint="eastAsia"/>
        </w:rPr>
        <w:t>population</w:t>
      </w:r>
      <w:r w:rsidR="00BE7867" w:rsidRPr="008731C6">
        <w:t xml:space="preserve"> </w:t>
      </w:r>
      <w:r w:rsidR="00BE7867" w:rsidRPr="008731C6">
        <w:rPr>
          <w:rFonts w:hint="eastAsia"/>
        </w:rPr>
        <w:t>with</w:t>
      </w:r>
      <w:r w:rsidR="00BE7867" w:rsidRPr="008731C6">
        <w:t xml:space="preserve"> disease</w:t>
      </w:r>
      <w:r w:rsidR="009B4C6B">
        <w:t>)</w:t>
      </w:r>
      <w:r w:rsidR="009B4C6B" w:rsidRPr="00F83E91">
        <w:t xml:space="preserve"> </w:t>
      </w:r>
      <w:r w:rsidR="009B4C6B" w:rsidRPr="00F83E91">
        <w:rPr>
          <w:rFonts w:hint="eastAsia"/>
        </w:rPr>
        <w:t>bi</w:t>
      </w:r>
      <w:r w:rsidR="009B4C6B" w:rsidRPr="00F83E91">
        <w:t>-</w:t>
      </w:r>
      <w:r w:rsidR="009B4C6B" w:rsidRPr="00F83E91">
        <w:rPr>
          <w:rFonts w:hint="eastAsia"/>
        </w:rPr>
        <w:t>factor</w:t>
      </w:r>
      <w:r w:rsidR="009B4C6B" w:rsidRPr="00F83E91">
        <w:t xml:space="preserve"> </w:t>
      </w:r>
      <w:r w:rsidR="009B4C6B" w:rsidRPr="00F83E91">
        <w:rPr>
          <w:rFonts w:hint="eastAsia"/>
        </w:rPr>
        <w:t>model</w:t>
      </w:r>
      <w:r w:rsidR="009B4C6B" w:rsidRPr="00F83E91">
        <w:t>.</w:t>
      </w:r>
    </w:p>
    <w:p w14:paraId="3452A8AF" w14:textId="13FA662B" w:rsidR="00BE7867" w:rsidRDefault="00BE7867" w:rsidP="00BE7867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1</w:t>
      </w:r>
      <w:r w:rsidR="00E61E10">
        <w:rPr>
          <w:rFonts w:eastAsiaTheme="minorEastAsia"/>
          <w:b/>
          <w:bCs/>
        </w:rPr>
        <w:t>2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</w:t>
      </w:r>
      <w:r>
        <w:t xml:space="preserve"> (</w:t>
      </w:r>
      <w:r w:rsidR="008731C6" w:rsidRPr="00446549">
        <w:rPr>
          <w:rFonts w:hint="eastAsia"/>
        </w:rPr>
        <w:t>femal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3B6EF8DB" w14:textId="3CD69021" w:rsidR="008731C6" w:rsidRDefault="008731C6" w:rsidP="008731C6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1</w:t>
      </w:r>
      <w:r w:rsidR="00E61E10">
        <w:rPr>
          <w:rFonts w:eastAsiaTheme="minorEastAsia"/>
          <w:b/>
          <w:bCs/>
        </w:rPr>
        <w:t>3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</w:t>
      </w:r>
      <w:r>
        <w:t xml:space="preserve"> (</w:t>
      </w:r>
      <w:r w:rsidRPr="001E1987">
        <w:rPr>
          <w:rFonts w:eastAsiaTheme="minorEastAsia"/>
        </w:rPr>
        <w:t>mal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6954663B" w14:textId="26B8124F" w:rsidR="008731C6" w:rsidRDefault="008731C6" w:rsidP="008731C6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1</w:t>
      </w:r>
      <w:r w:rsidR="00E61E10">
        <w:rPr>
          <w:rFonts w:eastAsiaTheme="minorEastAsia"/>
          <w:b/>
          <w:bCs/>
        </w:rPr>
        <w:t>4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</w:t>
      </w:r>
      <w:r>
        <w:t xml:space="preserve"> (</w:t>
      </w:r>
      <w:r w:rsidR="00EB14EF" w:rsidRPr="00A87C4D">
        <w:rPr>
          <w:rFonts w:eastAsiaTheme="minorEastAsia"/>
        </w:rPr>
        <w:t>white population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538B7C71" w14:textId="0A7183FD" w:rsidR="00EB14EF" w:rsidRDefault="00EB14EF" w:rsidP="00EB14EF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1</w:t>
      </w:r>
      <w:r w:rsidR="00E61E10">
        <w:rPr>
          <w:rFonts w:eastAsiaTheme="minorEastAsia"/>
          <w:b/>
          <w:bCs/>
        </w:rPr>
        <w:t>5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</w:t>
      </w:r>
      <w:r>
        <w:t xml:space="preserve"> (</w:t>
      </w:r>
      <w:r w:rsidRPr="00446549">
        <w:rPr>
          <w:rFonts w:eastAsiaTheme="minorEastAsia"/>
        </w:rPr>
        <w:t>non-white population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7CF3F6CA" w14:textId="38A30234" w:rsidR="00EB14EF" w:rsidRDefault="00EB14EF" w:rsidP="00EB14EF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1</w:t>
      </w:r>
      <w:r w:rsidR="00E61E10">
        <w:rPr>
          <w:rFonts w:eastAsiaTheme="minorEastAsia"/>
          <w:b/>
          <w:bCs/>
        </w:rPr>
        <w:t>6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</w:t>
      </w:r>
      <w:r>
        <w:t xml:space="preserve"> (</w:t>
      </w:r>
      <w:r w:rsidR="001E3EB2" w:rsidRPr="00446549">
        <w:rPr>
          <w:rFonts w:eastAsiaTheme="minorEastAsia"/>
        </w:rPr>
        <w:t>high socio-economic status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17CC19D1" w14:textId="1C738982" w:rsidR="001E3EB2" w:rsidRDefault="001E3EB2" w:rsidP="001E3EB2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1</w:t>
      </w:r>
      <w:r w:rsidR="00E61E10">
        <w:rPr>
          <w:rFonts w:eastAsiaTheme="minorEastAsia"/>
          <w:b/>
          <w:bCs/>
        </w:rPr>
        <w:t>7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MCS</w:t>
      </w:r>
      <w:r>
        <w:t xml:space="preserve"> (</w:t>
      </w:r>
      <w:r w:rsidRPr="00446549">
        <w:rPr>
          <w:rFonts w:eastAsiaTheme="minorEastAsia"/>
        </w:rPr>
        <w:t>low socio-economic status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774C47EA" w14:textId="7EE26663" w:rsidR="00446549" w:rsidRDefault="00446549" w:rsidP="00446549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</w:t>
      </w:r>
      <w:r w:rsidR="00E61E10">
        <w:rPr>
          <w:rFonts w:eastAsiaTheme="minorEastAsia"/>
          <w:b/>
          <w:bCs/>
        </w:rPr>
        <w:t>18.</w:t>
      </w:r>
      <w:r w:rsidRPr="008731C6">
        <w:rPr>
          <w:rFonts w:eastAsiaTheme="minorEastAsia"/>
          <w:b/>
          <w:bCs/>
        </w:rPr>
        <w:t xml:space="preserve"> </w:t>
      </w:r>
      <w:r>
        <w:rPr>
          <w:rFonts w:eastAsiaTheme="minorEastAsia"/>
        </w:rPr>
        <w:t>Model fit of all NCDS subgroups.</w:t>
      </w:r>
    </w:p>
    <w:p w14:paraId="446FD504" w14:textId="5A6F858C" w:rsidR="00446549" w:rsidRDefault="00446549" w:rsidP="00446549">
      <w:pPr>
        <w:spacing w:line="480" w:lineRule="auto"/>
      </w:pPr>
      <w:r w:rsidRPr="00E61E10">
        <w:rPr>
          <w:rFonts w:eastAsiaTheme="minorEastAsia" w:hint="eastAsia"/>
          <w:b/>
          <w:bCs/>
        </w:rPr>
        <w:t>T</w:t>
      </w:r>
      <w:r w:rsidRPr="00E61E10">
        <w:rPr>
          <w:rFonts w:eastAsiaTheme="minorEastAsia"/>
          <w:b/>
          <w:bCs/>
        </w:rPr>
        <w:t>able S1</w:t>
      </w:r>
      <w:r w:rsidR="00E61E10" w:rsidRPr="00E61E10">
        <w:rPr>
          <w:rFonts w:eastAsiaTheme="minorEastAsia"/>
          <w:b/>
          <w:bCs/>
        </w:rPr>
        <w:t>9</w:t>
      </w:r>
      <w:r w:rsidRPr="00E61E10">
        <w:rPr>
          <w:rFonts w:eastAsiaTheme="minorEastAsia"/>
        </w:rPr>
        <w:t>.</w:t>
      </w:r>
      <w:r w:rsidRPr="008731C6">
        <w:rPr>
          <w:rFonts w:eastAsiaTheme="minorEastAsia"/>
        </w:rPr>
        <w:t xml:space="preserve">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>
        <w:rPr>
          <w:rFonts w:eastAsiaTheme="minorEastAsia"/>
        </w:rPr>
        <w:t>NCDS</w:t>
      </w:r>
      <w:r>
        <w:t xml:space="preserve"> (</w:t>
      </w:r>
      <w:r w:rsidRPr="008731C6">
        <w:rPr>
          <w:rFonts w:hint="eastAsia"/>
        </w:rPr>
        <w:t>population</w:t>
      </w:r>
      <w:r w:rsidRPr="008731C6">
        <w:t xml:space="preserve"> </w:t>
      </w:r>
      <w:r w:rsidRPr="008731C6">
        <w:rPr>
          <w:rFonts w:hint="eastAsia"/>
        </w:rPr>
        <w:t>with</w:t>
      </w:r>
      <w:r w:rsidRPr="008731C6">
        <w:t xml:space="preserve"> diseas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114BE1C8" w14:textId="2A174191" w:rsidR="00446549" w:rsidRDefault="00446549" w:rsidP="00446549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0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>
        <w:rPr>
          <w:rFonts w:eastAsiaTheme="minorEastAsia"/>
        </w:rPr>
        <w:t>NCDS</w:t>
      </w:r>
      <w:r>
        <w:t xml:space="preserve"> (</w:t>
      </w:r>
      <w:r w:rsidRPr="00446549">
        <w:rPr>
          <w:rFonts w:hint="eastAsia"/>
        </w:rPr>
        <w:t>femal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27217BA4" w14:textId="3E54B152" w:rsidR="00446549" w:rsidRDefault="00446549" w:rsidP="00446549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1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Pr="00CB13D6">
        <w:t>NCDS</w:t>
      </w:r>
      <w:r>
        <w:t xml:space="preserve"> (</w:t>
      </w:r>
      <w:r w:rsidRPr="00CB13D6">
        <w:rPr>
          <w:rFonts w:hint="eastAsia"/>
        </w:rPr>
        <w:t>mal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4A910F14" w14:textId="2F0376EA" w:rsidR="00446549" w:rsidRDefault="00446549" w:rsidP="00446549">
      <w:pPr>
        <w:spacing w:line="480" w:lineRule="auto"/>
      </w:pPr>
      <w:r w:rsidRPr="006A45B8">
        <w:rPr>
          <w:rFonts w:eastAsiaTheme="minorEastAsia" w:hint="eastAsia"/>
          <w:b/>
          <w:bCs/>
        </w:rPr>
        <w:lastRenderedPageBreak/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2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>
        <w:rPr>
          <w:rFonts w:eastAsiaTheme="minorEastAsia"/>
        </w:rPr>
        <w:t>NCDS</w:t>
      </w:r>
      <w:r>
        <w:t xml:space="preserve"> (</w:t>
      </w:r>
      <w:r w:rsidRPr="00345BD2">
        <w:rPr>
          <w:rFonts w:eastAsiaTheme="minorEastAsia"/>
        </w:rPr>
        <w:t>white population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219E3B5A" w14:textId="57133A4D" w:rsidR="00446549" w:rsidRDefault="00446549" w:rsidP="00446549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3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>
        <w:rPr>
          <w:rFonts w:eastAsiaTheme="minorEastAsia"/>
        </w:rPr>
        <w:t>NCDS</w:t>
      </w:r>
      <w:r>
        <w:t xml:space="preserve"> (</w:t>
      </w:r>
      <w:r w:rsidRPr="00446549">
        <w:rPr>
          <w:rFonts w:eastAsiaTheme="minorEastAsia"/>
        </w:rPr>
        <w:t>high socio-economic status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4E579D99" w14:textId="530AFB35" w:rsidR="00446549" w:rsidRDefault="00446549" w:rsidP="00446549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4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>
        <w:rPr>
          <w:rFonts w:eastAsiaTheme="minorEastAsia"/>
        </w:rPr>
        <w:t>NCDS</w:t>
      </w:r>
      <w:r>
        <w:t xml:space="preserve"> (</w:t>
      </w:r>
      <w:r w:rsidRPr="00446549">
        <w:rPr>
          <w:rFonts w:eastAsiaTheme="minorEastAsia"/>
        </w:rPr>
        <w:t>low socio-economic status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51CE5FAB" w14:textId="566ED564" w:rsidR="00A87C4D" w:rsidRDefault="00A87C4D" w:rsidP="00A87C4D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</w:t>
      </w:r>
      <w:r w:rsidR="00E61E10">
        <w:rPr>
          <w:rFonts w:eastAsiaTheme="minorEastAsia"/>
          <w:b/>
          <w:bCs/>
        </w:rPr>
        <w:t>25</w:t>
      </w:r>
      <w:r w:rsidRPr="008731C6">
        <w:rPr>
          <w:rFonts w:eastAsiaTheme="minorEastAsia"/>
          <w:b/>
          <w:bCs/>
        </w:rPr>
        <w:t xml:space="preserve">. </w:t>
      </w:r>
      <w:r>
        <w:rPr>
          <w:rFonts w:eastAsiaTheme="minorEastAsia"/>
        </w:rPr>
        <w:t xml:space="preserve">Model fit of all </w:t>
      </w:r>
      <w:r w:rsidR="0057498E">
        <w:rPr>
          <w:rFonts w:eastAsiaTheme="minorEastAsia"/>
        </w:rPr>
        <w:t>ELSA</w:t>
      </w:r>
      <w:r>
        <w:rPr>
          <w:rFonts w:eastAsiaTheme="minorEastAsia"/>
        </w:rPr>
        <w:t xml:space="preserve"> subgroups.</w:t>
      </w:r>
    </w:p>
    <w:p w14:paraId="7538FF0E" w14:textId="34AC3E73" w:rsidR="00A87C4D" w:rsidRDefault="00A87C4D" w:rsidP="00A87C4D">
      <w:pPr>
        <w:spacing w:line="480" w:lineRule="auto"/>
      </w:pPr>
      <w:r w:rsidRPr="00E61E10">
        <w:rPr>
          <w:rFonts w:eastAsiaTheme="minorEastAsia" w:hint="eastAsia"/>
          <w:b/>
          <w:bCs/>
        </w:rPr>
        <w:t>T</w:t>
      </w:r>
      <w:r w:rsidRPr="00E61E10">
        <w:rPr>
          <w:rFonts w:eastAsiaTheme="minorEastAsia"/>
          <w:b/>
          <w:bCs/>
        </w:rPr>
        <w:t>able S</w:t>
      </w:r>
      <w:r w:rsidR="00E61E10" w:rsidRPr="00E61E10">
        <w:rPr>
          <w:rFonts w:eastAsiaTheme="minorEastAsia"/>
          <w:b/>
          <w:bCs/>
        </w:rPr>
        <w:t>26</w:t>
      </w:r>
      <w:r w:rsidRPr="008731C6">
        <w:rPr>
          <w:rFonts w:eastAsiaTheme="minorEastAsia"/>
          <w:color w:val="FF0000"/>
        </w:rPr>
        <w:t>.</w:t>
      </w:r>
      <w:r w:rsidRPr="008731C6">
        <w:rPr>
          <w:rFonts w:eastAsiaTheme="minorEastAsia"/>
        </w:rPr>
        <w:t xml:space="preserve">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Pr="008731C6">
        <w:rPr>
          <w:rFonts w:hint="eastAsia"/>
        </w:rPr>
        <w:t>population</w:t>
      </w:r>
      <w:r w:rsidRPr="008731C6">
        <w:t xml:space="preserve"> </w:t>
      </w:r>
      <w:r w:rsidRPr="008731C6">
        <w:rPr>
          <w:rFonts w:hint="eastAsia"/>
        </w:rPr>
        <w:t>with</w:t>
      </w:r>
      <w:r w:rsidRPr="008731C6">
        <w:t xml:space="preserve"> diseas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269DB76B" w14:textId="265CC157" w:rsidR="00A87C4D" w:rsidRDefault="00A87C4D" w:rsidP="00A87C4D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7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Pr="00446549">
        <w:rPr>
          <w:rFonts w:hint="eastAsia"/>
        </w:rPr>
        <w:t>femal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0B925D1D" w14:textId="58F310A7" w:rsidR="00A87C4D" w:rsidRDefault="00A87C4D" w:rsidP="00A87C4D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8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Pr="00A87C4D">
        <w:rPr>
          <w:rFonts w:eastAsiaTheme="minorEastAsia"/>
        </w:rPr>
        <w:t>male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090AE1D4" w14:textId="09E8F1D9" w:rsidR="00A87C4D" w:rsidRDefault="00A87C4D" w:rsidP="00A87C4D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29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Pr="0057498E">
        <w:rPr>
          <w:rFonts w:eastAsiaTheme="minorEastAsia"/>
        </w:rPr>
        <w:t>white population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01862FA7" w14:textId="64C521A6" w:rsidR="00A87C4D" w:rsidRDefault="00A87C4D" w:rsidP="00A87C4D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30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Pr="00446549">
        <w:rPr>
          <w:rFonts w:eastAsiaTheme="minorEastAsia"/>
        </w:rPr>
        <w:t>non-white population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13DEBE89" w14:textId="26D3D949" w:rsidR="00A87C4D" w:rsidRDefault="00A87C4D" w:rsidP="00A87C4D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31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="0057498E">
        <w:rPr>
          <w:rFonts w:eastAsiaTheme="minorEastAsia"/>
        </w:rPr>
        <w:t>with paid job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63404F55" w14:textId="02E920D2" w:rsidR="00A87C4D" w:rsidRDefault="00A87C4D" w:rsidP="00A87C4D">
      <w:pPr>
        <w:spacing w:line="480" w:lineRule="auto"/>
      </w:pPr>
      <w:r w:rsidRPr="006A45B8">
        <w:rPr>
          <w:rFonts w:eastAsiaTheme="minorEastAsia" w:hint="eastAsia"/>
          <w:b/>
          <w:bCs/>
        </w:rPr>
        <w:t>T</w:t>
      </w:r>
      <w:r w:rsidRPr="006A45B8">
        <w:rPr>
          <w:rFonts w:eastAsiaTheme="minorEastAsia"/>
          <w:b/>
          <w:bCs/>
        </w:rPr>
        <w:t>able S</w:t>
      </w:r>
      <w:r w:rsidR="00E61E10">
        <w:rPr>
          <w:rFonts w:eastAsiaTheme="minorEastAsia"/>
          <w:b/>
          <w:bCs/>
        </w:rPr>
        <w:t>32</w:t>
      </w:r>
      <w:r w:rsidRPr="006A45B8">
        <w:rPr>
          <w:rFonts w:eastAsiaTheme="minorEastAsia"/>
          <w:b/>
          <w:bCs/>
        </w:rPr>
        <w:t xml:space="preserve">. </w:t>
      </w:r>
      <w:r w:rsidRPr="00F83E91">
        <w:t xml:space="preserve">The detailed </w:t>
      </w:r>
      <w:r w:rsidRPr="00F83E91">
        <w:rPr>
          <w:rFonts w:hint="eastAsia"/>
        </w:rPr>
        <w:t>item</w:t>
      </w:r>
      <w:r w:rsidRPr="00F83E91">
        <w:t xml:space="preserve"> </w:t>
      </w:r>
      <w:r w:rsidRPr="00F83E91">
        <w:rPr>
          <w:rFonts w:hint="eastAsia"/>
        </w:rPr>
        <w:t>loading</w:t>
      </w:r>
      <w:r w:rsidRPr="00F83E91">
        <w:t xml:space="preserve"> </w:t>
      </w:r>
      <w:r w:rsidRPr="00F83E91">
        <w:rPr>
          <w:rFonts w:hint="eastAsia"/>
        </w:rPr>
        <w:t>of</w:t>
      </w:r>
      <w:r w:rsidRPr="00F83E91">
        <w:t xml:space="preserve"> </w:t>
      </w:r>
      <w:r w:rsidRPr="00F83E91">
        <w:rPr>
          <w:rFonts w:hint="eastAsia"/>
        </w:rPr>
        <w:t>the</w:t>
      </w:r>
      <w:r w:rsidRPr="00F83E91">
        <w:t xml:space="preserve"> </w:t>
      </w:r>
      <w:r w:rsidR="0057498E">
        <w:rPr>
          <w:rFonts w:eastAsiaTheme="minorEastAsia"/>
        </w:rPr>
        <w:t>ELSA</w:t>
      </w:r>
      <w:r>
        <w:t xml:space="preserve"> (</w:t>
      </w:r>
      <w:r w:rsidR="0057498E">
        <w:rPr>
          <w:rFonts w:eastAsiaTheme="minorEastAsia"/>
        </w:rPr>
        <w:t>without paid job</w:t>
      </w:r>
      <w:r>
        <w:t>)</w:t>
      </w:r>
      <w:r w:rsidRPr="00F83E91">
        <w:t xml:space="preserve"> </w:t>
      </w:r>
      <w:r w:rsidRPr="00F83E91">
        <w:rPr>
          <w:rFonts w:hint="eastAsia"/>
        </w:rPr>
        <w:t>bi</w:t>
      </w:r>
      <w:r w:rsidRPr="00F83E91">
        <w:t>-</w:t>
      </w:r>
      <w:r w:rsidRPr="00F83E91">
        <w:rPr>
          <w:rFonts w:hint="eastAsia"/>
        </w:rPr>
        <w:t>factor</w:t>
      </w:r>
      <w:r w:rsidRPr="00F83E91">
        <w:t xml:space="preserve"> </w:t>
      </w:r>
      <w:r w:rsidRPr="00F83E91">
        <w:rPr>
          <w:rFonts w:hint="eastAsia"/>
        </w:rPr>
        <w:t>model</w:t>
      </w:r>
      <w:r w:rsidRPr="00F83E91">
        <w:t>.</w:t>
      </w:r>
    </w:p>
    <w:p w14:paraId="1952D9C5" w14:textId="77777777" w:rsidR="00BE7867" w:rsidRPr="00E61E10" w:rsidRDefault="00BE7867" w:rsidP="00FA365C">
      <w:pPr>
        <w:spacing w:line="480" w:lineRule="auto"/>
        <w:rPr>
          <w:rFonts w:eastAsiaTheme="minorEastAsia"/>
          <w:b/>
          <w:bCs/>
        </w:rPr>
      </w:pPr>
    </w:p>
    <w:p w14:paraId="5A91BD8A" w14:textId="77777777" w:rsidR="00A421B7" w:rsidRPr="00A421B7" w:rsidRDefault="00A421B7" w:rsidP="00A421B7">
      <w:pPr>
        <w:rPr>
          <w:rFonts w:eastAsiaTheme="minorEastAsia"/>
          <w:b/>
          <w:bCs/>
        </w:rPr>
      </w:pPr>
    </w:p>
    <w:p w14:paraId="2ED85FE7" w14:textId="77777777" w:rsidR="00A421B7" w:rsidRDefault="00A421B7">
      <w:pPr>
        <w:rPr>
          <w:b/>
          <w:bCs/>
        </w:rPr>
      </w:pPr>
      <w:r>
        <w:rPr>
          <w:b/>
          <w:bCs/>
        </w:rPr>
        <w:br w:type="page"/>
      </w:r>
    </w:p>
    <w:p w14:paraId="7AC58CC8" w14:textId="588FD3BB" w:rsidR="00F33AB5" w:rsidRPr="00D53410" w:rsidRDefault="00F33AB5" w:rsidP="00F33AB5">
      <w:pPr>
        <w:rPr>
          <w:rFonts w:eastAsiaTheme="minorEastAsia"/>
          <w:b/>
          <w:bCs/>
        </w:rPr>
      </w:pPr>
      <w:r w:rsidRPr="004B24B0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 w:rsidRPr="004B24B0">
        <w:rPr>
          <w:b/>
          <w:bCs/>
        </w:rPr>
        <w:t xml:space="preserve">1. Detailed description of the </w:t>
      </w:r>
      <w:r>
        <w:rPr>
          <w:b/>
          <w:bCs/>
        </w:rPr>
        <w:t>MC</w:t>
      </w:r>
      <w:r w:rsidRPr="004B24B0">
        <w:rPr>
          <w:b/>
          <w:bCs/>
        </w:rPr>
        <w:t>S vari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7"/>
        <w:gridCol w:w="1150"/>
        <w:gridCol w:w="1250"/>
        <w:gridCol w:w="1266"/>
        <w:gridCol w:w="4483"/>
      </w:tblGrid>
      <w:tr w:rsidR="00F33AB5" w:rsidRPr="004B24B0" w14:paraId="42B56924" w14:textId="77777777" w:rsidTr="00AD5D4B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D77C" w14:textId="77777777" w:rsidR="00F33AB5" w:rsidRPr="009E1122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6938" w14:textId="77777777" w:rsidR="00F33AB5" w:rsidRPr="009E1122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Yes (%</w:t>
            </w:r>
            <w:r w:rsidRPr="009E1122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5387" w14:textId="77777777" w:rsidR="00F33AB5" w:rsidRPr="009E1122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No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0EC6" w14:textId="77777777" w:rsidR="00F33AB5" w:rsidRPr="009E1122" w:rsidRDefault="00F33AB5" w:rsidP="00AD5D4B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Missing</w:t>
            </w:r>
            <w:r w:rsidRPr="004B24B0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E1122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ACA1" w14:textId="77777777" w:rsidR="00F33AB5" w:rsidRPr="009E1122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Items descriptions</w:t>
            </w:r>
          </w:p>
        </w:tc>
      </w:tr>
      <w:tr w:rsidR="00F33AB5" w:rsidRPr="004B24B0" w14:paraId="5D0A313C" w14:textId="77777777" w:rsidTr="00AD5D4B">
        <w:trPr>
          <w:trHeight w:val="31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CF3" w14:textId="77777777" w:rsidR="00F33AB5" w:rsidRPr="009E1122" w:rsidRDefault="00F33AB5" w:rsidP="00AD5D4B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ntal 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C12" w14:textId="77777777" w:rsidR="00F33AB5" w:rsidRPr="009E1122" w:rsidRDefault="00F33AB5" w:rsidP="00AD5D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78E" w14:textId="77777777" w:rsidR="00F33AB5" w:rsidRPr="009E1122" w:rsidRDefault="00F33AB5" w:rsidP="00AD5D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455" w14:textId="77777777" w:rsidR="00F33AB5" w:rsidRPr="009E1122" w:rsidRDefault="00F33AB5" w:rsidP="00AD5D4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3AB5" w:rsidRPr="004B24B0" w14:paraId="2A2C01A7" w14:textId="77777777" w:rsidTr="00AD5D4B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BB43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>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BD4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51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2D7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6688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804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287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5E35" w14:textId="77777777" w:rsidR="00F33AB5" w:rsidRPr="009E1122" w:rsidRDefault="00F33AB5" w:rsidP="00AD5D4B">
            <w:pPr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sz w:val="20"/>
                <w:szCs w:val="20"/>
                <w:lang w:val="en-US"/>
              </w:rPr>
              <w:t>Strengths and Difficulties Questionnaire (SDQ) [W2-6]</w:t>
            </w:r>
          </w:p>
        </w:tc>
      </w:tr>
      <w:tr w:rsidR="00F33AB5" w:rsidRPr="004B24B0" w14:paraId="15420006" w14:textId="77777777" w:rsidTr="00AD5D4B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AC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A8D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616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E08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5584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7A7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2882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3E34" w14:textId="77777777" w:rsidR="00F33AB5" w:rsidRPr="009E1122" w:rsidRDefault="00F33AB5" w:rsidP="00AD5D4B">
            <w:pPr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sz w:val="20"/>
                <w:szCs w:val="20"/>
                <w:lang w:val="en-US"/>
              </w:rPr>
              <w:t>Strengths and Difficulties Questionnaire (SDQ) [W2-6]</w:t>
            </w:r>
          </w:p>
        </w:tc>
      </w:tr>
      <w:tr w:rsidR="00F33AB5" w:rsidRPr="004B24B0" w14:paraId="04C0B187" w14:textId="77777777" w:rsidTr="00AD5D4B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A353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>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163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193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4E6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5996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E8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2893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8CCE" w14:textId="77777777" w:rsidR="00F33AB5" w:rsidRPr="009E1122" w:rsidRDefault="00F33AB5" w:rsidP="00AD5D4B">
            <w:pPr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sz w:val="20"/>
                <w:szCs w:val="20"/>
                <w:lang w:val="en-US"/>
              </w:rPr>
              <w:t>Strengths and Difficulties Questionnaire (SDQ) [W2-6]</w:t>
            </w:r>
          </w:p>
        </w:tc>
      </w:tr>
      <w:tr w:rsidR="00F33AB5" w:rsidRPr="004B24B0" w14:paraId="037F5484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0BA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19C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50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931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3051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FBE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6526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1813" w14:textId="77777777" w:rsidR="00F33AB5" w:rsidRDefault="00F33AB5" w:rsidP="00AD5D4B">
            <w:pPr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/>
              </w:rPr>
              <w:t>Special education reasons/support: Dyslexia</w:t>
            </w:r>
          </w:p>
          <w:p w14:paraId="562278C0" w14:textId="77777777" w:rsidR="00F33AB5" w:rsidRPr="009E1122" w:rsidRDefault="00F33AB5" w:rsidP="00AD5D4B">
            <w:pPr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sz w:val="20"/>
                <w:szCs w:val="20"/>
                <w:lang w:val="en-US"/>
              </w:rPr>
              <w:t xml:space="preserve"> [W2, W6]</w:t>
            </w:r>
          </w:p>
        </w:tc>
      </w:tr>
      <w:tr w:rsidR="00F33AB5" w:rsidRPr="004B24B0" w14:paraId="2B26E19D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FB9C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573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53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7D2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9718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E69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9830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31AF" w14:textId="77777777" w:rsidR="00F33AB5" w:rsidRPr="009E1122" w:rsidRDefault="00F33AB5" w:rsidP="00AD5D4B">
            <w:pPr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>
              <w:rPr>
                <w:rFonts w:eastAsia="等线"/>
                <w:sz w:val="20"/>
                <w:szCs w:val="20"/>
                <w:lang w:val="en-US"/>
              </w:rPr>
              <w:t xml:space="preserve">Special education reasons/support: 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Dyspraxia/ Dyscalculia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</w:t>
            </w:r>
            <w:r w:rsidRPr="009E1122">
              <w:rPr>
                <w:rFonts w:eastAsia="等线"/>
                <w:sz w:val="20"/>
                <w:szCs w:val="20"/>
                <w:lang w:val="en-US"/>
              </w:rPr>
              <w:t>[W2, W6]</w:t>
            </w:r>
          </w:p>
        </w:tc>
      </w:tr>
      <w:tr w:rsidR="00F33AB5" w:rsidRPr="004B24B0" w14:paraId="39531512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121D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A05A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60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0EA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5423 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125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4056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DA4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Whether diagnosed autism [W3-6]</w:t>
            </w:r>
          </w:p>
        </w:tc>
      </w:tr>
      <w:tr w:rsidR="00F33AB5" w:rsidRPr="004B24B0" w14:paraId="0948A5EB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1AD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B3D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40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A00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5097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469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457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95B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Whether stammer/ stutter 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[W3, W5, W6]</w:t>
            </w:r>
          </w:p>
        </w:tc>
      </w:tr>
      <w:tr w:rsidR="00F33AB5" w:rsidRPr="004B24B0" w14:paraId="6A005001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091" w14:textId="77777777" w:rsidR="00F33AB5" w:rsidRPr="009E1122" w:rsidRDefault="00F33AB5" w:rsidP="00AD5D4B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FD5C" w14:textId="77777777" w:rsidR="00F33AB5" w:rsidRPr="009E1122" w:rsidRDefault="00F33AB5" w:rsidP="00AD5D4B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E5E" w14:textId="77777777" w:rsidR="00F33AB5" w:rsidRPr="009E1122" w:rsidRDefault="00F33AB5" w:rsidP="00AD5D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CB9D" w14:textId="77777777" w:rsidR="00F33AB5" w:rsidRPr="009E1122" w:rsidRDefault="00F33AB5" w:rsidP="00AD5D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A1A" w14:textId="77777777" w:rsidR="00F33AB5" w:rsidRPr="009E1122" w:rsidRDefault="00F33AB5" w:rsidP="00AD5D4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33AB5" w:rsidRPr="004B24B0" w14:paraId="5C722A9B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A3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B3D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2767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70D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3477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7CA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5944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099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Deafness/ partial hearing / hearing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problems [W3-7]</w:t>
            </w:r>
          </w:p>
        </w:tc>
      </w:tr>
      <w:tr w:rsidR="00F33AB5" w:rsidRPr="004B24B0" w14:paraId="2441D762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7206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D205F1">
              <w:rPr>
                <w:rFonts w:eastAsia="等线"/>
                <w:color w:val="000000"/>
                <w:sz w:val="20"/>
                <w:szCs w:val="20"/>
                <w:lang w:val="en-US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115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32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E09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3815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25C5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5944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2FE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Blindness/ partial sight/ eyesight problems [W3-7]</w:t>
            </w:r>
          </w:p>
        </w:tc>
      </w:tr>
      <w:tr w:rsidR="00F33AB5" w:rsidRPr="004B24B0" w14:paraId="14BC5B2B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8B6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FEC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6915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F1E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9960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616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3207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FB6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Ever had eczema [W3-6]</w:t>
            </w:r>
          </w:p>
        </w:tc>
      </w:tr>
      <w:tr w:rsidR="00F33AB5" w:rsidRPr="004B24B0" w14:paraId="677AB241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021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1B9D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3439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D4D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2587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D57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4056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4F8C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Ever had asthma [W3-6]</w:t>
            </w:r>
          </w:p>
        </w:tc>
      </w:tr>
      <w:tr w:rsidR="00F33AB5" w:rsidRPr="004B24B0" w14:paraId="45C1BD41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6651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112E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5192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1729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1682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6B4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3208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3D0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Ever had hay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fever [W3-6]</w:t>
            </w:r>
          </w:p>
        </w:tc>
      </w:tr>
      <w:tr w:rsidR="00F33AB5" w:rsidRPr="004B24B0" w14:paraId="26A5A4E0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48D8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Foo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555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36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1FB5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8877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493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84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D2BB" w14:textId="77777777" w:rsidR="00F33AB5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Allergy to nut, fruit,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dairy, wheat, Seafood</w:t>
            </w: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49015EC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egetables,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E-</w:t>
            </w: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numbers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[W4]</w:t>
            </w:r>
          </w:p>
        </w:tc>
      </w:tr>
      <w:tr w:rsidR="00F33AB5" w:rsidRPr="004B24B0" w14:paraId="1C6DB407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EA4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B6BC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4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290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5251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71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4689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13A6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ospital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szCs w:val="20"/>
                <w:lang w:val="en-US"/>
              </w:rPr>
              <w:t>admission</w:t>
            </w:r>
            <w:r>
              <w:rPr>
                <w:rFonts w:eastAsia="等线"/>
                <w:color w:val="000000"/>
                <w:sz w:val="20"/>
                <w:szCs w:val="20"/>
                <w:lang w:val="en-US"/>
              </w:rPr>
              <w:t>: Meningitis</w:t>
            </w: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[W1, W3, W4]</w:t>
            </w:r>
          </w:p>
        </w:tc>
      </w:tr>
      <w:tr w:rsidR="00F33AB5" w:rsidRPr="004B24B0" w14:paraId="621BFBC8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3986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060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2662 (1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3C6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4520 (7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1E5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2900 (1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CAE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Overweight/Obesity Flag [W3-7]</w:t>
            </w:r>
          </w:p>
        </w:tc>
      </w:tr>
      <w:tr w:rsidR="00F33AB5" w:rsidRPr="004B24B0" w14:paraId="0FEEE101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0910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89B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833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438B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14985 (7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1F8F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4264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98BA" w14:textId="77777777" w:rsidR="00F33AB5" w:rsidRPr="009E1122" w:rsidRDefault="00F33AB5" w:rsidP="00AD5D4B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9E1122">
              <w:rPr>
                <w:rFonts w:eastAsia="等线"/>
                <w:color w:val="000000"/>
                <w:sz w:val="20"/>
                <w:szCs w:val="20"/>
                <w:lang w:val="en-US"/>
              </w:rPr>
              <w:t>Fits/ Epilepsy/ Seizures [W3-7]</w:t>
            </w:r>
          </w:p>
        </w:tc>
      </w:tr>
    </w:tbl>
    <w:p w14:paraId="5A3A9723" w14:textId="77777777" w:rsidR="00F33AB5" w:rsidRDefault="00F33AB5" w:rsidP="00F33AB5">
      <w:pPr>
        <w:rPr>
          <w:color w:val="000000"/>
        </w:rPr>
      </w:pPr>
      <w:r w:rsidRPr="00217D6E">
        <w:t>Note.</w:t>
      </w:r>
      <w:r>
        <w:t xml:space="preserve">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>CS = Millennium Cohort Study;</w:t>
      </w:r>
      <w:r>
        <w:rPr>
          <w:color w:val="000000"/>
        </w:rPr>
        <w:t xml:space="preserve"> Affective=affective disorders; ASD=</w:t>
      </w:r>
      <w:r w:rsidRPr="007D12DC">
        <w:t xml:space="preserve"> </w:t>
      </w:r>
      <w:r w:rsidRPr="007D12DC">
        <w:rPr>
          <w:color w:val="000000"/>
        </w:rPr>
        <w:t>autism spectrum disorder</w:t>
      </w:r>
      <w:r>
        <w:rPr>
          <w:color w:val="000000"/>
        </w:rPr>
        <w:t>.</w:t>
      </w:r>
    </w:p>
    <w:p w14:paraId="14C50743" w14:textId="77777777" w:rsidR="00F33AB5" w:rsidRPr="004B24B0" w:rsidRDefault="00F33AB5" w:rsidP="00F33AB5">
      <w:pPr>
        <w:rPr>
          <w:rFonts w:eastAsiaTheme="minorEastAsia"/>
          <w:color w:val="000000"/>
        </w:rPr>
        <w:sectPr w:rsidR="00F33AB5" w:rsidRPr="004B24B0" w:rsidSect="001D5899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390669C" w14:textId="20BA91DD" w:rsidR="00F33AB5" w:rsidRPr="00DA790D" w:rsidRDefault="00F33AB5" w:rsidP="00F33AB5">
      <w:pPr>
        <w:rPr>
          <w:rFonts w:eastAsiaTheme="minorEastAsia"/>
          <w:b/>
          <w:bCs/>
        </w:rPr>
      </w:pPr>
      <w:r w:rsidRPr="005C2BAC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>
        <w:rPr>
          <w:b/>
          <w:bCs/>
        </w:rPr>
        <w:t>2</w:t>
      </w:r>
      <w:r w:rsidRPr="005C2BAC">
        <w:rPr>
          <w:b/>
          <w:bCs/>
        </w:rPr>
        <w:t>. Detailed description of the NCDS vari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7"/>
        <w:gridCol w:w="1120"/>
        <w:gridCol w:w="1351"/>
        <w:gridCol w:w="1744"/>
        <w:gridCol w:w="4344"/>
      </w:tblGrid>
      <w:tr w:rsidR="00F33AB5" w:rsidRPr="006F0ED7" w14:paraId="1135D590" w14:textId="77777777" w:rsidTr="00AD5D4B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52B3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Health conditions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89AD" w14:textId="77777777" w:rsidR="00F33AB5" w:rsidRPr="006F0ED7" w:rsidRDefault="00F33AB5" w:rsidP="00AD5D4B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Yes (%</w:t>
            </w:r>
            <w:r w:rsidRPr="006F0ED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）</w:t>
            </w: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/Mean</w:t>
            </w:r>
            <w:r>
              <w:rPr>
                <w:rFonts w:eastAsia="等线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73DC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No (%)/ Range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99BC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Missing (%)</w:t>
            </w:r>
          </w:p>
        </w:tc>
        <w:tc>
          <w:tcPr>
            <w:tcW w:w="4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A0D4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b/>
                <w:bCs/>
                <w:color w:val="000000"/>
                <w:sz w:val="16"/>
                <w:szCs w:val="16"/>
              </w:rPr>
              <w:t>Items descriptions</w:t>
            </w:r>
          </w:p>
        </w:tc>
      </w:tr>
      <w:tr w:rsidR="00F33AB5" w:rsidRPr="006F0ED7" w14:paraId="6F479051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A231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b/>
                <w:bCs/>
                <w:i/>
                <w:iCs/>
                <w:color w:val="000000"/>
                <w:sz w:val="16"/>
                <w:szCs w:val="16"/>
              </w:rPr>
              <w:t>Mental health condit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2A70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F18" w14:textId="77777777" w:rsidR="00F33AB5" w:rsidRPr="006F0ED7" w:rsidRDefault="00F33AB5" w:rsidP="00AD5D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5B3" w14:textId="77777777" w:rsidR="00F33AB5" w:rsidRPr="006F0ED7" w:rsidRDefault="00F33AB5" w:rsidP="00AD5D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924" w14:textId="77777777" w:rsidR="00F33AB5" w:rsidRPr="006F0ED7" w:rsidRDefault="00F33AB5" w:rsidP="00AD5D4B">
            <w:pPr>
              <w:rPr>
                <w:sz w:val="20"/>
                <w:szCs w:val="20"/>
                <w:lang w:val="en-US"/>
              </w:rPr>
            </w:pPr>
          </w:p>
        </w:tc>
      </w:tr>
      <w:tr w:rsidR="00F33AB5" w:rsidRPr="006F0ED7" w14:paraId="48741185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64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54C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29 (0.7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6D3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09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8E7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Clinical Interview Schedule Revised </w:t>
            </w:r>
          </w:p>
        </w:tc>
      </w:tr>
      <w:tr w:rsidR="00F33AB5" w:rsidRPr="006F0ED7" w14:paraId="29E4DC9C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EE3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7D3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28 (0.7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197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28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4F1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Clinical Interview Schedule Revised </w:t>
            </w:r>
          </w:p>
        </w:tc>
      </w:tr>
      <w:tr w:rsidR="00F33AB5" w:rsidRPr="006F0ED7" w14:paraId="27EF9C8D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4A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Phobi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00A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18 (0.5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EC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3E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3AD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Clinical Interview Schedule Revised </w:t>
            </w:r>
          </w:p>
        </w:tc>
      </w:tr>
      <w:tr w:rsidR="00F33AB5" w:rsidRPr="006F0ED7" w14:paraId="6CBCD3C6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64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Panic disord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F7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04 (0.3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0E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17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B01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Clinical Interview Schedule Revised </w:t>
            </w:r>
          </w:p>
        </w:tc>
      </w:tr>
      <w:tr w:rsidR="00F33AB5" w:rsidRPr="006F0ED7" w14:paraId="00B2D8F8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63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Irritabilit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304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56 (0.9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22A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E6E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6F3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Clinical Interview Schedule Revised </w:t>
            </w:r>
          </w:p>
        </w:tc>
      </w:tr>
      <w:tr w:rsidR="00F33AB5" w:rsidRPr="006F0ED7" w14:paraId="5D897490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4DDA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Sleep problem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80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74 (1.1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2A9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F23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DF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Any sleep disturbance: Clinical Interview Schedule Revised </w:t>
            </w:r>
          </w:p>
        </w:tc>
      </w:tr>
      <w:tr w:rsidR="00F33AB5" w:rsidRPr="006F0ED7" w14:paraId="239EDC4D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ABD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Forgetfulnes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77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25 (0.7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F91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3C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4AF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Clinical Interview Schedule Revised </w:t>
            </w:r>
          </w:p>
        </w:tc>
      </w:tr>
      <w:tr w:rsidR="00F33AB5" w:rsidRPr="006F0ED7" w14:paraId="2CC28863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A4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Eating disorders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910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45 (0.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BF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764 (9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51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484 (5.2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ABB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an eating problem (Bulimia / Anorexia Nervosa)? Excl. problems with swallowing, some other kind of eating problem [W6]</w:t>
            </w:r>
          </w:p>
        </w:tc>
      </w:tr>
      <w:tr w:rsidR="00F33AB5" w:rsidRPr="006F0ED7" w14:paraId="7AADB569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0FF0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b/>
                <w:bCs/>
                <w:i/>
                <w:iCs/>
                <w:color w:val="000000"/>
                <w:sz w:val="16"/>
                <w:szCs w:val="16"/>
              </w:rPr>
              <w:t>Physical health condit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916" w14:textId="77777777" w:rsidR="00F33AB5" w:rsidRPr="006F0ED7" w:rsidRDefault="00F33AB5" w:rsidP="00AD5D4B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518" w14:textId="77777777" w:rsidR="00F33AB5" w:rsidRPr="006F0ED7" w:rsidRDefault="00F33AB5" w:rsidP="00AD5D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D56" w14:textId="77777777" w:rsidR="00F33AB5" w:rsidRPr="006F0ED7" w:rsidRDefault="00F33AB5" w:rsidP="00AD5D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A36" w14:textId="77777777" w:rsidR="00F33AB5" w:rsidRPr="006F0ED7" w:rsidRDefault="00F33AB5" w:rsidP="00AD5D4B">
            <w:pPr>
              <w:rPr>
                <w:sz w:val="20"/>
                <w:szCs w:val="20"/>
                <w:lang w:val="en-US"/>
              </w:rPr>
            </w:pPr>
          </w:p>
        </w:tc>
      </w:tr>
      <w:tr w:rsidR="00F33AB5" w:rsidRPr="006F0ED7" w14:paraId="04D24D4B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C0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8EE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.83 (1.3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01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75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3 (0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870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Fatigue: Clinical Interview Schedule Revised </w:t>
            </w:r>
          </w:p>
        </w:tc>
      </w:tr>
      <w:tr w:rsidR="00F33AB5" w:rsidRPr="006F0ED7" w14:paraId="53A1F539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E99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702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829 (19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05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179 (77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3E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85 (3.1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BEF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migraine? [W6]</w:t>
            </w:r>
          </w:p>
        </w:tc>
      </w:tr>
      <w:tr w:rsidR="00F33AB5" w:rsidRPr="006F0ED7" w14:paraId="61A4362D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51A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E4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239 (24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2874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906 (7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61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48 (1.6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7DC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BMI cut-off; Weight and height measured </w:t>
            </w:r>
          </w:p>
        </w:tc>
      </w:tr>
      <w:tr w:rsidR="00F33AB5" w:rsidRPr="006F0ED7" w14:paraId="12A7E6EA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3D7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eart problem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48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46 (1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CF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064 (86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4AF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083 (11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E4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suffered from heart trouble? [W5]</w:t>
            </w:r>
          </w:p>
        </w:tc>
      </w:tr>
      <w:tr w:rsidR="00F33AB5" w:rsidRPr="006F0ED7" w14:paraId="3ED45640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22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13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4 (0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4A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9209 (99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73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C7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High blood pressure at biomedical sweep </w:t>
            </w:r>
          </w:p>
        </w:tc>
      </w:tr>
      <w:tr w:rsidR="00F33AB5" w:rsidRPr="006F0ED7" w14:paraId="157AFE5D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59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BC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10 (1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FD7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9183 (98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08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1C7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diabetes? [W6]</w:t>
            </w:r>
          </w:p>
        </w:tc>
      </w:tr>
      <w:tr w:rsidR="00F33AB5" w:rsidRPr="006F0ED7" w14:paraId="325895C1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F64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Eczem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A8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219 (13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227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903 (7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53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171 (12.6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159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eczema or psoriasis? [W6]</w:t>
            </w:r>
          </w:p>
        </w:tc>
      </w:tr>
      <w:tr w:rsidR="00F33AB5" w:rsidRPr="006F0ED7" w14:paraId="1B73183E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AA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58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25 (7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06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283 (89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FD1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85 (3.1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0F6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asthma? [W6]</w:t>
            </w:r>
          </w:p>
        </w:tc>
      </w:tr>
      <w:tr w:rsidR="00F33AB5" w:rsidRPr="006F0ED7" w14:paraId="58F0F895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CB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y fev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40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924 (20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AD0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084 (76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BD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85 (3.1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BE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hay fever? [W6]</w:t>
            </w:r>
          </w:p>
        </w:tc>
      </w:tr>
      <w:tr w:rsidR="00F33AB5" w:rsidRPr="006F0ED7" w14:paraId="7ECBA1CB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C2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Ulc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E67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386 (4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43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220 (88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58A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87 (7.4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B4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an ulcer? [W6]</w:t>
            </w:r>
          </w:p>
        </w:tc>
      </w:tr>
      <w:tr w:rsidR="00F33AB5" w:rsidRPr="006F0ED7" w14:paraId="6EF8B1F5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DB7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Gallston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1B4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01 (2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63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300 (89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A5E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92 (8.5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39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gallstones? [W6]</w:t>
            </w:r>
          </w:p>
        </w:tc>
      </w:tr>
      <w:tr w:rsidR="00F33AB5" w:rsidRPr="006F0ED7" w14:paraId="11E24EF8" w14:textId="77777777" w:rsidTr="00AD5D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F7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IB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F1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84 (8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EC6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977 (85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BDD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532 (5.7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10B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IBS? [W6]</w:t>
            </w:r>
          </w:p>
        </w:tc>
      </w:tr>
      <w:tr w:rsidR="00F33AB5" w:rsidRPr="006F0ED7" w14:paraId="06EB4B07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37B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Ulcerative colitis / Crohn’s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29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90 (1.0</w:t>
            </w:r>
            <w:r w:rsidRPr="006F0ED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47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404 (90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89A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99 (8.6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6C3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ulcerative colitis or Crohn’s disease? [W6]</w:t>
            </w:r>
          </w:p>
        </w:tc>
      </w:tr>
      <w:tr w:rsidR="00F33AB5" w:rsidRPr="006F0ED7" w14:paraId="28A74171" w14:textId="77777777" w:rsidTr="00AD5D4B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A0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Kidney / bladder ston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D2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390 (4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C22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614 (92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211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89 (3.1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270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kidney / bladder stones [W6]; excl. Nephritis, Infection of kidney/bladder, Blood in urine</w:t>
            </w:r>
          </w:p>
        </w:tc>
      </w:tr>
      <w:tr w:rsidR="00F33AB5" w:rsidRPr="006F0ED7" w14:paraId="39024D9A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17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Back pain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52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875 (30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7958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418 (69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D1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711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Manchester pain definition: Lower / upper back / spine </w:t>
            </w:r>
          </w:p>
        </w:tc>
      </w:tr>
      <w:tr w:rsidR="00F33AB5" w:rsidRPr="006F0ED7" w14:paraId="4E90BBBC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26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AA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240 (13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2B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6987 (75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4F4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066 (11.5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DF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had or been told you had arthritis? [W5]</w:t>
            </w:r>
          </w:p>
        </w:tc>
      </w:tr>
      <w:tr w:rsidR="00F33AB5" w:rsidRPr="006F0ED7" w14:paraId="4C4605E3" w14:textId="77777777" w:rsidTr="00AD5D4B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98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Visual impairment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9C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537 (5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43E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756 (94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94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280C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Blind, partially sighted &amp; Vision test: impaired stereo vision, distance vision impaired (&gt;= 6/12) </w:t>
            </w:r>
          </w:p>
        </w:tc>
      </w:tr>
      <w:tr w:rsidR="00F33AB5" w:rsidRPr="006F0ED7" w14:paraId="1F1A2821" w14:textId="77777777" w:rsidTr="00AD5D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1C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earing impairment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0B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33 (2.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D82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9060 (97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ED0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28E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ever suffered from heart trouble? [W5]</w:t>
            </w:r>
          </w:p>
        </w:tc>
      </w:tr>
      <w:tr w:rsidR="00F33AB5" w:rsidRPr="006F0ED7" w14:paraId="3CB9CF18" w14:textId="77777777" w:rsidTr="00AD5D4B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BF6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Tinni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B4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272 (13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3C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7984 (85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973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37 (0.4)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B509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 xml:space="preserve">Nowadays, do you ever get noises in your head or ears which usually last longer than five minutes at a time, known as tinnitus? </w:t>
            </w:r>
          </w:p>
        </w:tc>
      </w:tr>
      <w:tr w:rsidR="00F33AB5" w:rsidRPr="006F0ED7" w14:paraId="50D6B29F" w14:textId="77777777" w:rsidTr="00AD5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A7BB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8CDF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190 (2.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1BFA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8814 (94.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4545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289 (3.1)</w:t>
            </w:r>
          </w:p>
        </w:tc>
        <w:tc>
          <w:tcPr>
            <w:tcW w:w="4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6737" w14:textId="77777777" w:rsidR="00F33AB5" w:rsidRPr="006F0ED7" w:rsidRDefault="00F33AB5" w:rsidP="00AD5D4B">
            <w:pPr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6F0ED7">
              <w:rPr>
                <w:rFonts w:eastAsia="等线"/>
                <w:color w:val="000000"/>
                <w:sz w:val="16"/>
                <w:szCs w:val="16"/>
              </w:rPr>
              <w:t>Have you had or been told you had fits convulsions or epilepsy? [W6]</w:t>
            </w:r>
          </w:p>
        </w:tc>
      </w:tr>
    </w:tbl>
    <w:p w14:paraId="578F7186" w14:textId="77777777" w:rsidR="00F33AB5" w:rsidRPr="005979B3" w:rsidRDefault="00F33AB5" w:rsidP="00F33AB5">
      <w:pPr>
        <w:rPr>
          <w:rFonts w:eastAsiaTheme="minorEastAsia"/>
          <w:color w:val="000000"/>
        </w:rPr>
        <w:sectPr w:rsidR="00F33AB5" w:rsidRPr="005979B3" w:rsidSect="006040AB">
          <w:pgSz w:w="11906" w:h="16838" w:code="9"/>
          <w:pgMar w:top="720" w:right="720" w:bottom="720" w:left="720" w:header="851" w:footer="992" w:gutter="0"/>
          <w:cols w:space="425"/>
          <w:docGrid w:type="linesAndChars" w:linePitch="326"/>
        </w:sectPr>
      </w:pPr>
      <w:r w:rsidRPr="005C2BAC">
        <w:rPr>
          <w:color w:val="000000"/>
        </w:rPr>
        <w:t xml:space="preserve"> Note. NCDS=1958 National Child Development Study; IBS= irritable bowel syndrome</w:t>
      </w:r>
      <w:r w:rsidRPr="0057323C">
        <w:rPr>
          <w:color w:val="000000"/>
        </w:rPr>
        <w:t xml:space="preserve">; Unlabelled wave-specific items represent </w:t>
      </w:r>
      <w:r>
        <w:rPr>
          <w:color w:val="000000"/>
        </w:rPr>
        <w:t>those</w:t>
      </w:r>
      <w:r w:rsidRPr="0057323C">
        <w:rPr>
          <w:color w:val="000000"/>
        </w:rPr>
        <w:t xml:space="preserve"> from bio</w:t>
      </w:r>
      <w:r>
        <w:rPr>
          <w:color w:val="000000"/>
        </w:rPr>
        <w:t>medical</w:t>
      </w:r>
      <w:r w:rsidRPr="0057323C">
        <w:rPr>
          <w:color w:val="000000"/>
        </w:rPr>
        <w:t xml:space="preserve"> sweep.</w:t>
      </w:r>
      <w:r>
        <w:rPr>
          <w:rFonts w:ascii="宋体" w:eastAsia="宋体" w:hAnsi="宋体" w:cs="宋体"/>
          <w:color w:val="000000"/>
        </w:rPr>
        <w:t xml:space="preserve"> </w:t>
      </w:r>
    </w:p>
    <w:p w14:paraId="60DC445D" w14:textId="307A9876" w:rsidR="004819DD" w:rsidRDefault="007D653D" w:rsidP="007D653D">
      <w:pPr>
        <w:rPr>
          <w:rFonts w:eastAsiaTheme="minorEastAsia"/>
          <w:b/>
          <w:bCs/>
        </w:rPr>
      </w:pPr>
      <w:r w:rsidRPr="005C2BAC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>
        <w:rPr>
          <w:b/>
          <w:bCs/>
        </w:rPr>
        <w:t>3</w:t>
      </w:r>
      <w:r w:rsidRPr="005C2BAC">
        <w:rPr>
          <w:b/>
          <w:bCs/>
        </w:rPr>
        <w:t xml:space="preserve">. Detailed description of the </w:t>
      </w:r>
      <w:r>
        <w:rPr>
          <w:b/>
          <w:bCs/>
        </w:rPr>
        <w:t>ELSA</w:t>
      </w:r>
      <w:r w:rsidRPr="005C2BAC">
        <w:rPr>
          <w:b/>
          <w:bCs/>
        </w:rPr>
        <w:t xml:space="preserve"> variables.</w:t>
      </w:r>
    </w:p>
    <w:tbl>
      <w:tblPr>
        <w:tblpPr w:leftFromText="180" w:rightFromText="180" w:vertAnchor="page" w:horzAnchor="margin" w:tblpY="1081"/>
        <w:tblW w:w="1046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63"/>
        <w:gridCol w:w="1263"/>
        <w:gridCol w:w="1652"/>
        <w:gridCol w:w="4103"/>
      </w:tblGrid>
      <w:tr w:rsidR="001E2684" w:rsidRPr="005979B3" w14:paraId="307736EF" w14:textId="77777777" w:rsidTr="001E2684">
        <w:trPr>
          <w:trHeight w:val="31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95E5" w14:textId="77777777" w:rsidR="001E2684" w:rsidRPr="005979B3" w:rsidRDefault="001E2684" w:rsidP="001E268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b/>
                <w:bCs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340D" w14:textId="77777777" w:rsidR="001E2684" w:rsidRPr="005979B3" w:rsidRDefault="001E2684" w:rsidP="001E268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Yes (%</w:t>
            </w:r>
            <w:r w:rsidRPr="005979B3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C9F7" w14:textId="77777777" w:rsidR="001E2684" w:rsidRPr="005979B3" w:rsidRDefault="001E2684" w:rsidP="001E268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No (%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CA4B" w14:textId="77777777" w:rsidR="001E2684" w:rsidRPr="005979B3" w:rsidRDefault="001E2684" w:rsidP="001E268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Missing (</w:t>
            </w:r>
            <w:r w:rsidRPr="005979B3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769E" w14:textId="77777777" w:rsidR="001E2684" w:rsidRPr="005979B3" w:rsidRDefault="001E2684" w:rsidP="001E2684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b/>
                <w:bCs/>
                <w:color w:val="000000"/>
                <w:sz w:val="20"/>
                <w:szCs w:val="20"/>
                <w:lang w:val="en-US"/>
              </w:rPr>
              <w:t>Items descriptions</w:t>
            </w:r>
          </w:p>
        </w:tc>
      </w:tr>
      <w:tr w:rsidR="001E2684" w:rsidRPr="005979B3" w14:paraId="6FD5F64B" w14:textId="77777777" w:rsidTr="001E2684">
        <w:trPr>
          <w:trHeight w:val="310"/>
        </w:trPr>
        <w:tc>
          <w:tcPr>
            <w:tcW w:w="34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36C1" w14:textId="77777777" w:rsidR="001E2684" w:rsidRPr="005979B3" w:rsidRDefault="001E2684" w:rsidP="001E2684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Mental health condit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7258" w14:textId="77777777" w:rsidR="001E2684" w:rsidRPr="005979B3" w:rsidRDefault="001E2684" w:rsidP="001E26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407B" w14:textId="77777777" w:rsidR="001E2684" w:rsidRPr="005979B3" w:rsidRDefault="001E2684" w:rsidP="001E26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9676" w14:textId="77777777" w:rsidR="001E2684" w:rsidRPr="005979B3" w:rsidRDefault="001E2684" w:rsidP="001E268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E2684" w:rsidRPr="005979B3" w14:paraId="7468457B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569BBF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BA1DC01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94 (10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8208A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788 (89.5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693A76A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198A944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Psychiatric problem: depression [W10]</w:t>
            </w:r>
          </w:p>
        </w:tc>
      </w:tr>
      <w:tr w:rsidR="001E2684" w:rsidRPr="005979B3" w14:paraId="674FAB3E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E7505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A1C2C0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10 (9.4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D252B4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872 (90.6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0BB7991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03336FAB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Psychiatric problem: anxiety [W10]</w:t>
            </w:r>
          </w:p>
        </w:tc>
      </w:tr>
      <w:tr w:rsidR="001E2684" w:rsidRPr="005979B3" w14:paraId="3BF50D73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9453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920C3A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226 (3.0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EBE99B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356 (97.0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56DC5A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6F44C2E0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Psychiatric problem: emotional problems [W10]</w:t>
            </w:r>
          </w:p>
        </w:tc>
      </w:tr>
      <w:tr w:rsidR="001E2684" w:rsidRPr="005979B3" w14:paraId="19142DA3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11DB34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F133F5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2 (0.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71EA8F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570 (99.8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D4056C0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584CE5A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Psychiatric problem: schizophrenia [W10]</w:t>
            </w:r>
          </w:p>
        </w:tc>
      </w:tr>
      <w:tr w:rsidR="001E2684" w:rsidRPr="005979B3" w14:paraId="70D1A7A4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78F7F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6B8C757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9 (0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C42408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563 (99.7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4A70F11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67F9AF94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Psychiatric problem: psychosis [W10]</w:t>
            </w:r>
          </w:p>
        </w:tc>
      </w:tr>
      <w:tr w:rsidR="001E2684" w:rsidRPr="005979B3" w14:paraId="5917800A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19277B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0C588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33 (0.4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ADDBE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549 (99.5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ADA469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62D323F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Psychiatric problem: manic depression [W10]</w:t>
            </w:r>
          </w:p>
        </w:tc>
      </w:tr>
      <w:tr w:rsidR="001E2684" w:rsidRPr="005979B3" w14:paraId="275A85B2" w14:textId="77777777" w:rsidTr="001E2684">
        <w:trPr>
          <w:trHeight w:val="310"/>
        </w:trPr>
        <w:tc>
          <w:tcPr>
            <w:tcW w:w="3448" w:type="dxa"/>
            <w:gridSpan w:val="2"/>
            <w:shd w:val="clear" w:color="auto" w:fill="auto"/>
            <w:noWrap/>
            <w:vAlign w:val="center"/>
            <w:hideMark/>
          </w:tcPr>
          <w:p w14:paraId="7597DA25" w14:textId="77777777" w:rsidR="001E2684" w:rsidRPr="005979B3" w:rsidRDefault="001E2684" w:rsidP="001E2684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hysical health condition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D98A777" w14:textId="77777777" w:rsidR="001E2684" w:rsidRPr="005979B3" w:rsidRDefault="001E2684" w:rsidP="001E26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45D5AF8" w14:textId="77777777" w:rsidR="001E2684" w:rsidRPr="005979B3" w:rsidRDefault="001E2684" w:rsidP="001E268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4C77B4A9" w14:textId="77777777" w:rsidR="001E2684" w:rsidRPr="005979B3" w:rsidRDefault="001E2684" w:rsidP="001E268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E2684" w:rsidRPr="005979B3" w14:paraId="535C5F51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C7D06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A922DD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398 (5.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F4B28B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186 (94.7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A7275D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2 (&lt;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342039F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Diagnosed stroke [W10]</w:t>
            </w:r>
          </w:p>
        </w:tc>
      </w:tr>
      <w:tr w:rsidR="001E2684" w:rsidRPr="005979B3" w14:paraId="295C8EDB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C1952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2847E4B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3300 (43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EDDDC3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057 (13.9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3614581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(&lt;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45B41A2A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Whether ever been told has high blood pressure by doctor [W10]</w:t>
            </w:r>
          </w:p>
        </w:tc>
      </w:tr>
      <w:tr w:rsidR="001E2684" w:rsidRPr="005979B3" w14:paraId="7B6C54E8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E139FA" w14:textId="77777777" w:rsidR="001E2684" w:rsidRPr="00BA29DF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Heart problem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17A248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057 (13.9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D840C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528 (86.1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43A2E8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(&lt;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17177EE8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Diagnosed congestive heart failure/heart murmur/other heart </w:t>
            </w:r>
            <w:r w:rsidRPr="00BA29DF">
              <w:rPr>
                <w:rFonts w:eastAsia="等线"/>
                <w:color w:val="000000"/>
                <w:sz w:val="20"/>
                <w:szCs w:val="20"/>
                <w:lang w:val="en-US"/>
              </w:rPr>
              <w:t>disease. Excl</w:t>
            </w: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: abnormal heart rhythm [W10]</w:t>
            </w:r>
          </w:p>
        </w:tc>
      </w:tr>
      <w:tr w:rsidR="001E2684" w:rsidRPr="005979B3" w14:paraId="70097749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024531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025147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80 (6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8FAEEA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098 (93.6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83626F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8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4082ABE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lung disease [W10]</w:t>
            </w:r>
          </w:p>
        </w:tc>
      </w:tr>
      <w:tr w:rsidR="001E2684" w:rsidRPr="005979B3" w14:paraId="7143AEED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321877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AE16B44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152 (15.2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DCE7F7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428 (84.7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9BBEDE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19A1DA6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asthma [W10]</w:t>
            </w:r>
          </w:p>
        </w:tc>
      </w:tr>
      <w:tr w:rsidR="001E2684" w:rsidRPr="005979B3" w14:paraId="6D88A3DA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AA55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C511E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2995 (39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4DBAD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579 (60.4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304B83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2 (0.2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571C237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arthritis [W10]</w:t>
            </w:r>
          </w:p>
        </w:tc>
      </w:tr>
      <w:tr w:rsidR="001E2684" w:rsidRPr="005979B3" w14:paraId="3BAEBE64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02E16D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8ED68F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43 (8.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C9FC1F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935 (91.4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0DA18B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8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19F3DE95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osteoporosis [W10]</w:t>
            </w:r>
          </w:p>
        </w:tc>
      </w:tr>
      <w:tr w:rsidR="001E2684" w:rsidRPr="005979B3" w14:paraId="549F0F21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CAC803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Blood disorde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367F215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81 (1.1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BEE50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503 (98.9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765D9E5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2 (&lt;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19650C8C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blood disorder [W10]</w:t>
            </w:r>
          </w:p>
        </w:tc>
      </w:tr>
      <w:tr w:rsidR="001E2684" w:rsidRPr="005979B3" w14:paraId="56EB44BB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144EA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19A167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1082 (14.3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51AC5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500 (85.7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14D1065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647AD28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cancer [W10]</w:t>
            </w:r>
          </w:p>
        </w:tc>
      </w:tr>
      <w:tr w:rsidR="001E2684" w:rsidRPr="005979B3" w14:paraId="7E06F668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8A2E9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Parkinson'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4E8A7A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56 (0.7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234F40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526 (99.2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DA4176D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4 (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5B238DE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Parkinson's disease [W10]</w:t>
            </w:r>
          </w:p>
        </w:tc>
      </w:tr>
      <w:tr w:rsidR="001E2684" w:rsidRPr="005979B3" w14:paraId="7A5152A0" w14:textId="77777777" w:rsidTr="001E268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27F5C8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40CD930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34 (0.4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F4F70F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549 (99.5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FB6AE26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3(&lt;0.1)</w:t>
            </w:r>
          </w:p>
        </w:tc>
        <w:tc>
          <w:tcPr>
            <w:tcW w:w="4103" w:type="dxa"/>
            <w:shd w:val="clear" w:color="auto" w:fill="auto"/>
            <w:noWrap/>
            <w:vAlign w:val="bottom"/>
            <w:hideMark/>
          </w:tcPr>
          <w:p w14:paraId="2E43CE6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Multiple Sclerosis or Motor Neuron Disease [W10]</w:t>
            </w:r>
          </w:p>
        </w:tc>
      </w:tr>
      <w:tr w:rsidR="001E2684" w:rsidRPr="005979B3" w14:paraId="2CCAA73D" w14:textId="77777777" w:rsidTr="001E2684">
        <w:trPr>
          <w:trHeight w:val="31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BB9D7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752E5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98 (1.3)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0AE02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485 (98.7)</w:t>
            </w: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A03EB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3(&lt;0.1)</w:t>
            </w:r>
          </w:p>
        </w:tc>
        <w:tc>
          <w:tcPr>
            <w:tcW w:w="41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93EBD3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Chronic: diagnosed dementia/Alzheimer's disease [W10]</w:t>
            </w:r>
          </w:p>
        </w:tc>
      </w:tr>
      <w:tr w:rsidR="001E2684" w:rsidRPr="005979B3" w14:paraId="1A476049" w14:textId="77777777" w:rsidTr="001E2684">
        <w:trPr>
          <w:trHeight w:val="31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A1BA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BA29DF">
              <w:rPr>
                <w:rFonts w:eastAsia="等线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6338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953 (12.6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1E8D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6626 (87.3)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04CE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7 (0.1)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16CD" w14:textId="77777777" w:rsidR="001E2684" w:rsidRPr="005979B3" w:rsidRDefault="001E2684" w:rsidP="001E2684">
            <w:pPr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5979B3">
              <w:rPr>
                <w:rFonts w:eastAsia="等线"/>
                <w:color w:val="000000"/>
                <w:sz w:val="20"/>
                <w:szCs w:val="20"/>
                <w:lang w:val="en-US"/>
              </w:rPr>
              <w:t>Whether confirms diabetes or high blood sugar diagnosis [W10]</w:t>
            </w:r>
          </w:p>
        </w:tc>
      </w:tr>
    </w:tbl>
    <w:p w14:paraId="7F00B944" w14:textId="77777777" w:rsidR="001E2684" w:rsidRPr="004819DD" w:rsidRDefault="001E2684" w:rsidP="007D653D">
      <w:pPr>
        <w:rPr>
          <w:rFonts w:eastAsiaTheme="minorEastAsia"/>
          <w:b/>
          <w:bCs/>
        </w:rPr>
      </w:pPr>
    </w:p>
    <w:p w14:paraId="5060C4DE" w14:textId="77777777" w:rsidR="007D653D" w:rsidRDefault="007D653D" w:rsidP="007D653D">
      <w:pPr>
        <w:rPr>
          <w:color w:val="000000"/>
        </w:rPr>
      </w:pPr>
      <w:r w:rsidRPr="004F20CE">
        <w:t>N</w:t>
      </w:r>
      <w:r w:rsidRPr="004F20CE">
        <w:rPr>
          <w:rFonts w:hint="eastAsia"/>
        </w:rPr>
        <w:t>ote</w:t>
      </w:r>
      <w:r w:rsidRPr="004F20CE">
        <w:t>. ELSA=</w:t>
      </w:r>
      <w:r w:rsidRPr="004F20CE">
        <w:rPr>
          <w:color w:val="000000"/>
        </w:rPr>
        <w:t xml:space="preserve"> The English Longitudinal Study of Ageing</w:t>
      </w:r>
      <w:r>
        <w:rPr>
          <w:color w:val="000000"/>
        </w:rPr>
        <w:t>; Emotional=emotional disorders.</w:t>
      </w:r>
    </w:p>
    <w:p w14:paraId="33779B72" w14:textId="77777777" w:rsidR="00F33AB5" w:rsidRPr="007D653D" w:rsidRDefault="00F33AB5" w:rsidP="00F33AB5">
      <w:pPr>
        <w:rPr>
          <w:rFonts w:eastAsiaTheme="minorEastAsia"/>
        </w:rPr>
      </w:pPr>
    </w:p>
    <w:p w14:paraId="52D3B6FC" w14:textId="37CE3A4A" w:rsidR="00775F3A" w:rsidRPr="00775F3A" w:rsidRDefault="00775F3A">
      <w:pPr>
        <w:rPr>
          <w:rFonts w:eastAsiaTheme="minorEastAsia"/>
        </w:rPr>
      </w:pPr>
    </w:p>
    <w:p w14:paraId="58ED5CBB" w14:textId="77777777" w:rsidR="00775F3A" w:rsidRDefault="00775F3A">
      <w:pPr>
        <w:rPr>
          <w:b/>
          <w:bCs/>
        </w:rPr>
      </w:pPr>
      <w:r>
        <w:rPr>
          <w:b/>
          <w:bCs/>
        </w:rPr>
        <w:br w:type="page"/>
      </w:r>
    </w:p>
    <w:p w14:paraId="2766570A" w14:textId="77777777" w:rsidR="000269EE" w:rsidRDefault="000269EE" w:rsidP="00F33AB5">
      <w:pPr>
        <w:rPr>
          <w:b/>
          <w:bCs/>
        </w:rPr>
        <w:sectPr w:rsidR="000269EE" w:rsidSect="001E2684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4F3D523" w14:textId="6A37C427" w:rsidR="00183AEE" w:rsidRDefault="00775F3A" w:rsidP="00F33AB5">
      <w:pPr>
        <w:rPr>
          <w:rFonts w:eastAsiaTheme="minorEastAsia"/>
          <w:b/>
          <w:bCs/>
        </w:rPr>
      </w:pPr>
      <w:r w:rsidRPr="009F366B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>
        <w:rPr>
          <w:b/>
          <w:bCs/>
        </w:rPr>
        <w:t xml:space="preserve">4. </w:t>
      </w:r>
      <w:r w:rsidRPr="005C2BAC">
        <w:rPr>
          <w:b/>
          <w:bCs/>
        </w:rPr>
        <w:t xml:space="preserve">Detailed description of </w:t>
      </w:r>
      <w:r w:rsidR="006931A6">
        <w:rPr>
          <w:b/>
          <w:bCs/>
        </w:rPr>
        <w:t>lifestyle and wellbeing variables.</w:t>
      </w:r>
    </w:p>
    <w:p w14:paraId="2DBD83E3" w14:textId="77777777" w:rsidR="00183AEE" w:rsidRPr="00042921" w:rsidRDefault="00183AEE" w:rsidP="00F33AB5">
      <w:pPr>
        <w:rPr>
          <w:rFonts w:eastAsiaTheme="minorEastAsia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3788"/>
        <w:gridCol w:w="4390"/>
        <w:gridCol w:w="5890"/>
      </w:tblGrid>
      <w:tr w:rsidR="00383E34" w:rsidRPr="00D74859" w14:paraId="337A5B2B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FD3D9E4" w14:textId="77777777" w:rsidR="00D74859" w:rsidRPr="00D74859" w:rsidRDefault="00D74859" w:rsidP="00D74859">
            <w:pPr>
              <w:rPr>
                <w:rFonts w:ascii="宋体" w:eastAsia="宋体" w:hAnsi="宋体" w:cs="宋体"/>
                <w:sz w:val="20"/>
                <w:szCs w:val="20"/>
                <w:lang w:val="en-US"/>
              </w:rPr>
            </w:pP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1D5AC4B1" w14:textId="77777777" w:rsidR="00D74859" w:rsidRPr="00D74859" w:rsidRDefault="00D74859" w:rsidP="00D74859">
            <w:pPr>
              <w:jc w:val="center"/>
              <w:rPr>
                <w:rFonts w:eastAsia="等线"/>
                <w:b/>
                <w:bCs/>
                <w:color w:val="000000"/>
                <w:lang w:val="en-US"/>
              </w:rPr>
            </w:pPr>
            <w:r w:rsidRPr="00D74859">
              <w:rPr>
                <w:rFonts w:eastAsia="等线"/>
                <w:b/>
                <w:bCs/>
                <w:color w:val="000000"/>
                <w:lang w:val="en-US"/>
              </w:rPr>
              <w:t>MCS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3E386B01" w14:textId="77777777" w:rsidR="00D74859" w:rsidRPr="00D74859" w:rsidRDefault="00D74859" w:rsidP="00D74859">
            <w:pPr>
              <w:jc w:val="center"/>
              <w:rPr>
                <w:rFonts w:eastAsia="等线"/>
                <w:b/>
                <w:bCs/>
                <w:color w:val="000000"/>
                <w:lang w:val="en-US"/>
              </w:rPr>
            </w:pPr>
            <w:r w:rsidRPr="00D74859">
              <w:rPr>
                <w:rFonts w:eastAsia="等线"/>
                <w:b/>
                <w:bCs/>
                <w:color w:val="000000"/>
                <w:lang w:val="en-US"/>
              </w:rPr>
              <w:t>NC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DE1C1" w14:textId="77777777" w:rsidR="00D74859" w:rsidRPr="00D74859" w:rsidRDefault="00D74859" w:rsidP="00D74859">
            <w:pPr>
              <w:jc w:val="center"/>
              <w:rPr>
                <w:rFonts w:eastAsia="等线"/>
                <w:b/>
                <w:bCs/>
                <w:color w:val="000000"/>
                <w:lang w:val="en-US"/>
              </w:rPr>
            </w:pPr>
            <w:r w:rsidRPr="00D74859">
              <w:rPr>
                <w:rFonts w:eastAsia="等线"/>
                <w:b/>
                <w:bCs/>
                <w:color w:val="000000"/>
                <w:lang w:val="en-US"/>
              </w:rPr>
              <w:t>ELSA</w:t>
            </w:r>
          </w:p>
        </w:tc>
      </w:tr>
      <w:tr w:rsidR="00383E34" w:rsidRPr="00D74859" w14:paraId="243D4D3B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80840FB" w14:textId="77777777" w:rsidR="00D74859" w:rsidRPr="00D74859" w:rsidRDefault="00D74859" w:rsidP="00383E34">
            <w:pPr>
              <w:jc w:val="center"/>
              <w:rPr>
                <w:rFonts w:eastAsia="等线"/>
                <w:b/>
                <w:bCs/>
                <w:color w:val="000000"/>
                <w:lang w:val="en-US"/>
              </w:rPr>
            </w:pPr>
            <w:r w:rsidRPr="00D74859">
              <w:rPr>
                <w:rFonts w:eastAsia="等线"/>
                <w:b/>
                <w:bCs/>
                <w:color w:val="000000"/>
                <w:lang w:val="en-US"/>
              </w:rPr>
              <w:t>Lifestyle</w:t>
            </w: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6FB1DE82" w14:textId="77777777" w:rsidR="00D74859" w:rsidRPr="00D74859" w:rsidRDefault="00D74859" w:rsidP="00383E34">
            <w:pPr>
              <w:rPr>
                <w:rFonts w:eastAsia="等线"/>
                <w:b/>
                <w:bCs/>
                <w:color w:val="000000"/>
                <w:lang w:val="en-US"/>
              </w:rPr>
            </w:pP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15B20ED9" w14:textId="77777777" w:rsidR="00D74859" w:rsidRPr="00D74859" w:rsidRDefault="00D74859" w:rsidP="00383E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06AC7" w14:textId="77777777" w:rsidR="00D74859" w:rsidRPr="00D74859" w:rsidRDefault="00D74859" w:rsidP="00383E34">
            <w:pPr>
              <w:rPr>
                <w:sz w:val="20"/>
                <w:szCs w:val="20"/>
                <w:lang w:val="en-US"/>
              </w:rPr>
            </w:pPr>
          </w:p>
        </w:tc>
      </w:tr>
      <w:tr w:rsidR="00383E34" w:rsidRPr="00D74859" w14:paraId="4004C764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EC88A80" w14:textId="5DB40744" w:rsidR="00D74859" w:rsidRPr="00F737C1" w:rsidRDefault="00D74859" w:rsidP="00F737C1">
            <w:pPr>
              <w:ind w:firstLineChars="50" w:firstLine="120"/>
              <w:rPr>
                <w:rFonts w:eastAsia="等线"/>
                <w:color w:val="000000"/>
              </w:rPr>
            </w:pPr>
            <w:r w:rsidRPr="00F737C1">
              <w:rPr>
                <w:rFonts w:eastAsia="等线"/>
                <w:color w:val="000000"/>
              </w:rPr>
              <w:t>Smoking</w:t>
            </w: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4E7647EF" w14:textId="3CE5634F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Ever smoked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7]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2AB28A32" w14:textId="4A4B420B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Ever smoked</w:t>
            </w:r>
            <w:r w:rsidR="001E5D4A" w:rsidRPr="00BE5743">
              <w:rPr>
                <w:rFonts w:eastAsia="等线"/>
                <w:color w:val="000000"/>
                <w:lang w:val="en-US"/>
              </w:rPr>
              <w:t xml:space="preserve"> </w:t>
            </w:r>
            <w:r w:rsidR="005E78A1" w:rsidRPr="00BE5743">
              <w:rPr>
                <w:rFonts w:eastAsia="等线"/>
                <w:color w:val="000000"/>
                <w:lang w:val="en-US"/>
              </w:rPr>
              <w:t>[W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C68FF" w14:textId="2082D5FB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Ever smoked/ smoking nowadays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10]</w:t>
            </w:r>
          </w:p>
        </w:tc>
      </w:tr>
      <w:tr w:rsidR="00383E34" w:rsidRPr="00D74859" w14:paraId="52AA5F48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2622F7B" w14:textId="77777777" w:rsidR="00D74859" w:rsidRPr="00D74859" w:rsidRDefault="00D74859" w:rsidP="00F737C1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D74859">
              <w:rPr>
                <w:rFonts w:eastAsia="等线"/>
                <w:color w:val="000000"/>
                <w:lang w:val="en-US"/>
              </w:rPr>
              <w:t>Drinking</w:t>
            </w: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5BC44797" w14:textId="40369D6D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More than 5 times alcoholic drink in the last 4 weeks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7]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13FB57C1" w14:textId="235137A3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Alcohol Use Disorders Identification Test (AUDIT)</w:t>
            </w:r>
            <w:r w:rsidR="005E78A1" w:rsidRPr="00BE5743">
              <w:rPr>
                <w:rFonts w:eastAsia="等线"/>
                <w:color w:val="000000"/>
                <w:lang w:val="en-US"/>
              </w:rPr>
              <w:t xml:space="preserve"> [W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2502B" w14:textId="7E55A5E8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More than 5 times alcoholic drink in the last 12 months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10]</w:t>
            </w:r>
          </w:p>
        </w:tc>
      </w:tr>
      <w:tr w:rsidR="00383E34" w:rsidRPr="00D74859" w14:paraId="0CD09D7B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D1628F1" w14:textId="77777777" w:rsidR="00D74859" w:rsidRPr="00D74859" w:rsidRDefault="00D74859" w:rsidP="00F737C1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D74859">
              <w:rPr>
                <w:rFonts w:eastAsia="等线"/>
                <w:color w:val="000000"/>
                <w:lang w:val="en-US"/>
              </w:rPr>
              <w:t>Diet</w:t>
            </w: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062D92F3" w14:textId="2759CAEF" w:rsidR="00D74859" w:rsidRPr="00BE5743" w:rsidRDefault="000F3A4C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Fruit</w:t>
            </w:r>
            <w:r w:rsidR="00D74859" w:rsidRPr="00BE5743">
              <w:rPr>
                <w:rFonts w:eastAsia="等线"/>
                <w:color w:val="000000"/>
                <w:lang w:val="en-US"/>
              </w:rPr>
              <w:t xml:space="preserve"> 2 portions &amp; vegetables 2 portions </w:t>
            </w:r>
            <w:r w:rsidRPr="00BE5743">
              <w:rPr>
                <w:rFonts w:eastAsia="等线"/>
                <w:color w:val="000000"/>
                <w:lang w:val="en-US"/>
              </w:rPr>
              <w:t>everyday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7]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1D6B2F40" w14:textId="24AAB833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 xml:space="preserve">Fresh fruit and raw/cooked </w:t>
            </w:r>
            <w:r w:rsidR="000F3A4C" w:rsidRPr="00BE5743">
              <w:rPr>
                <w:rFonts w:eastAsia="等线"/>
                <w:color w:val="000000"/>
                <w:lang w:val="en-US"/>
              </w:rPr>
              <w:t>vegetables</w:t>
            </w:r>
            <w:r w:rsidRPr="00BE5743">
              <w:rPr>
                <w:rFonts w:eastAsia="等线"/>
                <w:color w:val="000000"/>
                <w:lang w:val="en-US"/>
              </w:rPr>
              <w:t xml:space="preserve"> everyday</w:t>
            </w:r>
            <w:r w:rsidR="005E78A1" w:rsidRPr="00BE5743">
              <w:rPr>
                <w:rFonts w:eastAsia="等线"/>
                <w:color w:val="000000"/>
                <w:lang w:val="en-US"/>
              </w:rPr>
              <w:t xml:space="preserve"> [W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05BDB" w14:textId="19002F0A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 xml:space="preserve">5 portions </w:t>
            </w:r>
            <w:r w:rsidR="000F3A4C" w:rsidRPr="00BE5743">
              <w:rPr>
                <w:rFonts w:eastAsia="等线"/>
                <w:color w:val="000000"/>
                <w:lang w:val="en-US"/>
              </w:rPr>
              <w:t>vegetables</w:t>
            </w:r>
            <w:r w:rsidRPr="00BE5743">
              <w:rPr>
                <w:rFonts w:eastAsia="等线"/>
                <w:color w:val="000000"/>
                <w:lang w:val="en-US"/>
              </w:rPr>
              <w:t xml:space="preserve">/fruit </w:t>
            </w:r>
            <w:r w:rsidR="000F3A4C" w:rsidRPr="00BE5743">
              <w:rPr>
                <w:rFonts w:eastAsia="等线"/>
                <w:color w:val="000000"/>
                <w:lang w:val="en-US"/>
              </w:rPr>
              <w:t>everyday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10]</w:t>
            </w:r>
          </w:p>
        </w:tc>
      </w:tr>
      <w:tr w:rsidR="00383E34" w:rsidRPr="00D74859" w14:paraId="709E8B8C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A361EA6" w14:textId="77777777" w:rsidR="00D74859" w:rsidRPr="00D74859" w:rsidRDefault="00D74859" w:rsidP="00F737C1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D74859">
              <w:rPr>
                <w:rFonts w:eastAsia="等线"/>
                <w:color w:val="000000"/>
                <w:lang w:val="en-US"/>
              </w:rPr>
              <w:t>Exercise</w:t>
            </w: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49428B2A" w14:textId="0E56CC79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More than 1 day at least an hour of moderate to vigorous physical activity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7]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18E1A154" w14:textId="12A2A531" w:rsidR="00D74859" w:rsidRPr="00BE5743" w:rsidRDefault="000F3A4C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Regular</w:t>
            </w:r>
            <w:r w:rsidR="00D74859" w:rsidRPr="00BE5743">
              <w:rPr>
                <w:rFonts w:eastAsia="等线"/>
                <w:color w:val="000000"/>
                <w:lang w:val="en-US"/>
              </w:rPr>
              <w:t xml:space="preserve"> exercise</w:t>
            </w:r>
            <w:r w:rsidR="005E78A1" w:rsidRPr="00BE5743">
              <w:rPr>
                <w:rFonts w:eastAsia="等线"/>
                <w:color w:val="000000"/>
                <w:lang w:val="en-US"/>
              </w:rPr>
              <w:t xml:space="preserve"> [W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6C98B" w14:textId="60B4858E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 xml:space="preserve">More than once a week </w:t>
            </w:r>
            <w:r w:rsidR="00183AEE" w:rsidRPr="00BE5743">
              <w:rPr>
                <w:rFonts w:eastAsia="等线"/>
                <w:color w:val="000000"/>
                <w:lang w:val="en-US"/>
              </w:rPr>
              <w:t>moderate/vigorous sport</w:t>
            </w:r>
            <w:r w:rsidR="00791E54" w:rsidRPr="00BE5743">
              <w:rPr>
                <w:rFonts w:eastAsia="等线"/>
                <w:color w:val="000000"/>
                <w:lang w:val="en-US"/>
              </w:rPr>
              <w:t xml:space="preserve"> [W10]</w:t>
            </w:r>
          </w:p>
        </w:tc>
      </w:tr>
      <w:tr w:rsidR="00383E34" w:rsidRPr="00D74859" w14:paraId="3D9EAC81" w14:textId="77777777" w:rsidTr="00B67C90">
        <w:trPr>
          <w:trHeight w:val="31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D5C6097" w14:textId="36232978" w:rsidR="00D74859" w:rsidRPr="00B23321" w:rsidRDefault="00D74859" w:rsidP="00F737C1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23321">
              <w:rPr>
                <w:rFonts w:eastAsia="等线"/>
                <w:color w:val="000000"/>
                <w:lang w:val="en-US"/>
              </w:rPr>
              <w:t>Wellbeing</w:t>
            </w:r>
          </w:p>
        </w:tc>
        <w:tc>
          <w:tcPr>
            <w:tcW w:w="3997" w:type="dxa"/>
            <w:shd w:val="clear" w:color="auto" w:fill="auto"/>
            <w:noWrap/>
            <w:vAlign w:val="center"/>
            <w:hideMark/>
          </w:tcPr>
          <w:p w14:paraId="2BF23588" w14:textId="173C4F44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</w:rPr>
              <w:t>Short version of Warwick Edinburgh Mental Well-Being Scale</w:t>
            </w:r>
            <w:r w:rsidR="00791E54" w:rsidRPr="00BE5743">
              <w:rPr>
                <w:rFonts w:eastAsia="等线"/>
                <w:color w:val="000000"/>
              </w:rPr>
              <w:t xml:space="preserve"> </w:t>
            </w:r>
            <w:r w:rsidR="00791E54" w:rsidRPr="00BE5743">
              <w:rPr>
                <w:rFonts w:eastAsia="等线"/>
                <w:color w:val="000000"/>
                <w:lang w:val="en-US"/>
              </w:rPr>
              <w:t>[W7]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05FC707C" w14:textId="1906A409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  <w:lang w:val="en-US"/>
              </w:rPr>
              <w:t>Warwick Edinburgh Mental Well-Being Scale</w:t>
            </w:r>
            <w:r w:rsidR="00BE5743" w:rsidRPr="00BE5743">
              <w:rPr>
                <w:rFonts w:eastAsia="等线"/>
                <w:color w:val="000000"/>
                <w:lang w:val="en-US"/>
              </w:rPr>
              <w:t xml:space="preserve"> [W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402DD" w14:textId="7AD73D68" w:rsidR="00D74859" w:rsidRPr="00BE5743" w:rsidRDefault="00D74859" w:rsidP="00D74859">
            <w:pPr>
              <w:jc w:val="center"/>
              <w:rPr>
                <w:rFonts w:eastAsia="等线"/>
                <w:color w:val="000000"/>
                <w:lang w:val="en-US"/>
              </w:rPr>
            </w:pPr>
            <w:r w:rsidRPr="00BE5743">
              <w:rPr>
                <w:rFonts w:eastAsia="等线"/>
                <w:color w:val="000000"/>
              </w:rPr>
              <w:t>Satisfaction with Life Scale</w:t>
            </w:r>
            <w:r w:rsidR="00791E54" w:rsidRPr="00BE5743">
              <w:rPr>
                <w:rFonts w:eastAsia="等线"/>
                <w:color w:val="000000"/>
              </w:rPr>
              <w:t xml:space="preserve"> </w:t>
            </w:r>
            <w:r w:rsidR="00791E54" w:rsidRPr="00BE5743">
              <w:rPr>
                <w:rFonts w:eastAsia="等线"/>
                <w:color w:val="000000"/>
                <w:lang w:val="en-US"/>
              </w:rPr>
              <w:t>[W10]</w:t>
            </w:r>
          </w:p>
        </w:tc>
      </w:tr>
    </w:tbl>
    <w:p w14:paraId="645B889D" w14:textId="77777777" w:rsidR="00183AEE" w:rsidRDefault="00183AEE" w:rsidP="00F33AB5">
      <w:pPr>
        <w:rPr>
          <w:rFonts w:eastAsiaTheme="minorEastAsia"/>
          <w:b/>
          <w:bCs/>
        </w:rPr>
      </w:pPr>
    </w:p>
    <w:p w14:paraId="75716B06" w14:textId="36306EC2" w:rsidR="00183AEE" w:rsidRPr="00324E6E" w:rsidRDefault="00183AEE" w:rsidP="00F33AB5">
      <w:pPr>
        <w:rPr>
          <w:rFonts w:eastAsiaTheme="minorEastAsia"/>
          <w:b/>
          <w:bCs/>
        </w:rPr>
        <w:sectPr w:rsidR="00183AEE" w:rsidRPr="00324E6E" w:rsidSect="000269EE">
          <w:pgSz w:w="16838" w:h="11906" w:orient="landscape"/>
          <w:pgMar w:top="720" w:right="720" w:bottom="720" w:left="720" w:header="851" w:footer="992" w:gutter="0"/>
          <w:cols w:space="425"/>
          <w:docGrid w:type="linesAndChars" w:linePitch="326"/>
        </w:sectPr>
      </w:pPr>
      <w:r w:rsidRPr="004F20CE">
        <w:t>N</w:t>
      </w:r>
      <w:r w:rsidRPr="004F20CE">
        <w:rPr>
          <w:rFonts w:hint="eastAsia"/>
        </w:rPr>
        <w:t>ote</w:t>
      </w:r>
      <w:r w:rsidRPr="004F20CE">
        <w:t xml:space="preserve">.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>CS = Millennium Cohort Study</w:t>
      </w:r>
      <w:r>
        <w:rPr>
          <w:color w:val="000000"/>
        </w:rPr>
        <w:t xml:space="preserve">; </w:t>
      </w:r>
      <w:r w:rsidRPr="000D3471">
        <w:rPr>
          <w:color w:val="000000"/>
        </w:rPr>
        <w:t>NCDS=1958 National Child Development Study</w:t>
      </w:r>
      <w:r>
        <w:rPr>
          <w:color w:val="000000"/>
        </w:rPr>
        <w:t xml:space="preserve">; </w:t>
      </w:r>
      <w:r w:rsidRPr="004F20CE">
        <w:t>ELSA=</w:t>
      </w:r>
      <w:r w:rsidRPr="004F20CE">
        <w:rPr>
          <w:color w:val="000000"/>
        </w:rPr>
        <w:t xml:space="preserve"> The English Longitudinal Study of Ageing</w:t>
      </w:r>
      <w:r>
        <w:rPr>
          <w:color w:val="000000"/>
        </w:rPr>
        <w:t>.</w:t>
      </w:r>
    </w:p>
    <w:p w14:paraId="7E185BDB" w14:textId="786CEB79" w:rsidR="00183AEE" w:rsidRPr="00183AEE" w:rsidRDefault="00F33AB5" w:rsidP="00F33AB5">
      <w:pPr>
        <w:rPr>
          <w:rFonts w:eastAsiaTheme="minorEastAsia"/>
          <w:b/>
          <w:bCs/>
        </w:rPr>
      </w:pPr>
      <w:r w:rsidRPr="009F366B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 w:rsidR="005E2E5D">
        <w:rPr>
          <w:b/>
          <w:bCs/>
        </w:rPr>
        <w:t>5</w:t>
      </w:r>
      <w:r>
        <w:rPr>
          <w:b/>
          <w:bCs/>
        </w:rPr>
        <w:t>a</w:t>
      </w:r>
      <w:r w:rsidRPr="009F366B">
        <w:rPr>
          <w:b/>
          <w:bCs/>
        </w:rPr>
        <w:t xml:space="preserve">. The correlation between </w:t>
      </w:r>
      <w:r w:rsidRPr="009F366B">
        <w:rPr>
          <w:b/>
          <w:bCs/>
          <w:i/>
          <w:iCs/>
        </w:rPr>
        <w:t>d</w:t>
      </w:r>
      <w:r w:rsidRPr="009F366B">
        <w:rPr>
          <w:b/>
          <w:bCs/>
        </w:rPr>
        <w:t xml:space="preserve"> factor, lifestyle, an</w:t>
      </w:r>
      <w:r>
        <w:rPr>
          <w:b/>
          <w:bCs/>
        </w:rPr>
        <w:t>d</w:t>
      </w:r>
      <w:r w:rsidRPr="009F366B">
        <w:rPr>
          <w:b/>
          <w:bCs/>
        </w:rPr>
        <w:t xml:space="preserve"> well-being in MCS.</w:t>
      </w:r>
    </w:p>
    <w:tbl>
      <w:tblPr>
        <w:tblW w:w="7495" w:type="dxa"/>
        <w:tblLook w:val="04A0" w:firstRow="1" w:lastRow="0" w:firstColumn="1" w:lastColumn="0" w:noHBand="0" w:noVBand="1"/>
      </w:tblPr>
      <w:tblGrid>
        <w:gridCol w:w="1522"/>
        <w:gridCol w:w="1721"/>
        <w:gridCol w:w="1365"/>
        <w:gridCol w:w="1522"/>
        <w:gridCol w:w="1365"/>
      </w:tblGrid>
      <w:tr w:rsidR="00F33AB5" w14:paraId="5DE37A02" w14:textId="77777777" w:rsidTr="00AD5D4B">
        <w:trPr>
          <w:trHeight w:val="325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DC1B" w14:textId="77777777" w:rsidR="00F33AB5" w:rsidRDefault="00F33AB5" w:rsidP="00AD5D4B">
            <w:pPr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CB20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8A3A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B9CC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festyl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A212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ll-being</w:t>
            </w:r>
          </w:p>
        </w:tc>
      </w:tr>
      <w:tr w:rsidR="00F33AB5" w14:paraId="563EC317" w14:textId="77777777" w:rsidTr="00AD5D4B">
        <w:trPr>
          <w:trHeight w:val="325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8719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d </w:t>
            </w:r>
            <w:r>
              <w:rPr>
                <w:color w:val="000000"/>
              </w:rPr>
              <w:t>factor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B43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2 (.49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283" w14:textId="77777777" w:rsidR="00F33AB5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5C5" w14:textId="77777777" w:rsidR="00F33AB5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9AA" w14:textId="77777777" w:rsidR="00F33AB5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14:paraId="1F2C12DC" w14:textId="77777777" w:rsidTr="00AD5D4B">
        <w:trPr>
          <w:trHeight w:val="325"/>
        </w:trPr>
        <w:tc>
          <w:tcPr>
            <w:tcW w:w="15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3C5F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festyle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DB61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8 (.83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466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4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3FB5" w14:textId="77777777" w:rsidR="00F33AB5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480" w14:textId="77777777" w:rsidR="00F33AB5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14:paraId="12673A42" w14:textId="77777777" w:rsidTr="00AD5D4B">
        <w:trPr>
          <w:trHeight w:val="325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4C06" w14:textId="7DFAAC1E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llbeing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74AC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46 (4.08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B2F1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7**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A93D3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***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0269" w14:textId="77777777" w:rsidR="00F33AB5" w:rsidRDefault="00F33AB5" w:rsidP="00AD5D4B">
            <w:pPr>
              <w:jc w:val="center"/>
              <w:rPr>
                <w:color w:val="000000"/>
              </w:rPr>
            </w:pPr>
          </w:p>
        </w:tc>
      </w:tr>
    </w:tbl>
    <w:p w14:paraId="1D32ADBA" w14:textId="77777777" w:rsidR="00F33AB5" w:rsidRDefault="00F33AB5" w:rsidP="00F33AB5">
      <w:r>
        <w:t xml:space="preserve">Note.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>CS = Millennium Cohort Study</w:t>
      </w:r>
      <w:r>
        <w:rPr>
          <w:color w:val="000000"/>
        </w:rPr>
        <w:t xml:space="preserve">; </w:t>
      </w:r>
      <w:r w:rsidRPr="009050E6">
        <w:rPr>
          <w:i/>
          <w:iCs/>
          <w:color w:val="000000"/>
        </w:rPr>
        <w:t>d</w:t>
      </w:r>
      <w:r>
        <w:rPr>
          <w:color w:val="000000"/>
        </w:rPr>
        <w:t xml:space="preserve"> factor=general disease factor; </w:t>
      </w:r>
      <w:r w:rsidRPr="00067B28">
        <w:t>*p &lt; 0.05, **p &lt; 0.01, ***p &lt; 0.001</w:t>
      </w:r>
      <w:r>
        <w:t>.</w:t>
      </w:r>
    </w:p>
    <w:p w14:paraId="3C3F7171" w14:textId="77777777" w:rsidR="00F33AB5" w:rsidRDefault="00F33AB5" w:rsidP="00F33AB5"/>
    <w:p w14:paraId="68EFD0B8" w14:textId="059282F6" w:rsidR="00F33AB5" w:rsidRPr="009F366B" w:rsidRDefault="00DA790D" w:rsidP="00F33AB5">
      <w:pPr>
        <w:rPr>
          <w:b/>
          <w:bCs/>
        </w:rPr>
      </w:pPr>
      <w:r w:rsidRPr="009F366B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5E2E5D">
        <w:rPr>
          <w:b/>
          <w:bCs/>
        </w:rPr>
        <w:t>5</w:t>
      </w:r>
      <w:r>
        <w:rPr>
          <w:b/>
          <w:bCs/>
        </w:rPr>
        <w:t>b</w:t>
      </w:r>
      <w:r w:rsidR="00F33AB5" w:rsidRPr="009F366B">
        <w:rPr>
          <w:b/>
          <w:bCs/>
        </w:rPr>
        <w:t xml:space="preserve">. The correlation between </w:t>
      </w:r>
      <w:r w:rsidR="00F33AB5" w:rsidRPr="009F366B">
        <w:rPr>
          <w:b/>
          <w:bCs/>
          <w:i/>
          <w:iCs/>
        </w:rPr>
        <w:t>d</w:t>
      </w:r>
      <w:r w:rsidR="00F33AB5" w:rsidRPr="009F366B">
        <w:rPr>
          <w:b/>
          <w:bCs/>
        </w:rPr>
        <w:t xml:space="preserve"> factor, lifestyle, and well-being in NCDS.</w:t>
      </w:r>
    </w:p>
    <w:tbl>
      <w:tblPr>
        <w:tblW w:w="77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661"/>
        <w:gridCol w:w="1741"/>
        <w:gridCol w:w="1412"/>
        <w:gridCol w:w="1418"/>
      </w:tblGrid>
      <w:tr w:rsidR="00F33AB5" w:rsidRPr="00B1091F" w14:paraId="6BE460DA" w14:textId="77777777" w:rsidTr="00AD5D4B">
        <w:trPr>
          <w:trHeight w:val="31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066C" w14:textId="77777777" w:rsidR="00F33AB5" w:rsidRPr="00B1091F" w:rsidRDefault="00F33AB5" w:rsidP="00AD5D4B"/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4670" w14:textId="77777777" w:rsidR="00F33AB5" w:rsidRPr="00B1091F" w:rsidRDefault="00F33AB5" w:rsidP="00AD5D4B">
            <w:pPr>
              <w:jc w:val="center"/>
            </w:pPr>
            <w:r w:rsidRPr="00B1091F">
              <w:t>Mean (SD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EB10" w14:textId="77777777" w:rsidR="00F33AB5" w:rsidRPr="00B1091F" w:rsidRDefault="00F33AB5" w:rsidP="00AD5D4B">
            <w:pPr>
              <w:jc w:val="center"/>
            </w:pPr>
            <w:r w:rsidRPr="00B1091F">
              <w:t>d facto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9D62" w14:textId="77777777" w:rsidR="00F33AB5" w:rsidRPr="00B1091F" w:rsidRDefault="00F33AB5" w:rsidP="00AD5D4B">
            <w:pPr>
              <w:jc w:val="center"/>
            </w:pPr>
            <w:r w:rsidRPr="00B1091F">
              <w:t>Lifesty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6089" w14:textId="77777777" w:rsidR="00F33AB5" w:rsidRPr="00B1091F" w:rsidRDefault="00F33AB5" w:rsidP="00AD5D4B">
            <w:pPr>
              <w:jc w:val="center"/>
            </w:pPr>
            <w:r w:rsidRPr="00B1091F">
              <w:t>Well-being</w:t>
            </w:r>
          </w:p>
        </w:tc>
      </w:tr>
      <w:tr w:rsidR="00F33AB5" w:rsidRPr="00B1091F" w14:paraId="13E60843" w14:textId="77777777" w:rsidTr="00AD5D4B">
        <w:trPr>
          <w:trHeight w:val="310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796A" w14:textId="77777777" w:rsidR="00F33AB5" w:rsidRPr="00B1091F" w:rsidRDefault="00F33AB5" w:rsidP="00AD5D4B">
            <w:pPr>
              <w:jc w:val="center"/>
            </w:pPr>
            <w:r w:rsidRPr="009F366B">
              <w:rPr>
                <w:i/>
                <w:iCs/>
              </w:rPr>
              <w:t>d</w:t>
            </w:r>
            <w:r w:rsidRPr="00B1091F">
              <w:t xml:space="preserve"> factor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B8D7" w14:textId="77777777" w:rsidR="00F33AB5" w:rsidRPr="00B1091F" w:rsidRDefault="00F33AB5" w:rsidP="00AD5D4B">
            <w:pPr>
              <w:jc w:val="center"/>
            </w:pPr>
            <w:r w:rsidRPr="00B1091F">
              <w:t>.003 (.87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E813" w14:textId="77777777" w:rsidR="00F33AB5" w:rsidRPr="00B1091F" w:rsidRDefault="00F33AB5" w:rsidP="00AD5D4B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DDD1" w14:textId="77777777" w:rsidR="00F33AB5" w:rsidRPr="00B1091F" w:rsidRDefault="00F33AB5" w:rsidP="00AD5D4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8E9E" w14:textId="77777777" w:rsidR="00F33AB5" w:rsidRPr="00B1091F" w:rsidRDefault="00F33AB5" w:rsidP="00AD5D4B"/>
        </w:tc>
      </w:tr>
      <w:tr w:rsidR="00F33AB5" w:rsidRPr="00B1091F" w14:paraId="46589828" w14:textId="77777777" w:rsidTr="00AD5D4B">
        <w:trPr>
          <w:trHeight w:val="310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A30A" w14:textId="77777777" w:rsidR="00F33AB5" w:rsidRPr="00B1091F" w:rsidRDefault="00F33AB5" w:rsidP="00AD5D4B">
            <w:pPr>
              <w:jc w:val="center"/>
            </w:pPr>
            <w:r w:rsidRPr="00B1091F">
              <w:t>Lifestyle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B962" w14:textId="77777777" w:rsidR="00F33AB5" w:rsidRPr="00B1091F" w:rsidRDefault="00F33AB5" w:rsidP="00AD5D4B">
            <w:pPr>
              <w:jc w:val="center"/>
            </w:pPr>
            <w:r w:rsidRPr="00B1091F">
              <w:t>2.49 (.89)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5A52BD17" w14:textId="77777777" w:rsidR="00F33AB5" w:rsidRPr="00B1091F" w:rsidRDefault="00F33AB5" w:rsidP="00AD5D4B">
            <w:pPr>
              <w:jc w:val="center"/>
            </w:pPr>
            <w:r w:rsidRPr="00B1091F">
              <w:t>-.10***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32D090D" w14:textId="77777777" w:rsidR="00F33AB5" w:rsidRPr="00B1091F" w:rsidRDefault="00F33AB5" w:rsidP="00AD5D4B">
            <w:pPr>
              <w:jc w:val="center"/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10E90" w14:textId="77777777" w:rsidR="00F33AB5" w:rsidRPr="00B1091F" w:rsidRDefault="00F33AB5" w:rsidP="00AD5D4B"/>
        </w:tc>
      </w:tr>
      <w:tr w:rsidR="00F33AB5" w:rsidRPr="00B1091F" w14:paraId="10BF094C" w14:textId="77777777" w:rsidTr="00AD5D4B">
        <w:trPr>
          <w:trHeight w:val="310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1B4F" w14:textId="14A9FEB3" w:rsidR="00F33AB5" w:rsidRPr="00B1091F" w:rsidRDefault="00F33AB5" w:rsidP="00AD5D4B">
            <w:pPr>
              <w:jc w:val="center"/>
            </w:pPr>
            <w:r w:rsidRPr="00B1091F">
              <w:t>Wellbeing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8B4D" w14:textId="77777777" w:rsidR="00F33AB5" w:rsidRPr="00B1091F" w:rsidRDefault="00F33AB5" w:rsidP="00AD5D4B">
            <w:pPr>
              <w:jc w:val="center"/>
            </w:pPr>
            <w:r w:rsidRPr="00B1091F">
              <w:t>49.26 (8.12)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0DE2EE81" w14:textId="77777777" w:rsidR="00F33AB5" w:rsidRPr="00B1091F" w:rsidRDefault="00F33AB5" w:rsidP="00AD5D4B">
            <w:pPr>
              <w:jc w:val="center"/>
            </w:pPr>
            <w:r w:rsidRPr="00B1091F">
              <w:t>-.27**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5E4830F" w14:textId="77777777" w:rsidR="00F33AB5" w:rsidRPr="00B1091F" w:rsidRDefault="00F33AB5" w:rsidP="00AD5D4B">
            <w:pPr>
              <w:jc w:val="center"/>
            </w:pPr>
            <w:r w:rsidRPr="00B1091F">
              <w:t>.13*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4B921" w14:textId="77777777" w:rsidR="00F33AB5" w:rsidRPr="00B1091F" w:rsidRDefault="00F33AB5" w:rsidP="00AD5D4B"/>
        </w:tc>
      </w:tr>
    </w:tbl>
    <w:p w14:paraId="0BD46814" w14:textId="77777777" w:rsidR="00F33AB5" w:rsidRDefault="00F33AB5" w:rsidP="00F33AB5"/>
    <w:p w14:paraId="6EA974F8" w14:textId="77777777" w:rsidR="00F33AB5" w:rsidRDefault="00F33AB5" w:rsidP="00F33AB5">
      <w:r>
        <w:t xml:space="preserve">Note. </w:t>
      </w:r>
      <w:r w:rsidRPr="000D3471">
        <w:rPr>
          <w:color w:val="000000"/>
        </w:rPr>
        <w:t>NCDS=1958 National Child Development Study</w:t>
      </w:r>
      <w:r>
        <w:rPr>
          <w:color w:val="000000"/>
        </w:rPr>
        <w:t xml:space="preserve">; </w:t>
      </w:r>
      <w:r w:rsidRPr="009050E6">
        <w:rPr>
          <w:i/>
          <w:iCs/>
          <w:color w:val="000000"/>
        </w:rPr>
        <w:t>d</w:t>
      </w:r>
      <w:r>
        <w:rPr>
          <w:color w:val="000000"/>
        </w:rPr>
        <w:t xml:space="preserve"> factor=general disease factor; </w:t>
      </w:r>
      <w:r w:rsidRPr="00067B28">
        <w:t>*p &lt; 0.05, **p &lt; 0.01, ***p &lt; 0.001</w:t>
      </w:r>
      <w:r>
        <w:t>.</w:t>
      </w:r>
    </w:p>
    <w:p w14:paraId="75F946A7" w14:textId="77777777" w:rsidR="00F33AB5" w:rsidRDefault="00F33AB5" w:rsidP="00F33AB5"/>
    <w:p w14:paraId="7C09D1A4" w14:textId="60B6D089" w:rsidR="00F33AB5" w:rsidRPr="00DA790D" w:rsidRDefault="00DA790D" w:rsidP="00F33AB5">
      <w:pPr>
        <w:rPr>
          <w:rFonts w:eastAsiaTheme="minorEastAsia"/>
          <w:b/>
          <w:bCs/>
        </w:rPr>
      </w:pPr>
      <w:r w:rsidRPr="009F366B">
        <w:rPr>
          <w:b/>
          <w:bCs/>
        </w:rPr>
        <w:t xml:space="preserve">Table </w:t>
      </w:r>
      <w:r w:rsidR="00A32AC4">
        <w:rPr>
          <w:b/>
          <w:bCs/>
        </w:rPr>
        <w:t>S</w:t>
      </w:r>
      <w:r w:rsidR="005E2E5D">
        <w:rPr>
          <w:b/>
          <w:bCs/>
        </w:rPr>
        <w:t>5</w:t>
      </w:r>
      <w:r>
        <w:rPr>
          <w:b/>
          <w:bCs/>
        </w:rPr>
        <w:t>c</w:t>
      </w:r>
      <w:r w:rsidR="00F33AB5" w:rsidRPr="009F366B">
        <w:rPr>
          <w:b/>
          <w:bCs/>
        </w:rPr>
        <w:t xml:space="preserve">. The correlation between </w:t>
      </w:r>
      <w:r w:rsidR="00F33AB5" w:rsidRPr="009F366B">
        <w:rPr>
          <w:b/>
          <w:bCs/>
          <w:i/>
          <w:iCs/>
        </w:rPr>
        <w:t>d</w:t>
      </w:r>
      <w:r w:rsidR="00F33AB5" w:rsidRPr="009F366B">
        <w:rPr>
          <w:b/>
          <w:bCs/>
        </w:rPr>
        <w:t xml:space="preserve"> factor, lifestyle, and well-being in ELSA.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1602"/>
        <w:gridCol w:w="2000"/>
        <w:gridCol w:w="1437"/>
        <w:gridCol w:w="1602"/>
        <w:gridCol w:w="1437"/>
      </w:tblGrid>
      <w:tr w:rsidR="00F33AB5" w14:paraId="46791A32" w14:textId="77777777" w:rsidTr="00AD5D4B">
        <w:trPr>
          <w:trHeight w:val="329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783E" w14:textId="77777777" w:rsidR="00F33AB5" w:rsidRDefault="00F33AB5" w:rsidP="00AD5D4B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9926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0A3D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B248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festyl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521E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ll-being</w:t>
            </w:r>
          </w:p>
        </w:tc>
      </w:tr>
      <w:tr w:rsidR="00F33AB5" w14:paraId="52D46B18" w14:textId="77777777" w:rsidTr="00AD5D4B">
        <w:trPr>
          <w:trHeight w:val="329"/>
        </w:trPr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CD14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d </w:t>
            </w:r>
            <w:r>
              <w:rPr>
                <w:color w:val="000000"/>
              </w:rPr>
              <w:t>factor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4BC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 (.58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A2D" w14:textId="77777777" w:rsidR="00F33AB5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DEE" w14:textId="77777777" w:rsidR="00F33AB5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EA4" w14:textId="77777777" w:rsidR="00F33AB5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14:paraId="16F0916A" w14:textId="77777777" w:rsidTr="00AD5D4B">
        <w:trPr>
          <w:trHeight w:val="329"/>
        </w:trPr>
        <w:tc>
          <w:tcPr>
            <w:tcW w:w="16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58C0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festyle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A035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9 (.91)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EA8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13***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9EDD" w14:textId="77777777" w:rsidR="00F33AB5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0DE" w14:textId="77777777" w:rsidR="00F33AB5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14:paraId="2E773285" w14:textId="77777777" w:rsidTr="00AD5D4B">
        <w:trPr>
          <w:trHeight w:val="329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3E0A" w14:textId="589CDFFC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llbeing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D7C0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17(6.41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8E3F4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0**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BD36" w14:textId="77777777" w:rsidR="00F33AB5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7**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BBF3" w14:textId="77777777" w:rsidR="00F33AB5" w:rsidRDefault="00F33AB5" w:rsidP="00AD5D4B">
            <w:pPr>
              <w:jc w:val="center"/>
              <w:rPr>
                <w:color w:val="000000"/>
              </w:rPr>
            </w:pPr>
          </w:p>
        </w:tc>
      </w:tr>
    </w:tbl>
    <w:p w14:paraId="2DD9D89B" w14:textId="77777777" w:rsidR="00F33AB5" w:rsidRDefault="00F33AB5" w:rsidP="00F33AB5">
      <w:r>
        <w:t xml:space="preserve">Note. </w:t>
      </w:r>
      <w:r w:rsidRPr="004F20CE">
        <w:t>ELSA=</w:t>
      </w:r>
      <w:r w:rsidRPr="004F20CE">
        <w:rPr>
          <w:color w:val="000000"/>
        </w:rPr>
        <w:t xml:space="preserve"> The English Longitudinal Study of Ageing</w:t>
      </w:r>
      <w:r>
        <w:rPr>
          <w:color w:val="000000"/>
        </w:rPr>
        <w:t xml:space="preserve">; </w:t>
      </w:r>
      <w:r w:rsidRPr="009050E6">
        <w:rPr>
          <w:i/>
          <w:iCs/>
          <w:color w:val="000000"/>
        </w:rPr>
        <w:t>d</w:t>
      </w:r>
      <w:r>
        <w:rPr>
          <w:color w:val="000000"/>
        </w:rPr>
        <w:t xml:space="preserve"> factor=general disease factor; </w:t>
      </w:r>
      <w:r w:rsidRPr="00067B28">
        <w:t>*p &lt; 0.05, **p &lt; 0.01, ***p &lt; 0.001</w:t>
      </w:r>
      <w:r>
        <w:t>.</w:t>
      </w:r>
    </w:p>
    <w:p w14:paraId="1957864E" w14:textId="77777777" w:rsidR="00F33AB5" w:rsidRDefault="00F33AB5" w:rsidP="00F33AB5"/>
    <w:p w14:paraId="4DC82990" w14:textId="77777777" w:rsidR="00F33AB5" w:rsidRDefault="00F33AB5" w:rsidP="00F33AB5">
      <w:r>
        <w:br w:type="page"/>
      </w:r>
    </w:p>
    <w:p w14:paraId="04723888" w14:textId="606B084F" w:rsidR="00F33AB5" w:rsidRPr="007D51A2" w:rsidRDefault="00F33AB5" w:rsidP="00F33AB5">
      <w:pPr>
        <w:rPr>
          <w:rFonts w:eastAsiaTheme="minorEastAsia"/>
          <w:b/>
          <w:bCs/>
        </w:rPr>
      </w:pPr>
      <w:r w:rsidRPr="0029527A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 w:rsidR="005E2E5D">
        <w:rPr>
          <w:b/>
          <w:bCs/>
        </w:rPr>
        <w:t>6</w:t>
      </w:r>
      <w:r w:rsidRPr="0029527A">
        <w:rPr>
          <w:b/>
          <w:bCs/>
        </w:rPr>
        <w:t xml:space="preserve">. The </w:t>
      </w:r>
      <w:r>
        <w:rPr>
          <w:b/>
          <w:bCs/>
        </w:rPr>
        <w:t xml:space="preserve">detailed </w:t>
      </w:r>
      <w:r>
        <w:rPr>
          <w:rFonts w:hint="eastAsia"/>
          <w:b/>
          <w:bCs/>
        </w:rPr>
        <w:t>item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load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he</w:t>
      </w:r>
      <w:r>
        <w:rPr>
          <w:b/>
          <w:bCs/>
        </w:rPr>
        <w:t xml:space="preserve"> MCS </w:t>
      </w:r>
      <w:r>
        <w:rPr>
          <w:rFonts w:hint="eastAsia"/>
          <w:b/>
          <w:bCs/>
        </w:rPr>
        <w:t>bi</w:t>
      </w:r>
      <w:r>
        <w:rPr>
          <w:b/>
          <w:bCs/>
        </w:rPr>
        <w:t>-</w:t>
      </w:r>
      <w:r>
        <w:rPr>
          <w:rFonts w:hint="eastAsia"/>
          <w:b/>
          <w:bCs/>
        </w:rPr>
        <w:t>facto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model</w:t>
      </w:r>
      <w:r>
        <w:rPr>
          <w:b/>
          <w:bC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7"/>
        <w:gridCol w:w="2244"/>
        <w:gridCol w:w="2244"/>
        <w:gridCol w:w="2131"/>
      </w:tblGrid>
      <w:tr w:rsidR="00F33AB5" w:rsidRPr="008C64CF" w14:paraId="2344D3F7" w14:textId="77777777" w:rsidTr="007D51A2">
        <w:trPr>
          <w:trHeight w:val="310"/>
        </w:trPr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64F1" w14:textId="77777777" w:rsidR="00F33AB5" w:rsidRPr="008C64CF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8C64CF"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397B" w14:textId="77777777" w:rsidR="00F33AB5" w:rsidRPr="008C64CF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B70DDD">
              <w:rPr>
                <w:b/>
                <w:bCs/>
                <w:i/>
                <w:iCs/>
                <w:color w:val="000000"/>
              </w:rPr>
              <w:t>d</w:t>
            </w:r>
            <w:r w:rsidRPr="008C64CF">
              <w:rPr>
                <w:b/>
                <w:bCs/>
                <w:color w:val="000000"/>
              </w:rPr>
              <w:t xml:space="preserve"> factor 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0BE8" w14:textId="77777777" w:rsidR="00F33AB5" w:rsidRPr="008C64CF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8C64CF">
              <w:rPr>
                <w:b/>
                <w:bCs/>
                <w:color w:val="000000"/>
              </w:rPr>
              <w:t>Mental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B699" w14:textId="77777777" w:rsidR="00F33AB5" w:rsidRPr="008C64CF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8C64CF">
              <w:rPr>
                <w:b/>
                <w:bCs/>
                <w:color w:val="000000"/>
              </w:rPr>
              <w:t>Physical</w:t>
            </w:r>
          </w:p>
        </w:tc>
      </w:tr>
      <w:tr w:rsidR="00F33AB5" w:rsidRPr="008C64CF" w14:paraId="12F4C4CB" w14:textId="77777777" w:rsidTr="007D51A2">
        <w:trPr>
          <w:trHeight w:val="310"/>
        </w:trPr>
        <w:tc>
          <w:tcPr>
            <w:tcW w:w="1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700B" w14:textId="77777777" w:rsidR="00F33AB5" w:rsidRPr="008C64CF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C64CF"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0A25" w14:textId="77777777" w:rsidR="00F33AB5" w:rsidRPr="008C64CF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1778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AE5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:rsidRPr="008C64CF" w14:paraId="28A33DCA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32E574E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fective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3D82C55" w14:textId="77777777" w:rsidR="00F33AB5" w:rsidRPr="008C64CF" w:rsidRDefault="00F33AB5" w:rsidP="00AD5D4B">
            <w:pPr>
              <w:jc w:val="center"/>
            </w:pPr>
            <w:r w:rsidRPr="008C64CF">
              <w:t>0.430 (0.044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72984B6" w14:textId="77777777" w:rsidR="00F33AB5" w:rsidRPr="008C64CF" w:rsidRDefault="00F33AB5" w:rsidP="00AD5D4B">
            <w:pPr>
              <w:jc w:val="center"/>
            </w:pPr>
            <w:r w:rsidRPr="008C64CF">
              <w:t>0.471 (0.047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ED4E6B3" w14:textId="77777777" w:rsidR="00F33AB5" w:rsidRPr="008C64CF" w:rsidRDefault="00F33AB5" w:rsidP="00AD5D4B">
            <w:pPr>
              <w:jc w:val="center"/>
            </w:pPr>
          </w:p>
        </w:tc>
      </w:tr>
      <w:tr w:rsidR="00F33AB5" w:rsidRPr="008C64CF" w14:paraId="442CADE1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9864347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Conduct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ECFCCEA" w14:textId="77777777" w:rsidR="00F33AB5" w:rsidRPr="008C64CF" w:rsidRDefault="00F33AB5" w:rsidP="00AD5D4B">
            <w:pPr>
              <w:jc w:val="center"/>
            </w:pPr>
            <w:r w:rsidRPr="008C64CF">
              <w:t>0.434 (0.050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4F509D9" w14:textId="77777777" w:rsidR="00F33AB5" w:rsidRPr="008C64CF" w:rsidRDefault="00F33AB5" w:rsidP="00AD5D4B">
            <w:pPr>
              <w:jc w:val="center"/>
            </w:pPr>
            <w:r w:rsidRPr="008C64CF">
              <w:t>0.875 (0.056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7877F55" w14:textId="77777777" w:rsidR="00F33AB5" w:rsidRPr="008C64CF" w:rsidRDefault="00F33AB5" w:rsidP="00AD5D4B">
            <w:pPr>
              <w:jc w:val="center"/>
            </w:pPr>
          </w:p>
        </w:tc>
      </w:tr>
      <w:tr w:rsidR="00F33AB5" w:rsidRPr="008C64CF" w14:paraId="18D46538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01176DF4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HD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AE1DB9D" w14:textId="77777777" w:rsidR="00F33AB5" w:rsidRPr="008C64CF" w:rsidRDefault="00F33AB5" w:rsidP="00AD5D4B">
            <w:pPr>
              <w:jc w:val="center"/>
            </w:pPr>
            <w:r w:rsidRPr="008C64CF">
              <w:t>0.633 (0.034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5B31C28" w14:textId="77777777" w:rsidR="00F33AB5" w:rsidRPr="008C64CF" w:rsidRDefault="00F33AB5" w:rsidP="00AD5D4B">
            <w:pPr>
              <w:jc w:val="center"/>
            </w:pPr>
            <w:r w:rsidRPr="008C64CF">
              <w:t>0.473 (0.046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34C1529" w14:textId="77777777" w:rsidR="00F33AB5" w:rsidRPr="008C64CF" w:rsidRDefault="00F33AB5" w:rsidP="00AD5D4B">
            <w:pPr>
              <w:jc w:val="center"/>
            </w:pPr>
          </w:p>
        </w:tc>
      </w:tr>
      <w:tr w:rsidR="00F33AB5" w:rsidRPr="008C64CF" w14:paraId="61D3F65E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273BC5FA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Dyslexia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B26CDE1" w14:textId="77777777" w:rsidR="00F33AB5" w:rsidRPr="008C64CF" w:rsidRDefault="00F33AB5" w:rsidP="00AD5D4B">
            <w:pPr>
              <w:jc w:val="center"/>
            </w:pPr>
            <w:r w:rsidRPr="008C64CF">
              <w:t>0.393 (0.033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AB50435" w14:textId="77777777" w:rsidR="00F33AB5" w:rsidRPr="008C64CF" w:rsidRDefault="00F33AB5" w:rsidP="00AD5D4B">
            <w:pPr>
              <w:jc w:val="center"/>
            </w:pPr>
            <w:r w:rsidRPr="008C64CF">
              <w:t>-0.118 (0.051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D6F4C6D" w14:textId="77777777" w:rsidR="00F33AB5" w:rsidRPr="008C64CF" w:rsidRDefault="00F33AB5" w:rsidP="00AD5D4B">
            <w:pPr>
              <w:jc w:val="center"/>
            </w:pPr>
          </w:p>
        </w:tc>
      </w:tr>
      <w:tr w:rsidR="00F33AB5" w:rsidRPr="008C64CF" w14:paraId="3AD94D15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B9F6F42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Dyspraxia/ Dyscalculia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E7BFB29" w14:textId="77777777" w:rsidR="00F33AB5" w:rsidRPr="008C64CF" w:rsidRDefault="00F33AB5" w:rsidP="00AD5D4B">
            <w:pPr>
              <w:jc w:val="center"/>
            </w:pPr>
            <w:r w:rsidRPr="008C64CF">
              <w:t>0.793 (0.031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55F38FA" w14:textId="77777777" w:rsidR="00F33AB5" w:rsidRPr="008C64CF" w:rsidRDefault="00F33AB5" w:rsidP="00AD5D4B">
            <w:pPr>
              <w:jc w:val="center"/>
              <w:rPr>
                <w:color w:val="808080"/>
              </w:rPr>
            </w:pPr>
            <w:r w:rsidRPr="008C64CF">
              <w:rPr>
                <w:color w:val="808080"/>
              </w:rPr>
              <w:t>-0.028 (0.058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1198392" w14:textId="77777777" w:rsidR="00F33AB5" w:rsidRPr="008C64CF" w:rsidRDefault="00F33AB5" w:rsidP="00AD5D4B">
            <w:pPr>
              <w:jc w:val="center"/>
              <w:rPr>
                <w:color w:val="808080"/>
              </w:rPr>
            </w:pPr>
          </w:p>
        </w:tc>
      </w:tr>
      <w:tr w:rsidR="00F33AB5" w:rsidRPr="008C64CF" w14:paraId="1F0B445F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D6EFEB0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ASD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62D7A88" w14:textId="77777777" w:rsidR="00F33AB5" w:rsidRPr="008C64CF" w:rsidRDefault="00F33AB5" w:rsidP="00AD5D4B">
            <w:pPr>
              <w:jc w:val="center"/>
            </w:pPr>
            <w:r w:rsidRPr="008C64CF">
              <w:t>0.657 (0.027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9C29004" w14:textId="77777777" w:rsidR="00F33AB5" w:rsidRPr="008C64CF" w:rsidRDefault="00F33AB5" w:rsidP="00AD5D4B">
            <w:pPr>
              <w:jc w:val="center"/>
            </w:pPr>
            <w:r w:rsidRPr="008C64CF">
              <w:t>0.132 (0.045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81BD6C6" w14:textId="77777777" w:rsidR="00F33AB5" w:rsidRPr="008C64CF" w:rsidRDefault="00F33AB5" w:rsidP="00AD5D4B">
            <w:pPr>
              <w:jc w:val="center"/>
            </w:pPr>
          </w:p>
        </w:tc>
      </w:tr>
      <w:tr w:rsidR="00F33AB5" w:rsidRPr="008C64CF" w14:paraId="38A675B6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0E4AAD35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Stutter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1E382AC" w14:textId="77777777" w:rsidR="00F33AB5" w:rsidRPr="008C64CF" w:rsidRDefault="00F33AB5" w:rsidP="00AD5D4B">
            <w:pPr>
              <w:jc w:val="center"/>
            </w:pPr>
            <w:r w:rsidRPr="008C64CF">
              <w:t>0.461 (0.035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018F811" w14:textId="77777777" w:rsidR="00F33AB5" w:rsidRPr="008C64CF" w:rsidRDefault="00F33AB5" w:rsidP="00AD5D4B">
            <w:pPr>
              <w:jc w:val="center"/>
              <w:rPr>
                <w:color w:val="808080"/>
              </w:rPr>
            </w:pPr>
            <w:r w:rsidRPr="008C64CF">
              <w:rPr>
                <w:color w:val="808080"/>
              </w:rPr>
              <w:t>-0.006 (0.045)</w:t>
            </w: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8F1A07C" w14:textId="77777777" w:rsidR="00F33AB5" w:rsidRPr="008C64CF" w:rsidRDefault="00F33AB5" w:rsidP="00AD5D4B">
            <w:pPr>
              <w:jc w:val="center"/>
              <w:rPr>
                <w:color w:val="808080"/>
              </w:rPr>
            </w:pPr>
          </w:p>
        </w:tc>
      </w:tr>
      <w:tr w:rsidR="00F33AB5" w:rsidRPr="008C64CF" w14:paraId="5B8F2097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64FE9797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60A58D8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5FF19E8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6919F0A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:rsidRPr="008C64CF" w14:paraId="5AF88CE1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CE23885" w14:textId="77777777" w:rsidR="00F33AB5" w:rsidRPr="008C64CF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C64CF"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D9EFCDE" w14:textId="77777777" w:rsidR="00F33AB5" w:rsidRPr="008C64CF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7578D1E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4CD81C8" w14:textId="77777777" w:rsidR="00F33AB5" w:rsidRPr="008C64CF" w:rsidRDefault="00F33AB5" w:rsidP="00AD5D4B">
            <w:pPr>
              <w:jc w:val="center"/>
              <w:rPr>
                <w:sz w:val="20"/>
                <w:szCs w:val="20"/>
              </w:rPr>
            </w:pPr>
          </w:p>
        </w:tc>
      </w:tr>
      <w:tr w:rsidR="00F33AB5" w:rsidRPr="008C64CF" w14:paraId="153CF2CE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0C416890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Hearing impairments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455011A" w14:textId="77777777" w:rsidR="00F33AB5" w:rsidRPr="008C64CF" w:rsidRDefault="00F33AB5" w:rsidP="00AD5D4B">
            <w:pPr>
              <w:jc w:val="center"/>
            </w:pPr>
            <w:r w:rsidRPr="008C64CF">
              <w:t>0.213 (0.022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C182368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51301E9" w14:textId="77777777" w:rsidR="00F33AB5" w:rsidRPr="008C64CF" w:rsidRDefault="00F33AB5" w:rsidP="00AD5D4B">
            <w:pPr>
              <w:jc w:val="center"/>
            </w:pPr>
            <w:r w:rsidRPr="008C64CF">
              <w:t>0.134 (0.017)</w:t>
            </w:r>
          </w:p>
        </w:tc>
      </w:tr>
      <w:tr w:rsidR="00F33AB5" w:rsidRPr="008C64CF" w14:paraId="78F63216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E3B944A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Visual impairments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EB4B15A" w14:textId="77777777" w:rsidR="00F33AB5" w:rsidRPr="008C64CF" w:rsidRDefault="00F33AB5" w:rsidP="00AD5D4B">
            <w:pPr>
              <w:jc w:val="center"/>
            </w:pPr>
            <w:r w:rsidRPr="008C64CF">
              <w:t>0.505 (0.037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50494B2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BC96A0B" w14:textId="77777777" w:rsidR="00F33AB5" w:rsidRPr="008C64CF" w:rsidRDefault="00F33AB5" w:rsidP="00AD5D4B">
            <w:pPr>
              <w:jc w:val="center"/>
            </w:pPr>
            <w:r w:rsidRPr="008C64CF">
              <w:t>0.088 (0.035)</w:t>
            </w:r>
          </w:p>
        </w:tc>
      </w:tr>
      <w:tr w:rsidR="00F33AB5" w:rsidRPr="008C64CF" w14:paraId="43164771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7EC6D35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Eczema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4263D6E" w14:textId="77777777" w:rsidR="00F33AB5" w:rsidRPr="008C64CF" w:rsidRDefault="00F33AB5" w:rsidP="00AD5D4B">
            <w:pPr>
              <w:jc w:val="center"/>
              <w:rPr>
                <w:color w:val="A5A5A5"/>
              </w:rPr>
            </w:pPr>
            <w:r w:rsidRPr="008C64CF">
              <w:rPr>
                <w:color w:val="A5A5A5"/>
              </w:rPr>
              <w:t>-0.012 (0.019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A0F8120" w14:textId="77777777" w:rsidR="00F33AB5" w:rsidRPr="008C64CF" w:rsidRDefault="00F33AB5" w:rsidP="00AD5D4B">
            <w:pPr>
              <w:jc w:val="center"/>
              <w:rPr>
                <w:color w:val="A5A5A5"/>
              </w:rPr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FD96C23" w14:textId="77777777" w:rsidR="00F33AB5" w:rsidRPr="008C64CF" w:rsidRDefault="00F33AB5" w:rsidP="00AD5D4B">
            <w:pPr>
              <w:jc w:val="center"/>
            </w:pPr>
            <w:r w:rsidRPr="008C64CF">
              <w:t>0.579 (0.015)</w:t>
            </w:r>
          </w:p>
        </w:tc>
      </w:tr>
      <w:tr w:rsidR="00F33AB5" w:rsidRPr="008C64CF" w14:paraId="67BFA7B5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48BF93E4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Asthma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899637F" w14:textId="77777777" w:rsidR="00F33AB5" w:rsidRPr="008C64CF" w:rsidRDefault="00F33AB5" w:rsidP="00AD5D4B">
            <w:pPr>
              <w:jc w:val="center"/>
            </w:pPr>
            <w:r w:rsidRPr="008C64CF">
              <w:t>0.181 (0.021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F8AFEE4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2613F22" w14:textId="77777777" w:rsidR="00F33AB5" w:rsidRPr="008C64CF" w:rsidRDefault="00F33AB5" w:rsidP="00AD5D4B">
            <w:pPr>
              <w:jc w:val="center"/>
            </w:pPr>
            <w:r w:rsidRPr="008C64CF">
              <w:t>0.593 (0.016)</w:t>
            </w:r>
          </w:p>
        </w:tc>
      </w:tr>
      <w:tr w:rsidR="00F33AB5" w:rsidRPr="008C64CF" w14:paraId="6CDDD97B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E91B8FA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Hay fever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77220B7" w14:textId="77777777" w:rsidR="00F33AB5" w:rsidRPr="008C64CF" w:rsidRDefault="00F33AB5" w:rsidP="00AD5D4B">
            <w:pPr>
              <w:jc w:val="center"/>
            </w:pPr>
            <w:r w:rsidRPr="008C64CF">
              <w:t>-0.053 (0.020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05DFAC6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06A6627" w14:textId="77777777" w:rsidR="00F33AB5" w:rsidRPr="008C64CF" w:rsidRDefault="00F33AB5" w:rsidP="00AD5D4B">
            <w:pPr>
              <w:jc w:val="center"/>
            </w:pPr>
            <w:r w:rsidRPr="008C64CF">
              <w:t>0.654 (0.016)</w:t>
            </w:r>
          </w:p>
        </w:tc>
      </w:tr>
      <w:tr w:rsidR="00F33AB5" w:rsidRPr="008C64CF" w14:paraId="316DAB87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5ED326E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 xml:space="preserve">Food </w:t>
            </w:r>
            <w:r>
              <w:rPr>
                <w:color w:val="000000"/>
              </w:rPr>
              <w:t>a</w:t>
            </w:r>
            <w:r w:rsidRPr="008C64CF">
              <w:rPr>
                <w:color w:val="000000"/>
              </w:rPr>
              <w:t>llergy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7B46B6B" w14:textId="77777777" w:rsidR="00F33AB5" w:rsidRPr="008C64CF" w:rsidRDefault="00F33AB5" w:rsidP="00AD5D4B">
            <w:pPr>
              <w:jc w:val="center"/>
              <w:rPr>
                <w:color w:val="A5A5A5"/>
              </w:rPr>
            </w:pPr>
            <w:r w:rsidRPr="008C64CF">
              <w:rPr>
                <w:color w:val="A5A5A5"/>
              </w:rPr>
              <w:t>0.049 (0.041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F89D052" w14:textId="77777777" w:rsidR="00F33AB5" w:rsidRPr="008C64CF" w:rsidRDefault="00F33AB5" w:rsidP="00AD5D4B">
            <w:pPr>
              <w:jc w:val="center"/>
              <w:rPr>
                <w:color w:val="A5A5A5"/>
              </w:rPr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509BB93" w14:textId="77777777" w:rsidR="00F33AB5" w:rsidRPr="008C64CF" w:rsidRDefault="00F33AB5" w:rsidP="00AD5D4B">
            <w:pPr>
              <w:jc w:val="center"/>
            </w:pPr>
            <w:r w:rsidRPr="008C64CF">
              <w:t>0.519 (0.029)</w:t>
            </w:r>
          </w:p>
        </w:tc>
      </w:tr>
      <w:tr w:rsidR="00F33AB5" w:rsidRPr="008C64CF" w14:paraId="795B363E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75A2B90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Meningitis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9462521" w14:textId="77777777" w:rsidR="00F33AB5" w:rsidRPr="008C64CF" w:rsidRDefault="00F33AB5" w:rsidP="00AD5D4B">
            <w:pPr>
              <w:jc w:val="center"/>
            </w:pPr>
            <w:r w:rsidRPr="008C64CF">
              <w:t>0.178 (0.053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30B3974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0A80881" w14:textId="77777777" w:rsidR="00F33AB5" w:rsidRPr="008C64CF" w:rsidRDefault="00F33AB5" w:rsidP="00AD5D4B">
            <w:pPr>
              <w:jc w:val="center"/>
              <w:rPr>
                <w:color w:val="A5A5A5"/>
              </w:rPr>
            </w:pPr>
            <w:r w:rsidRPr="008C64CF">
              <w:rPr>
                <w:color w:val="A5A5A5"/>
              </w:rPr>
              <w:t>0.076 (0.046)</w:t>
            </w:r>
          </w:p>
        </w:tc>
      </w:tr>
      <w:tr w:rsidR="00F33AB5" w:rsidRPr="008C64CF" w14:paraId="512C8189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B3CF29E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Obesity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C34683F" w14:textId="77777777" w:rsidR="00F33AB5" w:rsidRPr="008C64CF" w:rsidRDefault="00F33AB5" w:rsidP="00AD5D4B">
            <w:pPr>
              <w:jc w:val="center"/>
            </w:pPr>
            <w:r w:rsidRPr="008C64CF">
              <w:t>0.133 (0.021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1901259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F1CDBE4" w14:textId="77777777" w:rsidR="00F33AB5" w:rsidRPr="008C64CF" w:rsidRDefault="00F33AB5" w:rsidP="00AD5D4B">
            <w:pPr>
              <w:jc w:val="center"/>
            </w:pPr>
            <w:r w:rsidRPr="008C64CF">
              <w:t>0.084 (0.017)</w:t>
            </w:r>
          </w:p>
        </w:tc>
      </w:tr>
      <w:tr w:rsidR="00F33AB5" w:rsidRPr="008C64CF" w14:paraId="18A0FEF5" w14:textId="77777777" w:rsidTr="007D51A2">
        <w:trPr>
          <w:trHeight w:val="310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3723817" w14:textId="77777777" w:rsidR="00F33AB5" w:rsidRPr="008C64CF" w:rsidRDefault="00F33AB5" w:rsidP="00AD5D4B">
            <w:pPr>
              <w:jc w:val="center"/>
              <w:rPr>
                <w:color w:val="000000"/>
              </w:rPr>
            </w:pPr>
            <w:r w:rsidRPr="008C64CF">
              <w:rPr>
                <w:color w:val="000000"/>
              </w:rPr>
              <w:t>Epilepsy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FDEA398" w14:textId="77777777" w:rsidR="00F33AB5" w:rsidRPr="008C64CF" w:rsidRDefault="00F33AB5" w:rsidP="00AD5D4B">
            <w:pPr>
              <w:jc w:val="center"/>
            </w:pPr>
            <w:r w:rsidRPr="008C64CF">
              <w:t>0.265 (0.029)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B36E4DF" w14:textId="77777777" w:rsidR="00F33AB5" w:rsidRPr="008C64CF" w:rsidRDefault="00F33AB5" w:rsidP="00AD5D4B">
            <w:pPr>
              <w:jc w:val="center"/>
            </w:pPr>
          </w:p>
        </w:tc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3F71301" w14:textId="77777777" w:rsidR="00F33AB5" w:rsidRPr="008C64CF" w:rsidRDefault="00F33AB5" w:rsidP="00AD5D4B">
            <w:pPr>
              <w:jc w:val="center"/>
            </w:pPr>
            <w:r w:rsidRPr="008C64CF">
              <w:t>0.060 (0.024)</w:t>
            </w:r>
          </w:p>
        </w:tc>
      </w:tr>
    </w:tbl>
    <w:p w14:paraId="7361BE90" w14:textId="77777777" w:rsidR="00F33AB5" w:rsidRDefault="00F33AB5" w:rsidP="00F33AB5">
      <w:pPr>
        <w:rPr>
          <w:color w:val="000000"/>
        </w:rPr>
      </w:pPr>
      <w:r>
        <w:t xml:space="preserve">Note.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>CS = Millennium Cohort Study;</w:t>
      </w:r>
      <w:r>
        <w:rPr>
          <w:color w:val="000000"/>
        </w:rPr>
        <w:t xml:space="preserve"> Affective=affective disorders; Conduct=conduct disorders; ADHD=</w:t>
      </w:r>
      <w:r w:rsidRPr="004A0502">
        <w:t xml:space="preserve"> </w:t>
      </w:r>
      <w:r w:rsidRPr="004A0502">
        <w:rPr>
          <w:color w:val="000000"/>
        </w:rPr>
        <w:t>Attention deficit</w:t>
      </w:r>
      <w:r>
        <w:rPr>
          <w:color w:val="000000"/>
        </w:rPr>
        <w:t xml:space="preserve">/ </w:t>
      </w:r>
      <w:r w:rsidRPr="004A0502">
        <w:rPr>
          <w:color w:val="000000"/>
        </w:rPr>
        <w:t>hyperactivity disorder</w:t>
      </w:r>
      <w:r>
        <w:rPr>
          <w:color w:val="000000"/>
        </w:rPr>
        <w:t>; ASD=</w:t>
      </w:r>
      <w:r w:rsidRPr="007D12DC">
        <w:t xml:space="preserve"> </w:t>
      </w:r>
      <w:r w:rsidRPr="007D12DC">
        <w:rPr>
          <w:color w:val="000000"/>
        </w:rPr>
        <w:t>autism spectrum disorder</w:t>
      </w:r>
      <w:r>
        <w:rPr>
          <w:color w:val="000000"/>
        </w:rPr>
        <w:t xml:space="preserve">; </w:t>
      </w:r>
      <w:r w:rsidRPr="001F7E5F">
        <w:rPr>
          <w:color w:val="000000"/>
        </w:rPr>
        <w:t>Grey means the results are not significant</w:t>
      </w:r>
      <w:r>
        <w:rPr>
          <w:color w:val="000000"/>
        </w:rPr>
        <w:t>.</w:t>
      </w:r>
    </w:p>
    <w:p w14:paraId="07D8980C" w14:textId="77777777" w:rsidR="00F33AB5" w:rsidRDefault="00F33AB5" w:rsidP="00F33AB5">
      <w:pPr>
        <w:rPr>
          <w:color w:val="000000"/>
        </w:rPr>
      </w:pPr>
      <w:r>
        <w:rPr>
          <w:color w:val="000000"/>
        </w:rPr>
        <w:br w:type="page"/>
      </w:r>
    </w:p>
    <w:p w14:paraId="1B4DB00C" w14:textId="052AB829" w:rsidR="00F33AB5" w:rsidRDefault="00B97022" w:rsidP="00F33AB5">
      <w:pPr>
        <w:rPr>
          <w:b/>
          <w:bCs/>
        </w:rPr>
      </w:pPr>
      <w:r w:rsidRPr="0029527A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 w:rsidR="005E2E5D">
        <w:rPr>
          <w:b/>
          <w:bCs/>
        </w:rPr>
        <w:t>7</w:t>
      </w:r>
      <w:r w:rsidR="00F33AB5" w:rsidRPr="0029527A">
        <w:rPr>
          <w:b/>
          <w:bCs/>
        </w:rPr>
        <w:t>. The</w:t>
      </w:r>
      <w:r w:rsidR="00F33AB5" w:rsidRPr="00FF02EE">
        <w:rPr>
          <w:b/>
          <w:bCs/>
        </w:rPr>
        <w:t xml:space="preserve"> </w:t>
      </w:r>
      <w:r w:rsidR="00F33AB5">
        <w:rPr>
          <w:b/>
          <w:bCs/>
        </w:rPr>
        <w:t>detailed</w:t>
      </w:r>
      <w:r w:rsidR="00F33AB5" w:rsidRPr="0029527A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item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loading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of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the</w:t>
      </w:r>
      <w:r w:rsidR="00F33AB5">
        <w:rPr>
          <w:b/>
          <w:bCs/>
        </w:rPr>
        <w:t xml:space="preserve"> NCDS </w:t>
      </w:r>
      <w:r w:rsidR="00F33AB5">
        <w:rPr>
          <w:rFonts w:hint="eastAsia"/>
          <w:b/>
          <w:bCs/>
        </w:rPr>
        <w:t>bi</w:t>
      </w:r>
      <w:r w:rsidR="00F33AB5">
        <w:rPr>
          <w:b/>
          <w:bCs/>
        </w:rPr>
        <w:t>-</w:t>
      </w:r>
      <w:r w:rsidR="00F33AB5">
        <w:rPr>
          <w:rFonts w:hint="eastAsia"/>
          <w:b/>
          <w:bCs/>
        </w:rPr>
        <w:t>factor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model</w:t>
      </w:r>
      <w:r w:rsidR="00F33AB5">
        <w:rPr>
          <w:b/>
          <w:bCs/>
        </w:rPr>
        <w:t>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985"/>
        <w:gridCol w:w="1701"/>
      </w:tblGrid>
      <w:tr w:rsidR="00F33AB5" w:rsidRPr="009C497B" w14:paraId="17391FDB" w14:textId="77777777" w:rsidTr="00AD5D4B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6BDE" w14:textId="77777777" w:rsidR="00F33AB5" w:rsidRPr="009C497B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9C497B"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DD45" w14:textId="77777777" w:rsidR="00F33AB5" w:rsidRPr="009C497B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B70DDD">
              <w:rPr>
                <w:b/>
                <w:bCs/>
                <w:i/>
                <w:iCs/>
                <w:color w:val="000000"/>
              </w:rPr>
              <w:t>d</w:t>
            </w:r>
            <w:r w:rsidRPr="009C497B">
              <w:rPr>
                <w:b/>
                <w:bCs/>
                <w:color w:val="000000"/>
              </w:rPr>
              <w:t xml:space="preserve"> fact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B26DB1" w14:textId="77777777" w:rsidR="00F33AB5" w:rsidRPr="009C497B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9C497B">
              <w:rPr>
                <w:b/>
                <w:bCs/>
                <w:color w:val="000000"/>
              </w:rPr>
              <w:t>Men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270008" w14:textId="77777777" w:rsidR="00F33AB5" w:rsidRPr="009C497B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9C497B">
              <w:rPr>
                <w:b/>
                <w:bCs/>
                <w:color w:val="000000"/>
              </w:rPr>
              <w:t>Physical</w:t>
            </w:r>
          </w:p>
        </w:tc>
      </w:tr>
      <w:tr w:rsidR="00F33AB5" w:rsidRPr="009C497B" w14:paraId="167959B6" w14:textId="77777777" w:rsidTr="00AD5D4B">
        <w:trPr>
          <w:trHeight w:val="31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CC3C" w14:textId="77777777" w:rsidR="00F33AB5" w:rsidRPr="009C497B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C497B"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CBB3" w14:textId="77777777" w:rsidR="00F33AB5" w:rsidRPr="009C497B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6AD0" w14:textId="77777777" w:rsidR="00F33AB5" w:rsidRPr="009C497B" w:rsidRDefault="00F33AB5" w:rsidP="00AD5D4B"/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B722" w14:textId="77777777" w:rsidR="00F33AB5" w:rsidRPr="009C497B" w:rsidRDefault="00F33AB5" w:rsidP="00AD5D4B"/>
        </w:tc>
      </w:tr>
      <w:tr w:rsidR="00AD7CBC" w:rsidRPr="009C497B" w14:paraId="786813B1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736419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Depres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3E9C7" w14:textId="5438AF0B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598 (0.0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BC30D7" w14:textId="7E00003E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9</w:t>
            </w:r>
            <w:r>
              <w:rPr>
                <w:color w:val="000000"/>
              </w:rPr>
              <w:t>6</w:t>
            </w:r>
            <w:r w:rsidRPr="009C497B">
              <w:rPr>
                <w:color w:val="000000"/>
              </w:rPr>
              <w:t xml:space="preserve"> (0.0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A6EC3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73963046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C85A05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Anx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32613C" w14:textId="25213DD3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55</w:t>
            </w:r>
            <w:r>
              <w:rPr>
                <w:color w:val="000000"/>
              </w:rPr>
              <w:t>3</w:t>
            </w:r>
            <w:r w:rsidRPr="009C497B">
              <w:rPr>
                <w:color w:val="000000"/>
              </w:rPr>
              <w:t xml:space="preserve"> (0.0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C91876" w14:textId="2D57C940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9</w:t>
            </w:r>
            <w:r>
              <w:rPr>
                <w:color w:val="000000"/>
              </w:rPr>
              <w:t>8</w:t>
            </w:r>
            <w:r w:rsidRPr="009C497B">
              <w:rPr>
                <w:color w:val="000000"/>
              </w:rPr>
              <w:t xml:space="preserve"> (0.0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BC1C4A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6EB8EF0E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C6F51F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Phob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6A4AA" w14:textId="451A1466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3</w:t>
            </w:r>
            <w:r>
              <w:rPr>
                <w:color w:val="000000"/>
              </w:rPr>
              <w:t>09</w:t>
            </w:r>
            <w:r w:rsidRPr="009C497B">
              <w:rPr>
                <w:color w:val="000000"/>
              </w:rPr>
              <w:t xml:space="preserve"> (0.0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D7F802" w14:textId="2477E2C0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3</w:t>
            </w:r>
            <w:r>
              <w:rPr>
                <w:color w:val="000000"/>
              </w:rPr>
              <w:t>50</w:t>
            </w:r>
            <w:r w:rsidRPr="009C497B">
              <w:rPr>
                <w:color w:val="000000"/>
              </w:rPr>
              <w:t xml:space="preserve"> (0.0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22DEE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22596223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B7E5FE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Panic disor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F2F7D" w14:textId="0ED6BAB2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3</w:t>
            </w:r>
            <w:r>
              <w:rPr>
                <w:color w:val="000000"/>
              </w:rPr>
              <w:t>1</w:t>
            </w:r>
            <w:r w:rsidRPr="009C497B">
              <w:rPr>
                <w:color w:val="000000"/>
              </w:rPr>
              <w:t xml:space="preserve"> (0.01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CDD607" w14:textId="640B3EBF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62</w:t>
            </w:r>
            <w:r>
              <w:rPr>
                <w:color w:val="000000"/>
              </w:rPr>
              <w:t xml:space="preserve">4 </w:t>
            </w:r>
            <w:r w:rsidRPr="009C497B">
              <w:rPr>
                <w:color w:val="000000"/>
              </w:rPr>
              <w:t>(0.02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8C20D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59550D41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16A477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Irritabil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B05B92" w14:textId="456A56AA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544 (0.0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B5D0EC" w14:textId="41A40CF8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5</w:t>
            </w:r>
            <w:r>
              <w:rPr>
                <w:color w:val="000000"/>
              </w:rPr>
              <w:t>7</w:t>
            </w:r>
            <w:r w:rsidRPr="009C497B">
              <w:rPr>
                <w:color w:val="000000"/>
              </w:rPr>
              <w:t xml:space="preserve"> (0.0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CC241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0467AAA3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EA680E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Sleep problem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6BB12" w14:textId="521E861E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529 (0.0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63A783" w14:textId="027D10C0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4</w:t>
            </w:r>
            <w:r>
              <w:rPr>
                <w:color w:val="000000"/>
              </w:rPr>
              <w:t>8</w:t>
            </w:r>
            <w:r w:rsidRPr="009C497B">
              <w:rPr>
                <w:color w:val="000000"/>
              </w:rPr>
              <w:t xml:space="preserve"> (0.0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1E1DBD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75BD1711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09F3ED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Forgetfulnes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DF943A" w14:textId="0322F30A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61</w:t>
            </w:r>
            <w:r>
              <w:rPr>
                <w:color w:val="000000"/>
              </w:rPr>
              <w:t>3</w:t>
            </w:r>
            <w:r w:rsidRPr="009C497B">
              <w:rPr>
                <w:color w:val="000000"/>
              </w:rPr>
              <w:t xml:space="preserve"> (0.00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4659B3" w14:textId="5C0991A1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4</w:t>
            </w:r>
            <w:r>
              <w:rPr>
                <w:color w:val="000000"/>
              </w:rPr>
              <w:t>5</w:t>
            </w:r>
            <w:r w:rsidRPr="009C497B">
              <w:rPr>
                <w:color w:val="000000"/>
              </w:rPr>
              <w:t xml:space="preserve"> (0.01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EBFFB2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</w:p>
        </w:tc>
      </w:tr>
      <w:tr w:rsidR="00AD7CBC" w:rsidRPr="009C497B" w14:paraId="1AA91C36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2AEB59" w14:textId="77777777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 xml:space="preserve">Eating disorder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39F0E" w14:textId="1B97D65E" w:rsidR="00AD7CBC" w:rsidRPr="009C497B" w:rsidRDefault="00AD7CBC" w:rsidP="00AD7CBC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324 (0.04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49C151" w14:textId="787604B3" w:rsidR="00AD7CBC" w:rsidRPr="009C497B" w:rsidRDefault="00AD7CBC" w:rsidP="00AD7CBC">
            <w:pPr>
              <w:jc w:val="center"/>
              <w:rPr>
                <w:color w:val="A5A5A5"/>
              </w:rPr>
            </w:pPr>
            <w:r w:rsidRPr="009C497B">
              <w:rPr>
                <w:color w:val="A5A5A5"/>
              </w:rPr>
              <w:t>0.01</w:t>
            </w:r>
            <w:r>
              <w:rPr>
                <w:color w:val="A5A5A5"/>
              </w:rPr>
              <w:t>2</w:t>
            </w:r>
            <w:r w:rsidRPr="009C497B">
              <w:rPr>
                <w:color w:val="A5A5A5"/>
              </w:rPr>
              <w:t xml:space="preserve"> (0.03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8A0331" w14:textId="77777777" w:rsidR="00AD7CBC" w:rsidRPr="009C497B" w:rsidRDefault="00AD7CBC" w:rsidP="00AD7CBC">
            <w:pPr>
              <w:jc w:val="center"/>
              <w:rPr>
                <w:color w:val="A5A5A5"/>
              </w:rPr>
            </w:pPr>
          </w:p>
        </w:tc>
      </w:tr>
      <w:tr w:rsidR="00F33AB5" w:rsidRPr="009C497B" w14:paraId="78D11E7A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AC056F" w14:textId="77777777" w:rsidR="00F33AB5" w:rsidRPr="009C497B" w:rsidRDefault="00F33AB5" w:rsidP="00AD5D4B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96EA3" w14:textId="77777777" w:rsidR="00F33AB5" w:rsidRPr="009C497B" w:rsidRDefault="00F33AB5" w:rsidP="00AD5D4B">
            <w:pPr>
              <w:jc w:val="center"/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F6442D" w14:textId="77777777" w:rsidR="00F33AB5" w:rsidRPr="009C497B" w:rsidRDefault="00F33AB5" w:rsidP="00AD5D4B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A22779" w14:textId="77777777" w:rsidR="00F33AB5" w:rsidRPr="009C497B" w:rsidRDefault="00F33AB5" w:rsidP="00AD5D4B">
            <w:pPr>
              <w:jc w:val="center"/>
            </w:pPr>
          </w:p>
        </w:tc>
      </w:tr>
      <w:tr w:rsidR="00F33AB5" w:rsidRPr="009C497B" w14:paraId="1917FD74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8B2024" w14:textId="77777777" w:rsidR="00F33AB5" w:rsidRPr="009C497B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C497B"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5CB542" w14:textId="77777777" w:rsidR="00F33AB5" w:rsidRPr="009C497B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A276F3" w14:textId="77777777" w:rsidR="00F33AB5" w:rsidRPr="009C497B" w:rsidRDefault="00F33AB5" w:rsidP="00AD5D4B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A172D" w14:textId="77777777" w:rsidR="00F33AB5" w:rsidRPr="009C497B" w:rsidRDefault="00F33AB5" w:rsidP="00AD5D4B">
            <w:pPr>
              <w:jc w:val="center"/>
            </w:pPr>
          </w:p>
        </w:tc>
      </w:tr>
      <w:tr w:rsidR="00BE4D44" w:rsidRPr="009C497B" w14:paraId="6879269F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631864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Fatig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B9896" w14:textId="28AF0D6F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67</w:t>
            </w:r>
            <w:r>
              <w:rPr>
                <w:color w:val="000000"/>
              </w:rPr>
              <w:t>1</w:t>
            </w:r>
            <w:r w:rsidRPr="009C497B">
              <w:rPr>
                <w:color w:val="000000"/>
              </w:rPr>
              <w:t xml:space="preserve"> (0.0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096750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CD6A70" w14:textId="4C42D823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5</w:t>
            </w:r>
            <w:r>
              <w:rPr>
                <w:color w:val="000000"/>
              </w:rPr>
              <w:t>1</w:t>
            </w:r>
            <w:r w:rsidRPr="009C497B">
              <w:rPr>
                <w:color w:val="000000"/>
              </w:rPr>
              <w:t xml:space="preserve"> (0.014)</w:t>
            </w:r>
          </w:p>
        </w:tc>
      </w:tr>
      <w:tr w:rsidR="00BE4D44" w:rsidRPr="009C497B" w14:paraId="12473B5E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CB9D1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Migra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67ACF" w14:textId="3560E7C2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22 (0.01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B22FEA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E5003E" w14:textId="04BF2C2A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45 (0.023)</w:t>
            </w:r>
          </w:p>
        </w:tc>
      </w:tr>
      <w:tr w:rsidR="00BE4D44" w:rsidRPr="009C497B" w14:paraId="2EC52762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BD4DC1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Obes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CBF53" w14:textId="7FDC4602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81 (0.0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24C7AB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CAFE9" w14:textId="734D7BFE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9</w:t>
            </w:r>
            <w:r>
              <w:rPr>
                <w:color w:val="000000"/>
              </w:rPr>
              <w:t>5</w:t>
            </w:r>
            <w:r w:rsidRPr="009C497B">
              <w:rPr>
                <w:color w:val="000000"/>
              </w:rPr>
              <w:t xml:space="preserve"> (0.024)</w:t>
            </w:r>
          </w:p>
        </w:tc>
      </w:tr>
      <w:tr w:rsidR="00BE4D44" w:rsidRPr="009C497B" w14:paraId="782138DD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8494BF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Heart problem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4B3B6D" w14:textId="23AF2813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67 (0.03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33AED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C78409" w14:textId="1190DE6B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3</w:t>
            </w:r>
            <w:r>
              <w:rPr>
                <w:color w:val="000000"/>
              </w:rPr>
              <w:t>4</w:t>
            </w:r>
            <w:r w:rsidRPr="009C497B">
              <w:rPr>
                <w:color w:val="000000"/>
              </w:rPr>
              <w:t xml:space="preserve"> (0.058)</w:t>
            </w:r>
          </w:p>
        </w:tc>
      </w:tr>
      <w:tr w:rsidR="00BE4D44" w:rsidRPr="009C497B" w14:paraId="27CBBAB3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8F7032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CFF604" w14:textId="6F5A9395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</w:t>
            </w:r>
            <w:r>
              <w:rPr>
                <w:color w:val="000000"/>
              </w:rPr>
              <w:t>83</w:t>
            </w:r>
            <w:r w:rsidRPr="009C497B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42</w:t>
            </w:r>
            <w:r w:rsidRPr="009C497B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1DFF13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F4D0D" w14:textId="1A13B6A0" w:rsidR="00BE4D44" w:rsidRPr="009C497B" w:rsidRDefault="00BE4D44" w:rsidP="00BE4D44">
            <w:pPr>
              <w:jc w:val="center"/>
              <w:rPr>
                <w:color w:val="A5A5A5"/>
              </w:rPr>
            </w:pPr>
            <w:r w:rsidRPr="009C497B">
              <w:rPr>
                <w:color w:val="A5A5A5"/>
              </w:rPr>
              <w:t>0.</w:t>
            </w:r>
            <w:r>
              <w:rPr>
                <w:color w:val="A5A5A5"/>
              </w:rPr>
              <w:t>109</w:t>
            </w:r>
            <w:r w:rsidRPr="009C497B">
              <w:rPr>
                <w:color w:val="A5A5A5"/>
              </w:rPr>
              <w:t xml:space="preserve"> (0.0</w:t>
            </w:r>
            <w:r>
              <w:rPr>
                <w:color w:val="A5A5A5"/>
              </w:rPr>
              <w:t>71</w:t>
            </w:r>
            <w:r w:rsidRPr="009C497B">
              <w:rPr>
                <w:color w:val="A5A5A5"/>
              </w:rPr>
              <w:t>)</w:t>
            </w:r>
          </w:p>
        </w:tc>
      </w:tr>
      <w:tr w:rsidR="00BE4D44" w:rsidRPr="009C497B" w14:paraId="300BB5E2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C629BC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3C00CA" w14:textId="2F0E5D6C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</w:t>
            </w:r>
            <w:r>
              <w:rPr>
                <w:color w:val="000000"/>
              </w:rPr>
              <w:t>114</w:t>
            </w:r>
            <w:r w:rsidRPr="009C497B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4</w:t>
            </w:r>
            <w:r w:rsidRPr="009C497B">
              <w:rPr>
                <w:color w:val="000000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F72A04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138CC1" w14:textId="3D1600EC" w:rsidR="00BE4D44" w:rsidRPr="009C497B" w:rsidRDefault="00BE4D44" w:rsidP="00BE4D44">
            <w:pPr>
              <w:jc w:val="center"/>
              <w:rPr>
                <w:color w:val="A5A5A5"/>
              </w:rPr>
            </w:pPr>
            <w:r w:rsidRPr="009C497B">
              <w:rPr>
                <w:color w:val="A5A5A5"/>
              </w:rPr>
              <w:t>0.00</w:t>
            </w:r>
            <w:r>
              <w:rPr>
                <w:color w:val="A5A5A5"/>
              </w:rPr>
              <w:t>8</w:t>
            </w:r>
            <w:r w:rsidRPr="009C497B">
              <w:rPr>
                <w:color w:val="A5A5A5"/>
              </w:rPr>
              <w:t xml:space="preserve"> (0.0</w:t>
            </w:r>
            <w:r>
              <w:rPr>
                <w:color w:val="A5A5A5"/>
              </w:rPr>
              <w:t>61</w:t>
            </w:r>
            <w:r w:rsidRPr="009C497B">
              <w:rPr>
                <w:color w:val="A5A5A5"/>
              </w:rPr>
              <w:t>)</w:t>
            </w:r>
          </w:p>
        </w:tc>
      </w:tr>
      <w:tr w:rsidR="00BE4D44" w:rsidRPr="009C497B" w14:paraId="25299903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4D7CE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Ecz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DE05E" w14:textId="3332A7F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91 (0.0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555B4D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C7B0F" w14:textId="5A0B0909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1</w:t>
            </w:r>
            <w:r>
              <w:rPr>
                <w:color w:val="000000"/>
              </w:rPr>
              <w:t>7</w:t>
            </w:r>
            <w:r w:rsidRPr="009C497B">
              <w:rPr>
                <w:color w:val="000000"/>
              </w:rPr>
              <w:t xml:space="preserve"> (0.028)</w:t>
            </w:r>
          </w:p>
        </w:tc>
      </w:tr>
      <w:tr w:rsidR="00BE4D44" w:rsidRPr="009C497B" w14:paraId="6C60AF6B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DFC22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Asth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86FF7" w14:textId="13ADFFC2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5</w:t>
            </w:r>
            <w:r>
              <w:rPr>
                <w:color w:val="000000"/>
              </w:rPr>
              <w:t>8</w:t>
            </w:r>
            <w:r w:rsidRPr="009C497B">
              <w:rPr>
                <w:color w:val="000000"/>
              </w:rPr>
              <w:t xml:space="preserve"> (0.02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5C451A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D3BF5B" w14:textId="1A9BF60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2</w:t>
            </w:r>
            <w:r>
              <w:rPr>
                <w:color w:val="000000"/>
              </w:rPr>
              <w:t>3</w:t>
            </w:r>
            <w:r w:rsidRPr="009C497B">
              <w:rPr>
                <w:color w:val="000000"/>
              </w:rPr>
              <w:t xml:space="preserve"> (0.032)</w:t>
            </w:r>
          </w:p>
        </w:tc>
      </w:tr>
      <w:tr w:rsidR="00BE4D44" w:rsidRPr="009C497B" w14:paraId="74A55CAB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367FE6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Hay fev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D58746" w14:textId="5781BE8B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38 (0.0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B377C7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06BD9F" w14:textId="0D846D25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7</w:t>
            </w:r>
            <w:r>
              <w:rPr>
                <w:color w:val="000000"/>
              </w:rPr>
              <w:t>6</w:t>
            </w:r>
            <w:r w:rsidRPr="009C497B">
              <w:rPr>
                <w:color w:val="000000"/>
              </w:rPr>
              <w:t xml:space="preserve"> (0.024)</w:t>
            </w:r>
          </w:p>
        </w:tc>
      </w:tr>
      <w:tr w:rsidR="00BE4D44" w:rsidRPr="009C497B" w14:paraId="285F7504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E0F925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Ulc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2BF01" w14:textId="37876AD1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76 (0.02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267CE6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2875A" w14:textId="5CC189A9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68</w:t>
            </w:r>
            <w:r>
              <w:rPr>
                <w:color w:val="000000"/>
              </w:rPr>
              <w:t>7</w:t>
            </w:r>
            <w:r w:rsidRPr="009C497B">
              <w:rPr>
                <w:color w:val="000000"/>
              </w:rPr>
              <w:t xml:space="preserve"> (0.033)</w:t>
            </w:r>
          </w:p>
        </w:tc>
      </w:tr>
      <w:tr w:rsidR="00BE4D44" w:rsidRPr="009C497B" w14:paraId="48717BA9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18F4E4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Galls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77B1E2" w14:textId="32C71762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10 (0.0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F00A0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BDDA6F" w14:textId="1028F48F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60</w:t>
            </w:r>
            <w:r>
              <w:rPr>
                <w:color w:val="000000"/>
              </w:rPr>
              <w:t>2</w:t>
            </w:r>
            <w:r w:rsidRPr="009C497B">
              <w:rPr>
                <w:color w:val="000000"/>
              </w:rPr>
              <w:t xml:space="preserve"> (0.047)</w:t>
            </w:r>
          </w:p>
        </w:tc>
      </w:tr>
      <w:tr w:rsidR="00BE4D44" w:rsidRPr="009C497B" w14:paraId="4C551132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1EA1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IB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E9A8D" w14:textId="0B9B8D6D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20(0.0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9BC20D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705AB8" w14:textId="7F2ABE79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70</w:t>
            </w:r>
            <w:r>
              <w:rPr>
                <w:color w:val="000000"/>
              </w:rPr>
              <w:t>2</w:t>
            </w:r>
            <w:r w:rsidRPr="009C497B">
              <w:rPr>
                <w:color w:val="000000"/>
              </w:rPr>
              <w:t xml:space="preserve"> (0.024)</w:t>
            </w:r>
          </w:p>
        </w:tc>
      </w:tr>
      <w:tr w:rsidR="00BE4D44" w:rsidRPr="009C497B" w14:paraId="5B033FBF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818886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 xml:space="preserve">Ulcerative colitis / Crohn’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5F62F4" w14:textId="6E152314" w:rsidR="00BE4D44" w:rsidRPr="009C497B" w:rsidRDefault="00BE4D44" w:rsidP="00BE4D44">
            <w:pPr>
              <w:jc w:val="center"/>
              <w:rPr>
                <w:color w:val="A5A5A5"/>
              </w:rPr>
            </w:pPr>
            <w:r w:rsidRPr="009C497B">
              <w:rPr>
                <w:color w:val="A5A5A5"/>
              </w:rPr>
              <w:t>0.032 (0.04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642899" w14:textId="77777777" w:rsidR="00BE4D44" w:rsidRPr="009C497B" w:rsidRDefault="00BE4D44" w:rsidP="00BE4D44">
            <w:pPr>
              <w:jc w:val="center"/>
              <w:rPr>
                <w:color w:val="A5A5A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63606" w14:textId="3E183512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90</w:t>
            </w:r>
            <w:r>
              <w:rPr>
                <w:color w:val="000000"/>
              </w:rPr>
              <w:t>4</w:t>
            </w:r>
            <w:r w:rsidRPr="009C497B">
              <w:rPr>
                <w:color w:val="000000"/>
              </w:rPr>
              <w:t xml:space="preserve"> (0.058)</w:t>
            </w:r>
          </w:p>
        </w:tc>
      </w:tr>
      <w:tr w:rsidR="00BE4D44" w:rsidRPr="009C497B" w14:paraId="7C2BA7E4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B17A20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Kidney / bladder ston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6DB25" w14:textId="716C827C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09 (0.02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31D2C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7059A4" w14:textId="6AF0A54B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</w:t>
            </w:r>
            <w:r>
              <w:rPr>
                <w:color w:val="000000"/>
              </w:rPr>
              <w:t>19</w:t>
            </w:r>
            <w:r w:rsidRPr="009C497B">
              <w:rPr>
                <w:color w:val="000000"/>
              </w:rPr>
              <w:t xml:space="preserve"> (0.038)</w:t>
            </w:r>
          </w:p>
        </w:tc>
      </w:tr>
      <w:tr w:rsidR="00BE4D44" w:rsidRPr="009C497B" w14:paraId="26F7012F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D4C253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 xml:space="preserve">Back pai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FC497" w14:textId="4D07C583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41 (0.0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95B7EA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D446D" w14:textId="46DF6D8F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19 (0.021)</w:t>
            </w:r>
          </w:p>
        </w:tc>
      </w:tr>
      <w:tr w:rsidR="00BE4D44" w:rsidRPr="009C497B" w14:paraId="68355954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F53E04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590668" w14:textId="7BD61CB2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9</w:t>
            </w:r>
            <w:r>
              <w:rPr>
                <w:color w:val="000000"/>
              </w:rPr>
              <w:t>3</w:t>
            </w:r>
            <w:r w:rsidRPr="009C497B">
              <w:rPr>
                <w:color w:val="000000"/>
              </w:rPr>
              <w:t xml:space="preserve"> (0.01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578D6F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D9CA5E" w14:textId="76E3B003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7</w:t>
            </w:r>
            <w:r>
              <w:rPr>
                <w:color w:val="000000"/>
              </w:rPr>
              <w:t>6</w:t>
            </w:r>
            <w:r w:rsidRPr="009C497B">
              <w:rPr>
                <w:color w:val="000000"/>
              </w:rPr>
              <w:t xml:space="preserve"> (0.027)</w:t>
            </w:r>
          </w:p>
        </w:tc>
      </w:tr>
      <w:tr w:rsidR="00BE4D44" w:rsidRPr="009C497B" w14:paraId="2D0A450F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B0DBE8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Visual impairme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F13ECD" w14:textId="0F51BE1A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07</w:t>
            </w:r>
            <w:r>
              <w:rPr>
                <w:color w:val="000000"/>
              </w:rPr>
              <w:t>6</w:t>
            </w:r>
            <w:r w:rsidRPr="009C497B">
              <w:rPr>
                <w:color w:val="000000"/>
              </w:rPr>
              <w:t xml:space="preserve"> (0.0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03316A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B7B69" w14:textId="2E26F86A" w:rsidR="00BE4D44" w:rsidRPr="009C497B" w:rsidRDefault="00BE4D44" w:rsidP="00BE4D44">
            <w:pPr>
              <w:jc w:val="center"/>
              <w:rPr>
                <w:color w:val="A5A5A5"/>
              </w:rPr>
            </w:pPr>
            <w:r w:rsidRPr="009C497B">
              <w:rPr>
                <w:color w:val="A5A5A5"/>
              </w:rPr>
              <w:t>0.03</w:t>
            </w:r>
            <w:r>
              <w:rPr>
                <w:color w:val="A5A5A5"/>
              </w:rPr>
              <w:t>9</w:t>
            </w:r>
            <w:r w:rsidRPr="009C497B">
              <w:rPr>
                <w:color w:val="A5A5A5"/>
              </w:rPr>
              <w:t xml:space="preserve"> (0.037)</w:t>
            </w:r>
          </w:p>
        </w:tc>
      </w:tr>
      <w:tr w:rsidR="00BE4D44" w:rsidRPr="009C497B" w14:paraId="1EC1F924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082916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Hearing impairme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D2CA0" w14:textId="0CE1CB61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</w:t>
            </w:r>
            <w:r>
              <w:rPr>
                <w:color w:val="000000"/>
              </w:rPr>
              <w:t>114</w:t>
            </w:r>
            <w:r w:rsidRPr="009C497B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3</w:t>
            </w:r>
            <w:r w:rsidRPr="009C497B">
              <w:rPr>
                <w:color w:val="000000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45C4DF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9E9B8B" w14:textId="3E65F712" w:rsidR="00BE4D44" w:rsidRPr="009C497B" w:rsidRDefault="00BE4D44" w:rsidP="00BE4D44">
            <w:pPr>
              <w:jc w:val="center"/>
              <w:rPr>
                <w:color w:val="A5A5A5"/>
              </w:rPr>
            </w:pPr>
            <w:r w:rsidRPr="009C497B">
              <w:rPr>
                <w:color w:val="A5A5A5"/>
              </w:rPr>
              <w:t>0.0</w:t>
            </w:r>
            <w:r>
              <w:rPr>
                <w:color w:val="A5A5A5"/>
              </w:rPr>
              <w:t>81</w:t>
            </w:r>
            <w:r w:rsidRPr="009C497B">
              <w:rPr>
                <w:color w:val="A5A5A5"/>
              </w:rPr>
              <w:t xml:space="preserve"> (0.0</w:t>
            </w:r>
            <w:r>
              <w:rPr>
                <w:color w:val="A5A5A5"/>
              </w:rPr>
              <w:t>47</w:t>
            </w:r>
            <w:r w:rsidRPr="009C497B">
              <w:rPr>
                <w:color w:val="A5A5A5"/>
              </w:rPr>
              <w:t>)</w:t>
            </w:r>
          </w:p>
        </w:tc>
      </w:tr>
      <w:tr w:rsidR="00BE4D44" w:rsidRPr="009C497B" w14:paraId="7D1402DC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7FA529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Tinnit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FC985" w14:textId="448C881C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2</w:t>
            </w:r>
            <w:r>
              <w:rPr>
                <w:color w:val="000000"/>
              </w:rPr>
              <w:t>1</w:t>
            </w:r>
            <w:r w:rsidRPr="009C497B">
              <w:rPr>
                <w:color w:val="000000"/>
              </w:rPr>
              <w:t xml:space="preserve"> (0.01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12D2ED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29F3F" w14:textId="4B9195D1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9</w:t>
            </w:r>
            <w:r>
              <w:rPr>
                <w:color w:val="000000"/>
              </w:rPr>
              <w:t>8</w:t>
            </w:r>
            <w:r w:rsidRPr="009C497B">
              <w:rPr>
                <w:color w:val="000000"/>
              </w:rPr>
              <w:t xml:space="preserve"> (0.026)</w:t>
            </w:r>
          </w:p>
        </w:tc>
      </w:tr>
      <w:tr w:rsidR="00BE4D44" w:rsidRPr="009C497B" w14:paraId="72CDACF7" w14:textId="77777777" w:rsidTr="00AD5D4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BE9D00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Epileps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99ABD8" w14:textId="019D5616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256 (0.03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6242B4" w14:textId="77777777" w:rsidR="00BE4D44" w:rsidRPr="009C497B" w:rsidRDefault="00BE4D44" w:rsidP="00BE4D44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5C6F1" w14:textId="050EDF8F" w:rsidR="00BE4D44" w:rsidRPr="009C497B" w:rsidRDefault="00BE4D44" w:rsidP="00BE4D44">
            <w:pPr>
              <w:jc w:val="center"/>
              <w:rPr>
                <w:color w:val="000000"/>
              </w:rPr>
            </w:pPr>
            <w:r w:rsidRPr="009C497B">
              <w:rPr>
                <w:color w:val="000000"/>
              </w:rPr>
              <w:t>0.13</w:t>
            </w:r>
            <w:r>
              <w:rPr>
                <w:color w:val="000000"/>
              </w:rPr>
              <w:t xml:space="preserve">2 </w:t>
            </w:r>
            <w:r w:rsidRPr="009C497B">
              <w:rPr>
                <w:color w:val="000000"/>
              </w:rPr>
              <w:t>(0.050)</w:t>
            </w:r>
          </w:p>
        </w:tc>
      </w:tr>
    </w:tbl>
    <w:p w14:paraId="57718062" w14:textId="77777777" w:rsidR="00F33AB5" w:rsidRDefault="00F33AB5" w:rsidP="00F33AB5">
      <w:pPr>
        <w:rPr>
          <w:color w:val="000000"/>
        </w:rPr>
      </w:pPr>
      <w:r w:rsidRPr="004E4DAF">
        <w:rPr>
          <w:color w:val="000000"/>
        </w:rPr>
        <w:t>N</w:t>
      </w:r>
      <w:r w:rsidRPr="004E4DAF">
        <w:rPr>
          <w:rFonts w:hint="eastAsia"/>
          <w:color w:val="000000"/>
        </w:rPr>
        <w:t>ote</w:t>
      </w:r>
      <w:r w:rsidRPr="004E4DAF">
        <w:rPr>
          <w:color w:val="000000"/>
        </w:rPr>
        <w:t xml:space="preserve">. </w:t>
      </w:r>
      <w:r w:rsidRPr="000D3471">
        <w:rPr>
          <w:color w:val="000000"/>
        </w:rPr>
        <w:t>NCDS=1958 National Child Development Study</w:t>
      </w:r>
      <w:r>
        <w:rPr>
          <w:rFonts w:hint="eastAsia"/>
          <w:color w:val="000000"/>
        </w:rPr>
        <w:t>;</w:t>
      </w:r>
      <w:r>
        <w:rPr>
          <w:color w:val="000000"/>
        </w:rPr>
        <w:t xml:space="preserve"> </w:t>
      </w:r>
      <w:r w:rsidRPr="004223AE">
        <w:rPr>
          <w:color w:val="000000"/>
        </w:rPr>
        <w:t>IBS</w:t>
      </w:r>
      <w:r>
        <w:rPr>
          <w:color w:val="000000"/>
        </w:rPr>
        <w:t xml:space="preserve">= </w:t>
      </w:r>
      <w:r w:rsidRPr="004E4DAF">
        <w:rPr>
          <w:color w:val="000000"/>
        </w:rPr>
        <w:t>irritable bowel syndrome</w:t>
      </w:r>
      <w:r>
        <w:rPr>
          <w:color w:val="000000"/>
        </w:rPr>
        <w:t xml:space="preserve">; </w:t>
      </w:r>
      <w:r w:rsidRPr="00244324">
        <w:rPr>
          <w:color w:val="000000"/>
        </w:rPr>
        <w:t>Grey means the results are not significant</w:t>
      </w:r>
      <w:r>
        <w:rPr>
          <w:color w:val="000000"/>
        </w:rPr>
        <w:t>.</w:t>
      </w:r>
    </w:p>
    <w:p w14:paraId="38571056" w14:textId="77777777" w:rsidR="00F33AB5" w:rsidRDefault="00F33AB5" w:rsidP="00F33AB5">
      <w:pPr>
        <w:rPr>
          <w:color w:val="000000"/>
        </w:rPr>
      </w:pPr>
      <w:r>
        <w:rPr>
          <w:color w:val="000000"/>
        </w:rPr>
        <w:br w:type="page"/>
      </w:r>
    </w:p>
    <w:p w14:paraId="7F1A79D2" w14:textId="52E7C13A" w:rsidR="00F33AB5" w:rsidRDefault="00B97022" w:rsidP="00F33AB5">
      <w:pPr>
        <w:rPr>
          <w:b/>
          <w:bCs/>
        </w:rPr>
      </w:pPr>
      <w:r w:rsidRPr="0029527A">
        <w:rPr>
          <w:b/>
          <w:bCs/>
        </w:rPr>
        <w:lastRenderedPageBreak/>
        <w:t xml:space="preserve">Table </w:t>
      </w:r>
      <w:r w:rsidR="00A32AC4">
        <w:rPr>
          <w:b/>
          <w:bCs/>
        </w:rPr>
        <w:t>S</w:t>
      </w:r>
      <w:r w:rsidR="005E2E5D">
        <w:rPr>
          <w:b/>
          <w:bCs/>
        </w:rPr>
        <w:t>8</w:t>
      </w:r>
      <w:r w:rsidR="00F33AB5" w:rsidRPr="0029527A">
        <w:rPr>
          <w:b/>
          <w:bCs/>
        </w:rPr>
        <w:t>. The</w:t>
      </w:r>
      <w:r w:rsidR="00F33AB5" w:rsidRPr="00FF02EE">
        <w:rPr>
          <w:b/>
          <w:bCs/>
        </w:rPr>
        <w:t xml:space="preserve"> </w:t>
      </w:r>
      <w:r w:rsidR="00F33AB5">
        <w:rPr>
          <w:b/>
          <w:bCs/>
        </w:rPr>
        <w:t>detailed</w:t>
      </w:r>
      <w:r w:rsidR="00F33AB5" w:rsidRPr="0029527A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item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loading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of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the</w:t>
      </w:r>
      <w:r w:rsidR="00F33AB5">
        <w:rPr>
          <w:b/>
          <w:bCs/>
        </w:rPr>
        <w:t xml:space="preserve"> ELSA </w:t>
      </w:r>
      <w:r w:rsidR="00F33AB5">
        <w:rPr>
          <w:rFonts w:hint="eastAsia"/>
          <w:b/>
          <w:bCs/>
        </w:rPr>
        <w:t>bi</w:t>
      </w:r>
      <w:r w:rsidR="00F33AB5">
        <w:rPr>
          <w:b/>
          <w:bCs/>
        </w:rPr>
        <w:t>-</w:t>
      </w:r>
      <w:r w:rsidR="00F33AB5">
        <w:rPr>
          <w:rFonts w:hint="eastAsia"/>
          <w:b/>
          <w:bCs/>
        </w:rPr>
        <w:t>factor</w:t>
      </w:r>
      <w:r w:rsidR="00F33AB5">
        <w:rPr>
          <w:b/>
          <w:bCs/>
        </w:rPr>
        <w:t xml:space="preserve"> </w:t>
      </w:r>
      <w:r w:rsidR="00F33AB5">
        <w:rPr>
          <w:rFonts w:hint="eastAsia"/>
          <w:b/>
          <w:bCs/>
        </w:rPr>
        <w:t>model</w:t>
      </w:r>
      <w:r w:rsidR="00F33AB5">
        <w:rPr>
          <w:b/>
          <w:bCs/>
        </w:rPr>
        <w:t>.</w:t>
      </w:r>
    </w:p>
    <w:tbl>
      <w:tblPr>
        <w:tblW w:w="7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604"/>
      </w:tblGrid>
      <w:tr w:rsidR="00F33AB5" w:rsidRPr="00B70DDD" w14:paraId="167522B2" w14:textId="77777777" w:rsidTr="00AD5D4B">
        <w:trPr>
          <w:trHeight w:val="33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718A" w14:textId="77777777" w:rsidR="00F33AB5" w:rsidRPr="00B70DDD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B70DDD"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858A" w14:textId="77777777" w:rsidR="00F33AB5" w:rsidRPr="00B70DDD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B70DDD">
              <w:rPr>
                <w:b/>
                <w:bCs/>
                <w:color w:val="000000"/>
              </w:rPr>
              <w:t>d 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0C6" w14:textId="77777777" w:rsidR="00F33AB5" w:rsidRPr="00B70DDD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B70DDD">
              <w:rPr>
                <w:b/>
                <w:bCs/>
                <w:color w:val="000000"/>
              </w:rPr>
              <w:t>Mental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23E6" w14:textId="77777777" w:rsidR="00F33AB5" w:rsidRPr="00B70DDD" w:rsidRDefault="00F33AB5" w:rsidP="00AD5D4B">
            <w:pPr>
              <w:jc w:val="center"/>
              <w:rPr>
                <w:b/>
                <w:bCs/>
                <w:color w:val="000000"/>
              </w:rPr>
            </w:pPr>
            <w:r w:rsidRPr="00B70DDD">
              <w:rPr>
                <w:b/>
                <w:bCs/>
                <w:color w:val="000000"/>
              </w:rPr>
              <w:t>Physical</w:t>
            </w:r>
          </w:p>
        </w:tc>
      </w:tr>
      <w:tr w:rsidR="00F33AB5" w:rsidRPr="00B70DDD" w14:paraId="44FC5168" w14:textId="77777777" w:rsidTr="00AD5D4B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CF1F" w14:textId="77777777" w:rsidR="00F33AB5" w:rsidRPr="00B70DDD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70DDD"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A48A" w14:textId="77777777" w:rsidR="00F33AB5" w:rsidRPr="00B70DDD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1887" w14:textId="77777777" w:rsidR="00F33AB5" w:rsidRPr="00B70DDD" w:rsidRDefault="00F33AB5" w:rsidP="00AD5D4B"/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B714" w14:textId="77777777" w:rsidR="00F33AB5" w:rsidRPr="00B70DDD" w:rsidRDefault="00F33AB5" w:rsidP="00AD5D4B"/>
        </w:tc>
      </w:tr>
      <w:tr w:rsidR="00F33AB5" w:rsidRPr="00B70DDD" w14:paraId="5FB23D71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CBE62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Depress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48A10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302 (0.03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5B0D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848 (0.020)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26D8C7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</w:tr>
      <w:tr w:rsidR="00F33AB5" w:rsidRPr="00B70DDD" w14:paraId="2E2D2999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EC0931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Anxie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298148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64 (0.03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5170E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899 (0.019)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F64841D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</w:tr>
      <w:tr w:rsidR="00F33AB5" w:rsidRPr="00B70DDD" w14:paraId="63C718BA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A19CFD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Emotion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10578B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68 (0.04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B7432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799 (0.023)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6A57004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</w:tr>
      <w:tr w:rsidR="00F33AB5" w:rsidRPr="00B70DDD" w14:paraId="2249DBA2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0C782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Schizophre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6A4F2D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722 (0.09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6C577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03 (0.081)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564ACE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</w:tr>
      <w:tr w:rsidR="00F33AB5" w:rsidRPr="00B70DDD" w14:paraId="4A10EFBB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7B94CC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Psychos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07F96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395 (0.08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7AD1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99 (0.090)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2B87944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</w:tr>
      <w:tr w:rsidR="00F33AB5" w:rsidRPr="00B70DDD" w14:paraId="39F3776E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C9C47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Bipol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82891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366 (0.08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1B68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19 (0.067)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7545952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</w:tr>
      <w:tr w:rsidR="00F33AB5" w:rsidRPr="00B70DDD" w14:paraId="2862AFA1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398C3B" w14:textId="77777777" w:rsidR="00F33AB5" w:rsidRPr="00B70DDD" w:rsidRDefault="00F33AB5" w:rsidP="00AD5D4B">
            <w:pPr>
              <w:rPr>
                <w:color w:val="000000"/>
              </w:rPr>
            </w:pPr>
            <w:r w:rsidRPr="00B70DDD">
              <w:rPr>
                <w:color w:val="000000"/>
              </w:rPr>
              <w:t xml:space="preserve">     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C58208" w14:textId="77777777" w:rsidR="00F33AB5" w:rsidRPr="00B70DDD" w:rsidRDefault="00F33AB5" w:rsidP="00AD5D4B">
            <w:pPr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1A5B7F" w14:textId="77777777" w:rsidR="00F33AB5" w:rsidRPr="00B70DDD" w:rsidRDefault="00F33AB5" w:rsidP="00AD5D4B">
            <w:pPr>
              <w:jc w:val="center"/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8351B3B" w14:textId="77777777" w:rsidR="00F33AB5" w:rsidRPr="00B70DDD" w:rsidRDefault="00F33AB5" w:rsidP="00AD5D4B">
            <w:pPr>
              <w:jc w:val="center"/>
            </w:pPr>
          </w:p>
        </w:tc>
      </w:tr>
      <w:tr w:rsidR="00F33AB5" w:rsidRPr="00B70DDD" w14:paraId="2BF6F5D5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F87D71" w14:textId="77777777" w:rsidR="00F33AB5" w:rsidRPr="00B70DDD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70DDD"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F13C9C" w14:textId="77777777" w:rsidR="00F33AB5" w:rsidRPr="00B70DDD" w:rsidRDefault="00F33AB5" w:rsidP="00AD5D4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AED728" w14:textId="77777777" w:rsidR="00F33AB5" w:rsidRPr="00B70DDD" w:rsidRDefault="00F33AB5" w:rsidP="00AD5D4B">
            <w:pPr>
              <w:jc w:val="center"/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680F2FF" w14:textId="77777777" w:rsidR="00F33AB5" w:rsidRPr="00B70DDD" w:rsidRDefault="00F33AB5" w:rsidP="00AD5D4B">
            <w:pPr>
              <w:jc w:val="center"/>
            </w:pPr>
          </w:p>
        </w:tc>
      </w:tr>
      <w:tr w:rsidR="00F33AB5" w:rsidRPr="00B70DDD" w14:paraId="211B3BC1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41B40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Strok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A3A371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319 (0.05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C2036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509B96C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18 (0.043)</w:t>
            </w:r>
          </w:p>
        </w:tc>
      </w:tr>
      <w:tr w:rsidR="00F33AB5" w:rsidRPr="00B70DDD" w14:paraId="44B2467F" w14:textId="77777777" w:rsidTr="00AD5D4B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D0149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Hypertens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B27E2E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142 (0.06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9F93AF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3F18CC5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735 (0.043)</w:t>
            </w:r>
          </w:p>
        </w:tc>
      </w:tr>
      <w:tr w:rsidR="00F33AB5" w:rsidRPr="00B70DDD" w14:paraId="7DCC0270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474351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Heart problem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EE3158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310 (0.04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E802A4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1BA2938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25 (0.038)</w:t>
            </w:r>
          </w:p>
        </w:tc>
      </w:tr>
      <w:tr w:rsidR="00F33AB5" w:rsidRPr="00B70DDD" w14:paraId="02DD259C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866C44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Lu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F41DA2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598 (0.03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19AC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93BB6B5" w14:textId="77777777" w:rsidR="00F33AB5" w:rsidRPr="00B70DDD" w:rsidRDefault="00F33AB5" w:rsidP="00AD5D4B">
            <w:pPr>
              <w:jc w:val="center"/>
              <w:rPr>
                <w:color w:val="A5A5A5"/>
              </w:rPr>
            </w:pPr>
            <w:r w:rsidRPr="00B70DDD">
              <w:rPr>
                <w:color w:val="A5A5A5"/>
              </w:rPr>
              <w:t>0.055 (0.059)</w:t>
            </w:r>
          </w:p>
        </w:tc>
      </w:tr>
      <w:tr w:rsidR="00F33AB5" w:rsidRPr="00B70DDD" w14:paraId="1F5D413D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F87BD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Asth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B4648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57 (0.03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0F258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BDE0471" w14:textId="77777777" w:rsidR="00F33AB5" w:rsidRPr="00B70DDD" w:rsidRDefault="00F33AB5" w:rsidP="00AD5D4B">
            <w:pPr>
              <w:jc w:val="center"/>
              <w:rPr>
                <w:color w:val="A5A5A5"/>
              </w:rPr>
            </w:pPr>
            <w:r w:rsidRPr="00B70DDD">
              <w:rPr>
                <w:color w:val="A5A5A5"/>
              </w:rPr>
              <w:t>-0.025 (0.046)</w:t>
            </w:r>
          </w:p>
        </w:tc>
      </w:tr>
      <w:tr w:rsidR="00F33AB5" w:rsidRPr="00B70DDD" w14:paraId="0D87ECA9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9C80FF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Arthrit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0DAD8D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450 (0.03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7B7D0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DE38C3E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192 (0.042)</w:t>
            </w:r>
          </w:p>
        </w:tc>
      </w:tr>
      <w:tr w:rsidR="00F33AB5" w:rsidRPr="00B70DDD" w14:paraId="3FAFDAB5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8EC379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Osteoporos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EDB5A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525 (0.03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E801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764C395" w14:textId="77777777" w:rsidR="00F33AB5" w:rsidRPr="00B70DDD" w:rsidRDefault="00F33AB5" w:rsidP="00AD5D4B">
            <w:pPr>
              <w:jc w:val="center"/>
              <w:rPr>
                <w:color w:val="A5A5A5"/>
              </w:rPr>
            </w:pPr>
            <w:r w:rsidRPr="00B70DDD">
              <w:rPr>
                <w:color w:val="A5A5A5"/>
              </w:rPr>
              <w:t>0.060 (0.053)</w:t>
            </w:r>
          </w:p>
        </w:tc>
      </w:tr>
      <w:tr w:rsidR="00F33AB5" w:rsidRPr="00B70DDD" w14:paraId="6E3B475D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6638B4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Blood disord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9A4142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24 (0.06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C6621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1ADA90E" w14:textId="77777777" w:rsidR="00F33AB5" w:rsidRPr="00B70DDD" w:rsidRDefault="00F33AB5" w:rsidP="00AD5D4B">
            <w:pPr>
              <w:jc w:val="center"/>
              <w:rPr>
                <w:color w:val="A5A5A5"/>
              </w:rPr>
            </w:pPr>
            <w:r w:rsidRPr="00B70DDD">
              <w:rPr>
                <w:color w:val="A5A5A5"/>
              </w:rPr>
              <w:t>0.093 (0.069)</w:t>
            </w:r>
          </w:p>
        </w:tc>
      </w:tr>
      <w:tr w:rsidR="00F33AB5" w:rsidRPr="00B70DDD" w14:paraId="603F5F2F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2DAD59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Canc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602532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46 (0.03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FBE5E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0B6CF6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071 (0.034)</w:t>
            </w:r>
          </w:p>
        </w:tc>
      </w:tr>
      <w:tr w:rsidR="00F33AB5" w:rsidRPr="00B70DDD" w14:paraId="0187784D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3373D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Parkinson'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EF591E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34 (0.05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AAA4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CA3C349" w14:textId="77777777" w:rsidR="00F33AB5" w:rsidRPr="00B70DDD" w:rsidRDefault="00F33AB5" w:rsidP="00AD5D4B">
            <w:pPr>
              <w:jc w:val="center"/>
              <w:rPr>
                <w:color w:val="A5A5A5"/>
              </w:rPr>
            </w:pPr>
            <w:r w:rsidRPr="00B70DDD">
              <w:rPr>
                <w:color w:val="A5A5A5"/>
              </w:rPr>
              <w:t>0.023 (0.081)</w:t>
            </w:r>
          </w:p>
        </w:tc>
      </w:tr>
      <w:tr w:rsidR="00F33AB5" w:rsidRPr="00B70DDD" w14:paraId="5821F7B8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1EDEF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Multiple Scleros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5C7E07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357 (0.05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5B9EC0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CE5D4D0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-0.302 (0.107)</w:t>
            </w:r>
          </w:p>
        </w:tc>
      </w:tr>
      <w:tr w:rsidR="00F33AB5" w:rsidRPr="00B70DDD" w14:paraId="40829F71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29249D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Dement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6E5B8D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14 (0.04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BAF2C3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1FFE1B5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211 (0.061)</w:t>
            </w:r>
          </w:p>
        </w:tc>
      </w:tr>
      <w:tr w:rsidR="00F33AB5" w:rsidRPr="00B70DDD" w14:paraId="6457DDA2" w14:textId="77777777" w:rsidTr="00AD5D4B">
        <w:trPr>
          <w:trHeight w:val="29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2B7ED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Diabet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AE5201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123 (0.05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8CBDEA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15E93C6" w14:textId="77777777" w:rsidR="00F33AB5" w:rsidRPr="00B70DDD" w:rsidRDefault="00F33AB5" w:rsidP="00AD5D4B">
            <w:pPr>
              <w:jc w:val="center"/>
              <w:rPr>
                <w:color w:val="000000"/>
              </w:rPr>
            </w:pPr>
            <w:r w:rsidRPr="00B70DDD">
              <w:rPr>
                <w:color w:val="000000"/>
              </w:rPr>
              <w:t>0.501 (0.035)</w:t>
            </w:r>
          </w:p>
        </w:tc>
      </w:tr>
    </w:tbl>
    <w:p w14:paraId="19DE6D5D" w14:textId="77777777" w:rsidR="00F33AB5" w:rsidRDefault="00F33AB5" w:rsidP="00F33AB5">
      <w:pPr>
        <w:rPr>
          <w:color w:val="000000"/>
        </w:rPr>
      </w:pPr>
      <w:r w:rsidRPr="004F20CE">
        <w:t>N</w:t>
      </w:r>
      <w:r w:rsidRPr="004F20CE">
        <w:rPr>
          <w:rFonts w:hint="eastAsia"/>
        </w:rPr>
        <w:t>ote</w:t>
      </w:r>
      <w:r w:rsidRPr="004F20CE">
        <w:t>. ELSA=</w:t>
      </w:r>
      <w:r w:rsidRPr="004F20CE">
        <w:rPr>
          <w:color w:val="000000"/>
        </w:rPr>
        <w:t xml:space="preserve"> The English Longitudinal Study of Ageing</w:t>
      </w:r>
      <w:r>
        <w:rPr>
          <w:color w:val="000000"/>
        </w:rPr>
        <w:t>;</w:t>
      </w:r>
      <w:r w:rsidRPr="00B81DFD">
        <w:rPr>
          <w:color w:val="000000"/>
        </w:rPr>
        <w:t xml:space="preserve"> </w:t>
      </w:r>
      <w:r>
        <w:rPr>
          <w:color w:val="000000"/>
        </w:rPr>
        <w:t xml:space="preserve">Emotional=emotional disorders; </w:t>
      </w:r>
      <w:r w:rsidRPr="006456CA">
        <w:rPr>
          <w:color w:val="000000"/>
        </w:rPr>
        <w:t>Grey means the results are not significant</w:t>
      </w:r>
      <w:r>
        <w:rPr>
          <w:color w:val="000000"/>
        </w:rPr>
        <w:t>.</w:t>
      </w:r>
    </w:p>
    <w:p w14:paraId="51FA0D61" w14:textId="7CC92A61" w:rsidR="00365CDC" w:rsidRDefault="00365CDC">
      <w:r>
        <w:br w:type="page"/>
      </w:r>
    </w:p>
    <w:p w14:paraId="106016A6" w14:textId="11CE424F" w:rsidR="00365CDC" w:rsidRDefault="00365CDC" w:rsidP="00365CDC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lastRenderedPageBreak/>
        <w:t>Ta</w:t>
      </w:r>
      <w:r w:rsidRPr="008731C6">
        <w:rPr>
          <w:rFonts w:eastAsiaTheme="minorEastAsia"/>
          <w:b/>
          <w:bCs/>
        </w:rPr>
        <w:t>ble S9</w:t>
      </w:r>
      <w:r w:rsidR="00710F2D">
        <w:rPr>
          <w:rFonts w:eastAsiaTheme="minorEastAsia" w:hint="eastAsia"/>
          <w:b/>
          <w:bCs/>
        </w:rPr>
        <w:t>a</w:t>
      </w:r>
      <w:r w:rsidRPr="008731C6">
        <w:rPr>
          <w:rFonts w:eastAsiaTheme="minorEastAsia"/>
          <w:b/>
          <w:bCs/>
        </w:rPr>
        <w:t xml:space="preserve">. </w:t>
      </w:r>
      <w:r w:rsidR="002F5CCC" w:rsidRPr="002F5CCC">
        <w:rPr>
          <w:rFonts w:eastAsiaTheme="minorEastAsia"/>
          <w:b/>
          <w:bCs/>
        </w:rPr>
        <w:t>Measurement invariance results for ethnicity</w:t>
      </w:r>
      <w:r w:rsidR="002F5CCC" w:rsidRPr="002F5CCC">
        <w:rPr>
          <w:rFonts w:eastAsiaTheme="minorEastAsia" w:hint="eastAsia"/>
          <w:b/>
          <w:bCs/>
        </w:rPr>
        <w:t xml:space="preserve"> </w:t>
      </w:r>
      <w:r w:rsidR="002F5CCC" w:rsidRPr="002F5CCC">
        <w:rPr>
          <w:rFonts w:eastAsiaTheme="minorEastAsia"/>
          <w:b/>
          <w:bCs/>
        </w:rPr>
        <w:t>for the MCS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3"/>
        <w:gridCol w:w="1356"/>
        <w:gridCol w:w="576"/>
        <w:gridCol w:w="772"/>
        <w:gridCol w:w="756"/>
        <w:gridCol w:w="756"/>
        <w:gridCol w:w="1043"/>
        <w:gridCol w:w="1083"/>
        <w:gridCol w:w="780"/>
        <w:gridCol w:w="1234"/>
      </w:tblGrid>
      <w:tr w:rsidR="00460249" w14:paraId="490AC028" w14:textId="77777777" w:rsidTr="00186A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7CAD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C74D" w14:textId="77777777" w:rsidR="00460249" w:rsidRDefault="00460249">
            <w:pPr>
              <w:jc w:val="center"/>
              <w:rPr>
                <w:b/>
                <w:bCs/>
                <w:color w:val="0D0D0D"/>
              </w:rPr>
            </w:pPr>
            <w:r>
              <w:rPr>
                <w:b/>
                <w:bCs/>
                <w:color w:val="0D0D0D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A645" w14:textId="77777777" w:rsidR="00460249" w:rsidRDefault="0046024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81FB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36A6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6E8C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CE72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RMR 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C03B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88F4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B350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RMSEA</w:t>
            </w:r>
          </w:p>
        </w:tc>
      </w:tr>
      <w:tr w:rsidR="00460249" w14:paraId="7FAA3FC7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8BEF" w14:textId="77777777" w:rsidR="00460249" w:rsidRDefault="00460249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nfigura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1BA7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439.4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A89D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BCC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601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67D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FE2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CF6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DBC" w14:textId="77777777" w:rsidR="00460249" w:rsidRDefault="0046024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C25" w14:textId="77777777" w:rsidR="00460249" w:rsidRDefault="00460249">
            <w:pPr>
              <w:rPr>
                <w:sz w:val="20"/>
                <w:szCs w:val="20"/>
              </w:rPr>
            </w:pPr>
          </w:p>
        </w:tc>
      </w:tr>
      <w:tr w:rsidR="00460249" w14:paraId="0C52595E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BB6A" w14:textId="77777777" w:rsidR="00460249" w:rsidRDefault="00460249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calar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B0BE" w14:textId="77777777" w:rsidR="00460249" w:rsidRDefault="00460249">
            <w:r>
              <w:t>446.34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3DB1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92E1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AAF1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93ED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C3AA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1F0F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552C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40D8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</w:tr>
    </w:tbl>
    <w:p w14:paraId="28740B20" w14:textId="77777777" w:rsidR="0070612B" w:rsidRDefault="0070612B" w:rsidP="00D56B6B">
      <w:pPr>
        <w:spacing w:line="480" w:lineRule="auto"/>
        <w:rPr>
          <w:rFonts w:eastAsiaTheme="minorEastAsia"/>
          <w:b/>
          <w:bCs/>
        </w:rPr>
      </w:pPr>
    </w:p>
    <w:p w14:paraId="2DA03C0F" w14:textId="5E396B22" w:rsidR="00D56B6B" w:rsidRDefault="00D56B6B" w:rsidP="00D56B6B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9</w:t>
      </w:r>
      <w:r>
        <w:rPr>
          <w:rFonts w:eastAsiaTheme="minorEastAsia" w:hint="eastAsia"/>
          <w:b/>
          <w:bCs/>
        </w:rPr>
        <w:t>b</w:t>
      </w:r>
      <w:r w:rsidRPr="008731C6">
        <w:rPr>
          <w:rFonts w:eastAsiaTheme="minorEastAsia"/>
          <w:b/>
          <w:bCs/>
        </w:rPr>
        <w:t xml:space="preserve">. </w:t>
      </w:r>
      <w:r w:rsidR="006927A8" w:rsidRPr="006927A8">
        <w:rPr>
          <w:rFonts w:eastAsiaTheme="minorEastAsia"/>
          <w:b/>
          <w:bCs/>
        </w:rPr>
        <w:t>Measurement invariance results for socio-economic status</w:t>
      </w:r>
      <w:r w:rsidR="006927A8" w:rsidRPr="006927A8">
        <w:rPr>
          <w:rFonts w:eastAsiaTheme="minorEastAsia" w:hint="eastAsia"/>
          <w:b/>
          <w:bCs/>
        </w:rPr>
        <w:t xml:space="preserve"> </w:t>
      </w:r>
      <w:r w:rsidR="006927A8" w:rsidRPr="006927A8">
        <w:rPr>
          <w:rFonts w:eastAsiaTheme="minorEastAsia"/>
          <w:b/>
          <w:bCs/>
        </w:rPr>
        <w:t>for the MCS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3"/>
        <w:gridCol w:w="1356"/>
        <w:gridCol w:w="576"/>
        <w:gridCol w:w="772"/>
        <w:gridCol w:w="756"/>
        <w:gridCol w:w="756"/>
        <w:gridCol w:w="1043"/>
        <w:gridCol w:w="1083"/>
        <w:gridCol w:w="780"/>
        <w:gridCol w:w="1234"/>
      </w:tblGrid>
      <w:tr w:rsidR="00460249" w14:paraId="083EEC01" w14:textId="77777777" w:rsidTr="00186A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1D44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B796" w14:textId="77777777" w:rsidR="00460249" w:rsidRDefault="00460249">
            <w:pPr>
              <w:jc w:val="center"/>
              <w:rPr>
                <w:b/>
                <w:bCs/>
                <w:color w:val="0D0D0D"/>
              </w:rPr>
            </w:pPr>
            <w:r>
              <w:rPr>
                <w:b/>
                <w:bCs/>
                <w:color w:val="0D0D0D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AEF7" w14:textId="77777777" w:rsidR="00460249" w:rsidRDefault="0046024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F96C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66D8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58AA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56AF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RMR 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6B1D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14F8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5B57" w14:textId="77777777" w:rsidR="00460249" w:rsidRDefault="004602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RMSEA</w:t>
            </w:r>
          </w:p>
        </w:tc>
      </w:tr>
      <w:tr w:rsidR="00460249" w14:paraId="52A02836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9C35" w14:textId="77777777" w:rsidR="00460249" w:rsidRDefault="00460249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nfigura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FC9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441.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1677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1E8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07C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84D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EBD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E69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759C" w14:textId="77777777" w:rsidR="00460249" w:rsidRDefault="0046024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B811" w14:textId="77777777" w:rsidR="00460249" w:rsidRDefault="00460249">
            <w:pPr>
              <w:rPr>
                <w:sz w:val="20"/>
                <w:szCs w:val="20"/>
              </w:rPr>
            </w:pPr>
          </w:p>
        </w:tc>
      </w:tr>
      <w:tr w:rsidR="00460249" w14:paraId="122C161A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76C2" w14:textId="77777777" w:rsidR="00460249" w:rsidRDefault="00460249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calar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D3D6" w14:textId="77777777" w:rsidR="00460249" w:rsidRDefault="00460249">
            <w:r>
              <w:t>454.97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66AD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BB97" w14:textId="77777777" w:rsidR="00460249" w:rsidRDefault="00460249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57EF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61FC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EB8C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1C05" w14:textId="77777777" w:rsidR="00460249" w:rsidRDefault="004602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D490" w14:textId="77777777" w:rsidR="00460249" w:rsidRPr="00186A68" w:rsidRDefault="00460249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95F7" w14:textId="77777777" w:rsidR="00460249" w:rsidRPr="00186A68" w:rsidRDefault="00460249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-0.001</w:t>
            </w:r>
          </w:p>
        </w:tc>
      </w:tr>
    </w:tbl>
    <w:p w14:paraId="4F8CCD01" w14:textId="77777777" w:rsidR="00F72D22" w:rsidRDefault="00F72D22" w:rsidP="0070612B">
      <w:pPr>
        <w:spacing w:line="480" w:lineRule="auto"/>
        <w:rPr>
          <w:rFonts w:eastAsiaTheme="minorEastAsia"/>
          <w:b/>
          <w:bCs/>
        </w:rPr>
      </w:pPr>
    </w:p>
    <w:p w14:paraId="0E25B62E" w14:textId="37A8ED91" w:rsidR="0070612B" w:rsidRPr="00115ED8" w:rsidRDefault="0070612B" w:rsidP="0070612B">
      <w:pPr>
        <w:spacing w:line="480" w:lineRule="auto"/>
        <w:rPr>
          <w:rFonts w:eastAsiaTheme="minorEastAsia"/>
          <w:i/>
          <w:iCs/>
          <w:color w:val="0000CC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9</w:t>
      </w:r>
      <w:r w:rsidR="008A71EE">
        <w:rPr>
          <w:rFonts w:eastAsiaTheme="minorEastAsia" w:hint="eastAsia"/>
          <w:b/>
          <w:bCs/>
        </w:rPr>
        <w:t>c</w:t>
      </w:r>
      <w:r w:rsidRPr="008731C6">
        <w:rPr>
          <w:rFonts w:eastAsiaTheme="minorEastAsia"/>
          <w:b/>
          <w:bCs/>
        </w:rPr>
        <w:t xml:space="preserve">. </w:t>
      </w:r>
      <w:r w:rsidR="00115ED8" w:rsidRPr="00115ED8">
        <w:rPr>
          <w:rFonts w:eastAsiaTheme="minorEastAsia"/>
          <w:b/>
          <w:bCs/>
        </w:rPr>
        <w:t>Measurement invariance results for gender</w:t>
      </w:r>
      <w:r w:rsidR="00115ED8" w:rsidRPr="00115ED8">
        <w:rPr>
          <w:rFonts w:eastAsiaTheme="minorEastAsia" w:hint="eastAsia"/>
          <w:b/>
          <w:bCs/>
        </w:rPr>
        <w:t xml:space="preserve"> </w:t>
      </w:r>
      <w:r w:rsidR="00115ED8" w:rsidRPr="00115ED8">
        <w:rPr>
          <w:rFonts w:eastAsiaTheme="minorEastAsia"/>
          <w:b/>
          <w:bCs/>
        </w:rPr>
        <w:t>for the MCS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3"/>
        <w:gridCol w:w="1356"/>
        <w:gridCol w:w="576"/>
        <w:gridCol w:w="772"/>
        <w:gridCol w:w="756"/>
        <w:gridCol w:w="756"/>
        <w:gridCol w:w="1043"/>
        <w:gridCol w:w="1083"/>
        <w:gridCol w:w="836"/>
        <w:gridCol w:w="1234"/>
      </w:tblGrid>
      <w:tr w:rsidR="00D41BCC" w14:paraId="3D5105FC" w14:textId="77777777" w:rsidTr="00186A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D05C" w14:textId="77777777" w:rsidR="00D41BCC" w:rsidRDefault="00D41BC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6370" w14:textId="77777777" w:rsidR="00D41BCC" w:rsidRDefault="00D41BCC">
            <w:pPr>
              <w:jc w:val="center"/>
              <w:rPr>
                <w:b/>
                <w:bCs/>
                <w:color w:val="0D0D0D"/>
              </w:rPr>
            </w:pPr>
            <w:r>
              <w:rPr>
                <w:b/>
                <w:bCs/>
                <w:color w:val="0D0D0D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B000" w14:textId="77777777" w:rsidR="00D41BCC" w:rsidRDefault="00D41BC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FAEC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DA38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6FD0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2D65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RMR 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4352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9382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993A" w14:textId="77777777" w:rsidR="00D41BCC" w:rsidRDefault="00D41BC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RMSEA</w:t>
            </w:r>
          </w:p>
        </w:tc>
      </w:tr>
      <w:tr w:rsidR="00D41BCC" w14:paraId="58B863A8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6C10" w14:textId="77777777" w:rsidR="00D41BCC" w:rsidRDefault="00D41BCC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nfigura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1A6" w14:textId="77777777" w:rsidR="00D41BCC" w:rsidRDefault="00D41BCC">
            <w:pPr>
              <w:rPr>
                <w:color w:val="000000"/>
              </w:rPr>
            </w:pPr>
            <w:r>
              <w:rPr>
                <w:color w:val="000000"/>
              </w:rPr>
              <w:t>444.5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7CFF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540" w14:textId="77777777" w:rsidR="00D41BCC" w:rsidRDefault="00D41BCC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E16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C08E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B20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80F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4B3" w14:textId="77777777" w:rsidR="00D41BCC" w:rsidRDefault="00D41BC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40F" w14:textId="77777777" w:rsidR="00D41BCC" w:rsidRDefault="00D41BCC">
            <w:pPr>
              <w:rPr>
                <w:sz w:val="20"/>
                <w:szCs w:val="20"/>
              </w:rPr>
            </w:pPr>
          </w:p>
        </w:tc>
      </w:tr>
      <w:tr w:rsidR="00D41BCC" w:rsidRPr="00186A68" w14:paraId="6F8F32E3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1207" w14:textId="77777777" w:rsidR="00D41BCC" w:rsidRDefault="00D41BCC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calar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62E5" w14:textId="77777777" w:rsidR="00D41BCC" w:rsidRDefault="00D41BCC">
            <w:r>
              <w:t>478.03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C88D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AF80" w14:textId="77777777" w:rsidR="00D41BCC" w:rsidRDefault="00D41BCC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9918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6EE28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5676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D638" w14:textId="77777777" w:rsidR="00D41BCC" w:rsidRDefault="00D41BC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E4CE" w14:textId="77777777" w:rsidR="00D41BCC" w:rsidRPr="00186A68" w:rsidRDefault="00D41BCC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9119" w14:textId="77777777" w:rsidR="00D41BCC" w:rsidRPr="00186A68" w:rsidRDefault="00D41BCC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-0.001</w:t>
            </w:r>
          </w:p>
        </w:tc>
      </w:tr>
    </w:tbl>
    <w:p w14:paraId="4C6BCC7D" w14:textId="77777777" w:rsidR="00590246" w:rsidRDefault="00590246">
      <w:pPr>
        <w:rPr>
          <w:rFonts w:eastAsiaTheme="minorEastAsia"/>
        </w:rPr>
      </w:pPr>
    </w:p>
    <w:p w14:paraId="62DA1FC0" w14:textId="10EFD171" w:rsidR="008A71EE" w:rsidRDefault="008A71EE" w:rsidP="008A71EE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9</w:t>
      </w:r>
      <w:r>
        <w:rPr>
          <w:rFonts w:eastAsiaTheme="minorEastAsia" w:hint="eastAsia"/>
          <w:b/>
          <w:bCs/>
        </w:rPr>
        <w:t>d</w:t>
      </w:r>
      <w:r w:rsidRPr="008731C6">
        <w:rPr>
          <w:rFonts w:eastAsiaTheme="minorEastAsia"/>
          <w:b/>
          <w:bCs/>
        </w:rPr>
        <w:t xml:space="preserve">. </w:t>
      </w:r>
      <w:r w:rsidR="00E14EFC" w:rsidRPr="002E28E6">
        <w:rPr>
          <w:rFonts w:eastAsiaTheme="minorEastAsia"/>
          <w:b/>
          <w:bCs/>
        </w:rPr>
        <w:t>Measurement invariance results for job state</w:t>
      </w:r>
      <w:r w:rsidR="00E14EFC" w:rsidRPr="002E28E6">
        <w:rPr>
          <w:rFonts w:eastAsiaTheme="minorEastAsia" w:hint="eastAsia"/>
          <w:b/>
          <w:bCs/>
        </w:rPr>
        <w:t xml:space="preserve"> </w:t>
      </w:r>
      <w:r w:rsidR="00E14EFC" w:rsidRPr="002E28E6">
        <w:rPr>
          <w:rFonts w:eastAsiaTheme="minorEastAsia"/>
          <w:b/>
          <w:bCs/>
        </w:rPr>
        <w:t>for the ELSA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6"/>
        <w:gridCol w:w="1356"/>
        <w:gridCol w:w="576"/>
        <w:gridCol w:w="772"/>
        <w:gridCol w:w="756"/>
        <w:gridCol w:w="756"/>
        <w:gridCol w:w="1043"/>
        <w:gridCol w:w="1083"/>
        <w:gridCol w:w="836"/>
        <w:gridCol w:w="1234"/>
      </w:tblGrid>
      <w:tr w:rsidR="004866C6" w14:paraId="6230A511" w14:textId="77777777" w:rsidTr="00186A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B128" w14:textId="77777777" w:rsidR="004866C6" w:rsidRDefault="004866C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1796" w14:textId="77777777" w:rsidR="004866C6" w:rsidRDefault="004866C6">
            <w:pPr>
              <w:jc w:val="center"/>
              <w:rPr>
                <w:b/>
                <w:bCs/>
                <w:color w:val="0D0D0D"/>
              </w:rPr>
            </w:pPr>
            <w:r>
              <w:rPr>
                <w:b/>
                <w:bCs/>
                <w:color w:val="0D0D0D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96FB" w14:textId="77777777" w:rsidR="004866C6" w:rsidRDefault="004866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EB96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8925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3E5C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3B2C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RMR 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C242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0516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1627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RMSEA</w:t>
            </w:r>
          </w:p>
        </w:tc>
      </w:tr>
      <w:tr w:rsidR="004866C6" w14:paraId="6E8522E5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6147" w14:textId="77777777" w:rsidR="004866C6" w:rsidRDefault="004866C6">
            <w:pPr>
              <w:rPr>
                <w:color w:val="333333"/>
              </w:rPr>
            </w:pPr>
            <w:r>
              <w:rPr>
                <w:color w:val="333333"/>
              </w:rPr>
              <w:t>Configura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468" w14:textId="77777777" w:rsidR="004866C6" w:rsidRDefault="004866C6">
            <w:pPr>
              <w:rPr>
                <w:color w:val="000000"/>
              </w:rPr>
            </w:pPr>
            <w:r>
              <w:rPr>
                <w:color w:val="000000"/>
              </w:rPr>
              <w:t>785.7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E1D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A54" w14:textId="77777777" w:rsidR="004866C6" w:rsidRDefault="004866C6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A068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218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42A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A1C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88D" w14:textId="77777777" w:rsidR="004866C6" w:rsidRDefault="004866C6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B6D" w14:textId="77777777" w:rsidR="004866C6" w:rsidRDefault="004866C6">
            <w:pPr>
              <w:rPr>
                <w:sz w:val="20"/>
                <w:szCs w:val="20"/>
              </w:rPr>
            </w:pPr>
          </w:p>
        </w:tc>
      </w:tr>
      <w:tr w:rsidR="004866C6" w14:paraId="426925B5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A448" w14:textId="77777777" w:rsidR="004866C6" w:rsidRDefault="004866C6">
            <w:pPr>
              <w:rPr>
                <w:color w:val="333333"/>
              </w:rPr>
            </w:pPr>
            <w:r>
              <w:rPr>
                <w:color w:val="333333"/>
              </w:rPr>
              <w:t>Scalar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FFA6" w14:textId="77777777" w:rsidR="004866C6" w:rsidRDefault="004866C6">
            <w:r>
              <w:t>901.79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6491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B975" w14:textId="77777777" w:rsidR="004866C6" w:rsidRDefault="004866C6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B2D7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CD54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1E6A9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9E63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1042" w14:textId="77777777" w:rsidR="004866C6" w:rsidRPr="00186A68" w:rsidRDefault="004866C6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9B14" w14:textId="1900A972" w:rsidR="004866C6" w:rsidRPr="00186A68" w:rsidRDefault="004866C6" w:rsidP="00186A68">
            <w:pPr>
              <w:jc w:val="center"/>
              <w:rPr>
                <w:rFonts w:eastAsiaTheme="minorEastAsia"/>
                <w:color w:val="000000"/>
              </w:rPr>
            </w:pPr>
            <w:r w:rsidRPr="00186A68">
              <w:rPr>
                <w:color w:val="000000"/>
              </w:rPr>
              <w:t>0</w:t>
            </w:r>
            <w:r w:rsidR="00186A68">
              <w:rPr>
                <w:rFonts w:eastAsiaTheme="minorEastAsia" w:hint="eastAsia"/>
                <w:color w:val="000000"/>
              </w:rPr>
              <w:t>.000</w:t>
            </w:r>
          </w:p>
        </w:tc>
      </w:tr>
    </w:tbl>
    <w:p w14:paraId="282AF940" w14:textId="77777777" w:rsidR="004474B2" w:rsidRDefault="004474B2">
      <w:pPr>
        <w:rPr>
          <w:rFonts w:eastAsiaTheme="minorEastAsia"/>
        </w:rPr>
      </w:pPr>
    </w:p>
    <w:p w14:paraId="315649E7" w14:textId="1BBFB767" w:rsidR="00F72D22" w:rsidRDefault="00F72D22" w:rsidP="00F72D22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t>Ta</w:t>
      </w:r>
      <w:r w:rsidRPr="008731C6">
        <w:rPr>
          <w:rFonts w:eastAsiaTheme="minorEastAsia"/>
          <w:b/>
          <w:bCs/>
        </w:rPr>
        <w:t>ble S9</w:t>
      </w:r>
      <w:r>
        <w:rPr>
          <w:rFonts w:eastAsiaTheme="minorEastAsia" w:hint="eastAsia"/>
          <w:b/>
          <w:bCs/>
        </w:rPr>
        <w:t>e</w:t>
      </w:r>
      <w:r w:rsidRPr="008731C6">
        <w:rPr>
          <w:rFonts w:eastAsiaTheme="minorEastAsia"/>
          <w:b/>
          <w:bCs/>
        </w:rPr>
        <w:t xml:space="preserve">. </w:t>
      </w:r>
      <w:r w:rsidR="00925B48" w:rsidRPr="00925B48">
        <w:rPr>
          <w:rFonts w:eastAsiaTheme="minorEastAsia"/>
          <w:b/>
          <w:bCs/>
        </w:rPr>
        <w:t>Measurement invariance results for gender</w:t>
      </w:r>
      <w:r w:rsidR="00925B48" w:rsidRPr="00925B48">
        <w:rPr>
          <w:rFonts w:eastAsiaTheme="minorEastAsia" w:hint="eastAsia"/>
          <w:b/>
          <w:bCs/>
        </w:rPr>
        <w:t xml:space="preserve"> </w:t>
      </w:r>
      <w:r w:rsidR="00925B48" w:rsidRPr="00925B48">
        <w:rPr>
          <w:rFonts w:eastAsiaTheme="minorEastAsia"/>
          <w:b/>
          <w:bCs/>
        </w:rPr>
        <w:t>for the ELSA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3"/>
        <w:gridCol w:w="1356"/>
        <w:gridCol w:w="576"/>
        <w:gridCol w:w="772"/>
        <w:gridCol w:w="756"/>
        <w:gridCol w:w="756"/>
        <w:gridCol w:w="1043"/>
        <w:gridCol w:w="1083"/>
        <w:gridCol w:w="836"/>
        <w:gridCol w:w="1234"/>
      </w:tblGrid>
      <w:tr w:rsidR="004866C6" w14:paraId="1E2120C7" w14:textId="77777777" w:rsidTr="00186A68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FCA1" w14:textId="77777777" w:rsidR="004866C6" w:rsidRDefault="004866C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7791" w14:textId="77777777" w:rsidR="004866C6" w:rsidRDefault="004866C6">
            <w:pPr>
              <w:jc w:val="center"/>
              <w:rPr>
                <w:b/>
                <w:bCs/>
                <w:color w:val="0D0D0D"/>
              </w:rPr>
            </w:pPr>
            <w:r>
              <w:rPr>
                <w:b/>
                <w:bCs/>
                <w:color w:val="0D0D0D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CFA9" w14:textId="77777777" w:rsidR="004866C6" w:rsidRDefault="004866C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8C5E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C34B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0995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845A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RMR 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47C3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E03A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E97C" w14:textId="77777777" w:rsidR="004866C6" w:rsidRDefault="004866C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ΔRMSEA</w:t>
            </w:r>
          </w:p>
        </w:tc>
      </w:tr>
      <w:tr w:rsidR="004866C6" w14:paraId="03DB34CF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26E4" w14:textId="77777777" w:rsidR="004866C6" w:rsidRDefault="004866C6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nfigura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64C" w14:textId="77777777" w:rsidR="004866C6" w:rsidRDefault="004866C6">
            <w:pPr>
              <w:rPr>
                <w:color w:val="000000"/>
              </w:rPr>
            </w:pPr>
            <w:r>
              <w:rPr>
                <w:color w:val="000000"/>
              </w:rPr>
              <w:t>631.5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D9FD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35C" w14:textId="77777777" w:rsidR="004866C6" w:rsidRDefault="004866C6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FF5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42E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22B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7665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D44F" w14:textId="77777777" w:rsidR="004866C6" w:rsidRDefault="004866C6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FD0" w14:textId="77777777" w:rsidR="004866C6" w:rsidRDefault="004866C6">
            <w:pPr>
              <w:rPr>
                <w:sz w:val="20"/>
                <w:szCs w:val="20"/>
              </w:rPr>
            </w:pPr>
          </w:p>
        </w:tc>
      </w:tr>
      <w:tr w:rsidR="004866C6" w14:paraId="662C59E6" w14:textId="77777777" w:rsidTr="00186A6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9F4D" w14:textId="77777777" w:rsidR="004866C6" w:rsidRDefault="004866C6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calar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05FF" w14:textId="77777777" w:rsidR="004866C6" w:rsidRDefault="004866C6">
            <w:r>
              <w:t>782.26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C3E1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6A14" w14:textId="77777777" w:rsidR="004866C6" w:rsidRDefault="004866C6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44DA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32E3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2A8B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0EE8" w14:textId="77777777" w:rsidR="004866C6" w:rsidRDefault="004866C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B03A" w14:textId="77777777" w:rsidR="004866C6" w:rsidRPr="00186A68" w:rsidRDefault="004866C6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161A8" w14:textId="77777777" w:rsidR="004866C6" w:rsidRPr="00186A68" w:rsidRDefault="004866C6" w:rsidP="00186A68">
            <w:pPr>
              <w:jc w:val="center"/>
              <w:rPr>
                <w:color w:val="000000"/>
              </w:rPr>
            </w:pPr>
            <w:r w:rsidRPr="00186A68">
              <w:rPr>
                <w:color w:val="000000"/>
              </w:rPr>
              <w:t>0.002</w:t>
            </w:r>
          </w:p>
        </w:tc>
      </w:tr>
    </w:tbl>
    <w:p w14:paraId="4A5A858B" w14:textId="77777777" w:rsidR="00F72D22" w:rsidRDefault="00F72D22">
      <w:pPr>
        <w:rPr>
          <w:rFonts w:eastAsiaTheme="minorEastAsia"/>
        </w:rPr>
      </w:pPr>
    </w:p>
    <w:p w14:paraId="40F56A13" w14:textId="68AE1207" w:rsidR="00430DFB" w:rsidRPr="008D6240" w:rsidRDefault="00430DFB" w:rsidP="00430DFB">
      <w:pPr>
        <w:rPr>
          <w:rFonts w:ascii="Calibri" w:eastAsiaTheme="minorEastAsia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Note. </w:t>
      </w:r>
      <w:r>
        <w:rPr>
          <w:rFonts w:ascii="Calibri" w:hAnsi="Calibri" w:cs="Calibri"/>
          <w:i/>
          <w:iCs/>
          <w:color w:val="000000"/>
        </w:rPr>
        <w:t>df</w:t>
      </w:r>
      <w:r>
        <w:rPr>
          <w:rFonts w:ascii="Calibri" w:hAnsi="Calibri" w:cs="Calibri"/>
          <w:color w:val="000000"/>
        </w:rPr>
        <w:t xml:space="preserve"> = degrees of freedom; CFI = comparative fit index; TLI = Tucker–</w:t>
      </w:r>
      <w:proofErr w:type="gramStart"/>
      <w:r>
        <w:rPr>
          <w:rFonts w:ascii="Calibri" w:hAnsi="Calibri" w:cs="Calibri"/>
          <w:color w:val="000000"/>
        </w:rPr>
        <w:t>Lewis</w:t>
      </w:r>
      <w:proofErr w:type="gramEnd"/>
      <w:r>
        <w:rPr>
          <w:rFonts w:ascii="Calibri" w:hAnsi="Calibri" w:cs="Calibri"/>
          <w:color w:val="000000"/>
        </w:rPr>
        <w:t xml:space="preserve"> index; SRMR = standardized root mean square residual; RMSEA = root mean square error of approximation; CI = confidence interval; </w:t>
      </w:r>
      <w:r>
        <w:rPr>
          <w:color w:val="000000"/>
          <w:vertAlign w:val="superscript"/>
        </w:rPr>
        <w:t>***</w:t>
      </w:r>
      <w:r>
        <w:rPr>
          <w:i/>
          <w:iCs/>
          <w:color w:val="000000"/>
        </w:rPr>
        <w:t>p</w:t>
      </w:r>
      <w:r>
        <w:rPr>
          <w:color w:val="000000"/>
        </w:rPr>
        <w:t>&lt;.001</w:t>
      </w:r>
      <w:r w:rsidR="00EA6B37">
        <w:rPr>
          <w:rFonts w:eastAsiaTheme="minorEastAsia" w:hint="eastAsia"/>
          <w:color w:val="000000"/>
        </w:rPr>
        <w:t>;</w:t>
      </w:r>
      <w:r w:rsidR="008D6240">
        <w:rPr>
          <w:rFonts w:eastAsiaTheme="minorEastAsia" w:hint="eastAsia"/>
          <w:color w:val="000000"/>
        </w:rPr>
        <w:t xml:space="preserve"> </w:t>
      </w:r>
      <w:r w:rsidR="001239A8">
        <w:rPr>
          <w:rFonts w:eastAsiaTheme="minorEastAsia" w:hint="eastAsia"/>
          <w:color w:val="000000"/>
        </w:rPr>
        <w:t xml:space="preserve">Metric model </w:t>
      </w:r>
      <w:proofErr w:type="spellStart"/>
      <w:r w:rsidR="001239A8">
        <w:rPr>
          <w:rFonts w:eastAsiaTheme="minorEastAsia" w:hint="eastAsia"/>
          <w:color w:val="000000"/>
        </w:rPr>
        <w:t>can not</w:t>
      </w:r>
      <w:proofErr w:type="spellEnd"/>
      <w:r w:rsidR="001239A8">
        <w:rPr>
          <w:rFonts w:eastAsiaTheme="minorEastAsia" w:hint="eastAsia"/>
          <w:color w:val="000000"/>
        </w:rPr>
        <w:t xml:space="preserve"> be tested due </w:t>
      </w:r>
      <w:r w:rsidR="00C20C99">
        <w:rPr>
          <w:rFonts w:eastAsiaTheme="minorEastAsia" w:hint="eastAsia"/>
          <w:color w:val="000000"/>
        </w:rPr>
        <w:t xml:space="preserve">to binary variables </w:t>
      </w:r>
      <w:r w:rsidR="008E24C8">
        <w:rPr>
          <w:rFonts w:eastAsiaTheme="minorEastAsia" w:hint="eastAsia"/>
          <w:color w:val="000000"/>
        </w:rPr>
        <w:t>with the WLSMV estimator</w:t>
      </w:r>
      <w:r w:rsidR="00EF2528">
        <w:rPr>
          <w:rFonts w:eastAsiaTheme="minorEastAsia" w:hint="eastAsia"/>
          <w:color w:val="000000"/>
        </w:rPr>
        <w:t>.</w:t>
      </w:r>
      <w:r w:rsidR="008E24C8">
        <w:rPr>
          <w:rFonts w:eastAsiaTheme="minorEastAsia" w:hint="eastAsia"/>
          <w:color w:val="000000"/>
        </w:rPr>
        <w:t xml:space="preserve"> </w:t>
      </w:r>
    </w:p>
    <w:p w14:paraId="0D4A61F4" w14:textId="77777777" w:rsidR="00430DFB" w:rsidRDefault="00430DFB">
      <w:pPr>
        <w:rPr>
          <w:rFonts w:eastAsiaTheme="minorEastAsia"/>
        </w:rPr>
      </w:pPr>
    </w:p>
    <w:p w14:paraId="78EE5454" w14:textId="79F11C97" w:rsidR="00EF2528" w:rsidRDefault="00EF2528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5D69CE93" w14:textId="77777777" w:rsidR="00EF2528" w:rsidRDefault="00EF2528" w:rsidP="00EF2528">
      <w:pPr>
        <w:spacing w:line="480" w:lineRule="auto"/>
        <w:rPr>
          <w:rFonts w:eastAsiaTheme="minorEastAsia"/>
        </w:rPr>
      </w:pPr>
      <w:r w:rsidRPr="008731C6">
        <w:rPr>
          <w:rFonts w:eastAsiaTheme="minorEastAsia" w:hint="eastAsia"/>
          <w:b/>
          <w:bCs/>
        </w:rPr>
        <w:lastRenderedPageBreak/>
        <w:t>Ta</w:t>
      </w:r>
      <w:r w:rsidRPr="008731C6">
        <w:rPr>
          <w:rFonts w:eastAsiaTheme="minorEastAsia"/>
          <w:b/>
          <w:bCs/>
        </w:rPr>
        <w:t>ble S</w:t>
      </w:r>
      <w:r>
        <w:rPr>
          <w:rFonts w:eastAsiaTheme="minorEastAsia"/>
          <w:b/>
          <w:bCs/>
        </w:rPr>
        <w:t>10</w:t>
      </w:r>
      <w:r w:rsidRPr="008731C6">
        <w:rPr>
          <w:rFonts w:eastAsiaTheme="minorEastAsia"/>
          <w:b/>
          <w:bCs/>
        </w:rPr>
        <w:t xml:space="preserve">. </w:t>
      </w:r>
      <w:r w:rsidRPr="0084463A">
        <w:rPr>
          <w:rFonts w:eastAsiaTheme="minorEastAsia"/>
          <w:b/>
          <w:bCs/>
        </w:rPr>
        <w:t>Model fit of all MCS subgroups.</w:t>
      </w:r>
    </w:p>
    <w:tbl>
      <w:tblPr>
        <w:tblW w:w="10766" w:type="dxa"/>
        <w:tblLook w:val="04A0" w:firstRow="1" w:lastRow="0" w:firstColumn="1" w:lastColumn="0" w:noHBand="0" w:noVBand="1"/>
      </w:tblPr>
      <w:tblGrid>
        <w:gridCol w:w="1600"/>
        <w:gridCol w:w="1145"/>
        <w:gridCol w:w="1301"/>
        <w:gridCol w:w="1292"/>
        <w:gridCol w:w="1041"/>
        <w:gridCol w:w="844"/>
        <w:gridCol w:w="844"/>
        <w:gridCol w:w="844"/>
        <w:gridCol w:w="844"/>
        <w:gridCol w:w="1011"/>
      </w:tblGrid>
      <w:tr w:rsidR="00762AA4" w14:paraId="4ECB1AC2" w14:textId="77777777" w:rsidTr="0084463A">
        <w:trPr>
          <w:trHeight w:val="339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29C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2889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CB8F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2B34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e parameter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4647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EA36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DF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D9FB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p-valu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4D25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FI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71E9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F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DFF1" w14:textId="77777777" w:rsidR="00762AA4" w:rsidRDefault="00762A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MSEA</w:t>
            </w:r>
          </w:p>
        </w:tc>
      </w:tr>
      <w:tr w:rsidR="00762AA4" w14:paraId="6502FE25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489D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seased</w:t>
            </w:r>
          </w:p>
          <w:p w14:paraId="60CE6834" w14:textId="514449F3" w:rsidR="00867B93" w:rsidRPr="0084463A" w:rsidRDefault="00867B93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(N=1317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A0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10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5F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28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0.0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8A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9AD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F5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18EF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2F4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62AA4" w14:paraId="58AE2469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C55B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0DD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225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A9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0E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.7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5A2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7E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D7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E8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3A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762AA4" w14:paraId="74A61A49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B753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33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B04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319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91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5.7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E8A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FD5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1F6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13E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15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762AA4" w14:paraId="6DABDF06" w14:textId="77777777" w:rsidTr="00500B74">
        <w:trPr>
          <w:trHeight w:val="29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34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420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A1A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B669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AC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993B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2D18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88F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781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2E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</w:tr>
      <w:tr w:rsidR="00762AA4" w14:paraId="0A1CBF9C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B49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  <w:p w14:paraId="7597DA78" w14:textId="6ED1DD48" w:rsidR="00867B93" w:rsidRPr="0084463A" w:rsidRDefault="00867B93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(N=877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200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4A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20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452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7.8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A8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B7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7A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97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3D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762AA4" w14:paraId="39596C31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8ADB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C7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0F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A4AC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0D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9.9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77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D7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A48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F8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62C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762AA4" w14:paraId="3DDD0CCC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87535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13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D9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44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5DC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.4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B6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CCD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11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22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E9C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762AA4" w14:paraId="1852DDD5" w14:textId="77777777" w:rsidTr="00500B74">
        <w:trPr>
          <w:trHeight w:val="29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CD0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FE28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123C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922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862E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AAF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959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A00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6B5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606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</w:tr>
      <w:tr w:rsidR="00762AA4" w14:paraId="0C5BB1ED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501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  <w:p w14:paraId="3E14EC33" w14:textId="65289597" w:rsidR="00867B93" w:rsidRPr="0084463A" w:rsidRDefault="00867B93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(N=920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6B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47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6A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0E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0.6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76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57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EC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DA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D8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</w:tr>
      <w:tr w:rsidR="00762AA4" w14:paraId="54B23FE0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938F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33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56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530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F18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7.0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EA6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89A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2D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86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7AF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762AA4" w14:paraId="5CE326C7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6345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214F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CC5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3C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10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.6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69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72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E2D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06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E2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762AA4" w14:paraId="57678D76" w14:textId="77777777" w:rsidTr="00500B74">
        <w:trPr>
          <w:trHeight w:val="29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48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0E80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514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5A4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D457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FD8C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C15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4DE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093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EC4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</w:tr>
      <w:tr w:rsidR="00762AA4" w14:paraId="5DF8D0C2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15F8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hite</w:t>
            </w:r>
          </w:p>
          <w:p w14:paraId="3AAAD63D" w14:textId="43618923" w:rsidR="00867B93" w:rsidRPr="0084463A" w:rsidRDefault="00867B93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（</w:t>
            </w: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N=</w:t>
            </w:r>
            <w:r w:rsidR="00100EE9"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14815</w:t>
            </w: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AAF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9B0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3B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99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5.6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1F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D3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013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43D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3C5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762AA4" w14:paraId="03186199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7A85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43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081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C5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2F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1.8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23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89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8A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93FF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954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</w:tr>
      <w:tr w:rsidR="00762AA4" w14:paraId="2CD33E3B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EE04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FB9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2B5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D6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FF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6.4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663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EE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28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63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2AA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762AA4" w14:paraId="1D39CD8A" w14:textId="77777777" w:rsidTr="00500B74">
        <w:trPr>
          <w:trHeight w:val="29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72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A5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CD0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F91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EA1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02FF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DC6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64E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CBDB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8E8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</w:tr>
      <w:tr w:rsidR="00762AA4" w14:paraId="3504D144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6566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White</w:t>
            </w:r>
          </w:p>
          <w:p w14:paraId="4D8EF821" w14:textId="27DAB2DF" w:rsidR="00100EE9" w:rsidRPr="0084463A" w:rsidRDefault="00100EE9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（</w:t>
            </w: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N=3121</w:t>
            </w: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16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564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D08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EF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9.2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CB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C8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B1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B1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C3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</w:tr>
      <w:tr w:rsidR="00762AA4" w14:paraId="5B050E40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F526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54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B8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2E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85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.5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17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F10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430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1E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DE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762AA4" w14:paraId="0B92D149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8D15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4A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B05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A71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AA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.2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C1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4C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25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4E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2F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762AA4" w14:paraId="3AEA8447" w14:textId="77777777" w:rsidTr="00500B74">
        <w:trPr>
          <w:trHeight w:val="29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6CF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9E5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6F6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D01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DDB3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545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185B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F0E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F750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9FFD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</w:tr>
      <w:tr w:rsidR="00762AA4" w14:paraId="47BD8CD6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412E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gh SES</w:t>
            </w:r>
          </w:p>
          <w:p w14:paraId="51E169B0" w14:textId="144A4D15" w:rsidR="00100EE9" w:rsidRPr="0084463A" w:rsidRDefault="00100EE9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(N=1129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33B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6A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E45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4D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4.6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BF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09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DB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4F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4C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762AA4" w14:paraId="7F231BB8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B6B9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DE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307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BE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86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4.2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7DF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1CF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C2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FF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CC5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762AA4" w14:paraId="76B913C6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5F6E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C8E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A2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A3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88CC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.7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DA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50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F8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FBC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78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762AA4" w14:paraId="129E6EFF" w14:textId="77777777" w:rsidTr="00500B74">
        <w:trPr>
          <w:trHeight w:val="29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C2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4194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AF53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D7C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FF1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79F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C02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C1F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179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B1F" w14:textId="77777777" w:rsidR="00762AA4" w:rsidRDefault="00762AA4">
            <w:pPr>
              <w:jc w:val="center"/>
              <w:rPr>
                <w:sz w:val="20"/>
                <w:szCs w:val="20"/>
              </w:rPr>
            </w:pPr>
          </w:p>
        </w:tc>
      </w:tr>
      <w:tr w:rsidR="00762AA4" w14:paraId="789AEDAA" w14:textId="77777777" w:rsidTr="00500B74">
        <w:trPr>
          <w:trHeight w:val="298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9644C" w14:textId="77777777" w:rsidR="00762AA4" w:rsidRDefault="00762AA4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 SES</w:t>
            </w:r>
          </w:p>
          <w:p w14:paraId="6314F457" w14:textId="092BAB55" w:rsidR="00100EE9" w:rsidRPr="0084463A" w:rsidRDefault="00100EE9">
            <w:pPr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22"/>
                <w:szCs w:val="22"/>
              </w:rPr>
              <w:t>(N=659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A74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B2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DAE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70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5.7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C9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24C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E41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BF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D1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762AA4" w14:paraId="668A8C5C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C8971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97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5E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80A7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BAC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.0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79A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EEA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C81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08D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8A3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762AA4" w14:paraId="3C6456D2" w14:textId="77777777" w:rsidTr="00500B74">
        <w:trPr>
          <w:trHeight w:val="298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78A59" w14:textId="77777777" w:rsidR="00762AA4" w:rsidRDefault="00762AA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6BE0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2772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2DA9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7FC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.15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4898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AB64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C956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AFF3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D09A" w14:textId="77777777" w:rsidR="00762AA4" w:rsidRDefault="00762AA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</w:tbl>
    <w:p w14:paraId="1A2DF28F" w14:textId="059CF923" w:rsidR="00500B74" w:rsidRDefault="00500B74" w:rsidP="00500B74">
      <w:pPr>
        <w:rPr>
          <w:rFonts w:eastAsiaTheme="minorEastAsia"/>
          <w:color w:val="000000"/>
        </w:rPr>
      </w:pPr>
      <w:r>
        <w:rPr>
          <w:color w:val="000000"/>
        </w:rPr>
        <w:t>N</w:t>
      </w:r>
      <w:r w:rsidRPr="000D3471">
        <w:rPr>
          <w:color w:val="000000"/>
        </w:rPr>
        <w:t>ote. Chi</w:t>
      </w:r>
      <w:r w:rsidRPr="0037004F">
        <w:rPr>
          <w:color w:val="000000"/>
          <w:vertAlign w:val="superscript"/>
        </w:rPr>
        <w:t>2</w:t>
      </w:r>
      <w:r w:rsidRPr="000D3471">
        <w:rPr>
          <w:color w:val="000000"/>
        </w:rPr>
        <w:t xml:space="preserve"> DF = Chi</w:t>
      </w:r>
      <w:r w:rsidRPr="00762B43">
        <w:rPr>
          <w:color w:val="000000"/>
          <w:vertAlign w:val="superscript"/>
        </w:rPr>
        <w:t>2</w:t>
      </w:r>
      <w:r w:rsidRPr="000D3471">
        <w:rPr>
          <w:color w:val="000000"/>
        </w:rPr>
        <w:t xml:space="preserve"> degree of freedom; CFI = Comparativ</w:t>
      </w:r>
      <w:r w:rsidRPr="000D3471">
        <w:rPr>
          <w:rFonts w:hint="eastAsia"/>
          <w:color w:val="000000"/>
        </w:rPr>
        <w:t>e</w:t>
      </w:r>
      <w:r w:rsidRPr="000D3471">
        <w:rPr>
          <w:color w:val="000000"/>
        </w:rPr>
        <w:t xml:space="preserve"> </w:t>
      </w:r>
      <w:r w:rsidRPr="000D3471">
        <w:rPr>
          <w:rFonts w:hint="eastAsia"/>
          <w:color w:val="000000"/>
        </w:rPr>
        <w:t>fit</w:t>
      </w:r>
      <w:r w:rsidRPr="000D3471">
        <w:rPr>
          <w:color w:val="000000"/>
        </w:rPr>
        <w:t xml:space="preserve"> </w:t>
      </w:r>
      <w:r w:rsidRPr="000D3471">
        <w:rPr>
          <w:rFonts w:hint="eastAsia"/>
          <w:color w:val="000000"/>
        </w:rPr>
        <w:t>ind</w:t>
      </w:r>
      <w:r w:rsidRPr="000D3471">
        <w:rPr>
          <w:color w:val="000000"/>
        </w:rPr>
        <w:t>e</w:t>
      </w:r>
      <w:r w:rsidRPr="000D3471">
        <w:rPr>
          <w:rFonts w:hint="eastAsia"/>
          <w:color w:val="000000"/>
        </w:rPr>
        <w:t>x</w:t>
      </w:r>
      <w:r w:rsidRPr="000D3471">
        <w:rPr>
          <w:color w:val="000000"/>
        </w:rPr>
        <w:t>; TFI = Tucker-</w:t>
      </w:r>
      <w:proofErr w:type="gramStart"/>
      <w:r w:rsidRPr="000D3471">
        <w:rPr>
          <w:color w:val="000000"/>
        </w:rPr>
        <w:t>Lewis</w:t>
      </w:r>
      <w:proofErr w:type="gramEnd"/>
      <w:r w:rsidRPr="000D3471">
        <w:rPr>
          <w:color w:val="000000"/>
        </w:rPr>
        <w:t xml:space="preserve"> index</w:t>
      </w:r>
      <w:r w:rsidRPr="000D3471">
        <w:rPr>
          <w:rFonts w:hint="eastAsia"/>
          <w:color w:val="000000"/>
        </w:rPr>
        <w:t>;</w:t>
      </w:r>
      <w:r w:rsidRPr="000D3471">
        <w:rPr>
          <w:color w:val="000000"/>
        </w:rPr>
        <w:t xml:space="preserve"> RMSEA = Root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 xml:space="preserve">ean </w:t>
      </w:r>
      <w:r w:rsidRPr="000D3471">
        <w:rPr>
          <w:rFonts w:hint="eastAsia"/>
          <w:color w:val="000000"/>
        </w:rPr>
        <w:t>s</w:t>
      </w:r>
      <w:r w:rsidRPr="000D3471">
        <w:rPr>
          <w:color w:val="000000"/>
        </w:rPr>
        <w:t xml:space="preserve">quare </w:t>
      </w:r>
      <w:r w:rsidRPr="000D3471">
        <w:rPr>
          <w:rFonts w:hint="eastAsia"/>
          <w:color w:val="000000"/>
        </w:rPr>
        <w:t>e</w:t>
      </w:r>
      <w:r w:rsidRPr="000D3471">
        <w:rPr>
          <w:color w:val="000000"/>
        </w:rPr>
        <w:t xml:space="preserve">rror of </w:t>
      </w:r>
      <w:r w:rsidRPr="000D3471">
        <w:rPr>
          <w:rFonts w:hint="eastAsia"/>
          <w:color w:val="000000"/>
        </w:rPr>
        <w:t>a</w:t>
      </w:r>
      <w:r w:rsidRPr="000D3471">
        <w:rPr>
          <w:color w:val="000000"/>
        </w:rPr>
        <w:t>pproximation.</w:t>
      </w:r>
    </w:p>
    <w:p w14:paraId="65A3BD30" w14:textId="50D06A6D" w:rsidR="00A3146B" w:rsidRDefault="00A3146B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14:paraId="623ABD23" w14:textId="77777777" w:rsidR="003E6519" w:rsidRPr="00524D7D" w:rsidRDefault="003E6519" w:rsidP="003E6519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>able S11</w:t>
      </w:r>
      <w:r w:rsidRPr="00524D7D">
        <w:rPr>
          <w:rFonts w:eastAsiaTheme="minorEastAsia"/>
          <w:b/>
          <w:bCs/>
          <w:color w:val="FF0000"/>
        </w:rPr>
        <w:t>.</w:t>
      </w:r>
      <w:r w:rsidRPr="00524D7D">
        <w:rPr>
          <w:rFonts w:eastAsiaTheme="minorEastAsia"/>
          <w:b/>
          <w:bCs/>
        </w:rPr>
        <w:t xml:space="preserve">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524D7D">
        <w:rPr>
          <w:rFonts w:hint="eastAsia"/>
          <w:b/>
          <w:bCs/>
        </w:rPr>
        <w:t>population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with</w:t>
      </w:r>
      <w:r w:rsidRPr="00524D7D">
        <w:rPr>
          <w:b/>
          <w:bCs/>
        </w:rPr>
        <w:t xml:space="preserve"> disease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96"/>
        <w:gridCol w:w="1596"/>
      </w:tblGrid>
      <w:tr w:rsidR="000A6A1A" w14:paraId="6938BB25" w14:textId="77777777" w:rsidTr="0072592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011A" w14:textId="77777777" w:rsidR="000A6A1A" w:rsidRDefault="000A6A1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1A1D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91F2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A85D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0A6A1A" w14:paraId="36B364A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699" w14:textId="77777777" w:rsidR="000A6A1A" w:rsidRDefault="000A6A1A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A499" w14:textId="77777777" w:rsidR="000A6A1A" w:rsidRDefault="000A6A1A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354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DE0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</w:tr>
      <w:tr w:rsidR="000A6A1A" w14:paraId="6C22936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E8E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DCC" w14:textId="77777777" w:rsidR="000A6A1A" w:rsidRDefault="000A6A1A">
            <w:pPr>
              <w:jc w:val="center"/>
            </w:pPr>
            <w:r>
              <w:t>0.585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4E80" w14:textId="77777777" w:rsidR="000A6A1A" w:rsidRDefault="000A6A1A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35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3D9" w14:textId="77777777" w:rsidR="000A6A1A" w:rsidRDefault="000A6A1A">
            <w:pPr>
              <w:jc w:val="center"/>
              <w:rPr>
                <w:color w:val="E7E6E6"/>
              </w:rPr>
            </w:pPr>
          </w:p>
        </w:tc>
      </w:tr>
      <w:tr w:rsidR="000A6A1A" w14:paraId="1ECA2953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17E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EFD" w14:textId="77777777" w:rsidR="000A6A1A" w:rsidRDefault="000A6A1A">
            <w:pPr>
              <w:jc w:val="center"/>
            </w:pPr>
            <w:r>
              <w:t>0.943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CF1" w14:textId="77777777" w:rsidR="000A6A1A" w:rsidRDefault="000A6A1A">
            <w:pPr>
              <w:jc w:val="center"/>
            </w:pPr>
            <w:r>
              <w:t>-0.330 (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028A" w14:textId="77777777" w:rsidR="000A6A1A" w:rsidRDefault="000A6A1A">
            <w:pPr>
              <w:jc w:val="center"/>
            </w:pPr>
          </w:p>
        </w:tc>
      </w:tr>
      <w:tr w:rsidR="000A6A1A" w14:paraId="6BDFE84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09AD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185A" w14:textId="77777777" w:rsidR="000A6A1A" w:rsidRDefault="000A6A1A">
            <w:pPr>
              <w:jc w:val="center"/>
            </w:pPr>
            <w:r>
              <w:t>0.752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FAC1" w14:textId="77777777" w:rsidR="000A6A1A" w:rsidRDefault="000A6A1A">
            <w:pPr>
              <w:jc w:val="center"/>
            </w:pPr>
            <w:r>
              <w:t>0.165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9196" w14:textId="77777777" w:rsidR="000A6A1A" w:rsidRDefault="000A6A1A">
            <w:pPr>
              <w:jc w:val="center"/>
            </w:pPr>
          </w:p>
        </w:tc>
      </w:tr>
      <w:tr w:rsidR="000A6A1A" w14:paraId="441251F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6C0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222" w14:textId="77777777" w:rsidR="000A6A1A" w:rsidRDefault="000A6A1A">
            <w:pPr>
              <w:jc w:val="center"/>
            </w:pPr>
            <w:r>
              <w:t>0.183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689" w14:textId="77777777" w:rsidR="000A6A1A" w:rsidRDefault="000A6A1A">
            <w:pPr>
              <w:jc w:val="center"/>
            </w:pPr>
            <w:r>
              <w:t>0.323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AD8" w14:textId="77777777" w:rsidR="000A6A1A" w:rsidRDefault="000A6A1A">
            <w:pPr>
              <w:jc w:val="center"/>
            </w:pPr>
          </w:p>
        </w:tc>
      </w:tr>
      <w:tr w:rsidR="000A6A1A" w14:paraId="254165A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5F6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810" w14:textId="77777777" w:rsidR="000A6A1A" w:rsidRDefault="000A6A1A">
            <w:pPr>
              <w:jc w:val="center"/>
            </w:pPr>
            <w:r>
              <w:t>0.500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8268" w14:textId="77777777" w:rsidR="000A6A1A" w:rsidRDefault="000A6A1A">
            <w:pPr>
              <w:jc w:val="center"/>
            </w:pPr>
            <w:r>
              <w:t>0.582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C65" w14:textId="77777777" w:rsidR="000A6A1A" w:rsidRDefault="000A6A1A">
            <w:pPr>
              <w:jc w:val="center"/>
            </w:pPr>
          </w:p>
        </w:tc>
      </w:tr>
      <w:tr w:rsidR="000A6A1A" w14:paraId="1F428E7D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BAB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5B35" w14:textId="77777777" w:rsidR="000A6A1A" w:rsidRDefault="000A6A1A">
            <w:pPr>
              <w:jc w:val="center"/>
            </w:pPr>
            <w:r>
              <w:t>0.47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329" w14:textId="77777777" w:rsidR="000A6A1A" w:rsidRDefault="000A6A1A">
            <w:pPr>
              <w:jc w:val="center"/>
            </w:pPr>
            <w:r>
              <w:t>0.407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CBD" w14:textId="77777777" w:rsidR="000A6A1A" w:rsidRDefault="000A6A1A">
            <w:pPr>
              <w:jc w:val="center"/>
            </w:pPr>
          </w:p>
        </w:tc>
      </w:tr>
      <w:tr w:rsidR="000A6A1A" w14:paraId="095CE3D0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26C1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8FAE" w14:textId="77777777" w:rsidR="000A6A1A" w:rsidRDefault="000A6A1A">
            <w:pPr>
              <w:jc w:val="center"/>
            </w:pPr>
            <w:r>
              <w:t>0.261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F0AF" w14:textId="77777777" w:rsidR="000A6A1A" w:rsidRDefault="000A6A1A">
            <w:pPr>
              <w:jc w:val="center"/>
            </w:pPr>
            <w:r>
              <w:t>0.327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7AF" w14:textId="77777777" w:rsidR="000A6A1A" w:rsidRDefault="000A6A1A">
            <w:pPr>
              <w:jc w:val="center"/>
            </w:pPr>
          </w:p>
        </w:tc>
      </w:tr>
      <w:tr w:rsidR="000A6A1A" w14:paraId="2E7A866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50DE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83A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245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1BCD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</w:tr>
      <w:tr w:rsidR="000A6A1A" w14:paraId="437BD97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BDF" w14:textId="77777777" w:rsidR="000A6A1A" w:rsidRDefault="000A6A1A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44F" w14:textId="77777777" w:rsidR="000A6A1A" w:rsidRDefault="000A6A1A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A51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0111" w14:textId="77777777" w:rsidR="000A6A1A" w:rsidRDefault="000A6A1A">
            <w:pPr>
              <w:jc w:val="center"/>
              <w:rPr>
                <w:sz w:val="20"/>
                <w:szCs w:val="20"/>
              </w:rPr>
            </w:pPr>
          </w:p>
        </w:tc>
      </w:tr>
      <w:tr w:rsidR="000A6A1A" w14:paraId="2B133AF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B68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9615" w14:textId="77777777" w:rsidR="000A6A1A" w:rsidRDefault="000A6A1A">
            <w:pPr>
              <w:jc w:val="center"/>
            </w:pPr>
            <w:r>
              <w:t>0.058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167" w14:textId="77777777" w:rsidR="000A6A1A" w:rsidRDefault="000A6A1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F7B" w14:textId="77777777" w:rsidR="000A6A1A" w:rsidRDefault="000A6A1A">
            <w:pPr>
              <w:jc w:val="center"/>
            </w:pPr>
            <w:r>
              <w:t>-0.121 (0.025)</w:t>
            </w:r>
          </w:p>
        </w:tc>
      </w:tr>
      <w:tr w:rsidR="000A6A1A" w14:paraId="447B85E3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1EF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D40" w14:textId="77777777" w:rsidR="000A6A1A" w:rsidRDefault="000A6A1A">
            <w:pPr>
              <w:jc w:val="center"/>
            </w:pPr>
            <w:r>
              <w:t>0.358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867" w14:textId="77777777" w:rsidR="000A6A1A" w:rsidRDefault="000A6A1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F48D" w14:textId="77777777" w:rsidR="000A6A1A" w:rsidRDefault="000A6A1A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0 (0.052)</w:t>
            </w:r>
          </w:p>
        </w:tc>
      </w:tr>
      <w:tr w:rsidR="000A6A1A" w14:paraId="3346264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5F0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52D" w14:textId="77777777" w:rsidR="000A6A1A" w:rsidRDefault="000A6A1A">
            <w:pPr>
              <w:jc w:val="center"/>
            </w:pPr>
            <w:r>
              <w:t>-0.279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2C8" w14:textId="77777777" w:rsidR="000A6A1A" w:rsidRDefault="000A6A1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EC6" w14:textId="77777777" w:rsidR="000A6A1A" w:rsidRDefault="000A6A1A">
            <w:pPr>
              <w:jc w:val="center"/>
            </w:pPr>
            <w:r>
              <w:t>0.347 (0.022)</w:t>
            </w:r>
          </w:p>
        </w:tc>
      </w:tr>
      <w:tr w:rsidR="000A6A1A" w14:paraId="46B09513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D10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34C" w14:textId="77777777" w:rsidR="000A6A1A" w:rsidRDefault="000A6A1A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06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532" w14:textId="77777777" w:rsidR="000A6A1A" w:rsidRDefault="000A6A1A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028" w14:textId="77777777" w:rsidR="000A6A1A" w:rsidRDefault="000A6A1A">
            <w:pPr>
              <w:jc w:val="center"/>
            </w:pPr>
            <w:r>
              <w:t>0.414 (0.026)</w:t>
            </w:r>
          </w:p>
        </w:tc>
      </w:tr>
      <w:tr w:rsidR="000A6A1A" w14:paraId="2B03B2F6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BDF" w14:textId="3ACD9BE5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</w:t>
            </w:r>
            <w:r w:rsidR="00545E17">
              <w:rPr>
                <w:rFonts w:eastAsiaTheme="minorEastAsia" w:hint="eastAsia"/>
                <w:color w:val="000000"/>
              </w:rPr>
              <w:t xml:space="preserve"> </w:t>
            </w:r>
            <w:r>
              <w:rPr>
                <w:color w:val="000000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1F46" w14:textId="77777777" w:rsidR="000A6A1A" w:rsidRDefault="000A6A1A">
            <w:pPr>
              <w:jc w:val="center"/>
            </w:pPr>
            <w:r>
              <w:t>-0.268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A49C" w14:textId="77777777" w:rsidR="000A6A1A" w:rsidRDefault="000A6A1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8E4" w14:textId="77777777" w:rsidR="000A6A1A" w:rsidRDefault="000A6A1A">
            <w:pPr>
              <w:jc w:val="center"/>
            </w:pPr>
            <w:r>
              <w:t>0.421 (0.024)</w:t>
            </w:r>
          </w:p>
        </w:tc>
      </w:tr>
      <w:tr w:rsidR="000A6A1A" w14:paraId="6B58578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62EE" w14:textId="6B67131A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od</w:t>
            </w:r>
            <w:r w:rsidR="00545E17">
              <w:rPr>
                <w:rFonts w:eastAsiaTheme="minorEastAsia" w:hint="eastAsia"/>
                <w:color w:val="000000"/>
              </w:rPr>
              <w:t xml:space="preserve"> </w:t>
            </w:r>
            <w:r>
              <w:rPr>
                <w:color w:val="000000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CF4" w14:textId="77777777" w:rsidR="000A6A1A" w:rsidRDefault="000A6A1A">
            <w:pPr>
              <w:jc w:val="center"/>
            </w:pPr>
            <w:r>
              <w:t>-0.086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3F8" w14:textId="77777777" w:rsidR="000A6A1A" w:rsidRDefault="000A6A1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E4C" w14:textId="77777777" w:rsidR="000A6A1A" w:rsidRDefault="000A6A1A">
            <w:pPr>
              <w:jc w:val="center"/>
            </w:pPr>
            <w:r>
              <w:t>0.501 (0.046)</w:t>
            </w:r>
          </w:p>
        </w:tc>
      </w:tr>
      <w:tr w:rsidR="000A6A1A" w14:paraId="6C6B85CC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1CA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4404" w14:textId="77777777" w:rsidR="000A6A1A" w:rsidRDefault="000A6A1A">
            <w:pPr>
              <w:jc w:val="center"/>
            </w:pPr>
            <w:r>
              <w:t>0.117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1AEE" w14:textId="77777777" w:rsidR="000A6A1A" w:rsidRDefault="000A6A1A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F43" w14:textId="77777777" w:rsidR="000A6A1A" w:rsidRDefault="000A6A1A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32 (0.062)</w:t>
            </w:r>
          </w:p>
        </w:tc>
      </w:tr>
      <w:tr w:rsidR="000A6A1A" w14:paraId="0A6AAF64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69C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70C" w14:textId="77777777" w:rsidR="000A6A1A" w:rsidRDefault="000A6A1A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26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23F" w14:textId="77777777" w:rsidR="000A6A1A" w:rsidRDefault="000A6A1A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D163" w14:textId="77777777" w:rsidR="000A6A1A" w:rsidRDefault="000A6A1A">
            <w:pPr>
              <w:jc w:val="center"/>
            </w:pPr>
            <w:r>
              <w:t>-0.269 (0.028)</w:t>
            </w:r>
          </w:p>
        </w:tc>
      </w:tr>
      <w:tr w:rsidR="000A6A1A" w14:paraId="58EC0FE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3C83" w14:textId="77777777" w:rsidR="000A6A1A" w:rsidRDefault="000A6A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3560" w14:textId="77777777" w:rsidR="000A6A1A" w:rsidRDefault="000A6A1A">
            <w:pPr>
              <w:jc w:val="center"/>
            </w:pPr>
            <w:r>
              <w:t>0.154 (0.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57CD" w14:textId="77777777" w:rsidR="000A6A1A" w:rsidRDefault="000A6A1A">
            <w:pPr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2897" w14:textId="77777777" w:rsidR="000A6A1A" w:rsidRDefault="000A6A1A">
            <w:pPr>
              <w:jc w:val="center"/>
            </w:pPr>
            <w:r>
              <w:t>-0.086 (0.036)</w:t>
            </w:r>
          </w:p>
        </w:tc>
      </w:tr>
    </w:tbl>
    <w:p w14:paraId="668FC19F" w14:textId="77777777" w:rsidR="00A3146B" w:rsidRDefault="00A3146B" w:rsidP="00500B74">
      <w:pPr>
        <w:rPr>
          <w:rFonts w:eastAsiaTheme="minorEastAsia"/>
          <w:color w:val="000000"/>
        </w:rPr>
      </w:pPr>
    </w:p>
    <w:p w14:paraId="2D09CFE2" w14:textId="07D16E96" w:rsidR="00545E17" w:rsidRDefault="00545E17" w:rsidP="00500B74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 w:rsidR="00DD0C61">
        <w:rPr>
          <w:rFonts w:eastAsiaTheme="minorEastAsia" w:hint="eastAsia"/>
          <w:color w:val="000000"/>
        </w:rPr>
        <w:t>.</w:t>
      </w:r>
    </w:p>
    <w:p w14:paraId="53701B7C" w14:textId="77777777" w:rsidR="006E7F63" w:rsidRDefault="006E7F63" w:rsidP="00500B74">
      <w:pPr>
        <w:rPr>
          <w:rFonts w:eastAsiaTheme="minorEastAsia"/>
          <w:color w:val="000000"/>
        </w:rPr>
      </w:pPr>
    </w:p>
    <w:p w14:paraId="55A070CB" w14:textId="13BBCF2D" w:rsidR="00401CFF" w:rsidRDefault="00401CFF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14:paraId="54175B0F" w14:textId="77777777" w:rsidR="00BD0198" w:rsidRPr="00524D7D" w:rsidRDefault="00BD0198" w:rsidP="00BD0198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2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524D7D">
        <w:rPr>
          <w:rFonts w:hint="eastAsia"/>
          <w:b/>
          <w:bCs/>
        </w:rPr>
        <w:t>female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96"/>
        <w:gridCol w:w="1596"/>
      </w:tblGrid>
      <w:tr w:rsidR="007F3FC5" w14:paraId="454AD929" w14:textId="77777777" w:rsidTr="0072592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ABF5E" w14:textId="77777777" w:rsidR="007F3FC5" w:rsidRDefault="007F3FC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3DC9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0A2F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6F77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7F3FC5" w14:paraId="297364C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4D2" w14:textId="77777777" w:rsidR="007F3FC5" w:rsidRDefault="007F3FC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EB4" w14:textId="77777777" w:rsidR="007F3FC5" w:rsidRDefault="007F3FC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73E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5EC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</w:tr>
      <w:tr w:rsidR="007F3FC5" w14:paraId="788A7BD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7AB" w14:textId="77777777" w:rsidR="007F3FC5" w:rsidRDefault="007F3F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6DF" w14:textId="77777777" w:rsidR="007F3FC5" w:rsidRDefault="007F3FC5">
            <w:pPr>
              <w:jc w:val="center"/>
            </w:pPr>
            <w:r>
              <w:t>0.476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421" w14:textId="77777777" w:rsidR="007F3FC5" w:rsidRDefault="007F3FC5">
            <w:pPr>
              <w:jc w:val="center"/>
            </w:pPr>
            <w:r>
              <w:t>0.462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EBE5" w14:textId="77777777" w:rsidR="007F3FC5" w:rsidRDefault="007F3FC5">
            <w:pPr>
              <w:jc w:val="center"/>
            </w:pPr>
          </w:p>
        </w:tc>
      </w:tr>
      <w:tr w:rsidR="007F3FC5" w14:paraId="0A81D310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F05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A7E4" w14:textId="77777777" w:rsidR="007F3FC5" w:rsidRDefault="007F3FC5">
            <w:pPr>
              <w:jc w:val="center"/>
            </w:pPr>
            <w:r>
              <w:t>0.491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D762" w14:textId="77777777" w:rsidR="007F3FC5" w:rsidRDefault="007F3FC5">
            <w:pPr>
              <w:jc w:val="center"/>
            </w:pPr>
            <w:r>
              <w:t>0.755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8053" w14:textId="77777777" w:rsidR="007F3FC5" w:rsidRDefault="007F3FC5">
            <w:pPr>
              <w:jc w:val="center"/>
            </w:pPr>
          </w:p>
        </w:tc>
      </w:tr>
      <w:tr w:rsidR="007F3FC5" w14:paraId="68D41CD5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B74C" w14:textId="77777777" w:rsidR="007F3FC5" w:rsidRDefault="007F3F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813" w14:textId="77777777" w:rsidR="007F3FC5" w:rsidRDefault="007F3FC5">
            <w:pPr>
              <w:jc w:val="center"/>
            </w:pPr>
            <w:r>
              <w:t>0.664 (0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8618" w14:textId="77777777" w:rsidR="007F3FC5" w:rsidRDefault="007F3FC5">
            <w:pPr>
              <w:jc w:val="center"/>
            </w:pPr>
            <w:r>
              <w:t>0.519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4B7" w14:textId="77777777" w:rsidR="007F3FC5" w:rsidRDefault="007F3FC5">
            <w:pPr>
              <w:jc w:val="center"/>
            </w:pPr>
          </w:p>
        </w:tc>
      </w:tr>
      <w:tr w:rsidR="007F3FC5" w14:paraId="66B04FC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F4BE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DCEF" w14:textId="77777777" w:rsidR="007F3FC5" w:rsidRDefault="007F3FC5">
            <w:pPr>
              <w:jc w:val="center"/>
            </w:pPr>
            <w:r>
              <w:t>0.346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AB5" w14:textId="77777777" w:rsidR="007F3FC5" w:rsidRDefault="007F3FC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89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B3A" w14:textId="77777777" w:rsidR="007F3FC5" w:rsidRDefault="007F3FC5">
            <w:pPr>
              <w:jc w:val="center"/>
              <w:rPr>
                <w:color w:val="E7E6E6"/>
              </w:rPr>
            </w:pPr>
          </w:p>
        </w:tc>
      </w:tr>
      <w:tr w:rsidR="007F3FC5" w14:paraId="6E6CC73B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AE74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DF9" w14:textId="77777777" w:rsidR="007F3FC5" w:rsidRDefault="007F3FC5">
            <w:pPr>
              <w:jc w:val="center"/>
            </w:pPr>
            <w:r>
              <w:t>0.875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FE62" w14:textId="77777777" w:rsidR="007F3FC5" w:rsidRDefault="007F3FC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108 (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937" w14:textId="77777777" w:rsidR="007F3FC5" w:rsidRDefault="007F3FC5">
            <w:pPr>
              <w:jc w:val="center"/>
              <w:rPr>
                <w:color w:val="E7E6E6"/>
              </w:rPr>
            </w:pPr>
          </w:p>
        </w:tc>
      </w:tr>
      <w:tr w:rsidR="007F3FC5" w14:paraId="7B814E5A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422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1660" w14:textId="77777777" w:rsidR="007F3FC5" w:rsidRDefault="007F3FC5">
            <w:pPr>
              <w:jc w:val="center"/>
            </w:pPr>
            <w:r>
              <w:t>0.488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3B8B" w14:textId="77777777" w:rsidR="007F3FC5" w:rsidRDefault="007F3FC5">
            <w:pPr>
              <w:jc w:val="center"/>
            </w:pPr>
            <w:r>
              <w:t>0.168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EEBB" w14:textId="77777777" w:rsidR="007F3FC5" w:rsidRDefault="007F3FC5">
            <w:pPr>
              <w:jc w:val="center"/>
            </w:pPr>
          </w:p>
        </w:tc>
      </w:tr>
      <w:tr w:rsidR="007F3FC5" w14:paraId="456A4CC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B68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03D" w14:textId="77777777" w:rsidR="007F3FC5" w:rsidRDefault="007F3FC5">
            <w:pPr>
              <w:jc w:val="center"/>
            </w:pPr>
            <w:r>
              <w:t>0.431 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443" w14:textId="77777777" w:rsidR="007F3FC5" w:rsidRDefault="007F3FC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17 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1FB6" w14:textId="77777777" w:rsidR="007F3FC5" w:rsidRDefault="007F3FC5">
            <w:pPr>
              <w:jc w:val="center"/>
              <w:rPr>
                <w:color w:val="E7E6E6"/>
              </w:rPr>
            </w:pPr>
          </w:p>
        </w:tc>
      </w:tr>
      <w:tr w:rsidR="007F3FC5" w14:paraId="02CE2185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8F5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B099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D65F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67F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</w:tr>
      <w:tr w:rsidR="007F3FC5" w14:paraId="20BE82F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474" w14:textId="77777777" w:rsidR="007F3FC5" w:rsidRDefault="007F3FC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544" w14:textId="77777777" w:rsidR="007F3FC5" w:rsidRDefault="007F3FC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B5A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29E1" w14:textId="77777777" w:rsidR="007F3FC5" w:rsidRDefault="007F3FC5">
            <w:pPr>
              <w:jc w:val="center"/>
              <w:rPr>
                <w:sz w:val="20"/>
                <w:szCs w:val="20"/>
              </w:rPr>
            </w:pPr>
          </w:p>
        </w:tc>
      </w:tr>
      <w:tr w:rsidR="007F3FC5" w14:paraId="63458B95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819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B0A" w14:textId="77777777" w:rsidR="007F3FC5" w:rsidRDefault="007F3FC5">
            <w:pPr>
              <w:jc w:val="center"/>
            </w:pPr>
            <w:r>
              <w:t>0.210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DDF3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7969" w14:textId="77777777" w:rsidR="007F3FC5" w:rsidRDefault="007F3FC5">
            <w:pPr>
              <w:jc w:val="center"/>
            </w:pPr>
            <w:r>
              <w:t>0.197 (0.026)</w:t>
            </w:r>
          </w:p>
        </w:tc>
      </w:tr>
      <w:tr w:rsidR="007F3FC5" w14:paraId="7B8F317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62E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07DC" w14:textId="77777777" w:rsidR="007F3FC5" w:rsidRDefault="007F3FC5">
            <w:pPr>
              <w:jc w:val="center"/>
            </w:pPr>
            <w:r>
              <w:t>0.556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439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541" w14:textId="77777777" w:rsidR="007F3FC5" w:rsidRDefault="007F3FC5">
            <w:pPr>
              <w:jc w:val="center"/>
            </w:pPr>
            <w:r>
              <w:t>0.148 (0.053)</w:t>
            </w:r>
          </w:p>
        </w:tc>
      </w:tr>
      <w:tr w:rsidR="007F3FC5" w14:paraId="4BF995A6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AC4B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6FC" w14:textId="77777777" w:rsidR="007F3FC5" w:rsidRDefault="007F3FC5">
            <w:pPr>
              <w:jc w:val="center"/>
            </w:pPr>
            <w:r>
              <w:t>-0.079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DF0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C976" w14:textId="77777777" w:rsidR="007F3FC5" w:rsidRDefault="007F3FC5">
            <w:pPr>
              <w:jc w:val="center"/>
            </w:pPr>
            <w:r>
              <w:t>0.572 (0.023)</w:t>
            </w:r>
          </w:p>
        </w:tc>
      </w:tr>
      <w:tr w:rsidR="007F3FC5" w14:paraId="37D2C5BB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DCB8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966" w14:textId="77777777" w:rsidR="007F3FC5" w:rsidRDefault="007F3FC5">
            <w:pPr>
              <w:jc w:val="center"/>
            </w:pPr>
            <w:r>
              <w:t>0.125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9DA0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F94" w14:textId="77777777" w:rsidR="007F3FC5" w:rsidRDefault="007F3FC5">
            <w:pPr>
              <w:jc w:val="center"/>
            </w:pPr>
            <w:r>
              <w:t>0.602 (0.025)</w:t>
            </w:r>
          </w:p>
        </w:tc>
      </w:tr>
      <w:tr w:rsidR="007F3FC5" w14:paraId="71A8165F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5F2B" w14:textId="77777777" w:rsidR="007F3FC5" w:rsidRDefault="007F3FC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yf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BFE" w14:textId="77777777" w:rsidR="007F3FC5" w:rsidRDefault="007F3FC5">
            <w:pPr>
              <w:jc w:val="center"/>
            </w:pPr>
            <w:r>
              <w:t>-0.099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208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FF7" w14:textId="77777777" w:rsidR="007F3FC5" w:rsidRDefault="007F3FC5">
            <w:pPr>
              <w:jc w:val="center"/>
            </w:pPr>
            <w:r>
              <w:t>0.630 (0.024)</w:t>
            </w:r>
          </w:p>
        </w:tc>
      </w:tr>
      <w:tr w:rsidR="007F3FC5" w14:paraId="4857C0E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D3A" w14:textId="77777777" w:rsidR="007F3FC5" w:rsidRDefault="007F3FC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od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E782" w14:textId="77777777" w:rsidR="007F3FC5" w:rsidRDefault="007F3FC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102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D1C" w14:textId="77777777" w:rsidR="007F3FC5" w:rsidRDefault="007F3FC5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E92" w14:textId="77777777" w:rsidR="007F3FC5" w:rsidRDefault="007F3FC5">
            <w:pPr>
              <w:jc w:val="center"/>
            </w:pPr>
            <w:r>
              <w:t>0.554 (0.046)</w:t>
            </w:r>
          </w:p>
        </w:tc>
      </w:tr>
      <w:tr w:rsidR="007F3FC5" w14:paraId="1738C84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0A1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B39" w14:textId="77777777" w:rsidR="007F3FC5" w:rsidRDefault="007F3FC5">
            <w:pPr>
              <w:jc w:val="center"/>
            </w:pPr>
            <w:r>
              <w:t>0.247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A16A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2D5" w14:textId="77777777" w:rsidR="007F3FC5" w:rsidRDefault="007F3FC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08 (0.072)</w:t>
            </w:r>
          </w:p>
        </w:tc>
      </w:tr>
      <w:tr w:rsidR="007F3FC5" w14:paraId="5B5D0E63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C43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A0B3" w14:textId="77777777" w:rsidR="007F3FC5" w:rsidRDefault="007F3FC5">
            <w:pPr>
              <w:jc w:val="center"/>
            </w:pPr>
            <w:r>
              <w:t>0.095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BE54" w14:textId="77777777" w:rsidR="007F3FC5" w:rsidRDefault="007F3FC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B69" w14:textId="77777777" w:rsidR="007F3FC5" w:rsidRDefault="007F3FC5">
            <w:pPr>
              <w:jc w:val="center"/>
            </w:pPr>
            <w:r>
              <w:t>0.132 (0.026)</w:t>
            </w:r>
          </w:p>
        </w:tc>
      </w:tr>
      <w:tr w:rsidR="007F3FC5" w14:paraId="2A127289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E49A" w14:textId="77777777" w:rsidR="007F3FC5" w:rsidRDefault="007F3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AC5A" w14:textId="77777777" w:rsidR="007F3FC5" w:rsidRDefault="007F3FC5">
            <w:pPr>
              <w:jc w:val="center"/>
            </w:pPr>
            <w:r>
              <w:t>0.253 (0.0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F2AE" w14:textId="77777777" w:rsidR="007F3FC5" w:rsidRDefault="007F3FC5">
            <w:pPr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CBF6" w14:textId="77777777" w:rsidR="007F3FC5" w:rsidRDefault="007F3FC5">
            <w:pPr>
              <w:jc w:val="center"/>
            </w:pPr>
            <w:r>
              <w:t>0.070 (0.036)</w:t>
            </w:r>
          </w:p>
        </w:tc>
      </w:tr>
    </w:tbl>
    <w:p w14:paraId="2707ACB1" w14:textId="77777777" w:rsidR="00A3146B" w:rsidRPr="00A3146B" w:rsidRDefault="00A3146B" w:rsidP="00500B74">
      <w:pPr>
        <w:rPr>
          <w:rFonts w:eastAsiaTheme="minorEastAsia"/>
          <w:color w:val="000000"/>
        </w:rPr>
      </w:pPr>
    </w:p>
    <w:p w14:paraId="4415490C" w14:textId="77777777" w:rsidR="007F3FC5" w:rsidRDefault="007F3FC5" w:rsidP="007F3FC5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31E2D0F5" w14:textId="7A3584A0" w:rsidR="007F3FC5" w:rsidRDefault="007F3FC5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698603EA" w14:textId="77777777" w:rsidR="00263DAD" w:rsidRPr="00524D7D" w:rsidRDefault="00263DAD" w:rsidP="00263DAD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3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8C2754">
        <w:rPr>
          <w:rFonts w:hint="eastAsia"/>
          <w:b/>
          <w:bCs/>
        </w:rPr>
        <w:t>male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96"/>
        <w:gridCol w:w="1516"/>
      </w:tblGrid>
      <w:tr w:rsidR="00DD7D01" w14:paraId="02FD8084" w14:textId="77777777" w:rsidTr="0072592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449E" w14:textId="77777777" w:rsidR="00DD7D01" w:rsidRDefault="00DD7D0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4EB9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C335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A456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DD7D01" w14:paraId="5DFDDDA8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270" w14:textId="77777777" w:rsidR="00DD7D01" w:rsidRDefault="00DD7D0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8C27" w14:textId="77777777" w:rsidR="00DD7D01" w:rsidRDefault="00DD7D01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05D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F4B8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</w:tr>
      <w:tr w:rsidR="00DD7D01" w14:paraId="23BBEFBB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350" w14:textId="77777777" w:rsidR="00DD7D01" w:rsidRDefault="00DD7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29BC" w14:textId="77777777" w:rsidR="00DD7D01" w:rsidRDefault="00DD7D01">
            <w:pPr>
              <w:jc w:val="center"/>
            </w:pPr>
            <w:r>
              <w:t>0.474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ECEF" w14:textId="77777777" w:rsidR="00DD7D01" w:rsidRDefault="00DD7D01">
            <w:pPr>
              <w:jc w:val="center"/>
            </w:pPr>
            <w:r>
              <w:t>0.447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C48" w14:textId="77777777" w:rsidR="00DD7D01" w:rsidRDefault="00DD7D01">
            <w:pPr>
              <w:jc w:val="center"/>
            </w:pPr>
          </w:p>
        </w:tc>
      </w:tr>
      <w:tr w:rsidR="00DD7D01" w14:paraId="3B44E453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B026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C21" w14:textId="77777777" w:rsidR="00DD7D01" w:rsidRDefault="00DD7D01">
            <w:pPr>
              <w:jc w:val="center"/>
            </w:pPr>
            <w:r>
              <w:t>0.534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E3D" w14:textId="77777777" w:rsidR="00DD7D01" w:rsidRDefault="00DD7D01">
            <w:pPr>
              <w:jc w:val="center"/>
            </w:pPr>
            <w:r>
              <w:t>0.834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523E" w14:textId="77777777" w:rsidR="00DD7D01" w:rsidRDefault="00DD7D01">
            <w:pPr>
              <w:jc w:val="center"/>
            </w:pPr>
          </w:p>
        </w:tc>
      </w:tr>
      <w:tr w:rsidR="00DD7D01" w14:paraId="15E7E7B8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8C9" w14:textId="77777777" w:rsidR="00DD7D01" w:rsidRDefault="00DD7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EF8C" w14:textId="77777777" w:rsidR="00DD7D01" w:rsidRDefault="00DD7D01">
            <w:pPr>
              <w:jc w:val="center"/>
            </w:pPr>
            <w:r>
              <w:t>0.654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03E" w14:textId="77777777" w:rsidR="00DD7D01" w:rsidRDefault="00DD7D01">
            <w:pPr>
              <w:jc w:val="center"/>
            </w:pPr>
            <w:r>
              <w:t>0.394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82D" w14:textId="77777777" w:rsidR="00DD7D01" w:rsidRDefault="00DD7D01">
            <w:pPr>
              <w:jc w:val="center"/>
            </w:pPr>
          </w:p>
        </w:tc>
      </w:tr>
      <w:tr w:rsidR="00DD7D01" w14:paraId="6689D96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A93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41A" w14:textId="77777777" w:rsidR="00DD7D01" w:rsidRDefault="00DD7D01">
            <w:pPr>
              <w:jc w:val="center"/>
            </w:pPr>
            <w:r>
              <w:t>0.389 (0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619" w14:textId="77777777" w:rsidR="00DD7D01" w:rsidRDefault="00DD7D01">
            <w:pPr>
              <w:jc w:val="center"/>
            </w:pPr>
            <w:r>
              <w:t>-0.169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FF5" w14:textId="77777777" w:rsidR="00DD7D01" w:rsidRDefault="00DD7D01">
            <w:pPr>
              <w:jc w:val="center"/>
            </w:pPr>
          </w:p>
        </w:tc>
      </w:tr>
      <w:tr w:rsidR="00DD7D01" w14:paraId="08AC36E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057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EB5B" w14:textId="77777777" w:rsidR="00DD7D01" w:rsidRDefault="00DD7D01">
            <w:pPr>
              <w:jc w:val="center"/>
            </w:pPr>
            <w:r>
              <w:t>0.751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BC0E" w14:textId="77777777" w:rsidR="00DD7D01" w:rsidRDefault="00DD7D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111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F30" w14:textId="77777777" w:rsidR="00DD7D01" w:rsidRDefault="00DD7D01">
            <w:pPr>
              <w:jc w:val="center"/>
              <w:rPr>
                <w:color w:val="E7E6E6"/>
              </w:rPr>
            </w:pPr>
          </w:p>
        </w:tc>
      </w:tr>
      <w:tr w:rsidR="00DD7D01" w14:paraId="719E1CF4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0EA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D3A5" w14:textId="77777777" w:rsidR="00DD7D01" w:rsidRDefault="00DD7D01">
            <w:pPr>
              <w:jc w:val="center"/>
            </w:pPr>
            <w:r>
              <w:t>0.699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5DB2" w14:textId="77777777" w:rsidR="00DD7D01" w:rsidRDefault="00DD7D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2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011" w14:textId="77777777" w:rsidR="00DD7D01" w:rsidRDefault="00DD7D01">
            <w:pPr>
              <w:jc w:val="center"/>
              <w:rPr>
                <w:color w:val="E7E6E6"/>
              </w:rPr>
            </w:pPr>
          </w:p>
        </w:tc>
      </w:tr>
      <w:tr w:rsidR="00DD7D01" w14:paraId="6EB71E6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FFF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E15" w14:textId="77777777" w:rsidR="00DD7D01" w:rsidRDefault="00DD7D01">
            <w:pPr>
              <w:jc w:val="center"/>
            </w:pPr>
            <w:r>
              <w:t>0.438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A4F" w14:textId="77777777" w:rsidR="00DD7D01" w:rsidRDefault="00DD7D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85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189" w14:textId="77777777" w:rsidR="00DD7D01" w:rsidRDefault="00DD7D01">
            <w:pPr>
              <w:jc w:val="center"/>
              <w:rPr>
                <w:color w:val="E7E6E6"/>
              </w:rPr>
            </w:pPr>
          </w:p>
        </w:tc>
      </w:tr>
      <w:tr w:rsidR="00DD7D01" w14:paraId="6EF17F3B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8BC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3C4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3EA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AD6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</w:tr>
      <w:tr w:rsidR="00DD7D01" w14:paraId="5B6BFBC0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788" w14:textId="77777777" w:rsidR="00DD7D01" w:rsidRDefault="00DD7D0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1DD" w14:textId="77777777" w:rsidR="00DD7D01" w:rsidRDefault="00DD7D01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33BB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9515" w14:textId="77777777" w:rsidR="00DD7D01" w:rsidRDefault="00DD7D01">
            <w:pPr>
              <w:jc w:val="center"/>
              <w:rPr>
                <w:sz w:val="20"/>
                <w:szCs w:val="20"/>
              </w:rPr>
            </w:pPr>
          </w:p>
        </w:tc>
      </w:tr>
      <w:tr w:rsidR="00DD7D01" w14:paraId="5E27D3AF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CA2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4AA" w14:textId="77777777" w:rsidR="00DD7D01" w:rsidRDefault="00DD7D01">
            <w:pPr>
              <w:jc w:val="center"/>
            </w:pPr>
            <w:r>
              <w:t>0.185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1A97" w14:textId="77777777" w:rsidR="00DD7D01" w:rsidRDefault="00DD7D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E03" w14:textId="77777777" w:rsidR="00DD7D01" w:rsidRDefault="00DD7D01">
            <w:pPr>
              <w:jc w:val="center"/>
            </w:pPr>
            <w:r>
              <w:t>0.116 (0.024)</w:t>
            </w:r>
          </w:p>
        </w:tc>
      </w:tr>
      <w:tr w:rsidR="00DD7D01" w14:paraId="7BEFA75A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BC10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357" w14:textId="77777777" w:rsidR="00DD7D01" w:rsidRDefault="00DD7D01">
            <w:pPr>
              <w:jc w:val="center"/>
            </w:pPr>
            <w:r>
              <w:t>0.50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45B1" w14:textId="77777777" w:rsidR="00DD7D01" w:rsidRDefault="00DD7D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421" w14:textId="77777777" w:rsidR="00DD7D01" w:rsidRDefault="00DD7D01">
            <w:pPr>
              <w:jc w:val="center"/>
            </w:pPr>
            <w:r>
              <w:t>0.129 (0.050)</w:t>
            </w:r>
          </w:p>
        </w:tc>
      </w:tr>
      <w:tr w:rsidR="00DD7D01" w14:paraId="6B49DCF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115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DFFF" w14:textId="77777777" w:rsidR="00DD7D01" w:rsidRDefault="00DD7D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07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A68" w14:textId="77777777" w:rsidR="00DD7D01" w:rsidRDefault="00DD7D01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30A5" w14:textId="77777777" w:rsidR="00DD7D01" w:rsidRDefault="00DD7D01">
            <w:pPr>
              <w:jc w:val="center"/>
            </w:pPr>
            <w:r>
              <w:t>0.574 (0.022)</w:t>
            </w:r>
          </w:p>
        </w:tc>
      </w:tr>
      <w:tr w:rsidR="00DD7D01" w14:paraId="66ACF39F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E453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E98A" w14:textId="77777777" w:rsidR="00DD7D01" w:rsidRDefault="00DD7D01">
            <w:pPr>
              <w:jc w:val="center"/>
            </w:pPr>
            <w:r>
              <w:t>0.179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57A" w14:textId="77777777" w:rsidR="00DD7D01" w:rsidRDefault="00DD7D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3D7" w14:textId="77777777" w:rsidR="00DD7D01" w:rsidRDefault="00DD7D01">
            <w:pPr>
              <w:jc w:val="center"/>
            </w:pPr>
            <w:r>
              <w:t>0.593 (0.022)</w:t>
            </w:r>
          </w:p>
        </w:tc>
      </w:tr>
      <w:tr w:rsidR="00DD7D01" w14:paraId="046F96B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6C5" w14:textId="77777777" w:rsidR="00DD7D01" w:rsidRDefault="00DD7D0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yf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EA6" w14:textId="77777777" w:rsidR="00DD7D01" w:rsidRDefault="00DD7D01">
            <w:pPr>
              <w:jc w:val="center"/>
            </w:pPr>
            <w:r>
              <w:t>-0.082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9EF" w14:textId="77777777" w:rsidR="00DD7D01" w:rsidRDefault="00DD7D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F11" w14:textId="77777777" w:rsidR="00DD7D01" w:rsidRDefault="00DD7D01">
            <w:pPr>
              <w:jc w:val="center"/>
            </w:pPr>
            <w:r>
              <w:t>0.674 (0.024)</w:t>
            </w:r>
          </w:p>
        </w:tc>
      </w:tr>
      <w:tr w:rsidR="00DD7D01" w14:paraId="1EF64408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CFD" w14:textId="77777777" w:rsidR="00DD7D01" w:rsidRDefault="00DD7D01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od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3197" w14:textId="77777777" w:rsidR="00DD7D01" w:rsidRDefault="00DD7D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61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2DC" w14:textId="77777777" w:rsidR="00DD7D01" w:rsidRDefault="00DD7D01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D49" w14:textId="77777777" w:rsidR="00DD7D01" w:rsidRDefault="00DD7D01">
            <w:pPr>
              <w:jc w:val="center"/>
            </w:pPr>
            <w:r>
              <w:t>0.505 (0.039)</w:t>
            </w:r>
          </w:p>
        </w:tc>
      </w:tr>
      <w:tr w:rsidR="00DD7D01" w14:paraId="7BE4346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9B5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470" w14:textId="77777777" w:rsidR="00DD7D01" w:rsidRDefault="00DD7D01">
            <w:pPr>
              <w:jc w:val="center"/>
            </w:pPr>
            <w:r>
              <w:t>0.185 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64CD" w14:textId="77777777" w:rsidR="00DD7D01" w:rsidRDefault="00DD7D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FDB0" w14:textId="77777777" w:rsidR="00DD7D01" w:rsidRDefault="00DD7D01">
            <w:pPr>
              <w:jc w:val="center"/>
            </w:pPr>
            <w:r>
              <w:t>0.171 (0.059)</w:t>
            </w:r>
          </w:p>
        </w:tc>
      </w:tr>
      <w:tr w:rsidR="00DD7D01" w14:paraId="38101F15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FB8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A3F" w14:textId="77777777" w:rsidR="00DD7D01" w:rsidRDefault="00DD7D01">
            <w:pPr>
              <w:jc w:val="center"/>
            </w:pPr>
            <w:r>
              <w:t>0.134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4DD" w14:textId="77777777" w:rsidR="00DD7D01" w:rsidRDefault="00DD7D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620A" w14:textId="77777777" w:rsidR="00DD7D01" w:rsidRDefault="00DD7D01">
            <w:pPr>
              <w:jc w:val="center"/>
            </w:pPr>
            <w:r>
              <w:t>0.068 (0.025)</w:t>
            </w:r>
          </w:p>
        </w:tc>
      </w:tr>
      <w:tr w:rsidR="00DD7D01" w14:paraId="4F482AF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2F6F" w14:textId="77777777" w:rsidR="00DD7D01" w:rsidRDefault="00DD7D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A81D" w14:textId="77777777" w:rsidR="00DD7D01" w:rsidRDefault="00DD7D01">
            <w:pPr>
              <w:jc w:val="center"/>
            </w:pPr>
            <w:r>
              <w:t>0.218 (0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44DE" w14:textId="77777777" w:rsidR="00DD7D01" w:rsidRDefault="00DD7D01">
            <w:pPr>
              <w:jc w:val="center"/>
            </w:pPr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B470" w14:textId="77777777" w:rsidR="00DD7D01" w:rsidRDefault="00DD7D01">
            <w:pPr>
              <w:jc w:val="center"/>
            </w:pPr>
            <w:r>
              <w:t>0.072 (0.035)</w:t>
            </w:r>
          </w:p>
        </w:tc>
      </w:tr>
    </w:tbl>
    <w:p w14:paraId="5C09C923" w14:textId="77777777" w:rsidR="00DD7D01" w:rsidRDefault="00DD7D01" w:rsidP="00DD7D01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7E7638E6" w14:textId="77777777" w:rsidR="00DD7D01" w:rsidRDefault="00DD7D01" w:rsidP="00DD7D01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1E0C9397" w14:textId="77777777" w:rsidR="00F85B41" w:rsidRPr="00524D7D" w:rsidRDefault="00F85B41" w:rsidP="00F85B41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4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524D7D">
        <w:rPr>
          <w:rFonts w:eastAsiaTheme="minorEastAsia"/>
          <w:b/>
          <w:bCs/>
        </w:rPr>
        <w:t>white population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470"/>
        <w:gridCol w:w="1403"/>
      </w:tblGrid>
      <w:tr w:rsidR="00725926" w14:paraId="11490BD3" w14:textId="77777777" w:rsidTr="0072592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2929" w14:textId="77777777" w:rsidR="00725926" w:rsidRDefault="0072592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DCEB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E0BD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836E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725926" w14:paraId="081CC56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0AE" w14:textId="77777777" w:rsidR="00725926" w:rsidRDefault="0072592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F170" w14:textId="77777777" w:rsidR="00725926" w:rsidRDefault="0072592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171" w14:textId="77777777" w:rsidR="00725926" w:rsidRDefault="0072592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B808" w14:textId="77777777" w:rsidR="00725926" w:rsidRDefault="00725926">
            <w:pPr>
              <w:rPr>
                <w:sz w:val="20"/>
                <w:szCs w:val="20"/>
              </w:rPr>
            </w:pPr>
          </w:p>
        </w:tc>
      </w:tr>
      <w:tr w:rsidR="00725926" w14:paraId="59F0BEEF" w14:textId="77777777" w:rsidTr="0072592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B1E" w14:textId="77777777" w:rsidR="00725926" w:rsidRDefault="007259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38A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693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0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F64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25926" w14:paraId="762F159B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CE57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837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6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910E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5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F38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25926" w14:paraId="3FB5745A" w14:textId="77777777" w:rsidTr="0072592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957" w14:textId="77777777" w:rsidR="00725926" w:rsidRDefault="007259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62A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7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EA5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9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B10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25926" w14:paraId="457FED73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7BBC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95F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85B1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7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B85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25926" w14:paraId="2944492E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3057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5219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506B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8 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C95A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25926" w14:paraId="7B1D46C1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820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393B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B99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75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B25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725926" w14:paraId="70C3B285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62C9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87C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7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11E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81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AE19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725926" w14:paraId="72E71826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66C" w14:textId="77777777" w:rsidR="00725926" w:rsidRDefault="0072592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7BB0" w14:textId="77777777" w:rsidR="00725926" w:rsidRDefault="007259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93B" w14:textId="77777777" w:rsidR="00725926" w:rsidRDefault="0072592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26A" w14:textId="77777777" w:rsidR="00725926" w:rsidRDefault="00725926">
            <w:pPr>
              <w:rPr>
                <w:sz w:val="20"/>
                <w:szCs w:val="20"/>
              </w:rPr>
            </w:pPr>
          </w:p>
        </w:tc>
      </w:tr>
      <w:tr w:rsidR="00725926" w14:paraId="1D275E20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A20" w14:textId="77777777" w:rsidR="00725926" w:rsidRDefault="0072592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BE3" w14:textId="77777777" w:rsidR="00725926" w:rsidRDefault="0072592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717E" w14:textId="77777777" w:rsidR="00725926" w:rsidRDefault="0072592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DCB1" w14:textId="77777777" w:rsidR="00725926" w:rsidRDefault="00725926">
            <w:pPr>
              <w:rPr>
                <w:sz w:val="20"/>
                <w:szCs w:val="20"/>
              </w:rPr>
            </w:pPr>
          </w:p>
        </w:tc>
      </w:tr>
      <w:tr w:rsidR="00725926" w14:paraId="7AFE9BE0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3B7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2EE7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1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08F8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CA5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 (0.019)</w:t>
            </w:r>
          </w:p>
        </w:tc>
      </w:tr>
      <w:tr w:rsidR="00725926" w14:paraId="53D77347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CD5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5FB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8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566B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E3F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 (0.040)</w:t>
            </w:r>
          </w:p>
        </w:tc>
      </w:tr>
      <w:tr w:rsidR="00725926" w14:paraId="3DA4D2F8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5412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1E2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19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F8B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C8A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 (0.017)</w:t>
            </w:r>
          </w:p>
        </w:tc>
      </w:tr>
      <w:tr w:rsidR="00725926" w14:paraId="0350FBC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4DB4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BE3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2ED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888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 (0.018)</w:t>
            </w:r>
          </w:p>
        </w:tc>
      </w:tr>
      <w:tr w:rsidR="00725926" w14:paraId="180F141F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67D" w14:textId="77777777" w:rsidR="00725926" w:rsidRDefault="007259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yf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F46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70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4690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587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8 (0.020)</w:t>
            </w:r>
          </w:p>
        </w:tc>
      </w:tr>
      <w:tr w:rsidR="00725926" w14:paraId="491DC745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834" w14:textId="77777777" w:rsidR="00725926" w:rsidRDefault="007259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od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C8B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F8A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278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8 (0.034)</w:t>
            </w:r>
          </w:p>
        </w:tc>
      </w:tr>
      <w:tr w:rsidR="00725926" w14:paraId="603E0CEA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C51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8A1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B416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38A" w14:textId="77777777" w:rsidR="00725926" w:rsidRDefault="00725926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64 (0.049)</w:t>
            </w:r>
          </w:p>
        </w:tc>
      </w:tr>
      <w:tr w:rsidR="00725926" w14:paraId="339960F2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74C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03BA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D98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722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 (0.020)</w:t>
            </w:r>
          </w:p>
        </w:tc>
      </w:tr>
      <w:tr w:rsidR="00725926" w14:paraId="441A4FA4" w14:textId="77777777" w:rsidTr="0072592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E33B" w14:textId="77777777" w:rsidR="00725926" w:rsidRDefault="007259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1492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 (0.0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D91D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1098" w14:textId="77777777" w:rsidR="00725926" w:rsidRDefault="0072592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 (0.027)</w:t>
            </w:r>
          </w:p>
        </w:tc>
      </w:tr>
    </w:tbl>
    <w:p w14:paraId="108AF4EA" w14:textId="77777777" w:rsidR="003B31E4" w:rsidRDefault="003B31E4" w:rsidP="003B31E4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3DE25CA5" w14:textId="77777777" w:rsidR="003B31E4" w:rsidRDefault="003B31E4" w:rsidP="003B31E4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64901F1A" w14:textId="77777777" w:rsidR="004A33C6" w:rsidRPr="00524D7D" w:rsidRDefault="004A33C6" w:rsidP="004A33C6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5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524D7D">
        <w:rPr>
          <w:rFonts w:eastAsiaTheme="minorEastAsia"/>
          <w:b/>
          <w:bCs/>
        </w:rPr>
        <w:t>non-white population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403"/>
        <w:gridCol w:w="1403"/>
      </w:tblGrid>
      <w:tr w:rsidR="00C83555" w14:paraId="069FDC3A" w14:textId="77777777" w:rsidTr="00C83555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A474" w14:textId="77777777" w:rsidR="00C83555" w:rsidRDefault="00C8355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D334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3C4C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F140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C83555" w14:paraId="3426F296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447C" w14:textId="77777777" w:rsidR="00C83555" w:rsidRDefault="00C8355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159" w14:textId="77777777" w:rsidR="00C83555" w:rsidRDefault="00C8355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E67" w14:textId="77777777" w:rsidR="00C83555" w:rsidRDefault="00C8355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DB1" w14:textId="77777777" w:rsidR="00C83555" w:rsidRDefault="00C83555">
            <w:pPr>
              <w:rPr>
                <w:sz w:val="20"/>
                <w:szCs w:val="20"/>
              </w:rPr>
            </w:pPr>
          </w:p>
        </w:tc>
      </w:tr>
      <w:tr w:rsidR="00C83555" w14:paraId="0A74105E" w14:textId="77777777" w:rsidTr="00C8355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42AD" w14:textId="77777777" w:rsidR="00C83555" w:rsidRDefault="00C835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D0C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175 (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C46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5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719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555" w14:paraId="5B684FE8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82A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7B5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0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A4A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3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0310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555" w14:paraId="75254C07" w14:textId="77777777" w:rsidTr="00C8355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1FB" w14:textId="77777777" w:rsidR="00C83555" w:rsidRDefault="00C835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6D6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4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329D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5 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86D4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555" w14:paraId="74165FFB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0A7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71A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4 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185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84 (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5352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C83555" w14:paraId="6C601497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F4E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534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9 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A267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6 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131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555" w14:paraId="490A069F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55C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1AE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 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016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6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798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555" w14:paraId="523A2CB3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AE3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A3D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2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C7B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BEF9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555" w14:paraId="452DEFDB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B7E" w14:textId="77777777" w:rsidR="00C83555" w:rsidRDefault="00C8355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9CC" w14:textId="77777777" w:rsidR="00C83555" w:rsidRDefault="00C835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35B" w14:textId="77777777" w:rsidR="00C83555" w:rsidRDefault="00C8355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F09" w14:textId="77777777" w:rsidR="00C83555" w:rsidRDefault="00C83555">
            <w:pPr>
              <w:rPr>
                <w:sz w:val="20"/>
                <w:szCs w:val="20"/>
              </w:rPr>
            </w:pPr>
          </w:p>
        </w:tc>
      </w:tr>
      <w:tr w:rsidR="00C83555" w14:paraId="79D88DB6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842" w14:textId="77777777" w:rsidR="00C83555" w:rsidRDefault="00C8355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2B55" w14:textId="77777777" w:rsidR="00C83555" w:rsidRDefault="00C8355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2DED" w14:textId="77777777" w:rsidR="00C83555" w:rsidRDefault="00C8355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2F7" w14:textId="77777777" w:rsidR="00C83555" w:rsidRDefault="00C83555">
            <w:pPr>
              <w:rPr>
                <w:sz w:val="20"/>
                <w:szCs w:val="20"/>
              </w:rPr>
            </w:pPr>
          </w:p>
        </w:tc>
      </w:tr>
      <w:tr w:rsidR="00C83555" w14:paraId="165E1D80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731C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38B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8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A215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727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 (0.051)</w:t>
            </w:r>
          </w:p>
        </w:tc>
      </w:tr>
      <w:tr w:rsidR="00C83555" w14:paraId="4A44FE39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22C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BE13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 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2AA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B5F3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 (0.089)</w:t>
            </w:r>
          </w:p>
        </w:tc>
      </w:tr>
      <w:tr w:rsidR="00C83555" w14:paraId="62A7AE62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D78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97C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58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289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83F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6 (0.036)</w:t>
            </w:r>
          </w:p>
        </w:tc>
      </w:tr>
      <w:tr w:rsidR="00C83555" w14:paraId="3C29E194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9F7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5F2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B6E5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896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 (0.037)</w:t>
            </w:r>
          </w:p>
        </w:tc>
      </w:tr>
      <w:tr w:rsidR="00C83555" w14:paraId="70A7A725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180" w14:textId="77777777" w:rsidR="00C83555" w:rsidRDefault="00C8355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yf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0F6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33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DF74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6ED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9 (0.035)</w:t>
            </w:r>
          </w:p>
        </w:tc>
      </w:tr>
      <w:tr w:rsidR="00C83555" w14:paraId="0508803B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75B" w14:textId="77777777" w:rsidR="00C83555" w:rsidRDefault="00C8355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od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413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91 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3AD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9539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8 (0.059)</w:t>
            </w:r>
          </w:p>
        </w:tc>
      </w:tr>
      <w:tr w:rsidR="00C83555" w14:paraId="051DD943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6B7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658F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5 (0.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F8F0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ECB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 (0.120)</w:t>
            </w:r>
          </w:p>
        </w:tc>
      </w:tr>
      <w:tr w:rsidR="00C83555" w14:paraId="0A691D32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8806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038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FB7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47C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43 (0.040)</w:t>
            </w:r>
          </w:p>
        </w:tc>
      </w:tr>
      <w:tr w:rsidR="00C83555" w14:paraId="7F848228" w14:textId="77777777" w:rsidTr="00C8355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B9F6" w14:textId="77777777" w:rsidR="00C83555" w:rsidRDefault="00C835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186A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0 (0.0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72B4" w14:textId="77777777" w:rsidR="00C83555" w:rsidRDefault="00C835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0EDA" w14:textId="77777777" w:rsidR="00C83555" w:rsidRDefault="00C83555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29 (0.065)</w:t>
            </w:r>
          </w:p>
        </w:tc>
      </w:tr>
    </w:tbl>
    <w:p w14:paraId="69B1DE03" w14:textId="77777777" w:rsidR="00C83555" w:rsidRDefault="00C83555" w:rsidP="00C83555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679F1911" w14:textId="77777777" w:rsidR="00C83555" w:rsidRDefault="00C83555" w:rsidP="00C83555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00D640AD" w14:textId="77777777" w:rsidR="000C3A9E" w:rsidRPr="00524D7D" w:rsidRDefault="000C3A9E" w:rsidP="000C3A9E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6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524D7D">
        <w:rPr>
          <w:rFonts w:eastAsiaTheme="minorEastAsia"/>
          <w:b/>
          <w:bCs/>
        </w:rPr>
        <w:t>high socio-economic status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470"/>
        <w:gridCol w:w="1403"/>
      </w:tblGrid>
      <w:tr w:rsidR="000C3A9E" w14:paraId="6DEF8C62" w14:textId="77777777" w:rsidTr="0012674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0745" w14:textId="77777777" w:rsidR="000C3A9E" w:rsidRDefault="000C3A9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B7F0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2BCE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71D4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0C3A9E" w14:paraId="4F1FBE7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88D" w14:textId="77777777" w:rsidR="000C3A9E" w:rsidRDefault="000C3A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70E5" w14:textId="77777777" w:rsidR="000C3A9E" w:rsidRDefault="000C3A9E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975" w14:textId="77777777" w:rsidR="000C3A9E" w:rsidRDefault="000C3A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64B" w14:textId="77777777" w:rsidR="000C3A9E" w:rsidRDefault="000C3A9E">
            <w:pPr>
              <w:rPr>
                <w:sz w:val="20"/>
                <w:szCs w:val="20"/>
              </w:rPr>
            </w:pPr>
          </w:p>
        </w:tc>
      </w:tr>
      <w:tr w:rsidR="000C3A9E" w14:paraId="6B956DAD" w14:textId="77777777" w:rsidTr="001267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E80" w14:textId="77777777" w:rsidR="000C3A9E" w:rsidRDefault="000C3A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D7B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3 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E61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2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8C8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C3A9E" w14:paraId="5698103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6AC6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18B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5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B5C0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1 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1F1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C3A9E" w14:paraId="35C5A9C6" w14:textId="77777777" w:rsidTr="0012674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5077" w14:textId="77777777" w:rsidR="000C3A9E" w:rsidRDefault="000C3A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BA33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3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F9F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91D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C3A9E" w14:paraId="6A912FC6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DB68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13C1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2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70A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118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FBF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0C3A9E" w14:paraId="41B0B5B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5D7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D0F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E21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8 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AE1F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C3A9E" w14:paraId="67D0CD5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7715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F69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4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6BB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9E1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C3A9E" w14:paraId="6110088C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905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5EC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0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829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63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62D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0C3A9E" w14:paraId="55782E8B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8A6" w14:textId="77777777" w:rsidR="000C3A9E" w:rsidRDefault="000C3A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077" w14:textId="77777777" w:rsidR="000C3A9E" w:rsidRDefault="000C3A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5A1" w14:textId="77777777" w:rsidR="000C3A9E" w:rsidRDefault="000C3A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EB9" w14:textId="77777777" w:rsidR="000C3A9E" w:rsidRDefault="000C3A9E">
            <w:pPr>
              <w:rPr>
                <w:sz w:val="20"/>
                <w:szCs w:val="20"/>
              </w:rPr>
            </w:pPr>
          </w:p>
        </w:tc>
      </w:tr>
      <w:tr w:rsidR="000C3A9E" w14:paraId="5E51C7AE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6C4" w14:textId="77777777" w:rsidR="000C3A9E" w:rsidRDefault="000C3A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91A" w14:textId="77777777" w:rsidR="000C3A9E" w:rsidRDefault="000C3A9E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380" w14:textId="77777777" w:rsidR="000C3A9E" w:rsidRDefault="000C3A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328" w14:textId="77777777" w:rsidR="000C3A9E" w:rsidRDefault="000C3A9E">
            <w:pPr>
              <w:rPr>
                <w:sz w:val="20"/>
                <w:szCs w:val="20"/>
              </w:rPr>
            </w:pPr>
          </w:p>
        </w:tc>
      </w:tr>
      <w:tr w:rsidR="000C3A9E" w14:paraId="42842F49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BAF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A83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8770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7FB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 (0.022)</w:t>
            </w:r>
          </w:p>
        </w:tc>
      </w:tr>
      <w:tr w:rsidR="000C3A9E" w14:paraId="2F741F00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DAF5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83B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1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99B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7EA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82 (0.048)</w:t>
            </w:r>
          </w:p>
        </w:tc>
      </w:tr>
      <w:tr w:rsidR="000C3A9E" w14:paraId="63750271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62D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CC9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00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890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6002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1 (0.019)</w:t>
            </w:r>
          </w:p>
        </w:tc>
      </w:tr>
      <w:tr w:rsidR="000C3A9E" w14:paraId="1B1B2564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177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01BC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948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CC9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6 (0.021)</w:t>
            </w:r>
          </w:p>
        </w:tc>
      </w:tr>
      <w:tr w:rsidR="000C3A9E" w14:paraId="4C34F55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33E8" w14:textId="77777777" w:rsidR="000C3A9E" w:rsidRDefault="000C3A9E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yf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F89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40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DECF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334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 (0.021)</w:t>
            </w:r>
          </w:p>
        </w:tc>
      </w:tr>
      <w:tr w:rsidR="000C3A9E" w14:paraId="43C1DFF9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D47" w14:textId="77777777" w:rsidR="000C3A9E" w:rsidRDefault="000C3A9E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od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463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55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E1A0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941C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0 (0.035)</w:t>
            </w:r>
          </w:p>
        </w:tc>
      </w:tr>
      <w:tr w:rsidR="000C3A9E" w14:paraId="2B383AA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936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30F1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 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EFF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77C" w14:textId="77777777" w:rsidR="000C3A9E" w:rsidRDefault="000C3A9E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96 (0.064)</w:t>
            </w:r>
          </w:p>
        </w:tc>
      </w:tr>
      <w:tr w:rsidR="000C3A9E" w14:paraId="7A34DD38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9D8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BA03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710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FB6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 (0.023)</w:t>
            </w:r>
          </w:p>
        </w:tc>
      </w:tr>
      <w:tr w:rsidR="000C3A9E" w14:paraId="24C10BF3" w14:textId="77777777" w:rsidTr="0012674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7A0F5" w14:textId="77777777" w:rsidR="000C3A9E" w:rsidRDefault="000C3A9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BB54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8 (0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8E0A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C74F" w14:textId="77777777" w:rsidR="000C3A9E" w:rsidRDefault="000C3A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 (0.031)</w:t>
            </w:r>
          </w:p>
        </w:tc>
      </w:tr>
    </w:tbl>
    <w:p w14:paraId="01EEE690" w14:textId="77777777" w:rsidR="00126747" w:rsidRDefault="00126747" w:rsidP="00126747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450FC514" w14:textId="77777777" w:rsidR="00126747" w:rsidRDefault="00126747" w:rsidP="00126747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55FC2AB5" w14:textId="77777777" w:rsidR="007C3CE8" w:rsidRPr="00524D7D" w:rsidRDefault="007C3CE8" w:rsidP="007C3CE8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7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MCS (</w:t>
      </w:r>
      <w:r w:rsidRPr="00524D7D">
        <w:rPr>
          <w:rFonts w:eastAsiaTheme="minorEastAsia"/>
          <w:b/>
          <w:bCs/>
        </w:rPr>
        <w:t>low socio-economic status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470"/>
        <w:gridCol w:w="1403"/>
      </w:tblGrid>
      <w:tr w:rsidR="00911342" w14:paraId="7D1D9D47" w14:textId="77777777" w:rsidTr="00911342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5AA3" w14:textId="77777777" w:rsidR="00911342" w:rsidRDefault="0091134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29FB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6B50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8978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911342" w14:paraId="4313CA1A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A114" w14:textId="77777777" w:rsidR="00911342" w:rsidRDefault="0091134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78DF" w14:textId="77777777" w:rsidR="00911342" w:rsidRDefault="00911342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DF8C" w14:textId="77777777" w:rsidR="00911342" w:rsidRDefault="009113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E437" w14:textId="77777777" w:rsidR="00911342" w:rsidRDefault="00911342">
            <w:pPr>
              <w:rPr>
                <w:sz w:val="20"/>
                <w:szCs w:val="20"/>
              </w:rPr>
            </w:pPr>
          </w:p>
        </w:tc>
      </w:tr>
      <w:tr w:rsidR="00911342" w14:paraId="6EF5E285" w14:textId="77777777" w:rsidTr="0091134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328" w14:textId="77777777" w:rsidR="00911342" w:rsidRDefault="009113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9BF5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6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EB76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4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F18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11342" w14:paraId="0661356A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A3F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C50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5 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3259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9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62B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11342" w14:paraId="4808F1A1" w14:textId="77777777" w:rsidTr="0091134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C4D" w14:textId="77777777" w:rsidR="00911342" w:rsidRDefault="009113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6A0A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2F8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CEA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11342" w14:paraId="495D3216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AD0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l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D18F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8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D66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87 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508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911342" w14:paraId="1F28B474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B57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spraxia/ Dyscalc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7D0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4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AAAB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55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699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911342" w14:paraId="2CD0450C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ACE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DAC7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ED92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108 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562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911342" w14:paraId="3DE70A5B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C09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479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4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936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-0.026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F962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</w:tr>
      <w:tr w:rsidR="00911342" w14:paraId="686224BE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1228" w14:textId="77777777" w:rsidR="00911342" w:rsidRDefault="009113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537" w14:textId="77777777" w:rsidR="00911342" w:rsidRDefault="009113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C0D" w14:textId="77777777" w:rsidR="00911342" w:rsidRDefault="009113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3A0" w14:textId="77777777" w:rsidR="00911342" w:rsidRDefault="00911342">
            <w:pPr>
              <w:rPr>
                <w:sz w:val="20"/>
                <w:szCs w:val="20"/>
              </w:rPr>
            </w:pPr>
          </w:p>
        </w:tc>
      </w:tr>
      <w:tr w:rsidR="00911342" w14:paraId="09856E71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224" w14:textId="77777777" w:rsidR="00911342" w:rsidRDefault="0091134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4EE1" w14:textId="77777777" w:rsidR="00911342" w:rsidRDefault="00911342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997" w14:textId="77777777" w:rsidR="00911342" w:rsidRDefault="009113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EFB9" w14:textId="77777777" w:rsidR="00911342" w:rsidRDefault="00911342">
            <w:pPr>
              <w:rPr>
                <w:sz w:val="20"/>
                <w:szCs w:val="20"/>
              </w:rPr>
            </w:pPr>
          </w:p>
        </w:tc>
      </w:tr>
      <w:tr w:rsidR="00911342" w14:paraId="39B183A3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D8C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C0C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B08B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BD2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8 (0.031)</w:t>
            </w:r>
          </w:p>
        </w:tc>
      </w:tr>
      <w:tr w:rsidR="00911342" w14:paraId="35CE7A72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0B7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7C8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2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B55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DC8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 (0.055)</w:t>
            </w:r>
          </w:p>
        </w:tc>
      </w:tr>
      <w:tr w:rsidR="00911342" w14:paraId="09EFE4E4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A9E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7C1F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13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A3E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337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9 (0.027)</w:t>
            </w:r>
          </w:p>
        </w:tc>
      </w:tr>
      <w:tr w:rsidR="00911342" w14:paraId="652980C9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57C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0AE6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61F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B1B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5 (0.028)</w:t>
            </w:r>
          </w:p>
        </w:tc>
      </w:tr>
      <w:tr w:rsidR="00911342" w14:paraId="35F6F145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108" w14:textId="77777777" w:rsidR="00911342" w:rsidRDefault="0091134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ayf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37F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8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3B1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E27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 (0.029)</w:t>
            </w:r>
          </w:p>
        </w:tc>
      </w:tr>
      <w:tr w:rsidR="00911342" w14:paraId="65958839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942" w14:textId="77777777" w:rsidR="00911342" w:rsidRDefault="0091134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od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6F8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22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AD0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48F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3 (0.058)</w:t>
            </w:r>
          </w:p>
        </w:tc>
      </w:tr>
      <w:tr w:rsidR="00911342" w14:paraId="0F43497C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096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A53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7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835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BDD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12 (0.066)</w:t>
            </w:r>
          </w:p>
        </w:tc>
      </w:tr>
      <w:tr w:rsidR="00911342" w14:paraId="3CAF85B5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D89D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C36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59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0E7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D39" w14:textId="77777777" w:rsidR="00911342" w:rsidRDefault="0091134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9 (0.029)</w:t>
            </w:r>
          </w:p>
        </w:tc>
      </w:tr>
      <w:tr w:rsidR="00911342" w14:paraId="124D4CD7" w14:textId="77777777" w:rsidTr="0091134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504A" w14:textId="77777777" w:rsidR="00911342" w:rsidRDefault="009113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F10F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 (0.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C5E9" w14:textId="77777777" w:rsidR="00911342" w:rsidRDefault="0091134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3FFB" w14:textId="77777777" w:rsidR="00911342" w:rsidRDefault="00911342">
            <w:pPr>
              <w:rPr>
                <w:rFonts w:ascii="Calibri" w:hAnsi="Calibri" w:cs="Calibri"/>
                <w:color w:val="E7E6E6"/>
                <w:sz w:val="22"/>
                <w:szCs w:val="22"/>
              </w:rPr>
            </w:pPr>
            <w:r>
              <w:rPr>
                <w:rFonts w:ascii="Calibri" w:hAnsi="Calibri" w:cs="Calibri"/>
                <w:color w:val="E7E6E6"/>
                <w:sz w:val="22"/>
                <w:szCs w:val="22"/>
              </w:rPr>
              <w:t>0.044 (0.43)</w:t>
            </w:r>
          </w:p>
        </w:tc>
      </w:tr>
    </w:tbl>
    <w:p w14:paraId="2B2C1FEB" w14:textId="77777777" w:rsidR="00911342" w:rsidRDefault="00911342" w:rsidP="00911342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56D13A0F" w14:textId="77777777" w:rsidR="00911342" w:rsidRDefault="00911342" w:rsidP="00911342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61435DE8" w14:textId="77777777" w:rsidR="00C840F1" w:rsidRPr="00524D7D" w:rsidRDefault="00C840F1" w:rsidP="00C840F1">
      <w:pPr>
        <w:spacing w:line="480" w:lineRule="auto"/>
        <w:rPr>
          <w:rFonts w:eastAsiaTheme="minorEastAsia"/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a</w:t>
      </w:r>
      <w:r w:rsidRPr="00524D7D">
        <w:rPr>
          <w:rFonts w:eastAsiaTheme="minorEastAsia"/>
          <w:b/>
          <w:bCs/>
        </w:rPr>
        <w:t>ble S18. Model fit of all NCDS subgroups.</w:t>
      </w:r>
    </w:p>
    <w:tbl>
      <w:tblPr>
        <w:tblW w:w="10818" w:type="dxa"/>
        <w:tblLook w:val="04A0" w:firstRow="1" w:lastRow="0" w:firstColumn="1" w:lastColumn="0" w:noHBand="0" w:noVBand="1"/>
      </w:tblPr>
      <w:tblGrid>
        <w:gridCol w:w="1444"/>
        <w:gridCol w:w="1145"/>
        <w:gridCol w:w="1174"/>
        <w:gridCol w:w="1571"/>
        <w:gridCol w:w="1238"/>
        <w:gridCol w:w="761"/>
        <w:gridCol w:w="952"/>
        <w:gridCol w:w="761"/>
        <w:gridCol w:w="761"/>
        <w:gridCol w:w="1011"/>
      </w:tblGrid>
      <w:tr w:rsidR="005D6B89" w14:paraId="71FCA537" w14:textId="77777777" w:rsidTr="000E3102">
        <w:trPr>
          <w:trHeight w:val="342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5E8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D38F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D41E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3B18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e parameter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EA67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2D5C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DF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083F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p-valu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5352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F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4323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F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6118" w14:textId="77777777" w:rsidR="005D6B89" w:rsidRDefault="005D6B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MSEA</w:t>
            </w:r>
          </w:p>
        </w:tc>
      </w:tr>
      <w:tr w:rsidR="005D6B89" w14:paraId="71A52AA3" w14:textId="77777777" w:rsidTr="000E3102">
        <w:trPr>
          <w:trHeight w:val="301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5EF" w14:textId="77777777" w:rsidR="005D6B89" w:rsidRDefault="005D6B8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eased</w:t>
            </w:r>
          </w:p>
          <w:p w14:paraId="045B2479" w14:textId="0D58498F" w:rsidR="00344A33" w:rsidRPr="00344A33" w:rsidRDefault="00344A3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431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E23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56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128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F4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6.9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7E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7DBF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56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7BA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26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5D6B89" w14:paraId="183E3F9E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B483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E4D4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75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85F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175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4.5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8C1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671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451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5E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A0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5D6B89" w14:paraId="52AD0109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6166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717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0A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ED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FF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2.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49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5D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C6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0D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03B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5D6B89" w14:paraId="70AD416E" w14:textId="77777777" w:rsidTr="000E3102">
        <w:trPr>
          <w:trHeight w:val="30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9E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275A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940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1FA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05D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0A3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051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89F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1364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60A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</w:tr>
      <w:tr w:rsidR="005D6B89" w14:paraId="4605BA59" w14:textId="77777777" w:rsidTr="000E3102">
        <w:trPr>
          <w:trHeight w:val="301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D37" w14:textId="77777777" w:rsidR="005D6B89" w:rsidRDefault="005D6B8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  <w:p w14:paraId="41B40648" w14:textId="617819B3" w:rsidR="00344A33" w:rsidRPr="00344A33" w:rsidRDefault="00344A3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468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29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44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037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F47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3.8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3B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33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0BA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6F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8F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5D6B89" w14:paraId="427958DF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AC5C5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47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07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CA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89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8.9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D98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023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AB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7C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F0F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5D6B89" w14:paraId="735689D5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37C1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D1A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257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E1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7D9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8.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9D3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0F0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28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F4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AC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5D6B89" w14:paraId="1AD635A0" w14:textId="77777777" w:rsidTr="000E3102">
        <w:trPr>
          <w:trHeight w:val="30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34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85E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79D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73B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A10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AA88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A68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87B2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F2D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B78C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</w:tr>
      <w:tr w:rsidR="005D6B89" w14:paraId="62A7E6D0" w14:textId="77777777" w:rsidTr="000E3102">
        <w:trPr>
          <w:trHeight w:val="301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495" w14:textId="77777777" w:rsidR="005D6B89" w:rsidRDefault="005D6B8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  <w:p w14:paraId="26D404B5" w14:textId="71CD7456" w:rsidR="00344A33" w:rsidRPr="00344A33" w:rsidRDefault="00344A3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461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57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9B8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A06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3E47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3.3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AF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E2D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8A5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91A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61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5D6B89" w14:paraId="53BAF4FC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9233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A2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57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915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0E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7.4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0D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AD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F1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37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E5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5D6B89" w14:paraId="6C0D636D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5413C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84E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6D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A2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6C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2.6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BD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A9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BDA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01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711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5D6B89" w14:paraId="2A3F05F7" w14:textId="77777777" w:rsidTr="000E3102">
        <w:trPr>
          <w:trHeight w:val="30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4D0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5E8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303F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7FE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393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240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E8B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444D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496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DCB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</w:tr>
      <w:tr w:rsidR="005D6B89" w14:paraId="54E78506" w14:textId="77777777" w:rsidTr="000E3102">
        <w:trPr>
          <w:trHeight w:val="301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5AA" w14:textId="77777777" w:rsidR="005D6B89" w:rsidRDefault="005D6B8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  <w:p w14:paraId="4ED499E4" w14:textId="269EA4A4" w:rsidR="00344A33" w:rsidRPr="00344A33" w:rsidRDefault="00344A3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883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C6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DA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C7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600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1.3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A7F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9E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E9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E0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EC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5D6B89" w14:paraId="20F996E4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18E3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0E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95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5DF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C9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44.1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3A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FBD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B04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A894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6D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5D6B89" w14:paraId="6C05D5E5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76AE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C07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5A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07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E4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2.4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B05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821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00A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EA8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B57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5D6B89" w14:paraId="4A109924" w14:textId="77777777" w:rsidTr="000E3102">
        <w:trPr>
          <w:trHeight w:val="30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47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67F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F61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3BF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6BCC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327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453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2717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FC6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07E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</w:tr>
      <w:tr w:rsidR="005D6B89" w14:paraId="3505EBD3" w14:textId="77777777" w:rsidTr="000E3102">
        <w:trPr>
          <w:trHeight w:val="301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CD3" w14:textId="77777777" w:rsidR="005D6B89" w:rsidRDefault="005D6B8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 SES</w:t>
            </w:r>
          </w:p>
          <w:p w14:paraId="79CFCBF9" w14:textId="7888A9D7" w:rsidR="00344A33" w:rsidRPr="00344A33" w:rsidRDefault="00344A3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342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FDC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96F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1B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19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9.4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53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EDC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B0F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8F09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C24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5D6B89" w14:paraId="205F4273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4C0B7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5C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060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36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E6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3.3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892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47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CE0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86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43E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5D6B89" w14:paraId="4D31C6A3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F279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C46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8E7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2647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A5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1.6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0F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19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BBD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41E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E78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5D6B89" w14:paraId="0F9AC6A0" w14:textId="77777777" w:rsidTr="000E3102">
        <w:trPr>
          <w:trHeight w:val="30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59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4ADB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01B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64C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4B6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F50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D7B2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404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3AD0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3D6" w14:textId="77777777" w:rsidR="005D6B89" w:rsidRDefault="005D6B89">
            <w:pPr>
              <w:jc w:val="center"/>
              <w:rPr>
                <w:sz w:val="20"/>
                <w:szCs w:val="20"/>
              </w:rPr>
            </w:pPr>
          </w:p>
        </w:tc>
      </w:tr>
      <w:tr w:rsidR="005D6B89" w14:paraId="76A41B7D" w14:textId="77777777" w:rsidTr="000E3102">
        <w:trPr>
          <w:trHeight w:val="301"/>
        </w:trPr>
        <w:tc>
          <w:tcPr>
            <w:tcW w:w="1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13C1D" w14:textId="77777777" w:rsidR="005D6B89" w:rsidRDefault="005D6B8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 SES</w:t>
            </w:r>
          </w:p>
          <w:p w14:paraId="3FC2A198" w14:textId="2B08B148" w:rsidR="00344A33" w:rsidRPr="00344A33" w:rsidRDefault="00344A3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432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A4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820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5D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9AF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0.8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0317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66A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0E4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01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A4E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5D6B89" w14:paraId="37F90118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F87FE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F3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0F8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19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1F5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8.1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EA1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C2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5AFB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FE3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46B3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5D6B89" w14:paraId="0DC547FE" w14:textId="77777777" w:rsidTr="000E3102">
        <w:trPr>
          <w:trHeight w:val="301"/>
        </w:trPr>
        <w:tc>
          <w:tcPr>
            <w:tcW w:w="1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BB4CE" w14:textId="77777777" w:rsidR="005D6B89" w:rsidRDefault="005D6B8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40CA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6C3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2902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F4B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5.94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D2CC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8624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0F7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0080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1826" w14:textId="77777777" w:rsidR="005D6B89" w:rsidRDefault="005D6B8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</w:tbl>
    <w:p w14:paraId="5CAB313A" w14:textId="345C8DAC" w:rsidR="000E3102" w:rsidRPr="00295721" w:rsidRDefault="000E3102" w:rsidP="000E3102">
      <w:pPr>
        <w:rPr>
          <w:rFonts w:eastAsiaTheme="minorEastAsia"/>
          <w:color w:val="000000"/>
        </w:rPr>
      </w:pPr>
      <w:r>
        <w:rPr>
          <w:color w:val="000000"/>
        </w:rPr>
        <w:t>N</w:t>
      </w:r>
      <w:r w:rsidRPr="000D3471">
        <w:rPr>
          <w:color w:val="000000"/>
        </w:rPr>
        <w:t>ote. Chi</w:t>
      </w:r>
      <w:r w:rsidRPr="0037004F">
        <w:rPr>
          <w:color w:val="000000"/>
          <w:vertAlign w:val="superscript"/>
        </w:rPr>
        <w:t>2</w:t>
      </w:r>
      <w:r w:rsidRPr="000D3471">
        <w:rPr>
          <w:color w:val="000000"/>
        </w:rPr>
        <w:t xml:space="preserve"> DF = Chi</w:t>
      </w:r>
      <w:r w:rsidRPr="00762B43">
        <w:rPr>
          <w:color w:val="000000"/>
          <w:vertAlign w:val="superscript"/>
        </w:rPr>
        <w:t>2</w:t>
      </w:r>
      <w:r w:rsidRPr="000D3471">
        <w:rPr>
          <w:color w:val="000000"/>
        </w:rPr>
        <w:t xml:space="preserve"> degree of freedom; CFI = Comparativ</w:t>
      </w:r>
      <w:r w:rsidRPr="000D3471">
        <w:rPr>
          <w:rFonts w:hint="eastAsia"/>
          <w:color w:val="000000"/>
        </w:rPr>
        <w:t>e</w:t>
      </w:r>
      <w:r w:rsidRPr="000D3471">
        <w:rPr>
          <w:color w:val="000000"/>
        </w:rPr>
        <w:t xml:space="preserve"> </w:t>
      </w:r>
      <w:r w:rsidRPr="000D3471">
        <w:rPr>
          <w:rFonts w:hint="eastAsia"/>
          <w:color w:val="000000"/>
        </w:rPr>
        <w:t>fit</w:t>
      </w:r>
      <w:r w:rsidRPr="000D3471">
        <w:rPr>
          <w:color w:val="000000"/>
        </w:rPr>
        <w:t xml:space="preserve"> </w:t>
      </w:r>
      <w:r w:rsidRPr="000D3471">
        <w:rPr>
          <w:rFonts w:hint="eastAsia"/>
          <w:color w:val="000000"/>
        </w:rPr>
        <w:t>ind</w:t>
      </w:r>
      <w:r w:rsidRPr="000D3471">
        <w:rPr>
          <w:color w:val="000000"/>
        </w:rPr>
        <w:t>e</w:t>
      </w:r>
      <w:r w:rsidRPr="000D3471">
        <w:rPr>
          <w:rFonts w:hint="eastAsia"/>
          <w:color w:val="000000"/>
        </w:rPr>
        <w:t>x</w:t>
      </w:r>
      <w:r w:rsidRPr="000D3471">
        <w:rPr>
          <w:color w:val="000000"/>
        </w:rPr>
        <w:t>; TFI = Tucker-</w:t>
      </w:r>
      <w:proofErr w:type="gramStart"/>
      <w:r w:rsidRPr="000D3471">
        <w:rPr>
          <w:color w:val="000000"/>
        </w:rPr>
        <w:t>Lewis</w:t>
      </w:r>
      <w:proofErr w:type="gramEnd"/>
      <w:r w:rsidRPr="000D3471">
        <w:rPr>
          <w:color w:val="000000"/>
        </w:rPr>
        <w:t xml:space="preserve"> index</w:t>
      </w:r>
      <w:r w:rsidRPr="000D3471">
        <w:rPr>
          <w:rFonts w:hint="eastAsia"/>
          <w:color w:val="000000"/>
        </w:rPr>
        <w:t>;</w:t>
      </w:r>
      <w:r w:rsidRPr="000D3471">
        <w:rPr>
          <w:color w:val="000000"/>
        </w:rPr>
        <w:t xml:space="preserve"> RMSEA = Root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 xml:space="preserve">ean </w:t>
      </w:r>
      <w:r w:rsidRPr="000D3471">
        <w:rPr>
          <w:rFonts w:hint="eastAsia"/>
          <w:color w:val="000000"/>
        </w:rPr>
        <w:t>s</w:t>
      </w:r>
      <w:r w:rsidRPr="000D3471">
        <w:rPr>
          <w:color w:val="000000"/>
        </w:rPr>
        <w:t xml:space="preserve">quare </w:t>
      </w:r>
      <w:r w:rsidRPr="000D3471">
        <w:rPr>
          <w:rFonts w:hint="eastAsia"/>
          <w:color w:val="000000"/>
        </w:rPr>
        <w:t>e</w:t>
      </w:r>
      <w:r w:rsidRPr="000D3471">
        <w:rPr>
          <w:color w:val="000000"/>
        </w:rPr>
        <w:t xml:space="preserve">rror of </w:t>
      </w:r>
      <w:r w:rsidRPr="000D3471">
        <w:rPr>
          <w:rFonts w:hint="eastAsia"/>
          <w:color w:val="000000"/>
        </w:rPr>
        <w:t>a</w:t>
      </w:r>
      <w:r w:rsidRPr="000D3471">
        <w:rPr>
          <w:color w:val="000000"/>
        </w:rPr>
        <w:t>pproximation.</w:t>
      </w:r>
      <w:r w:rsidR="00295721">
        <w:rPr>
          <w:rFonts w:eastAsiaTheme="minorEastAsia" w:hint="eastAsia"/>
          <w:color w:val="000000"/>
        </w:rPr>
        <w:t xml:space="preserve"> </w:t>
      </w:r>
      <w:r w:rsidR="00603B6B">
        <w:rPr>
          <w:rFonts w:eastAsiaTheme="minorEastAsia" w:hint="eastAsia"/>
          <w:color w:val="000000"/>
        </w:rPr>
        <w:t xml:space="preserve">Non-white </w:t>
      </w:r>
      <w:r w:rsidR="008C5578">
        <w:rPr>
          <w:rFonts w:eastAsiaTheme="minorEastAsia"/>
          <w:color w:val="000000"/>
        </w:rPr>
        <w:t>populations</w:t>
      </w:r>
      <w:r w:rsidR="00603B6B">
        <w:rPr>
          <w:rFonts w:eastAsiaTheme="minorEastAsia" w:hint="eastAsia"/>
          <w:color w:val="000000"/>
        </w:rPr>
        <w:t xml:space="preserve"> were not </w:t>
      </w:r>
      <w:r w:rsidR="00603B6B">
        <w:rPr>
          <w:rFonts w:eastAsiaTheme="minorEastAsia"/>
          <w:color w:val="000000"/>
        </w:rPr>
        <w:t>included</w:t>
      </w:r>
      <w:r w:rsidR="00603B6B">
        <w:rPr>
          <w:rFonts w:eastAsiaTheme="minorEastAsia" w:hint="eastAsia"/>
          <w:color w:val="000000"/>
        </w:rPr>
        <w:t xml:space="preserve"> in </w:t>
      </w:r>
      <w:r w:rsidR="008C5578">
        <w:rPr>
          <w:rFonts w:eastAsiaTheme="minorEastAsia"/>
          <w:color w:val="000000"/>
        </w:rPr>
        <w:t>subgroup</w:t>
      </w:r>
      <w:r w:rsidR="00603B6B">
        <w:rPr>
          <w:rFonts w:eastAsiaTheme="minorEastAsia" w:hint="eastAsia"/>
          <w:color w:val="000000"/>
        </w:rPr>
        <w:t xml:space="preserve"> analyses due to the small sample size and </w:t>
      </w:r>
      <w:r w:rsidR="008C5578">
        <w:rPr>
          <w:rFonts w:eastAsiaTheme="minorEastAsia" w:hint="eastAsia"/>
          <w:color w:val="000000"/>
        </w:rPr>
        <w:t>zero prevalence of some diseases.</w:t>
      </w:r>
    </w:p>
    <w:p w14:paraId="2E8C7668" w14:textId="77777777" w:rsidR="000E3102" w:rsidRDefault="000E3102" w:rsidP="000E3102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14:paraId="5AABFC5C" w14:textId="77777777" w:rsidR="005A0577" w:rsidRPr="00524D7D" w:rsidRDefault="005A0577" w:rsidP="005A0577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19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NCDS</w:t>
      </w:r>
      <w:r w:rsidRPr="00524D7D">
        <w:rPr>
          <w:b/>
          <w:bCs/>
        </w:rPr>
        <w:t xml:space="preserve"> (</w:t>
      </w:r>
      <w:r w:rsidRPr="00524D7D">
        <w:rPr>
          <w:rFonts w:hint="eastAsia"/>
          <w:b/>
          <w:bCs/>
        </w:rPr>
        <w:t>population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with</w:t>
      </w:r>
      <w:r w:rsidRPr="00524D7D">
        <w:rPr>
          <w:b/>
          <w:bCs/>
        </w:rPr>
        <w:t xml:space="preserve"> disease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3"/>
        <w:gridCol w:w="1789"/>
        <w:gridCol w:w="1516"/>
        <w:gridCol w:w="1596"/>
      </w:tblGrid>
      <w:tr w:rsidR="00644F7C" w14:paraId="3DFCBC8D" w14:textId="77777777" w:rsidTr="00644F7C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F6C7" w14:textId="77777777" w:rsidR="00644F7C" w:rsidRDefault="00644F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EBF0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2025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E9A3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644F7C" w14:paraId="301F1349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8C1" w14:textId="77777777" w:rsidR="00644F7C" w:rsidRDefault="00644F7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FB31" w14:textId="77777777" w:rsidR="00644F7C" w:rsidRDefault="00644F7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2752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82F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</w:tr>
      <w:tr w:rsidR="00644F7C" w14:paraId="7296F8AF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3B0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B4E" w14:textId="77777777" w:rsidR="00644F7C" w:rsidRDefault="00644F7C">
            <w:pPr>
              <w:jc w:val="center"/>
            </w:pPr>
            <w:r>
              <w:t>0.500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D68" w14:textId="77777777" w:rsidR="00644F7C" w:rsidRDefault="00644F7C">
            <w:pPr>
              <w:jc w:val="center"/>
            </w:pPr>
            <w:r>
              <w:t>0.228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821B" w14:textId="77777777" w:rsidR="00644F7C" w:rsidRDefault="00644F7C">
            <w:pPr>
              <w:jc w:val="center"/>
            </w:pPr>
          </w:p>
        </w:tc>
      </w:tr>
      <w:tr w:rsidR="00644F7C" w14:paraId="0E36E2BE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383A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D37" w14:textId="77777777" w:rsidR="00644F7C" w:rsidRDefault="00644F7C">
            <w:pPr>
              <w:jc w:val="center"/>
            </w:pPr>
            <w:r>
              <w:t>0.442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025" w14:textId="77777777" w:rsidR="00644F7C" w:rsidRDefault="00644F7C">
            <w:pPr>
              <w:jc w:val="center"/>
            </w:pPr>
            <w:r>
              <w:t>0.348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B20" w14:textId="77777777" w:rsidR="00644F7C" w:rsidRDefault="00644F7C">
            <w:pPr>
              <w:jc w:val="center"/>
            </w:pPr>
          </w:p>
        </w:tc>
      </w:tr>
      <w:tr w:rsidR="00644F7C" w14:paraId="54A6D853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5DE0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5D2" w14:textId="77777777" w:rsidR="00644F7C" w:rsidRDefault="00644F7C">
            <w:pPr>
              <w:jc w:val="center"/>
            </w:pPr>
            <w:r>
              <w:t>0.196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543" w14:textId="77777777" w:rsidR="00644F7C" w:rsidRDefault="00644F7C">
            <w:pPr>
              <w:jc w:val="center"/>
            </w:pPr>
            <w:r>
              <w:t>0.383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B5D" w14:textId="77777777" w:rsidR="00644F7C" w:rsidRDefault="00644F7C">
            <w:pPr>
              <w:jc w:val="center"/>
            </w:pPr>
          </w:p>
        </w:tc>
      </w:tr>
      <w:tr w:rsidR="00644F7C" w14:paraId="7E0F00F7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451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1AF1" w14:textId="77777777" w:rsidR="00644F7C" w:rsidRDefault="00644F7C">
            <w:pPr>
              <w:jc w:val="center"/>
            </w:pPr>
            <w:r>
              <w:t>0.220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5EA" w14:textId="77777777" w:rsidR="00644F7C" w:rsidRDefault="00644F7C">
            <w:pPr>
              <w:jc w:val="center"/>
            </w:pPr>
            <w:r>
              <w:t>0.586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2BDA" w14:textId="77777777" w:rsidR="00644F7C" w:rsidRDefault="00644F7C">
            <w:pPr>
              <w:jc w:val="center"/>
            </w:pPr>
          </w:p>
        </w:tc>
      </w:tr>
      <w:tr w:rsidR="00644F7C" w14:paraId="22A0FD45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B78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842" w14:textId="77777777" w:rsidR="00644F7C" w:rsidRDefault="00644F7C">
            <w:pPr>
              <w:jc w:val="center"/>
            </w:pPr>
            <w:r>
              <w:t>0.316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8A0" w14:textId="77777777" w:rsidR="00644F7C" w:rsidRDefault="00644F7C">
            <w:pPr>
              <w:jc w:val="center"/>
            </w:pPr>
            <w:r>
              <w:t>0.086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44A" w14:textId="77777777" w:rsidR="00644F7C" w:rsidRDefault="00644F7C">
            <w:pPr>
              <w:jc w:val="center"/>
            </w:pPr>
          </w:p>
        </w:tc>
      </w:tr>
      <w:tr w:rsidR="00644F7C" w14:paraId="416A328F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75C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F5A" w14:textId="77777777" w:rsidR="00644F7C" w:rsidRDefault="00644F7C">
            <w:pPr>
              <w:jc w:val="center"/>
            </w:pPr>
            <w:r>
              <w:t>0.130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1BC0" w14:textId="77777777" w:rsidR="00644F7C" w:rsidRDefault="00644F7C">
            <w:pPr>
              <w:jc w:val="center"/>
            </w:pPr>
            <w:r>
              <w:t>0.102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63C" w14:textId="77777777" w:rsidR="00644F7C" w:rsidRDefault="00644F7C">
            <w:pPr>
              <w:jc w:val="center"/>
            </w:pPr>
          </w:p>
        </w:tc>
      </w:tr>
      <w:tr w:rsidR="00644F7C" w14:paraId="167092DF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DF8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8AA7" w14:textId="77777777" w:rsidR="00644F7C" w:rsidRDefault="00644F7C">
            <w:pPr>
              <w:jc w:val="center"/>
            </w:pPr>
            <w:r>
              <w:t>0.632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EE0D" w14:textId="77777777" w:rsidR="00644F7C" w:rsidRDefault="00644F7C">
            <w:pPr>
              <w:jc w:val="center"/>
            </w:pPr>
            <w:r>
              <w:t>0.116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A35" w14:textId="77777777" w:rsidR="00644F7C" w:rsidRDefault="00644F7C">
            <w:pPr>
              <w:jc w:val="center"/>
            </w:pPr>
          </w:p>
        </w:tc>
      </w:tr>
      <w:tr w:rsidR="00644F7C" w14:paraId="765E3CDE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0A7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ating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DFC" w14:textId="77777777" w:rsidR="00644F7C" w:rsidRDefault="00644F7C">
            <w:pPr>
              <w:jc w:val="center"/>
            </w:pPr>
            <w:r>
              <w:t>0.355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2E8D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0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9064" w14:textId="77777777" w:rsidR="00644F7C" w:rsidRDefault="00644F7C">
            <w:pPr>
              <w:jc w:val="center"/>
              <w:rPr>
                <w:color w:val="E7E6E6"/>
              </w:rPr>
            </w:pPr>
          </w:p>
        </w:tc>
      </w:tr>
      <w:tr w:rsidR="00644F7C" w14:paraId="271C5FAB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0A1C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895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FC0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780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</w:tr>
      <w:tr w:rsidR="00644F7C" w14:paraId="2C270222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89E" w14:textId="77777777" w:rsidR="00644F7C" w:rsidRDefault="00644F7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28A" w14:textId="77777777" w:rsidR="00644F7C" w:rsidRDefault="00644F7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A5E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0A4" w14:textId="77777777" w:rsidR="00644F7C" w:rsidRDefault="00644F7C">
            <w:pPr>
              <w:jc w:val="center"/>
              <w:rPr>
                <w:sz w:val="20"/>
                <w:szCs w:val="20"/>
              </w:rPr>
            </w:pPr>
          </w:p>
        </w:tc>
      </w:tr>
      <w:tr w:rsidR="00644F7C" w14:paraId="0C086C97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43F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F32F" w14:textId="77777777" w:rsidR="00644F7C" w:rsidRDefault="00644F7C">
            <w:pPr>
              <w:jc w:val="center"/>
            </w:pPr>
            <w:r>
              <w:t>0.444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13EF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B10" w14:textId="77777777" w:rsidR="00644F7C" w:rsidRDefault="00644F7C">
            <w:pPr>
              <w:jc w:val="center"/>
            </w:pPr>
            <w:r>
              <w:t>0.079 (0.023)</w:t>
            </w:r>
          </w:p>
        </w:tc>
      </w:tr>
      <w:tr w:rsidR="00644F7C" w14:paraId="04108D74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A65C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F887" w14:textId="77777777" w:rsidR="00644F7C" w:rsidRDefault="00644F7C">
            <w:pPr>
              <w:jc w:val="center"/>
            </w:pPr>
            <w:r>
              <w:t>0.211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C78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90F2" w14:textId="77777777" w:rsidR="00644F7C" w:rsidRDefault="00644F7C">
            <w:pPr>
              <w:jc w:val="center"/>
            </w:pPr>
            <w:r>
              <w:t>0.241 (0.030)</w:t>
            </w:r>
          </w:p>
        </w:tc>
      </w:tr>
      <w:tr w:rsidR="00644F7C" w14:paraId="799388D7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03C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EDE8" w14:textId="77777777" w:rsidR="00644F7C" w:rsidRDefault="00644F7C">
            <w:pPr>
              <w:jc w:val="center"/>
            </w:pPr>
            <w:r>
              <w:t>0.096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1ED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DC1" w14:textId="77777777" w:rsidR="00644F7C" w:rsidRDefault="00644F7C">
            <w:pPr>
              <w:jc w:val="center"/>
            </w:pPr>
            <w:r>
              <w:t>0.080 (0.032)</w:t>
            </w:r>
          </w:p>
        </w:tc>
      </w:tr>
      <w:tr w:rsidR="00644F7C" w14:paraId="554ECCF3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73E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82C" w14:textId="77777777" w:rsidR="00644F7C" w:rsidRDefault="00644F7C">
            <w:pPr>
              <w:jc w:val="center"/>
            </w:pPr>
            <w:r>
              <w:t>0.210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0E0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064" w14:textId="77777777" w:rsidR="00644F7C" w:rsidRDefault="00644F7C">
            <w:pPr>
              <w:jc w:val="center"/>
            </w:pPr>
            <w:r>
              <w:t>0.232 (0.073)</w:t>
            </w:r>
          </w:p>
        </w:tc>
      </w:tr>
      <w:tr w:rsidR="00644F7C" w14:paraId="6FB7A952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7133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316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28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981" w14:textId="77777777" w:rsidR="00644F7C" w:rsidRDefault="00644F7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A6B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68 (0.092)</w:t>
            </w:r>
          </w:p>
        </w:tc>
      </w:tr>
      <w:tr w:rsidR="00644F7C" w14:paraId="34FF3A04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8F72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EE8B" w14:textId="77777777" w:rsidR="00644F7C" w:rsidRDefault="00644F7C">
            <w:pPr>
              <w:jc w:val="center"/>
            </w:pPr>
            <w:r>
              <w:t>0.163 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427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4DA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34 (0.075)</w:t>
            </w:r>
          </w:p>
        </w:tc>
      </w:tr>
      <w:tr w:rsidR="00644F7C" w14:paraId="2AE1CB12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57C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DB35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8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4CD4" w14:textId="77777777" w:rsidR="00644F7C" w:rsidRDefault="00644F7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5347" w14:textId="77777777" w:rsidR="00644F7C" w:rsidRDefault="00644F7C">
            <w:pPr>
              <w:jc w:val="center"/>
            </w:pPr>
            <w:r>
              <w:t>0.216 (0.036)</w:t>
            </w:r>
          </w:p>
        </w:tc>
      </w:tr>
      <w:tr w:rsidR="00644F7C" w14:paraId="623069FC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A2E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9BFC" w14:textId="77777777" w:rsidR="00644F7C" w:rsidRDefault="00644F7C">
            <w:pPr>
              <w:jc w:val="center"/>
            </w:pPr>
            <w:r>
              <w:t>0.113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AC8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940" w14:textId="77777777" w:rsidR="00644F7C" w:rsidRDefault="00644F7C">
            <w:pPr>
              <w:jc w:val="center"/>
            </w:pPr>
            <w:r>
              <w:t>0.237 (0.041)</w:t>
            </w:r>
          </w:p>
        </w:tc>
      </w:tr>
      <w:tr w:rsidR="00644F7C" w14:paraId="2CD15D53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B4D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240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25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CAA" w14:textId="77777777" w:rsidR="00644F7C" w:rsidRDefault="00644F7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8789" w14:textId="77777777" w:rsidR="00644F7C" w:rsidRDefault="00644F7C">
            <w:pPr>
              <w:jc w:val="center"/>
            </w:pPr>
            <w:r>
              <w:t>0.184 (0.032)</w:t>
            </w:r>
          </w:p>
        </w:tc>
      </w:tr>
      <w:tr w:rsidR="00644F7C" w14:paraId="51D12A67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8B9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DA9" w14:textId="77777777" w:rsidR="00644F7C" w:rsidRDefault="00644F7C">
            <w:pPr>
              <w:jc w:val="center"/>
            </w:pPr>
            <w:r>
              <w:t>0.116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15D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EA7" w14:textId="77777777" w:rsidR="00644F7C" w:rsidRDefault="00644F7C">
            <w:pPr>
              <w:jc w:val="center"/>
            </w:pPr>
            <w:r>
              <w:t>0.750 (0.035)</w:t>
            </w:r>
          </w:p>
        </w:tc>
      </w:tr>
      <w:tr w:rsidR="00644F7C" w14:paraId="1765AA7E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942C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all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4543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11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D6AF" w14:textId="77777777" w:rsidR="00644F7C" w:rsidRDefault="00644F7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C05" w14:textId="77777777" w:rsidR="00644F7C" w:rsidRDefault="00644F7C">
            <w:pPr>
              <w:jc w:val="center"/>
            </w:pPr>
            <w:r>
              <w:t>0.700 (0.051)</w:t>
            </w:r>
          </w:p>
        </w:tc>
      </w:tr>
      <w:tr w:rsidR="00644F7C" w14:paraId="349A706C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2F9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9412" w14:textId="77777777" w:rsidR="00644F7C" w:rsidRDefault="00644F7C">
            <w:pPr>
              <w:jc w:val="center"/>
            </w:pPr>
            <w:r>
              <w:t>0.200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59AB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DAF4" w14:textId="77777777" w:rsidR="00644F7C" w:rsidRDefault="00644F7C">
            <w:pPr>
              <w:jc w:val="center"/>
            </w:pPr>
            <w:r>
              <w:t>0.722 (0.027)</w:t>
            </w:r>
          </w:p>
        </w:tc>
      </w:tr>
      <w:tr w:rsidR="00644F7C" w14:paraId="672179E3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B867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lcerative colitis / Crohn’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0BD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111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2AC6" w14:textId="77777777" w:rsidR="00644F7C" w:rsidRDefault="00644F7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DF25" w14:textId="77777777" w:rsidR="00644F7C" w:rsidRDefault="00644F7C">
            <w:pPr>
              <w:jc w:val="center"/>
            </w:pPr>
            <w:r>
              <w:t>0.981 (0.068)</w:t>
            </w:r>
          </w:p>
        </w:tc>
      </w:tr>
      <w:tr w:rsidR="00644F7C" w14:paraId="7EADCAAC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571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dney / bladder 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9B5" w14:textId="77777777" w:rsidR="00644F7C" w:rsidRDefault="00644F7C">
            <w:pPr>
              <w:jc w:val="center"/>
            </w:pPr>
            <w:r>
              <w:t>0.219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4A8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D31" w14:textId="77777777" w:rsidR="00644F7C" w:rsidRDefault="00644F7C">
            <w:pPr>
              <w:jc w:val="center"/>
            </w:pPr>
            <w:r>
              <w:t>0.214 (0.049)</w:t>
            </w:r>
          </w:p>
        </w:tc>
      </w:tr>
      <w:tr w:rsidR="00644F7C" w14:paraId="2C7C86B4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B92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ack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03E" w14:textId="77777777" w:rsidR="00644F7C" w:rsidRDefault="00644F7C">
            <w:pPr>
              <w:jc w:val="center"/>
            </w:pPr>
            <w:r>
              <w:t>0.197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C45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36E" w14:textId="77777777" w:rsidR="00644F7C" w:rsidRDefault="00644F7C">
            <w:pPr>
              <w:jc w:val="center"/>
            </w:pPr>
            <w:r>
              <w:t>0.204 (0.028)</w:t>
            </w:r>
          </w:p>
        </w:tc>
      </w:tr>
      <w:tr w:rsidR="00644F7C" w14:paraId="4BEEC697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385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94C7" w14:textId="77777777" w:rsidR="00644F7C" w:rsidRDefault="00644F7C">
            <w:pPr>
              <w:jc w:val="center"/>
            </w:pPr>
            <w:r>
              <w:t>0.179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5982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114" w14:textId="77777777" w:rsidR="00644F7C" w:rsidRDefault="00644F7C">
            <w:pPr>
              <w:jc w:val="center"/>
            </w:pPr>
            <w:r>
              <w:t>0.261 (0.035)</w:t>
            </w:r>
          </w:p>
        </w:tc>
      </w:tr>
      <w:tr w:rsidR="00644F7C" w14:paraId="5051DF6B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5F08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705" w14:textId="77777777" w:rsidR="00644F7C" w:rsidRDefault="00644F7C">
            <w:pPr>
              <w:jc w:val="center"/>
            </w:pPr>
            <w:r>
              <w:t>0.081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EBD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CEC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8 (0.049)</w:t>
            </w:r>
          </w:p>
        </w:tc>
      </w:tr>
      <w:tr w:rsidR="00644F7C" w14:paraId="16B8CA70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9DD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601" w14:textId="77777777" w:rsidR="00644F7C" w:rsidRDefault="00644F7C">
            <w:pPr>
              <w:jc w:val="center"/>
            </w:pPr>
            <w:r>
              <w:t>0.228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B6F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E92" w14:textId="77777777" w:rsidR="00644F7C" w:rsidRDefault="00644F7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4 (0.066)</w:t>
            </w:r>
          </w:p>
        </w:tc>
      </w:tr>
      <w:tr w:rsidR="00644F7C" w14:paraId="676E1759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E488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7F0" w14:textId="77777777" w:rsidR="00644F7C" w:rsidRDefault="00644F7C">
            <w:pPr>
              <w:jc w:val="center"/>
            </w:pPr>
            <w:r>
              <w:t>0.250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68F" w14:textId="77777777" w:rsidR="00644F7C" w:rsidRDefault="00644F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3A7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5 (0.034)</w:t>
            </w:r>
          </w:p>
        </w:tc>
      </w:tr>
      <w:tr w:rsidR="00644F7C" w14:paraId="4E0EBA99" w14:textId="77777777" w:rsidTr="00644F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B0F0" w14:textId="77777777" w:rsidR="00644F7C" w:rsidRDefault="00644F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A77B" w14:textId="77777777" w:rsidR="00644F7C" w:rsidRDefault="00644F7C">
            <w:pPr>
              <w:jc w:val="center"/>
            </w:pPr>
            <w:r>
              <w:t>0.415 (0.0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C750" w14:textId="77777777" w:rsidR="00644F7C" w:rsidRDefault="00644F7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39A8" w14:textId="77777777" w:rsidR="00644F7C" w:rsidRDefault="00644F7C">
            <w:pPr>
              <w:jc w:val="center"/>
            </w:pPr>
            <w:r>
              <w:t>0.077 (0.064)</w:t>
            </w:r>
          </w:p>
        </w:tc>
      </w:tr>
    </w:tbl>
    <w:p w14:paraId="717446A2" w14:textId="77777777" w:rsidR="00644F7C" w:rsidRDefault="00644F7C" w:rsidP="00644F7C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14C69A15" w14:textId="77777777" w:rsidR="00644F7C" w:rsidRDefault="00644F7C" w:rsidP="00644F7C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4771AF15" w14:textId="77777777" w:rsidR="00632EBD" w:rsidRPr="00524D7D" w:rsidRDefault="00632EBD" w:rsidP="00632EBD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20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NCDS</w:t>
      </w:r>
      <w:r w:rsidRPr="00524D7D">
        <w:rPr>
          <w:b/>
          <w:bCs/>
        </w:rPr>
        <w:t xml:space="preserve"> (</w:t>
      </w:r>
      <w:r w:rsidRPr="00524D7D">
        <w:rPr>
          <w:rFonts w:hint="eastAsia"/>
          <w:b/>
          <w:bCs/>
        </w:rPr>
        <w:t>female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3"/>
        <w:gridCol w:w="1789"/>
        <w:gridCol w:w="1596"/>
        <w:gridCol w:w="1596"/>
      </w:tblGrid>
      <w:tr w:rsidR="00251944" w14:paraId="10AEAE07" w14:textId="77777777" w:rsidTr="00251944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F734" w14:textId="77777777" w:rsidR="00251944" w:rsidRDefault="0025194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722A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7ADF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66AC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251944" w14:paraId="04E94039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858" w14:textId="77777777" w:rsidR="00251944" w:rsidRDefault="0025194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B7A" w14:textId="77777777" w:rsidR="00251944" w:rsidRDefault="00251944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A69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7FC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</w:tr>
      <w:tr w:rsidR="00251944" w14:paraId="40AEA827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DBD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385" w14:textId="77777777" w:rsidR="00251944" w:rsidRDefault="00251944">
            <w:pPr>
              <w:jc w:val="center"/>
            </w:pPr>
            <w:r>
              <w:t>0.611 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D770" w14:textId="77777777" w:rsidR="00251944" w:rsidRDefault="00251944">
            <w:pPr>
              <w:jc w:val="center"/>
            </w:pPr>
            <w:r>
              <w:t>0.215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04E" w14:textId="77777777" w:rsidR="00251944" w:rsidRDefault="00251944">
            <w:pPr>
              <w:jc w:val="center"/>
            </w:pPr>
          </w:p>
        </w:tc>
      </w:tr>
      <w:tr w:rsidR="00251944" w14:paraId="78D57E30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B584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828" w14:textId="77777777" w:rsidR="00251944" w:rsidRDefault="00251944">
            <w:pPr>
              <w:jc w:val="center"/>
            </w:pPr>
            <w:r>
              <w:t>0.547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102" w14:textId="77777777" w:rsidR="00251944" w:rsidRDefault="00251944">
            <w:pPr>
              <w:jc w:val="center"/>
            </w:pPr>
            <w:r>
              <w:t>0.322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17A" w14:textId="77777777" w:rsidR="00251944" w:rsidRDefault="00251944">
            <w:pPr>
              <w:jc w:val="center"/>
            </w:pPr>
          </w:p>
        </w:tc>
      </w:tr>
      <w:tr w:rsidR="00251944" w14:paraId="49BBCB46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F279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952" w14:textId="77777777" w:rsidR="00251944" w:rsidRDefault="00251944">
            <w:pPr>
              <w:jc w:val="center"/>
            </w:pPr>
            <w:r>
              <w:t>0.310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45EE" w14:textId="77777777" w:rsidR="00251944" w:rsidRDefault="00251944">
            <w:pPr>
              <w:jc w:val="center"/>
            </w:pPr>
            <w:r>
              <w:t>0.391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67BF" w14:textId="77777777" w:rsidR="00251944" w:rsidRDefault="00251944">
            <w:pPr>
              <w:jc w:val="center"/>
            </w:pPr>
          </w:p>
        </w:tc>
      </w:tr>
      <w:tr w:rsidR="00251944" w14:paraId="484FCEDB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1CF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2D2" w14:textId="77777777" w:rsidR="00251944" w:rsidRDefault="00251944">
            <w:pPr>
              <w:jc w:val="center"/>
            </w:pPr>
            <w:r>
              <w:t>0.244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D37" w14:textId="77777777" w:rsidR="00251944" w:rsidRDefault="00251944">
            <w:pPr>
              <w:jc w:val="center"/>
            </w:pPr>
            <w:r>
              <w:t>0.640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D22C" w14:textId="77777777" w:rsidR="00251944" w:rsidRDefault="00251944">
            <w:pPr>
              <w:jc w:val="center"/>
            </w:pPr>
          </w:p>
        </w:tc>
      </w:tr>
      <w:tr w:rsidR="00251944" w14:paraId="6EFC2D95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E7A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DCC6" w14:textId="77777777" w:rsidR="00251944" w:rsidRDefault="00251944">
            <w:pPr>
              <w:jc w:val="center"/>
            </w:pPr>
            <w:r>
              <w:t>0.554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23A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7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AAE" w14:textId="77777777" w:rsidR="00251944" w:rsidRDefault="00251944">
            <w:pPr>
              <w:jc w:val="center"/>
              <w:rPr>
                <w:color w:val="E7E6E6"/>
              </w:rPr>
            </w:pPr>
          </w:p>
        </w:tc>
      </w:tr>
      <w:tr w:rsidR="00251944" w14:paraId="70AA5ACA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E29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D6E" w14:textId="77777777" w:rsidR="00251944" w:rsidRDefault="00251944">
            <w:pPr>
              <w:jc w:val="center"/>
            </w:pPr>
            <w:r>
              <w:t>0.546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32F7" w14:textId="77777777" w:rsidR="00251944" w:rsidRDefault="00251944">
            <w:pPr>
              <w:jc w:val="center"/>
            </w:pPr>
            <w:r>
              <w:t>0.055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1BCD" w14:textId="77777777" w:rsidR="00251944" w:rsidRDefault="00251944">
            <w:pPr>
              <w:jc w:val="center"/>
            </w:pPr>
          </w:p>
        </w:tc>
      </w:tr>
      <w:tr w:rsidR="00251944" w14:paraId="277A5F7C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F6FC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846" w14:textId="77777777" w:rsidR="00251944" w:rsidRDefault="00251944">
            <w:pPr>
              <w:jc w:val="center"/>
            </w:pPr>
            <w:r>
              <w:t>0.632 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4064" w14:textId="77777777" w:rsidR="00251944" w:rsidRDefault="00251944">
            <w:pPr>
              <w:jc w:val="center"/>
            </w:pPr>
            <w:r>
              <w:t>0.132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9CD" w14:textId="77777777" w:rsidR="00251944" w:rsidRDefault="00251944">
            <w:pPr>
              <w:jc w:val="center"/>
            </w:pPr>
          </w:p>
        </w:tc>
      </w:tr>
      <w:tr w:rsidR="00251944" w14:paraId="52B40DD1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2DD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ating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174" w14:textId="77777777" w:rsidR="00251944" w:rsidRDefault="00251944">
            <w:pPr>
              <w:jc w:val="center"/>
            </w:pPr>
            <w:r>
              <w:t>0.284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FAF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06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5FAB" w14:textId="77777777" w:rsidR="00251944" w:rsidRDefault="00251944">
            <w:pPr>
              <w:jc w:val="center"/>
              <w:rPr>
                <w:color w:val="E7E6E6"/>
              </w:rPr>
            </w:pPr>
          </w:p>
        </w:tc>
      </w:tr>
      <w:tr w:rsidR="00251944" w14:paraId="22D69AB3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DF0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D96D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DA06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790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</w:tr>
      <w:tr w:rsidR="00251944" w14:paraId="21C4C832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F06" w14:textId="77777777" w:rsidR="00251944" w:rsidRDefault="0025194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34A" w14:textId="77777777" w:rsidR="00251944" w:rsidRDefault="00251944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63A5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FC2" w14:textId="77777777" w:rsidR="00251944" w:rsidRDefault="00251944">
            <w:pPr>
              <w:jc w:val="center"/>
              <w:rPr>
                <w:sz w:val="20"/>
                <w:szCs w:val="20"/>
              </w:rPr>
            </w:pPr>
          </w:p>
        </w:tc>
      </w:tr>
      <w:tr w:rsidR="00251944" w14:paraId="2FDE83EF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DD2A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542B" w14:textId="77777777" w:rsidR="00251944" w:rsidRDefault="00251944">
            <w:pPr>
              <w:jc w:val="center"/>
            </w:pPr>
            <w:r>
              <w:t>0.688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380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556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25 (0.021)</w:t>
            </w:r>
          </w:p>
        </w:tc>
      </w:tr>
      <w:tr w:rsidR="00251944" w14:paraId="3E688440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2A70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085" w14:textId="77777777" w:rsidR="00251944" w:rsidRDefault="00251944">
            <w:pPr>
              <w:jc w:val="center"/>
            </w:pPr>
            <w:r>
              <w:t>0.227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33E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3511" w14:textId="77777777" w:rsidR="00251944" w:rsidRDefault="00251944">
            <w:pPr>
              <w:jc w:val="center"/>
            </w:pPr>
            <w:r>
              <w:t>0.241 (0.034)</w:t>
            </w:r>
          </w:p>
        </w:tc>
      </w:tr>
      <w:tr w:rsidR="00251944" w14:paraId="42C86D5E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5222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CCBF" w14:textId="77777777" w:rsidR="00251944" w:rsidRDefault="00251944">
            <w:pPr>
              <w:jc w:val="center"/>
            </w:pPr>
            <w:r>
              <w:t>0.081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B8E5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62F" w14:textId="77777777" w:rsidR="00251944" w:rsidRDefault="00251944">
            <w:pPr>
              <w:jc w:val="center"/>
            </w:pPr>
            <w:r>
              <w:t>0.122 (0.034)</w:t>
            </w:r>
          </w:p>
        </w:tc>
      </w:tr>
      <w:tr w:rsidR="00251944" w14:paraId="7CCED8A2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9641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CB1" w14:textId="77777777" w:rsidR="00251944" w:rsidRDefault="00251944">
            <w:pPr>
              <w:jc w:val="center"/>
            </w:pPr>
            <w:r>
              <w:t>0.130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B2A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046F" w14:textId="77777777" w:rsidR="00251944" w:rsidRDefault="00251944">
            <w:pPr>
              <w:jc w:val="center"/>
            </w:pPr>
            <w:r>
              <w:t>0.201 (0.085)</w:t>
            </w:r>
          </w:p>
        </w:tc>
      </w:tr>
      <w:tr w:rsidR="00251944" w14:paraId="7A6D1343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58A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E2E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2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5CC0" w14:textId="77777777" w:rsidR="00251944" w:rsidRDefault="00251944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D20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61 (0.093)</w:t>
            </w:r>
          </w:p>
        </w:tc>
      </w:tr>
      <w:tr w:rsidR="00251944" w14:paraId="08BCCE57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BD9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BD13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0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231" w14:textId="77777777" w:rsidR="00251944" w:rsidRDefault="00251944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5CC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53 (0.103)</w:t>
            </w:r>
          </w:p>
        </w:tc>
      </w:tr>
      <w:tr w:rsidR="00251944" w14:paraId="60BBFF36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12B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5FD" w14:textId="77777777" w:rsidR="00251944" w:rsidRDefault="00251944">
            <w:pPr>
              <w:jc w:val="center"/>
            </w:pPr>
            <w:r>
              <w:t>0.087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CCF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6922" w14:textId="77777777" w:rsidR="00251944" w:rsidRDefault="00251944">
            <w:pPr>
              <w:jc w:val="center"/>
            </w:pPr>
            <w:r>
              <w:t>0.169 (0.041)</w:t>
            </w:r>
          </w:p>
        </w:tc>
      </w:tr>
      <w:tr w:rsidR="00251944" w14:paraId="40FFC762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ADDC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256" w14:textId="77777777" w:rsidR="00251944" w:rsidRDefault="00251944">
            <w:pPr>
              <w:jc w:val="center"/>
            </w:pPr>
            <w:r>
              <w:t>0.195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6AB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EA0" w14:textId="77777777" w:rsidR="00251944" w:rsidRDefault="00251944">
            <w:pPr>
              <w:jc w:val="center"/>
            </w:pPr>
            <w:r>
              <w:t>0.154 (0.047)</w:t>
            </w:r>
          </w:p>
        </w:tc>
      </w:tr>
      <w:tr w:rsidR="00251944" w14:paraId="281B51E1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CA7A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75EC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6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C324" w14:textId="77777777" w:rsidR="00251944" w:rsidRDefault="00251944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FED8" w14:textId="77777777" w:rsidR="00251944" w:rsidRDefault="00251944">
            <w:pPr>
              <w:jc w:val="center"/>
            </w:pPr>
            <w:r>
              <w:t>0.128 (0.035)</w:t>
            </w:r>
          </w:p>
        </w:tc>
      </w:tr>
      <w:tr w:rsidR="00251944" w14:paraId="6365CC7E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DB10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C2BC" w14:textId="77777777" w:rsidR="00251944" w:rsidRDefault="00251944">
            <w:pPr>
              <w:jc w:val="center"/>
            </w:pPr>
            <w:r>
              <w:t>0.166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2E7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5474" w14:textId="77777777" w:rsidR="00251944" w:rsidRDefault="00251944">
            <w:pPr>
              <w:jc w:val="center"/>
            </w:pPr>
            <w:r>
              <w:t>0.640 (0.052)</w:t>
            </w:r>
          </w:p>
        </w:tc>
      </w:tr>
      <w:tr w:rsidR="00251944" w14:paraId="1B1C587E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C68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all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6B6F" w14:textId="77777777" w:rsidR="00251944" w:rsidRDefault="00251944">
            <w:pPr>
              <w:jc w:val="center"/>
            </w:pPr>
            <w:r>
              <w:t>0.117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925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6A6" w14:textId="77777777" w:rsidR="00251944" w:rsidRDefault="00251944">
            <w:pPr>
              <w:jc w:val="center"/>
            </w:pPr>
            <w:r>
              <w:t>0.541 (0.067)</w:t>
            </w:r>
          </w:p>
        </w:tc>
      </w:tr>
      <w:tr w:rsidR="00251944" w14:paraId="7AD8F2C2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975E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077" w14:textId="77777777" w:rsidR="00251944" w:rsidRDefault="00251944">
            <w:pPr>
              <w:jc w:val="center"/>
            </w:pPr>
            <w:r>
              <w:t>0.215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8B5C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939" w14:textId="77777777" w:rsidR="00251944" w:rsidRDefault="00251944">
            <w:pPr>
              <w:jc w:val="center"/>
            </w:pPr>
            <w:r>
              <w:t>0.698 (0.038)</w:t>
            </w:r>
          </w:p>
        </w:tc>
      </w:tr>
      <w:tr w:rsidR="00251944" w14:paraId="678BDB33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19F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lcerative colitis / Crohn’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286C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07 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9438" w14:textId="77777777" w:rsidR="00251944" w:rsidRDefault="00251944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1224" w14:textId="77777777" w:rsidR="00251944" w:rsidRDefault="00251944">
            <w:pPr>
              <w:jc w:val="center"/>
            </w:pPr>
            <w:r>
              <w:t>0.901 (0.089)</w:t>
            </w:r>
          </w:p>
        </w:tc>
      </w:tr>
      <w:tr w:rsidR="00251944" w14:paraId="0BCC9980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17C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dney / bladder 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B9B4" w14:textId="77777777" w:rsidR="00251944" w:rsidRDefault="00251944">
            <w:pPr>
              <w:jc w:val="center"/>
            </w:pPr>
            <w:r>
              <w:t>0.221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1BD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0988" w14:textId="77777777" w:rsidR="00251944" w:rsidRDefault="00251944">
            <w:pPr>
              <w:jc w:val="center"/>
            </w:pPr>
            <w:r>
              <w:t>0.206 (0.057)</w:t>
            </w:r>
          </w:p>
        </w:tc>
      </w:tr>
      <w:tr w:rsidR="00251944" w14:paraId="704D06CC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6FA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ack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267E" w14:textId="77777777" w:rsidR="00251944" w:rsidRDefault="00251944">
            <w:pPr>
              <w:jc w:val="center"/>
            </w:pPr>
            <w:r>
              <w:t>0.253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8929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DE7B" w14:textId="77777777" w:rsidR="00251944" w:rsidRDefault="00251944">
            <w:pPr>
              <w:jc w:val="center"/>
            </w:pPr>
            <w:r>
              <w:t>0.225 (0.031)</w:t>
            </w:r>
          </w:p>
        </w:tc>
      </w:tr>
      <w:tr w:rsidR="00251944" w14:paraId="20DE3CE5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B273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6CF" w14:textId="77777777" w:rsidR="00251944" w:rsidRDefault="00251944">
            <w:pPr>
              <w:jc w:val="center"/>
            </w:pPr>
            <w:r>
              <w:t>0.141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D5A8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B95" w14:textId="77777777" w:rsidR="00251944" w:rsidRDefault="00251944">
            <w:pPr>
              <w:jc w:val="center"/>
            </w:pPr>
            <w:r>
              <w:t>0.310 (0.038)</w:t>
            </w:r>
          </w:p>
        </w:tc>
      </w:tr>
      <w:tr w:rsidR="00251944" w14:paraId="200A43D8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7E6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9B4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3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DC3D" w14:textId="77777777" w:rsidR="00251944" w:rsidRDefault="00251944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05CC" w14:textId="77777777" w:rsidR="00251944" w:rsidRDefault="0025194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29 (0.053)</w:t>
            </w:r>
          </w:p>
        </w:tc>
      </w:tr>
      <w:tr w:rsidR="00251944" w14:paraId="3082E15D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C0D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DC9B" w14:textId="77777777" w:rsidR="00251944" w:rsidRDefault="00251944">
            <w:pPr>
              <w:jc w:val="center"/>
            </w:pPr>
            <w:r>
              <w:t>0.148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1700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C09" w14:textId="77777777" w:rsidR="00251944" w:rsidRDefault="00251944">
            <w:pPr>
              <w:jc w:val="center"/>
            </w:pPr>
            <w:r>
              <w:t>0.133 (0.063)</w:t>
            </w:r>
          </w:p>
        </w:tc>
      </w:tr>
      <w:tr w:rsidR="00251944" w14:paraId="346D0713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A30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F45" w14:textId="77777777" w:rsidR="00251944" w:rsidRDefault="00251944">
            <w:pPr>
              <w:jc w:val="center"/>
            </w:pPr>
            <w:r>
              <w:t>0.206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6A7" w14:textId="77777777" w:rsidR="00251944" w:rsidRDefault="0025194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DB12" w14:textId="77777777" w:rsidR="00251944" w:rsidRDefault="00251944">
            <w:pPr>
              <w:jc w:val="center"/>
            </w:pPr>
            <w:r>
              <w:t>0.200 (0.038)</w:t>
            </w:r>
          </w:p>
        </w:tc>
      </w:tr>
      <w:tr w:rsidR="00251944" w14:paraId="1F26B62A" w14:textId="77777777" w:rsidTr="0025194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2CF5" w14:textId="77777777" w:rsidR="00251944" w:rsidRDefault="002519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90AB" w14:textId="77777777" w:rsidR="00251944" w:rsidRDefault="00251944">
            <w:pPr>
              <w:jc w:val="center"/>
            </w:pPr>
            <w:r>
              <w:t>0.259 (0.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A58C" w14:textId="77777777" w:rsidR="00251944" w:rsidRDefault="00251944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B2E5" w14:textId="77777777" w:rsidR="00251944" w:rsidRDefault="00251944">
            <w:pPr>
              <w:jc w:val="center"/>
            </w:pPr>
            <w:r>
              <w:t>0.168 (0.070)</w:t>
            </w:r>
          </w:p>
        </w:tc>
      </w:tr>
    </w:tbl>
    <w:p w14:paraId="498DBFF0" w14:textId="77777777" w:rsidR="00251944" w:rsidRDefault="00251944" w:rsidP="00251944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5E09475B" w14:textId="77777777" w:rsidR="00251944" w:rsidRDefault="00251944" w:rsidP="00251944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341848A9" w14:textId="77777777" w:rsidR="00292E47" w:rsidRPr="00524D7D" w:rsidRDefault="00292E47" w:rsidP="00292E47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21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F4604E">
        <w:rPr>
          <w:b/>
          <w:bCs/>
        </w:rPr>
        <w:t>NCDS</w:t>
      </w:r>
      <w:r w:rsidRPr="00524D7D">
        <w:rPr>
          <w:b/>
          <w:bCs/>
        </w:rPr>
        <w:t xml:space="preserve"> (</w:t>
      </w:r>
      <w:r w:rsidRPr="00F4604E">
        <w:rPr>
          <w:rFonts w:hint="eastAsia"/>
          <w:b/>
          <w:bCs/>
        </w:rPr>
        <w:t>male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3"/>
        <w:gridCol w:w="1789"/>
        <w:gridCol w:w="1516"/>
        <w:gridCol w:w="1596"/>
      </w:tblGrid>
      <w:tr w:rsidR="00CF2CB6" w14:paraId="2AE624C3" w14:textId="77777777" w:rsidTr="00CF2CB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8CC0" w14:textId="77777777" w:rsidR="00CF2CB6" w:rsidRDefault="00CF2CB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88B3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2B0B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341D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CF2CB6" w14:paraId="6EBF59EA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9B7" w14:textId="77777777" w:rsidR="00CF2CB6" w:rsidRDefault="00CF2C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6942" w14:textId="77777777" w:rsidR="00CF2CB6" w:rsidRDefault="00CF2CB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268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B9EC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</w:tr>
      <w:tr w:rsidR="00CF2CB6" w14:paraId="2F0EA998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5547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498" w14:textId="77777777" w:rsidR="00CF2CB6" w:rsidRDefault="00CF2CB6">
            <w:pPr>
              <w:jc w:val="center"/>
            </w:pPr>
            <w:r>
              <w:t>0.583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FDB" w14:textId="77777777" w:rsidR="00CF2CB6" w:rsidRDefault="00CF2CB6">
            <w:pPr>
              <w:jc w:val="center"/>
            </w:pPr>
            <w:r>
              <w:t>0.178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6B9" w14:textId="77777777" w:rsidR="00CF2CB6" w:rsidRDefault="00CF2CB6">
            <w:pPr>
              <w:jc w:val="center"/>
            </w:pPr>
          </w:p>
        </w:tc>
      </w:tr>
      <w:tr w:rsidR="00CF2CB6" w14:paraId="00E9AF8D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382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8385" w14:textId="77777777" w:rsidR="00CF2CB6" w:rsidRDefault="00CF2CB6">
            <w:pPr>
              <w:jc w:val="center"/>
            </w:pPr>
            <w:r>
              <w:t>0.558 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15E" w14:textId="77777777" w:rsidR="00CF2CB6" w:rsidRDefault="00CF2CB6">
            <w:pPr>
              <w:jc w:val="center"/>
            </w:pPr>
            <w:r>
              <w:t>0.274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6B00" w14:textId="77777777" w:rsidR="00CF2CB6" w:rsidRDefault="00CF2CB6">
            <w:pPr>
              <w:jc w:val="center"/>
            </w:pPr>
          </w:p>
        </w:tc>
      </w:tr>
      <w:tr w:rsidR="00CF2CB6" w14:paraId="204A9DEF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71D1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1E3E" w14:textId="77777777" w:rsidR="00CF2CB6" w:rsidRDefault="00CF2CB6">
            <w:pPr>
              <w:jc w:val="center"/>
            </w:pPr>
            <w:r>
              <w:t>0.308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228" w14:textId="77777777" w:rsidR="00CF2CB6" w:rsidRDefault="00CF2CB6">
            <w:pPr>
              <w:jc w:val="center"/>
            </w:pPr>
            <w:r>
              <w:t>0.305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A194" w14:textId="77777777" w:rsidR="00CF2CB6" w:rsidRDefault="00CF2CB6">
            <w:pPr>
              <w:jc w:val="center"/>
            </w:pPr>
          </w:p>
        </w:tc>
      </w:tr>
      <w:tr w:rsidR="00CF2CB6" w14:paraId="0F18E2E2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444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89E" w14:textId="77777777" w:rsidR="00CF2CB6" w:rsidRDefault="00CF2CB6">
            <w:pPr>
              <w:jc w:val="center"/>
            </w:pPr>
            <w:r>
              <w:t>0.220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F2A" w14:textId="77777777" w:rsidR="00CF2CB6" w:rsidRDefault="00CF2CB6">
            <w:pPr>
              <w:jc w:val="center"/>
            </w:pPr>
            <w:r>
              <w:t>0.588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48F7" w14:textId="77777777" w:rsidR="00CF2CB6" w:rsidRDefault="00CF2CB6">
            <w:pPr>
              <w:jc w:val="center"/>
            </w:pPr>
          </w:p>
        </w:tc>
      </w:tr>
      <w:tr w:rsidR="00CF2CB6" w14:paraId="21E6537D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9F97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321" w14:textId="77777777" w:rsidR="00CF2CB6" w:rsidRDefault="00CF2CB6">
            <w:pPr>
              <w:jc w:val="center"/>
            </w:pPr>
            <w:r>
              <w:t>0.535 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5993" w14:textId="77777777" w:rsidR="00CF2CB6" w:rsidRDefault="00CF2CB6">
            <w:pPr>
              <w:jc w:val="center"/>
            </w:pPr>
            <w:r>
              <w:t>0.077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150D" w14:textId="77777777" w:rsidR="00CF2CB6" w:rsidRDefault="00CF2CB6">
            <w:pPr>
              <w:jc w:val="center"/>
            </w:pPr>
          </w:p>
        </w:tc>
      </w:tr>
      <w:tr w:rsidR="00CF2CB6" w14:paraId="15022FE1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BFE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0FC" w14:textId="77777777" w:rsidR="00CF2CB6" w:rsidRDefault="00CF2CB6">
            <w:pPr>
              <w:jc w:val="center"/>
            </w:pPr>
            <w:r>
              <w:t>0.512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D8DA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3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CD9" w14:textId="77777777" w:rsidR="00CF2CB6" w:rsidRDefault="00CF2CB6">
            <w:pPr>
              <w:jc w:val="center"/>
              <w:rPr>
                <w:color w:val="E7E6E6"/>
              </w:rPr>
            </w:pPr>
          </w:p>
        </w:tc>
      </w:tr>
      <w:tr w:rsidR="00CF2CB6" w14:paraId="3F1A9B80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5B6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48B9" w14:textId="77777777" w:rsidR="00CF2CB6" w:rsidRDefault="00CF2CB6">
            <w:pPr>
              <w:jc w:val="center"/>
            </w:pPr>
            <w:r>
              <w:t>0.592 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9E1F" w14:textId="77777777" w:rsidR="00CF2CB6" w:rsidRDefault="00CF2CB6">
            <w:pPr>
              <w:jc w:val="center"/>
            </w:pPr>
            <w:r>
              <w:t>0.162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FEF3" w14:textId="77777777" w:rsidR="00CF2CB6" w:rsidRDefault="00CF2CB6">
            <w:pPr>
              <w:jc w:val="center"/>
            </w:pPr>
          </w:p>
        </w:tc>
      </w:tr>
      <w:tr w:rsidR="00CF2CB6" w14:paraId="4FB2E6F6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5490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ating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1B11" w14:textId="77777777" w:rsidR="00CF2CB6" w:rsidRDefault="00CF2CB6">
            <w:pPr>
              <w:jc w:val="center"/>
            </w:pPr>
            <w:r>
              <w:t>0.406 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D4E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12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0AA" w14:textId="77777777" w:rsidR="00CF2CB6" w:rsidRDefault="00CF2CB6">
            <w:pPr>
              <w:jc w:val="center"/>
              <w:rPr>
                <w:color w:val="E7E6E6"/>
              </w:rPr>
            </w:pPr>
          </w:p>
        </w:tc>
      </w:tr>
      <w:tr w:rsidR="00CF2CB6" w14:paraId="3BA998DC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94A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3145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F2F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F3F9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</w:tr>
      <w:tr w:rsidR="00CF2CB6" w14:paraId="0C2D521E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FE12" w14:textId="77777777" w:rsidR="00CF2CB6" w:rsidRDefault="00CF2CB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3B0" w14:textId="77777777" w:rsidR="00CF2CB6" w:rsidRDefault="00CF2CB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730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485" w14:textId="77777777" w:rsidR="00CF2CB6" w:rsidRDefault="00CF2CB6">
            <w:pPr>
              <w:jc w:val="center"/>
              <w:rPr>
                <w:sz w:val="20"/>
                <w:szCs w:val="20"/>
              </w:rPr>
            </w:pPr>
          </w:p>
        </w:tc>
      </w:tr>
      <w:tr w:rsidR="00CF2CB6" w14:paraId="58B0A092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D88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02EF" w14:textId="77777777" w:rsidR="00CF2CB6" w:rsidRDefault="00CF2CB6">
            <w:pPr>
              <w:jc w:val="center"/>
            </w:pPr>
            <w:r>
              <w:t>0.652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D37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7E9" w14:textId="77777777" w:rsidR="00CF2CB6" w:rsidRDefault="00CF2CB6">
            <w:pPr>
              <w:jc w:val="center"/>
            </w:pPr>
            <w:r>
              <w:t>0.074 (0.020)</w:t>
            </w:r>
          </w:p>
        </w:tc>
      </w:tr>
      <w:tr w:rsidR="00CF2CB6" w14:paraId="3497786C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375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0FF" w14:textId="77777777" w:rsidR="00CF2CB6" w:rsidRDefault="00CF2CB6">
            <w:pPr>
              <w:jc w:val="center"/>
            </w:pPr>
            <w:r>
              <w:t>0.216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0AB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0C81" w14:textId="77777777" w:rsidR="00CF2CB6" w:rsidRDefault="00CF2CB6">
            <w:pPr>
              <w:jc w:val="center"/>
            </w:pPr>
            <w:r>
              <w:t>0.256 (0.032)</w:t>
            </w:r>
          </w:p>
        </w:tc>
      </w:tr>
      <w:tr w:rsidR="00CF2CB6" w14:paraId="5063C879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C9F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6AE1" w14:textId="77777777" w:rsidR="00CF2CB6" w:rsidRDefault="00CF2CB6">
            <w:pPr>
              <w:jc w:val="center"/>
            </w:pPr>
            <w:r>
              <w:t>0.080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1FA4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19E" w14:textId="77777777" w:rsidR="00CF2CB6" w:rsidRDefault="00CF2CB6">
            <w:pPr>
              <w:jc w:val="center"/>
            </w:pPr>
            <w:r>
              <w:t>0.086 (0.033)</w:t>
            </w:r>
          </w:p>
        </w:tc>
      </w:tr>
      <w:tr w:rsidR="00CF2CB6" w14:paraId="7163352A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E23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8F0" w14:textId="77777777" w:rsidR="00CF2CB6" w:rsidRDefault="00CF2CB6">
            <w:pPr>
              <w:jc w:val="center"/>
            </w:pPr>
            <w:r>
              <w:t>0.208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8F5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A91" w14:textId="77777777" w:rsidR="00CF2CB6" w:rsidRDefault="00CF2CB6">
            <w:pPr>
              <w:jc w:val="center"/>
            </w:pPr>
            <w:r>
              <w:t>0.271 (0.081)</w:t>
            </w:r>
          </w:p>
        </w:tc>
      </w:tr>
      <w:tr w:rsidR="00CF2CB6" w14:paraId="2CC5A8F8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9F5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C7C" w14:textId="77777777" w:rsidR="00CF2CB6" w:rsidRDefault="00CF2CB6">
            <w:pPr>
              <w:jc w:val="center"/>
            </w:pPr>
            <w:r>
              <w:t>0.148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887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7D3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53 (0.131)</w:t>
            </w:r>
          </w:p>
        </w:tc>
      </w:tr>
      <w:tr w:rsidR="00CF2CB6" w14:paraId="4C3DF3C6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83A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382" w14:textId="77777777" w:rsidR="00CF2CB6" w:rsidRDefault="00CF2CB6">
            <w:pPr>
              <w:jc w:val="center"/>
            </w:pPr>
            <w:r>
              <w:t>0.187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548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9F2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66 (0.081)</w:t>
            </w:r>
          </w:p>
        </w:tc>
      </w:tr>
      <w:tr w:rsidR="00CF2CB6" w14:paraId="3EACD346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C8DE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9F7" w14:textId="77777777" w:rsidR="00CF2CB6" w:rsidRDefault="00CF2CB6">
            <w:pPr>
              <w:jc w:val="center"/>
            </w:pPr>
            <w:r>
              <w:t>0.100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262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98A4" w14:textId="77777777" w:rsidR="00CF2CB6" w:rsidRDefault="00CF2CB6">
            <w:pPr>
              <w:jc w:val="center"/>
            </w:pPr>
            <w:r>
              <w:t>0.239 (0.037)</w:t>
            </w:r>
          </w:p>
        </w:tc>
      </w:tr>
      <w:tr w:rsidR="00CF2CB6" w14:paraId="617E772C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C79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1D8" w14:textId="77777777" w:rsidR="00CF2CB6" w:rsidRDefault="00CF2CB6">
            <w:pPr>
              <w:jc w:val="center"/>
            </w:pPr>
            <w:r>
              <w:t>0.122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34AD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616" w14:textId="77777777" w:rsidR="00CF2CB6" w:rsidRDefault="00CF2CB6">
            <w:pPr>
              <w:jc w:val="center"/>
            </w:pPr>
            <w:r>
              <w:t>0.261 (0.043)</w:t>
            </w:r>
          </w:p>
        </w:tc>
      </w:tr>
      <w:tr w:rsidR="00CF2CB6" w14:paraId="019C48F6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C121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948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3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1DEA" w14:textId="77777777" w:rsidR="00CF2CB6" w:rsidRDefault="00CF2CB6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AAC" w14:textId="77777777" w:rsidR="00CF2CB6" w:rsidRDefault="00CF2CB6">
            <w:pPr>
              <w:jc w:val="center"/>
            </w:pPr>
            <w:r>
              <w:t>0.198 (0.033)</w:t>
            </w:r>
          </w:p>
        </w:tc>
      </w:tr>
      <w:tr w:rsidR="00CF2CB6" w14:paraId="3D19BDD0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BBFD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C2B6" w14:textId="77777777" w:rsidR="00CF2CB6" w:rsidRDefault="00CF2CB6">
            <w:pPr>
              <w:jc w:val="center"/>
            </w:pPr>
            <w:r>
              <w:t>0.190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157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8C8C" w14:textId="77777777" w:rsidR="00CF2CB6" w:rsidRDefault="00CF2CB6">
            <w:pPr>
              <w:jc w:val="center"/>
            </w:pPr>
            <w:r>
              <w:t>0.728 (0.039)</w:t>
            </w:r>
          </w:p>
        </w:tc>
      </w:tr>
      <w:tr w:rsidR="00CF2CB6" w14:paraId="567C9B37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E12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all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348" w14:textId="77777777" w:rsidR="00CF2CB6" w:rsidRDefault="00CF2CB6">
            <w:pPr>
              <w:jc w:val="center"/>
            </w:pPr>
            <w:r>
              <w:t>0.104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A94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F7D" w14:textId="77777777" w:rsidR="00CF2CB6" w:rsidRDefault="00CF2CB6">
            <w:pPr>
              <w:jc w:val="center"/>
            </w:pPr>
            <w:r>
              <w:t>0.698 (0.060)</w:t>
            </w:r>
          </w:p>
        </w:tc>
      </w:tr>
      <w:tr w:rsidR="00CF2CB6" w14:paraId="755D457B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EA7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ED6" w14:textId="77777777" w:rsidR="00CF2CB6" w:rsidRDefault="00CF2CB6">
            <w:pPr>
              <w:jc w:val="center"/>
            </w:pPr>
            <w:r>
              <w:t>0.227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DAFD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EE2F" w14:textId="77777777" w:rsidR="00CF2CB6" w:rsidRDefault="00CF2CB6">
            <w:pPr>
              <w:jc w:val="center"/>
            </w:pPr>
            <w:r>
              <w:t>0.693 (0.031)</w:t>
            </w:r>
          </w:p>
        </w:tc>
      </w:tr>
      <w:tr w:rsidR="00CF2CB6" w14:paraId="665A3865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79AB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lcerative colitis / Crohn’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63E0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69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382E" w14:textId="77777777" w:rsidR="00CF2CB6" w:rsidRDefault="00CF2CB6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234" w14:textId="77777777" w:rsidR="00CF2CB6" w:rsidRDefault="00CF2CB6">
            <w:pPr>
              <w:jc w:val="center"/>
            </w:pPr>
            <w:r>
              <w:t>0.936 (0.073)</w:t>
            </w:r>
          </w:p>
        </w:tc>
      </w:tr>
      <w:tr w:rsidR="00CF2CB6" w14:paraId="12CC430F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5CEC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dney / bladder 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898" w14:textId="77777777" w:rsidR="00CF2CB6" w:rsidRDefault="00CF2CB6">
            <w:pPr>
              <w:jc w:val="center"/>
            </w:pPr>
            <w:r>
              <w:t>0.194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A769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8F8" w14:textId="77777777" w:rsidR="00CF2CB6" w:rsidRDefault="00CF2CB6">
            <w:pPr>
              <w:jc w:val="center"/>
            </w:pPr>
            <w:r>
              <w:t>0.251 (0.051)</w:t>
            </w:r>
          </w:p>
        </w:tc>
      </w:tr>
      <w:tr w:rsidR="00CF2CB6" w14:paraId="1EE3D055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C6F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ack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AD4" w14:textId="77777777" w:rsidR="00CF2CB6" w:rsidRDefault="00CF2CB6">
            <w:pPr>
              <w:jc w:val="center"/>
            </w:pPr>
            <w:r>
              <w:t>0.231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BBF4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74F" w14:textId="77777777" w:rsidR="00CF2CB6" w:rsidRDefault="00CF2CB6">
            <w:pPr>
              <w:jc w:val="center"/>
            </w:pPr>
            <w:r>
              <w:t>0.209 (0.029)</w:t>
            </w:r>
          </w:p>
        </w:tc>
      </w:tr>
      <w:tr w:rsidR="00CF2CB6" w14:paraId="334B1D90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FF75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648" w14:textId="77777777" w:rsidR="00CF2CB6" w:rsidRDefault="00CF2CB6">
            <w:pPr>
              <w:jc w:val="center"/>
            </w:pPr>
            <w:r>
              <w:t>0.246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0CA2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2F1" w14:textId="77777777" w:rsidR="00CF2CB6" w:rsidRDefault="00CF2CB6">
            <w:pPr>
              <w:jc w:val="center"/>
            </w:pPr>
            <w:r>
              <w:t>0.251 (0.037)</w:t>
            </w:r>
          </w:p>
        </w:tc>
      </w:tr>
      <w:tr w:rsidR="00CF2CB6" w14:paraId="1AFBF368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A5F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F47" w14:textId="77777777" w:rsidR="00CF2CB6" w:rsidRDefault="00CF2CB6">
            <w:pPr>
              <w:jc w:val="center"/>
            </w:pPr>
            <w:r>
              <w:t>0.100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ECC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015" w14:textId="77777777" w:rsidR="00CF2CB6" w:rsidRDefault="00CF2CB6">
            <w:pPr>
              <w:jc w:val="center"/>
            </w:pPr>
            <w:r>
              <w:t>0.111 (0.052)</w:t>
            </w:r>
          </w:p>
        </w:tc>
      </w:tr>
      <w:tr w:rsidR="00CF2CB6" w14:paraId="7B838328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A516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21B3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81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884C" w14:textId="77777777" w:rsidR="00CF2CB6" w:rsidRDefault="00CF2CB6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542" w14:textId="77777777" w:rsidR="00CF2CB6" w:rsidRDefault="00CF2CB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91 (0.074)</w:t>
            </w:r>
          </w:p>
        </w:tc>
      </w:tr>
      <w:tr w:rsidR="00CF2CB6" w14:paraId="5FB96AF5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218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9A2" w14:textId="77777777" w:rsidR="00CF2CB6" w:rsidRDefault="00CF2CB6">
            <w:pPr>
              <w:jc w:val="center"/>
            </w:pPr>
            <w:r>
              <w:t>0.236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2985" w14:textId="77777777" w:rsidR="00CF2CB6" w:rsidRDefault="00CF2CB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99A" w14:textId="77777777" w:rsidR="00CF2CB6" w:rsidRDefault="00CF2CB6">
            <w:pPr>
              <w:jc w:val="center"/>
            </w:pPr>
            <w:r>
              <w:t>0.204 (0.035)</w:t>
            </w:r>
          </w:p>
        </w:tc>
      </w:tr>
      <w:tr w:rsidR="00CF2CB6" w14:paraId="36C24895" w14:textId="77777777" w:rsidTr="00CF2CB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13D1" w14:textId="77777777" w:rsidR="00CF2CB6" w:rsidRDefault="00CF2C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1875" w14:textId="77777777" w:rsidR="00CF2CB6" w:rsidRDefault="00CF2CB6">
            <w:pPr>
              <w:jc w:val="center"/>
            </w:pPr>
            <w:r>
              <w:t>0.252 (0.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310C" w14:textId="77777777" w:rsidR="00CF2CB6" w:rsidRDefault="00CF2CB6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6C9B" w14:textId="77777777" w:rsidR="00CF2CB6" w:rsidRDefault="00CF2CB6">
            <w:pPr>
              <w:jc w:val="center"/>
            </w:pPr>
            <w:r>
              <w:t>0.153 (0.077)</w:t>
            </w:r>
          </w:p>
        </w:tc>
      </w:tr>
    </w:tbl>
    <w:p w14:paraId="63CF2DCA" w14:textId="77777777" w:rsidR="00CF2CB6" w:rsidRDefault="00CF2CB6" w:rsidP="00CF2CB6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1E1C8B1B" w14:textId="77777777" w:rsidR="00CF2CB6" w:rsidRDefault="00CF2CB6" w:rsidP="00CF2CB6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0936037E" w14:textId="77777777" w:rsidR="00EC5101" w:rsidRPr="00524D7D" w:rsidRDefault="00EC5101" w:rsidP="00EC5101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22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NCDS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white population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3"/>
        <w:gridCol w:w="1789"/>
        <w:gridCol w:w="1516"/>
        <w:gridCol w:w="1516"/>
      </w:tblGrid>
      <w:tr w:rsidR="00EC5101" w14:paraId="45E1D151" w14:textId="77777777" w:rsidTr="00EC510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AE2D2" w14:textId="77777777" w:rsidR="00EC5101" w:rsidRDefault="00EC510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9484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5A1B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8298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EC5101" w14:paraId="5F094459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0F0" w14:textId="77777777" w:rsidR="00EC5101" w:rsidRDefault="00EC510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8DE" w14:textId="77777777" w:rsidR="00EC5101" w:rsidRDefault="00EC5101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8089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7FB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</w:tr>
      <w:tr w:rsidR="00EC5101" w14:paraId="5F41C8C8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512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05A" w14:textId="77777777" w:rsidR="00EC5101" w:rsidRDefault="00EC5101">
            <w:pPr>
              <w:jc w:val="center"/>
            </w:pPr>
            <w:r>
              <w:t>0.598 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1A4" w14:textId="77777777" w:rsidR="00EC5101" w:rsidRDefault="00EC5101">
            <w:pPr>
              <w:jc w:val="center"/>
            </w:pPr>
            <w:r>
              <w:t>0.202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E3E" w14:textId="77777777" w:rsidR="00EC5101" w:rsidRDefault="00EC5101">
            <w:pPr>
              <w:jc w:val="center"/>
            </w:pPr>
          </w:p>
        </w:tc>
      </w:tr>
      <w:tr w:rsidR="00EC5101" w14:paraId="6F9234C8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ED7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44E" w14:textId="77777777" w:rsidR="00EC5101" w:rsidRDefault="00EC5101">
            <w:pPr>
              <w:jc w:val="center"/>
            </w:pPr>
            <w:r>
              <w:t>0.550 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B3F" w14:textId="77777777" w:rsidR="00EC5101" w:rsidRDefault="00EC5101">
            <w:pPr>
              <w:jc w:val="center"/>
            </w:pPr>
            <w:r>
              <w:t>0.311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03D7" w14:textId="77777777" w:rsidR="00EC5101" w:rsidRDefault="00EC5101">
            <w:pPr>
              <w:jc w:val="center"/>
            </w:pPr>
          </w:p>
        </w:tc>
      </w:tr>
      <w:tr w:rsidR="00EC5101" w14:paraId="7356E042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927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B79C" w14:textId="77777777" w:rsidR="00EC5101" w:rsidRDefault="00EC5101">
            <w:pPr>
              <w:jc w:val="center"/>
            </w:pPr>
            <w:r>
              <w:t>0.306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85D" w14:textId="77777777" w:rsidR="00EC5101" w:rsidRDefault="00EC5101">
            <w:pPr>
              <w:jc w:val="center"/>
            </w:pPr>
            <w:r>
              <w:t>0.353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0691" w14:textId="77777777" w:rsidR="00EC5101" w:rsidRDefault="00EC5101">
            <w:pPr>
              <w:jc w:val="center"/>
            </w:pPr>
          </w:p>
        </w:tc>
      </w:tr>
      <w:tr w:rsidR="00EC5101" w14:paraId="5F210B57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048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12F" w14:textId="77777777" w:rsidR="00EC5101" w:rsidRDefault="00EC5101">
            <w:pPr>
              <w:jc w:val="center"/>
            </w:pPr>
            <w:r>
              <w:t>0.229 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88B" w14:textId="77777777" w:rsidR="00EC5101" w:rsidRDefault="00EC5101">
            <w:pPr>
              <w:jc w:val="center"/>
            </w:pPr>
            <w:r>
              <w:t>0.606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FD8" w14:textId="77777777" w:rsidR="00EC5101" w:rsidRDefault="00EC5101">
            <w:pPr>
              <w:jc w:val="center"/>
            </w:pPr>
          </w:p>
        </w:tc>
      </w:tr>
      <w:tr w:rsidR="00EC5101" w14:paraId="0BA08F20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BB3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581" w14:textId="77777777" w:rsidR="00EC5101" w:rsidRDefault="00EC5101">
            <w:pPr>
              <w:jc w:val="center"/>
            </w:pPr>
            <w:r>
              <w:t>0.543 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78A" w14:textId="77777777" w:rsidR="00EC5101" w:rsidRDefault="00EC5101">
            <w:pPr>
              <w:jc w:val="center"/>
            </w:pPr>
            <w:r>
              <w:t>0.055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C29" w14:textId="77777777" w:rsidR="00EC5101" w:rsidRDefault="00EC5101">
            <w:pPr>
              <w:jc w:val="center"/>
            </w:pPr>
          </w:p>
        </w:tc>
      </w:tr>
      <w:tr w:rsidR="00EC5101" w14:paraId="248AC28E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404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B96E" w14:textId="77777777" w:rsidR="00EC5101" w:rsidRDefault="00EC5101">
            <w:pPr>
              <w:jc w:val="center"/>
            </w:pPr>
            <w:r>
              <w:t>0.531 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91D7" w14:textId="77777777" w:rsidR="00EC5101" w:rsidRDefault="00EC5101">
            <w:pPr>
              <w:jc w:val="center"/>
            </w:pPr>
            <w:r>
              <w:t>0.047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FFE" w14:textId="77777777" w:rsidR="00EC5101" w:rsidRDefault="00EC5101">
            <w:pPr>
              <w:jc w:val="center"/>
            </w:pPr>
          </w:p>
        </w:tc>
      </w:tr>
      <w:tr w:rsidR="00EC5101" w14:paraId="0A32BBE3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CA9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FBF" w14:textId="77777777" w:rsidR="00EC5101" w:rsidRDefault="00EC5101">
            <w:pPr>
              <w:jc w:val="center"/>
            </w:pPr>
            <w:r>
              <w:t>0.618 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213" w14:textId="77777777" w:rsidR="00EC5101" w:rsidRDefault="00EC5101">
            <w:pPr>
              <w:jc w:val="center"/>
            </w:pPr>
            <w:r>
              <w:t>0.135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94A8" w14:textId="77777777" w:rsidR="00EC5101" w:rsidRDefault="00EC5101">
            <w:pPr>
              <w:jc w:val="center"/>
            </w:pPr>
          </w:p>
        </w:tc>
      </w:tr>
      <w:tr w:rsidR="00EC5101" w14:paraId="0E0B442B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88C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ating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ED4" w14:textId="77777777" w:rsidR="00EC5101" w:rsidRDefault="00EC5101">
            <w:pPr>
              <w:jc w:val="center"/>
            </w:pPr>
            <w:r>
              <w:t>0.320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167" w14:textId="77777777" w:rsidR="00EC5101" w:rsidRDefault="00EC51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22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65F5" w14:textId="77777777" w:rsidR="00EC5101" w:rsidRDefault="00EC5101">
            <w:pPr>
              <w:jc w:val="center"/>
              <w:rPr>
                <w:color w:val="E7E6E6"/>
              </w:rPr>
            </w:pPr>
          </w:p>
        </w:tc>
      </w:tr>
      <w:tr w:rsidR="00EC5101" w14:paraId="7F54A412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921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A14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B1B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0C7B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</w:tr>
      <w:tr w:rsidR="00EC5101" w14:paraId="7C7F8582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3B20" w14:textId="77777777" w:rsidR="00EC5101" w:rsidRDefault="00EC510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2CBE" w14:textId="77777777" w:rsidR="00EC5101" w:rsidRDefault="00EC5101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113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5DC0" w14:textId="77777777" w:rsidR="00EC5101" w:rsidRDefault="00EC5101">
            <w:pPr>
              <w:jc w:val="center"/>
              <w:rPr>
                <w:sz w:val="20"/>
                <w:szCs w:val="20"/>
              </w:rPr>
            </w:pPr>
          </w:p>
        </w:tc>
      </w:tr>
      <w:tr w:rsidR="00EC5101" w14:paraId="47F18EAF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89C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03A" w14:textId="77777777" w:rsidR="00EC5101" w:rsidRDefault="00EC5101">
            <w:pPr>
              <w:jc w:val="center"/>
            </w:pPr>
            <w:r>
              <w:t>0.668 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2CD2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F69" w14:textId="77777777" w:rsidR="00EC5101" w:rsidRDefault="00EC5101">
            <w:pPr>
              <w:jc w:val="center"/>
            </w:pPr>
            <w:r>
              <w:t>0.054 (0.015)</w:t>
            </w:r>
          </w:p>
        </w:tc>
      </w:tr>
      <w:tr w:rsidR="00EC5101" w14:paraId="0340BA25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AA9D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71D" w14:textId="77777777" w:rsidR="00EC5101" w:rsidRDefault="00EC5101">
            <w:pPr>
              <w:jc w:val="center"/>
            </w:pPr>
            <w:r>
              <w:t>0.221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715B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5DEA" w14:textId="77777777" w:rsidR="00EC5101" w:rsidRDefault="00EC5101">
            <w:pPr>
              <w:jc w:val="center"/>
            </w:pPr>
            <w:r>
              <w:t>0.242 (0.024)</w:t>
            </w:r>
          </w:p>
        </w:tc>
      </w:tr>
      <w:tr w:rsidR="00EC5101" w14:paraId="3AD2C1A0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D2A3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612" w14:textId="77777777" w:rsidR="00EC5101" w:rsidRDefault="00EC5101">
            <w:pPr>
              <w:jc w:val="center"/>
            </w:pPr>
            <w:r>
              <w:t>0.084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EDF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9527" w14:textId="77777777" w:rsidR="00EC5101" w:rsidRDefault="00EC5101">
            <w:pPr>
              <w:jc w:val="center"/>
            </w:pPr>
            <w:r>
              <w:t>0.104 (0.024)</w:t>
            </w:r>
          </w:p>
        </w:tc>
      </w:tr>
      <w:tr w:rsidR="00EC5101" w14:paraId="762E238F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367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CD0" w14:textId="77777777" w:rsidR="00EC5101" w:rsidRDefault="00EC5101">
            <w:pPr>
              <w:jc w:val="center"/>
            </w:pPr>
            <w:r>
              <w:t>0.16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3B99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3BA" w14:textId="77777777" w:rsidR="00EC5101" w:rsidRDefault="00EC5101">
            <w:pPr>
              <w:jc w:val="center"/>
            </w:pPr>
            <w:r>
              <w:t>0.222 (0.060)</w:t>
            </w:r>
          </w:p>
        </w:tc>
      </w:tr>
      <w:tr w:rsidR="00EC5101" w14:paraId="4F5A636F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F9B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47D" w14:textId="77777777" w:rsidR="00EC5101" w:rsidRDefault="00EC5101">
            <w:pPr>
              <w:jc w:val="center"/>
            </w:pPr>
            <w:r>
              <w:t>0.105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775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83F" w14:textId="77777777" w:rsidR="00EC5101" w:rsidRDefault="00EC51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41 (0.077)</w:t>
            </w:r>
          </w:p>
        </w:tc>
      </w:tr>
      <w:tr w:rsidR="00EC5101" w14:paraId="2E3B6B56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E67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1088" w14:textId="77777777" w:rsidR="00EC5101" w:rsidRDefault="00EC5101">
            <w:pPr>
              <w:jc w:val="center"/>
            </w:pPr>
            <w:r>
              <w:t>0.120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0673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9D6" w14:textId="77777777" w:rsidR="00EC5101" w:rsidRDefault="00EC51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00 (0.061)</w:t>
            </w:r>
          </w:p>
        </w:tc>
      </w:tr>
      <w:tr w:rsidR="00EC5101" w14:paraId="5F604F7E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9EDB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FE84" w14:textId="77777777" w:rsidR="00EC5101" w:rsidRDefault="00EC5101">
            <w:pPr>
              <w:jc w:val="center"/>
            </w:pPr>
            <w:r>
              <w:t>0.093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852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783" w14:textId="77777777" w:rsidR="00EC5101" w:rsidRDefault="00EC5101">
            <w:pPr>
              <w:jc w:val="center"/>
            </w:pPr>
            <w:r>
              <w:t>0.225 (0.028)</w:t>
            </w:r>
          </w:p>
        </w:tc>
      </w:tr>
      <w:tr w:rsidR="00EC5101" w14:paraId="624F9085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BFD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C03" w14:textId="77777777" w:rsidR="00EC5101" w:rsidRDefault="00EC5101">
            <w:pPr>
              <w:jc w:val="center"/>
            </w:pPr>
            <w:r>
              <w:t>0.161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7449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C27" w14:textId="77777777" w:rsidR="00EC5101" w:rsidRDefault="00EC5101">
            <w:pPr>
              <w:jc w:val="center"/>
            </w:pPr>
            <w:r>
              <w:t>0.229 (0.033)</w:t>
            </w:r>
          </w:p>
        </w:tc>
      </w:tr>
      <w:tr w:rsidR="00EC5101" w14:paraId="588FA9C5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1BAE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220" w14:textId="77777777" w:rsidR="00EC5101" w:rsidRDefault="00EC5101">
            <w:pPr>
              <w:jc w:val="center"/>
            </w:pPr>
            <w:r>
              <w:t>0.040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D23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DEA" w14:textId="77777777" w:rsidR="00EC5101" w:rsidRDefault="00EC5101">
            <w:pPr>
              <w:jc w:val="center"/>
            </w:pPr>
            <w:r>
              <w:t>0.177 (0.025)</w:t>
            </w:r>
          </w:p>
        </w:tc>
      </w:tr>
      <w:tr w:rsidR="00EC5101" w14:paraId="39C2AD89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A83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54D" w14:textId="77777777" w:rsidR="00EC5101" w:rsidRDefault="00EC5101">
            <w:pPr>
              <w:jc w:val="center"/>
            </w:pPr>
            <w:r>
              <w:t>0.174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046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D74" w14:textId="77777777" w:rsidR="00EC5101" w:rsidRDefault="00EC5101">
            <w:pPr>
              <w:jc w:val="center"/>
            </w:pPr>
            <w:r>
              <w:t>0.684 (0.034)</w:t>
            </w:r>
          </w:p>
        </w:tc>
      </w:tr>
      <w:tr w:rsidR="00EC5101" w14:paraId="01770CDD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28E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all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4DD" w14:textId="77777777" w:rsidR="00EC5101" w:rsidRDefault="00EC5101">
            <w:pPr>
              <w:jc w:val="center"/>
            </w:pPr>
            <w:r>
              <w:t>0.116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EC1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BFD" w14:textId="77777777" w:rsidR="00EC5101" w:rsidRDefault="00EC5101">
            <w:pPr>
              <w:jc w:val="center"/>
            </w:pPr>
            <w:r>
              <w:t>0.611 (0.048)</w:t>
            </w:r>
          </w:p>
        </w:tc>
      </w:tr>
      <w:tr w:rsidR="00EC5101" w14:paraId="44A5E2D1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8D1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AC0C" w14:textId="77777777" w:rsidR="00EC5101" w:rsidRDefault="00EC5101">
            <w:pPr>
              <w:jc w:val="center"/>
            </w:pPr>
            <w:r>
              <w:t>0.219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0A9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973D" w14:textId="77777777" w:rsidR="00EC5101" w:rsidRDefault="00EC5101">
            <w:pPr>
              <w:jc w:val="center"/>
            </w:pPr>
            <w:r>
              <w:t>0.697 (0.025)</w:t>
            </w:r>
          </w:p>
        </w:tc>
      </w:tr>
      <w:tr w:rsidR="00EC5101" w14:paraId="4DD7DC7D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5E2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lcerative colitis / Crohn’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D4C" w14:textId="77777777" w:rsidR="00EC5101" w:rsidRDefault="00EC51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27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6F2" w14:textId="77777777" w:rsidR="00EC5101" w:rsidRDefault="00EC5101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4D71" w14:textId="77777777" w:rsidR="00EC5101" w:rsidRDefault="00EC5101">
            <w:pPr>
              <w:jc w:val="center"/>
            </w:pPr>
            <w:r>
              <w:t>0.906 (0.060)</w:t>
            </w:r>
          </w:p>
        </w:tc>
      </w:tr>
      <w:tr w:rsidR="00EC5101" w14:paraId="5D132F63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BBD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dney / bladder 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3D1" w14:textId="77777777" w:rsidR="00EC5101" w:rsidRDefault="00EC5101">
            <w:pPr>
              <w:jc w:val="center"/>
            </w:pPr>
            <w:r>
              <w:t>0.210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0F7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DFB" w14:textId="77777777" w:rsidR="00EC5101" w:rsidRDefault="00EC5101">
            <w:pPr>
              <w:jc w:val="center"/>
            </w:pPr>
            <w:r>
              <w:t>0.209 (0.040)</w:t>
            </w:r>
          </w:p>
        </w:tc>
      </w:tr>
      <w:tr w:rsidR="00EC5101" w14:paraId="6C989D54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490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ack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6BDB" w14:textId="77777777" w:rsidR="00EC5101" w:rsidRDefault="00EC5101">
            <w:pPr>
              <w:jc w:val="center"/>
            </w:pPr>
            <w:r>
              <w:t>0.241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EB4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39AE" w14:textId="77777777" w:rsidR="00EC5101" w:rsidRDefault="00EC5101">
            <w:pPr>
              <w:jc w:val="center"/>
            </w:pPr>
            <w:r>
              <w:t>0.218 (0.022)</w:t>
            </w:r>
          </w:p>
        </w:tc>
      </w:tr>
      <w:tr w:rsidR="00EC5101" w14:paraId="21A36024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868B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30B" w14:textId="77777777" w:rsidR="00EC5101" w:rsidRDefault="00EC5101">
            <w:pPr>
              <w:jc w:val="center"/>
            </w:pPr>
            <w:r>
              <w:t>0.192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0F4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3FF4" w14:textId="77777777" w:rsidR="00EC5101" w:rsidRDefault="00EC5101">
            <w:pPr>
              <w:jc w:val="center"/>
            </w:pPr>
            <w:r>
              <w:t>0.271 (0.028)</w:t>
            </w:r>
          </w:p>
        </w:tc>
      </w:tr>
      <w:tr w:rsidR="00EC5101" w14:paraId="3E821794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928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3039" w14:textId="77777777" w:rsidR="00EC5101" w:rsidRDefault="00EC5101">
            <w:pPr>
              <w:jc w:val="center"/>
            </w:pPr>
            <w:r>
              <w:t>0.081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97D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7FF" w14:textId="77777777" w:rsidR="00EC5101" w:rsidRDefault="00EC51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1 (0.038)</w:t>
            </w:r>
          </w:p>
        </w:tc>
      </w:tr>
      <w:tr w:rsidR="00EC5101" w14:paraId="3A2365D1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FB8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F58" w14:textId="77777777" w:rsidR="00EC5101" w:rsidRDefault="00EC5101">
            <w:pPr>
              <w:jc w:val="center"/>
            </w:pPr>
            <w:r>
              <w:t>0.118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A70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141D" w14:textId="77777777" w:rsidR="00EC5101" w:rsidRDefault="00EC510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67 (0.049)</w:t>
            </w:r>
          </w:p>
        </w:tc>
      </w:tr>
      <w:tr w:rsidR="00EC5101" w14:paraId="1017498F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F20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46A" w14:textId="77777777" w:rsidR="00EC5101" w:rsidRDefault="00EC5101">
            <w:pPr>
              <w:jc w:val="center"/>
            </w:pPr>
            <w:r>
              <w:t>0.224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EA9" w14:textId="77777777" w:rsidR="00EC5101" w:rsidRDefault="00EC510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687" w14:textId="77777777" w:rsidR="00EC5101" w:rsidRDefault="00EC5101">
            <w:pPr>
              <w:jc w:val="center"/>
            </w:pPr>
            <w:r>
              <w:t>0.196 (0.027)</w:t>
            </w:r>
          </w:p>
        </w:tc>
      </w:tr>
      <w:tr w:rsidR="00EC5101" w14:paraId="703821DA" w14:textId="77777777" w:rsidTr="00EC510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B57C" w14:textId="77777777" w:rsidR="00EC5101" w:rsidRDefault="00EC51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3B46" w14:textId="77777777" w:rsidR="00EC5101" w:rsidRDefault="00EC5101">
            <w:pPr>
              <w:jc w:val="center"/>
            </w:pPr>
            <w:r>
              <w:t>0.260 (0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D57B" w14:textId="77777777" w:rsidR="00EC5101" w:rsidRDefault="00EC5101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9C7C" w14:textId="77777777" w:rsidR="00EC5101" w:rsidRDefault="00EC5101">
            <w:pPr>
              <w:jc w:val="center"/>
            </w:pPr>
            <w:r>
              <w:t>0120 (0.051)</w:t>
            </w:r>
          </w:p>
        </w:tc>
      </w:tr>
    </w:tbl>
    <w:p w14:paraId="521E18B5" w14:textId="77777777" w:rsidR="00EC5101" w:rsidRDefault="00EC5101" w:rsidP="00EC5101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67A6CAFE" w14:textId="77777777" w:rsidR="00EC5101" w:rsidRDefault="00EC5101" w:rsidP="00EC5101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082C4C7A" w14:textId="77777777" w:rsidR="0050541D" w:rsidRPr="00524D7D" w:rsidRDefault="0050541D" w:rsidP="0050541D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23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NCDS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high socio-economic status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3"/>
        <w:gridCol w:w="1789"/>
        <w:gridCol w:w="1516"/>
        <w:gridCol w:w="1516"/>
      </w:tblGrid>
      <w:tr w:rsidR="004E23B5" w14:paraId="5F5DAD5D" w14:textId="77777777" w:rsidTr="004E23B5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5E38" w14:textId="77777777" w:rsidR="004E23B5" w:rsidRDefault="004E23B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6011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17DB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28CA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4E23B5" w14:paraId="46FDE679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CDA" w14:textId="77777777" w:rsidR="004E23B5" w:rsidRDefault="004E23B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B889" w14:textId="77777777" w:rsidR="004E23B5" w:rsidRDefault="004E23B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223B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FB2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</w:tr>
      <w:tr w:rsidR="004E23B5" w14:paraId="1AEE4B32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7C63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FEE" w14:textId="77777777" w:rsidR="004E23B5" w:rsidRDefault="004E23B5">
            <w:pPr>
              <w:jc w:val="center"/>
            </w:pPr>
            <w:r>
              <w:t>0.599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4F9F" w14:textId="77777777" w:rsidR="004E23B5" w:rsidRDefault="004E23B5">
            <w:pPr>
              <w:jc w:val="center"/>
            </w:pPr>
            <w:r>
              <w:t>0.202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84A" w14:textId="77777777" w:rsidR="004E23B5" w:rsidRDefault="004E23B5">
            <w:pPr>
              <w:jc w:val="center"/>
            </w:pPr>
          </w:p>
        </w:tc>
      </w:tr>
      <w:tr w:rsidR="004E23B5" w14:paraId="054CA410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8E9C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E184" w14:textId="77777777" w:rsidR="004E23B5" w:rsidRDefault="004E23B5">
            <w:pPr>
              <w:jc w:val="center"/>
            </w:pPr>
            <w:r>
              <w:t>0.523 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5E8" w14:textId="77777777" w:rsidR="004E23B5" w:rsidRDefault="004E23B5">
            <w:pPr>
              <w:jc w:val="center"/>
            </w:pPr>
            <w:r>
              <w:t>0.362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FFD" w14:textId="77777777" w:rsidR="004E23B5" w:rsidRDefault="004E23B5">
            <w:pPr>
              <w:jc w:val="center"/>
            </w:pPr>
          </w:p>
        </w:tc>
      </w:tr>
      <w:tr w:rsidR="004E23B5" w14:paraId="0CF1F313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14C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D63F" w14:textId="77777777" w:rsidR="004E23B5" w:rsidRDefault="004E23B5">
            <w:pPr>
              <w:jc w:val="center"/>
            </w:pPr>
            <w:r>
              <w:t>0.266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0F78" w14:textId="77777777" w:rsidR="004E23B5" w:rsidRDefault="004E23B5">
            <w:pPr>
              <w:jc w:val="center"/>
            </w:pPr>
            <w:r>
              <w:t>0.367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D9B" w14:textId="77777777" w:rsidR="004E23B5" w:rsidRDefault="004E23B5">
            <w:pPr>
              <w:jc w:val="center"/>
            </w:pPr>
          </w:p>
        </w:tc>
      </w:tr>
      <w:tr w:rsidR="004E23B5" w14:paraId="45EB15BE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97C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FBC2" w14:textId="77777777" w:rsidR="004E23B5" w:rsidRDefault="004E23B5">
            <w:pPr>
              <w:jc w:val="center"/>
            </w:pPr>
            <w:r>
              <w:t>0.181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6C7" w14:textId="77777777" w:rsidR="004E23B5" w:rsidRDefault="004E23B5">
            <w:pPr>
              <w:jc w:val="center"/>
            </w:pPr>
            <w:r>
              <w:t>0.499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904F" w14:textId="77777777" w:rsidR="004E23B5" w:rsidRDefault="004E23B5">
            <w:pPr>
              <w:jc w:val="center"/>
            </w:pPr>
          </w:p>
        </w:tc>
      </w:tr>
      <w:tr w:rsidR="004E23B5" w14:paraId="1D28C34A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B34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A49" w14:textId="77777777" w:rsidR="004E23B5" w:rsidRDefault="004E23B5">
            <w:pPr>
              <w:jc w:val="center"/>
            </w:pPr>
            <w:r>
              <w:t>0.530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7AD" w14:textId="77777777" w:rsidR="004E23B5" w:rsidRDefault="004E23B5">
            <w:pPr>
              <w:jc w:val="center"/>
            </w:pPr>
            <w:r>
              <w:t>0.085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AC9" w14:textId="77777777" w:rsidR="004E23B5" w:rsidRDefault="004E23B5">
            <w:pPr>
              <w:jc w:val="center"/>
            </w:pPr>
          </w:p>
        </w:tc>
      </w:tr>
      <w:tr w:rsidR="004E23B5" w14:paraId="6942A5EA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A16F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7F6" w14:textId="77777777" w:rsidR="004E23B5" w:rsidRDefault="004E23B5">
            <w:pPr>
              <w:jc w:val="center"/>
            </w:pPr>
            <w:r>
              <w:t>0.523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9401" w14:textId="77777777" w:rsidR="004E23B5" w:rsidRDefault="004E23B5">
            <w:pPr>
              <w:jc w:val="center"/>
            </w:pPr>
            <w:r>
              <w:t>0.067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2C0" w14:textId="77777777" w:rsidR="004E23B5" w:rsidRDefault="004E23B5">
            <w:pPr>
              <w:jc w:val="center"/>
            </w:pPr>
          </w:p>
        </w:tc>
      </w:tr>
      <w:tr w:rsidR="004E23B5" w14:paraId="04AD0B63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DDD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ACB" w14:textId="77777777" w:rsidR="004E23B5" w:rsidRDefault="004E23B5">
            <w:pPr>
              <w:jc w:val="center"/>
            </w:pPr>
            <w:r>
              <w:t>0.601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99D" w14:textId="77777777" w:rsidR="004E23B5" w:rsidRDefault="004E23B5">
            <w:pPr>
              <w:jc w:val="center"/>
            </w:pPr>
            <w:r>
              <w:t>0.143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AE5" w14:textId="77777777" w:rsidR="004E23B5" w:rsidRDefault="004E23B5">
            <w:pPr>
              <w:jc w:val="center"/>
            </w:pPr>
          </w:p>
        </w:tc>
      </w:tr>
      <w:tr w:rsidR="004E23B5" w14:paraId="600F8F82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06B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ating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9690" w14:textId="77777777" w:rsidR="004E23B5" w:rsidRDefault="004E23B5">
            <w:pPr>
              <w:jc w:val="center"/>
            </w:pPr>
            <w:r>
              <w:t>0.311 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85E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82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7FB" w14:textId="77777777" w:rsidR="004E23B5" w:rsidRDefault="004E23B5">
            <w:pPr>
              <w:jc w:val="center"/>
              <w:rPr>
                <w:color w:val="E7E6E6"/>
              </w:rPr>
            </w:pPr>
          </w:p>
        </w:tc>
      </w:tr>
      <w:tr w:rsidR="004E23B5" w14:paraId="7D2EC7B7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5A92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5E7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DA38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E04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</w:tr>
      <w:tr w:rsidR="004E23B5" w14:paraId="0C6236AF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B6A3" w14:textId="77777777" w:rsidR="004E23B5" w:rsidRDefault="004E23B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4822" w14:textId="77777777" w:rsidR="004E23B5" w:rsidRDefault="004E23B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DAD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112" w14:textId="77777777" w:rsidR="004E23B5" w:rsidRDefault="004E23B5">
            <w:pPr>
              <w:jc w:val="center"/>
              <w:rPr>
                <w:sz w:val="20"/>
                <w:szCs w:val="20"/>
              </w:rPr>
            </w:pPr>
          </w:p>
        </w:tc>
      </w:tr>
      <w:tr w:rsidR="004E23B5" w14:paraId="68FAE72C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491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2F8" w14:textId="77777777" w:rsidR="004E23B5" w:rsidRDefault="004E23B5">
            <w:pPr>
              <w:jc w:val="center"/>
            </w:pPr>
            <w:r>
              <w:t>0.677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B32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E49B" w14:textId="77777777" w:rsidR="004E23B5" w:rsidRDefault="004E23B5">
            <w:pPr>
              <w:jc w:val="center"/>
            </w:pPr>
            <w:r>
              <w:t>0.055 (0.022)</w:t>
            </w:r>
          </w:p>
        </w:tc>
      </w:tr>
      <w:tr w:rsidR="004E23B5" w14:paraId="12C36267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D28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8021" w14:textId="77777777" w:rsidR="004E23B5" w:rsidRDefault="004E23B5">
            <w:pPr>
              <w:jc w:val="center"/>
            </w:pPr>
            <w:r>
              <w:t>0.185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1B4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2FED" w14:textId="77777777" w:rsidR="004E23B5" w:rsidRDefault="004E23B5">
            <w:pPr>
              <w:jc w:val="center"/>
            </w:pPr>
            <w:r>
              <w:t>0.242 (0.038)</w:t>
            </w:r>
          </w:p>
        </w:tc>
      </w:tr>
      <w:tr w:rsidR="004E23B5" w14:paraId="0723793D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1F2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A86" w14:textId="77777777" w:rsidR="004E23B5" w:rsidRDefault="004E23B5">
            <w:pPr>
              <w:jc w:val="center"/>
            </w:pPr>
            <w:r>
              <w:t>0.067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907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CEC" w14:textId="77777777" w:rsidR="004E23B5" w:rsidRDefault="004E23B5">
            <w:pPr>
              <w:jc w:val="center"/>
            </w:pPr>
            <w:r>
              <w:t>0.093 (0.038)</w:t>
            </w:r>
          </w:p>
        </w:tc>
      </w:tr>
      <w:tr w:rsidR="004E23B5" w14:paraId="35ED10E6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C1EB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D61" w14:textId="77777777" w:rsidR="004E23B5" w:rsidRDefault="004E23B5">
            <w:pPr>
              <w:jc w:val="center"/>
            </w:pPr>
            <w:r>
              <w:t>0.186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6990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5A9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65 (0.097)</w:t>
            </w:r>
          </w:p>
        </w:tc>
      </w:tr>
      <w:tr w:rsidR="004E23B5" w14:paraId="5DC27D34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0C7D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572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112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EAF" w14:textId="77777777" w:rsidR="004E23B5" w:rsidRDefault="004E23B5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1FF" w14:textId="77777777" w:rsidR="004E23B5" w:rsidRDefault="004E23B5">
            <w:pPr>
              <w:jc w:val="center"/>
            </w:pPr>
            <w:r>
              <w:t>0.277 (0.124)</w:t>
            </w:r>
          </w:p>
        </w:tc>
      </w:tr>
      <w:tr w:rsidR="004E23B5" w14:paraId="2486A23A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09E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003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5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025" w14:textId="77777777" w:rsidR="004E23B5" w:rsidRDefault="004E23B5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B6D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9 (0.123)</w:t>
            </w:r>
          </w:p>
        </w:tc>
      </w:tr>
      <w:tr w:rsidR="004E23B5" w14:paraId="7D2918F0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570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C6A3" w14:textId="77777777" w:rsidR="004E23B5" w:rsidRDefault="004E23B5">
            <w:pPr>
              <w:jc w:val="center"/>
            </w:pPr>
            <w:r>
              <w:t>0.080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2BD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6FD" w14:textId="77777777" w:rsidR="004E23B5" w:rsidRDefault="004E23B5">
            <w:pPr>
              <w:jc w:val="center"/>
            </w:pPr>
            <w:r>
              <w:t>0.233 (0.042)</w:t>
            </w:r>
          </w:p>
        </w:tc>
      </w:tr>
      <w:tr w:rsidR="004E23B5" w14:paraId="6630A258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815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213" w14:textId="77777777" w:rsidR="004E23B5" w:rsidRDefault="004E23B5">
            <w:pPr>
              <w:jc w:val="center"/>
            </w:pPr>
            <w:r>
              <w:t>0.128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194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89F7" w14:textId="77777777" w:rsidR="004E23B5" w:rsidRDefault="004E23B5">
            <w:pPr>
              <w:jc w:val="center"/>
            </w:pPr>
            <w:r>
              <w:t>0.250 (0.050)</w:t>
            </w:r>
          </w:p>
        </w:tc>
      </w:tr>
      <w:tr w:rsidR="004E23B5" w14:paraId="445BB93B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D19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DD5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7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7FF" w14:textId="77777777" w:rsidR="004E23B5" w:rsidRDefault="004E23B5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FF87" w14:textId="77777777" w:rsidR="004E23B5" w:rsidRDefault="004E23B5">
            <w:pPr>
              <w:jc w:val="center"/>
            </w:pPr>
            <w:r>
              <w:t>0.211 (0.038)</w:t>
            </w:r>
          </w:p>
        </w:tc>
      </w:tr>
      <w:tr w:rsidR="004E23B5" w14:paraId="761BDD8B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873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95B" w14:textId="77777777" w:rsidR="004E23B5" w:rsidRDefault="004E23B5">
            <w:pPr>
              <w:jc w:val="center"/>
            </w:pPr>
            <w:r>
              <w:t>0.164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6AA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80D8" w14:textId="77777777" w:rsidR="004E23B5" w:rsidRDefault="004E23B5">
            <w:pPr>
              <w:jc w:val="center"/>
            </w:pPr>
            <w:r>
              <w:t>0.715 (0.047)</w:t>
            </w:r>
          </w:p>
        </w:tc>
      </w:tr>
      <w:tr w:rsidR="004E23B5" w14:paraId="76E5CED8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2019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all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9A3" w14:textId="77777777" w:rsidR="004E23B5" w:rsidRDefault="004E23B5">
            <w:pPr>
              <w:jc w:val="center"/>
            </w:pPr>
            <w:r>
              <w:t>0.113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1CA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187A" w14:textId="77777777" w:rsidR="004E23B5" w:rsidRDefault="004E23B5">
            <w:pPr>
              <w:jc w:val="center"/>
            </w:pPr>
            <w:r>
              <w:t>0.641 (0.075)</w:t>
            </w:r>
          </w:p>
        </w:tc>
      </w:tr>
      <w:tr w:rsidR="004E23B5" w14:paraId="3C35E24B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C18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6A6" w14:textId="77777777" w:rsidR="004E23B5" w:rsidRDefault="004E23B5">
            <w:pPr>
              <w:jc w:val="center"/>
            </w:pPr>
            <w:r>
              <w:t>0.238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7A8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4A57" w14:textId="77777777" w:rsidR="004E23B5" w:rsidRDefault="004E23B5">
            <w:pPr>
              <w:jc w:val="center"/>
            </w:pPr>
            <w:r>
              <w:t>0.745 (0.032)</w:t>
            </w:r>
          </w:p>
        </w:tc>
      </w:tr>
      <w:tr w:rsidR="004E23B5" w14:paraId="7BF6EA4D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64B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lcerative colitis / Crohn’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FD4A" w14:textId="77777777" w:rsidR="004E23B5" w:rsidRDefault="004E23B5">
            <w:pPr>
              <w:jc w:val="center"/>
            </w:pPr>
            <w:r>
              <w:t>0.191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C50B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0392" w14:textId="77777777" w:rsidR="004E23B5" w:rsidRDefault="004E23B5">
            <w:pPr>
              <w:jc w:val="center"/>
            </w:pPr>
            <w:r>
              <w:t>0.977 (0.073)</w:t>
            </w:r>
          </w:p>
        </w:tc>
      </w:tr>
      <w:tr w:rsidR="004E23B5" w14:paraId="6711D960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8C53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dney / bladder 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BD6" w14:textId="77777777" w:rsidR="004E23B5" w:rsidRDefault="004E23B5">
            <w:pPr>
              <w:jc w:val="center"/>
            </w:pPr>
            <w:r>
              <w:t>0.150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8DC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2AC6" w14:textId="77777777" w:rsidR="004E23B5" w:rsidRDefault="004E23B5">
            <w:pPr>
              <w:jc w:val="center"/>
            </w:pPr>
            <w:r>
              <w:t>0.148 (0.060)</w:t>
            </w:r>
          </w:p>
        </w:tc>
      </w:tr>
      <w:tr w:rsidR="004E23B5" w14:paraId="1A4C1467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3D9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ack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BDC" w14:textId="77777777" w:rsidR="004E23B5" w:rsidRDefault="004E23B5">
            <w:pPr>
              <w:jc w:val="center"/>
            </w:pPr>
            <w:r>
              <w:t>0.218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AA1A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D3F" w14:textId="77777777" w:rsidR="004E23B5" w:rsidRDefault="004E23B5">
            <w:pPr>
              <w:jc w:val="center"/>
            </w:pPr>
            <w:r>
              <w:t>0.213 (0.035)</w:t>
            </w:r>
          </w:p>
        </w:tc>
      </w:tr>
      <w:tr w:rsidR="004E23B5" w14:paraId="1ED7FE24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7713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14ED" w14:textId="77777777" w:rsidR="004E23B5" w:rsidRDefault="004E23B5">
            <w:pPr>
              <w:jc w:val="center"/>
            </w:pPr>
            <w:r>
              <w:t>0.210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C035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19D" w14:textId="77777777" w:rsidR="004E23B5" w:rsidRDefault="004E23B5">
            <w:pPr>
              <w:jc w:val="center"/>
            </w:pPr>
            <w:r>
              <w:t>0.238 (0.043)</w:t>
            </w:r>
          </w:p>
        </w:tc>
      </w:tr>
      <w:tr w:rsidR="004E23B5" w14:paraId="7FEE6B19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7734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4B5" w14:textId="77777777" w:rsidR="004E23B5" w:rsidRDefault="004E23B5">
            <w:pPr>
              <w:jc w:val="center"/>
            </w:pPr>
            <w:r>
              <w:t>0.081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664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1715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89(0.059)</w:t>
            </w:r>
          </w:p>
        </w:tc>
      </w:tr>
      <w:tr w:rsidR="004E23B5" w14:paraId="0DE76CCB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2A1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0C4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05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6CC" w14:textId="77777777" w:rsidR="004E23B5" w:rsidRDefault="004E23B5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08B" w14:textId="77777777" w:rsidR="004E23B5" w:rsidRDefault="004E23B5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7 (0.075)</w:t>
            </w:r>
          </w:p>
        </w:tc>
      </w:tr>
      <w:tr w:rsidR="004E23B5" w14:paraId="24692C48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AD0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07B" w14:textId="77777777" w:rsidR="004E23B5" w:rsidRDefault="004E23B5">
            <w:pPr>
              <w:jc w:val="center"/>
            </w:pPr>
            <w:r>
              <w:t>0.188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4AE4" w14:textId="77777777" w:rsidR="004E23B5" w:rsidRDefault="004E23B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CCE5" w14:textId="77777777" w:rsidR="004E23B5" w:rsidRDefault="004E23B5">
            <w:pPr>
              <w:jc w:val="center"/>
            </w:pPr>
            <w:r>
              <w:t>0.226 (0.042)</w:t>
            </w:r>
          </w:p>
        </w:tc>
      </w:tr>
      <w:tr w:rsidR="004E23B5" w14:paraId="3BD149D0" w14:textId="77777777" w:rsidTr="004E23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9DBF" w14:textId="77777777" w:rsidR="004E23B5" w:rsidRDefault="004E23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8F31" w14:textId="77777777" w:rsidR="004E23B5" w:rsidRDefault="004E23B5">
            <w:pPr>
              <w:jc w:val="center"/>
            </w:pPr>
            <w:r>
              <w:t>0.228 (0.0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065F" w14:textId="77777777" w:rsidR="004E23B5" w:rsidRDefault="004E23B5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2D80" w14:textId="77777777" w:rsidR="004E23B5" w:rsidRDefault="004E23B5">
            <w:pPr>
              <w:jc w:val="center"/>
            </w:pPr>
            <w:r>
              <w:t>0.169 (0.072)</w:t>
            </w:r>
          </w:p>
        </w:tc>
      </w:tr>
    </w:tbl>
    <w:p w14:paraId="3BF1EFFF" w14:textId="77777777" w:rsidR="004E23B5" w:rsidRDefault="004E23B5" w:rsidP="004E23B5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4B90D863" w14:textId="77777777" w:rsidR="004E23B5" w:rsidRDefault="004E23B5" w:rsidP="004E23B5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34A2DF83" w14:textId="77777777" w:rsidR="00341732" w:rsidRPr="00524D7D" w:rsidRDefault="00341732" w:rsidP="00341732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 xml:space="preserve">able S24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NCDS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low socio-economic status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3"/>
        <w:gridCol w:w="1789"/>
        <w:gridCol w:w="1596"/>
        <w:gridCol w:w="1596"/>
      </w:tblGrid>
      <w:tr w:rsidR="00197AAD" w14:paraId="491DA34E" w14:textId="77777777" w:rsidTr="00197AAD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1493" w14:textId="77777777" w:rsidR="00197AAD" w:rsidRDefault="00197AA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0CA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B79D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E46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197AAD" w14:paraId="064CF29A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B74A" w14:textId="77777777" w:rsidR="00197AAD" w:rsidRDefault="00197AA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E16" w14:textId="77777777" w:rsidR="00197AAD" w:rsidRDefault="00197AAD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8A3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ECA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</w:tr>
      <w:tr w:rsidR="00197AAD" w14:paraId="7673B10C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C1E8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175" w14:textId="77777777" w:rsidR="00197AAD" w:rsidRDefault="00197AAD">
            <w:pPr>
              <w:jc w:val="center"/>
            </w:pPr>
            <w:r>
              <w:t>0.613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969D" w14:textId="77777777" w:rsidR="00197AAD" w:rsidRDefault="00197AAD">
            <w:pPr>
              <w:jc w:val="center"/>
            </w:pPr>
            <w:r>
              <w:t>0.221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F51" w14:textId="77777777" w:rsidR="00197AAD" w:rsidRDefault="00197AAD">
            <w:pPr>
              <w:jc w:val="center"/>
            </w:pPr>
          </w:p>
        </w:tc>
      </w:tr>
      <w:tr w:rsidR="00197AAD" w14:paraId="05B8F693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57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DB9" w14:textId="77777777" w:rsidR="00197AAD" w:rsidRDefault="00197AAD">
            <w:pPr>
              <w:jc w:val="center"/>
            </w:pPr>
            <w:r>
              <w:t>0.566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41D" w14:textId="77777777" w:rsidR="00197AAD" w:rsidRDefault="00197AAD">
            <w:pPr>
              <w:jc w:val="center"/>
            </w:pPr>
            <w:r>
              <w:t>0.268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AEF7" w14:textId="77777777" w:rsidR="00197AAD" w:rsidRDefault="00197AAD">
            <w:pPr>
              <w:jc w:val="center"/>
            </w:pPr>
          </w:p>
        </w:tc>
      </w:tr>
      <w:tr w:rsidR="00197AAD" w14:paraId="00B72661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BC3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A0D2" w14:textId="77777777" w:rsidR="00197AAD" w:rsidRDefault="00197AAD">
            <w:pPr>
              <w:jc w:val="center"/>
            </w:pPr>
            <w:r>
              <w:t>0.323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EFC" w14:textId="77777777" w:rsidR="00197AAD" w:rsidRDefault="00197AAD">
            <w:pPr>
              <w:jc w:val="center"/>
            </w:pPr>
            <w:r>
              <w:t>0.371 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318" w14:textId="77777777" w:rsidR="00197AAD" w:rsidRDefault="00197AAD">
            <w:pPr>
              <w:jc w:val="center"/>
            </w:pPr>
          </w:p>
        </w:tc>
      </w:tr>
      <w:tr w:rsidR="00197AAD" w14:paraId="3C68D899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5B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6D25" w14:textId="77777777" w:rsidR="00197AAD" w:rsidRDefault="00197AAD">
            <w:pPr>
              <w:jc w:val="center"/>
            </w:pPr>
            <w:r>
              <w:t>0.236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AFC" w14:textId="77777777" w:rsidR="00197AAD" w:rsidRDefault="00197AAD">
            <w:pPr>
              <w:jc w:val="center"/>
            </w:pPr>
            <w:r>
              <w:t>0.694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321" w14:textId="77777777" w:rsidR="00197AAD" w:rsidRDefault="00197AAD">
            <w:pPr>
              <w:jc w:val="center"/>
            </w:pPr>
          </w:p>
        </w:tc>
      </w:tr>
      <w:tr w:rsidR="00197AAD" w14:paraId="2C14F311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36B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2E8" w14:textId="77777777" w:rsidR="00197AAD" w:rsidRDefault="00197AAD">
            <w:pPr>
              <w:jc w:val="center"/>
            </w:pPr>
            <w:r>
              <w:t>0.558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195B" w14:textId="77777777" w:rsidR="00197AAD" w:rsidRDefault="00197AAD">
            <w:pPr>
              <w:jc w:val="center"/>
            </w:pPr>
            <w:r>
              <w:t>0.045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130" w14:textId="77777777" w:rsidR="00197AAD" w:rsidRDefault="00197AAD">
            <w:pPr>
              <w:jc w:val="center"/>
            </w:pPr>
          </w:p>
        </w:tc>
      </w:tr>
      <w:tr w:rsidR="00197AAD" w14:paraId="2812C544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AAD8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7E1" w14:textId="77777777" w:rsidR="00197AAD" w:rsidRDefault="00197AAD">
            <w:pPr>
              <w:jc w:val="center"/>
            </w:pPr>
            <w:r>
              <w:t>0.526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A30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5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A6CD" w14:textId="77777777" w:rsidR="00197AAD" w:rsidRDefault="00197AAD">
            <w:pPr>
              <w:jc w:val="center"/>
              <w:rPr>
                <w:color w:val="E7E6E6"/>
              </w:rPr>
            </w:pPr>
          </w:p>
        </w:tc>
      </w:tr>
      <w:tr w:rsidR="00197AAD" w14:paraId="01BC05D9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D6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6929" w14:textId="77777777" w:rsidR="00197AAD" w:rsidRDefault="00197AAD">
            <w:pPr>
              <w:jc w:val="center"/>
            </w:pPr>
            <w:r>
              <w:t>0.630 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03F6" w14:textId="77777777" w:rsidR="00197AAD" w:rsidRDefault="00197AAD">
            <w:pPr>
              <w:jc w:val="center"/>
            </w:pPr>
            <w:r>
              <w:t>0.123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BCD" w14:textId="77777777" w:rsidR="00197AAD" w:rsidRDefault="00197AAD">
            <w:pPr>
              <w:jc w:val="center"/>
            </w:pPr>
          </w:p>
        </w:tc>
      </w:tr>
      <w:tr w:rsidR="00197AAD" w14:paraId="0DD5B4DE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84D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ating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ABC" w14:textId="77777777" w:rsidR="00197AAD" w:rsidRDefault="00197AAD">
            <w:pPr>
              <w:jc w:val="center"/>
            </w:pPr>
            <w:r>
              <w:t>0.340 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0B9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86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C6A" w14:textId="77777777" w:rsidR="00197AAD" w:rsidRDefault="00197AAD">
            <w:pPr>
              <w:jc w:val="center"/>
              <w:rPr>
                <w:color w:val="E7E6E6"/>
              </w:rPr>
            </w:pPr>
          </w:p>
        </w:tc>
      </w:tr>
      <w:tr w:rsidR="00197AAD" w14:paraId="6909D7B9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1A1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042E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89F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26B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</w:tr>
      <w:tr w:rsidR="00197AAD" w14:paraId="3A308CBF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0C7" w14:textId="77777777" w:rsidR="00197AAD" w:rsidRDefault="00197AA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73B4" w14:textId="77777777" w:rsidR="00197AAD" w:rsidRDefault="00197AAD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78F6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5487" w14:textId="77777777" w:rsidR="00197AAD" w:rsidRDefault="00197AAD">
            <w:pPr>
              <w:jc w:val="center"/>
              <w:rPr>
                <w:sz w:val="20"/>
                <w:szCs w:val="20"/>
              </w:rPr>
            </w:pPr>
          </w:p>
        </w:tc>
      </w:tr>
      <w:tr w:rsidR="00197AAD" w14:paraId="55CB896D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CB9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6E09" w14:textId="77777777" w:rsidR="00197AAD" w:rsidRDefault="00197AAD">
            <w:pPr>
              <w:jc w:val="center"/>
            </w:pPr>
            <w:r>
              <w:t>0.665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073D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34D" w14:textId="77777777" w:rsidR="00197AAD" w:rsidRDefault="00197AAD">
            <w:pPr>
              <w:jc w:val="center"/>
            </w:pPr>
            <w:r>
              <w:t>0.066 (0.023)</w:t>
            </w:r>
          </w:p>
        </w:tc>
      </w:tr>
      <w:tr w:rsidR="00197AAD" w14:paraId="2B84CF2A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D3C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38E" w14:textId="77777777" w:rsidR="00197AAD" w:rsidRDefault="00197AAD">
            <w:pPr>
              <w:jc w:val="center"/>
            </w:pPr>
            <w:r>
              <w:t>0.245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2B1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14C6" w14:textId="77777777" w:rsidR="00197AAD" w:rsidRDefault="00197AAD">
            <w:pPr>
              <w:jc w:val="center"/>
            </w:pPr>
            <w:r>
              <w:t>0.223 (0.035)</w:t>
            </w:r>
          </w:p>
        </w:tc>
      </w:tr>
      <w:tr w:rsidR="00197AAD" w14:paraId="31203DA6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52EE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1AD" w14:textId="77777777" w:rsidR="00197AAD" w:rsidRDefault="00197AAD">
            <w:pPr>
              <w:jc w:val="center"/>
            </w:pPr>
            <w:r>
              <w:t>0.095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30C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DE1A" w14:textId="77777777" w:rsidR="00197AAD" w:rsidRDefault="00197AAD">
            <w:pPr>
              <w:jc w:val="center"/>
            </w:pPr>
            <w:r>
              <w:t>0.107 (0.036)</w:t>
            </w:r>
          </w:p>
        </w:tc>
      </w:tr>
      <w:tr w:rsidR="00197AAD" w14:paraId="680BF3F3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D79B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2807" w14:textId="77777777" w:rsidR="00197AAD" w:rsidRDefault="00197AAD">
            <w:pPr>
              <w:jc w:val="center"/>
            </w:pPr>
            <w:r>
              <w:t>0.119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2C4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42C" w14:textId="77777777" w:rsidR="00197AAD" w:rsidRDefault="00197AAD">
            <w:pPr>
              <w:jc w:val="center"/>
            </w:pPr>
            <w:r>
              <w:t>0.190 (0.087)</w:t>
            </w:r>
          </w:p>
        </w:tc>
      </w:tr>
      <w:tr w:rsidR="00197AAD" w14:paraId="0F62F4B0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948F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FF47" w14:textId="77777777" w:rsidR="00197AAD" w:rsidRDefault="00197AAD">
            <w:pPr>
              <w:jc w:val="center"/>
            </w:pPr>
            <w:r>
              <w:t>0.199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BA6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CBD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1 (0.133)</w:t>
            </w:r>
          </w:p>
        </w:tc>
      </w:tr>
      <w:tr w:rsidR="00197AAD" w14:paraId="5A2C75F7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B5FD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1A2" w14:textId="77777777" w:rsidR="00197AAD" w:rsidRDefault="00197AAD">
            <w:pPr>
              <w:jc w:val="center"/>
            </w:pPr>
            <w:r>
              <w:t>0.126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F52E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CF7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05 (0.082)</w:t>
            </w:r>
          </w:p>
        </w:tc>
      </w:tr>
      <w:tr w:rsidR="00197AAD" w14:paraId="76A1A93A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76D8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ECF" w14:textId="77777777" w:rsidR="00197AAD" w:rsidRDefault="00197AAD">
            <w:pPr>
              <w:jc w:val="center"/>
            </w:pPr>
            <w:r>
              <w:t>0.109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9C3C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5E4" w14:textId="77777777" w:rsidR="00197AAD" w:rsidRDefault="00197AAD">
            <w:pPr>
              <w:jc w:val="center"/>
            </w:pPr>
            <w:r>
              <w:t>0.214 (0.042)</w:t>
            </w:r>
          </w:p>
        </w:tc>
      </w:tr>
      <w:tr w:rsidR="00197AAD" w14:paraId="656555D8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0843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549" w14:textId="77777777" w:rsidR="00197AAD" w:rsidRDefault="00197AAD">
            <w:pPr>
              <w:jc w:val="center"/>
            </w:pPr>
            <w:r>
              <w:t>0.147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E49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50D" w14:textId="77777777" w:rsidR="00197AAD" w:rsidRDefault="00197AAD">
            <w:pPr>
              <w:jc w:val="center"/>
            </w:pPr>
            <w:r>
              <w:t>0.192 (0.049)</w:t>
            </w:r>
          </w:p>
        </w:tc>
      </w:tr>
      <w:tr w:rsidR="00197AAD" w14:paraId="10313BBD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1C4D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y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834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14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4AAE" w14:textId="77777777" w:rsidR="00197AAD" w:rsidRDefault="00197AAD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A00" w14:textId="77777777" w:rsidR="00197AAD" w:rsidRDefault="00197AAD">
            <w:pPr>
              <w:jc w:val="center"/>
            </w:pPr>
            <w:r>
              <w:t>0.158 (0.036)</w:t>
            </w:r>
          </w:p>
        </w:tc>
      </w:tr>
      <w:tr w:rsidR="00197AAD" w14:paraId="567F63BE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BCE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389" w14:textId="77777777" w:rsidR="00197AAD" w:rsidRDefault="00197AAD">
            <w:pPr>
              <w:jc w:val="center"/>
            </w:pPr>
            <w:r>
              <w:t>0.17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0D08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9F0" w14:textId="77777777" w:rsidR="00197AAD" w:rsidRDefault="00197AAD">
            <w:pPr>
              <w:jc w:val="center"/>
            </w:pPr>
            <w:r>
              <w:t>0.641 (0.055)</w:t>
            </w:r>
          </w:p>
        </w:tc>
      </w:tr>
      <w:tr w:rsidR="00197AAD" w14:paraId="789CE212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BC5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all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760C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93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057" w14:textId="77777777" w:rsidR="00197AAD" w:rsidRDefault="00197AAD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1553" w14:textId="77777777" w:rsidR="00197AAD" w:rsidRDefault="00197AAD">
            <w:pPr>
              <w:jc w:val="center"/>
            </w:pPr>
            <w:r>
              <w:t>0.557 (0.070)</w:t>
            </w:r>
          </w:p>
        </w:tc>
      </w:tr>
      <w:tr w:rsidR="00197AAD" w14:paraId="559B407D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D356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B63" w14:textId="77777777" w:rsidR="00197AAD" w:rsidRDefault="00197AAD">
            <w:pPr>
              <w:jc w:val="center"/>
            </w:pPr>
            <w:r>
              <w:t>0.219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A4D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70C" w14:textId="77777777" w:rsidR="00197AAD" w:rsidRDefault="00197AAD">
            <w:pPr>
              <w:jc w:val="center"/>
            </w:pPr>
            <w:r>
              <w:t>0.646 (0.041)</w:t>
            </w:r>
          </w:p>
        </w:tc>
      </w:tr>
      <w:tr w:rsidR="00197AAD" w14:paraId="405D4D15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00A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lcerative colitis / Crohn’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74D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113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CC61" w14:textId="77777777" w:rsidR="00197AAD" w:rsidRDefault="00197AAD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30C" w14:textId="77777777" w:rsidR="00197AAD" w:rsidRDefault="00197AAD">
            <w:pPr>
              <w:jc w:val="center"/>
            </w:pPr>
            <w:r>
              <w:t>0.914 (0.100)</w:t>
            </w:r>
          </w:p>
        </w:tc>
      </w:tr>
      <w:tr w:rsidR="00197AAD" w14:paraId="6CF87962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03C8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dney / bladder s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F1BD" w14:textId="77777777" w:rsidR="00197AAD" w:rsidRDefault="00197AAD">
            <w:pPr>
              <w:jc w:val="center"/>
            </w:pPr>
            <w:r>
              <w:t>0.265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B096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2490" w14:textId="77777777" w:rsidR="00197AAD" w:rsidRDefault="00197AAD">
            <w:pPr>
              <w:jc w:val="center"/>
            </w:pPr>
            <w:r>
              <w:t>0.278 (0.058)</w:t>
            </w:r>
          </w:p>
        </w:tc>
      </w:tr>
      <w:tr w:rsidR="00197AAD" w14:paraId="3F6BF06B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A09C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ack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4BD3" w14:textId="77777777" w:rsidR="00197AAD" w:rsidRDefault="00197AAD">
            <w:pPr>
              <w:jc w:val="center"/>
            </w:pPr>
            <w:r>
              <w:t>0.253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E9D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229" w14:textId="77777777" w:rsidR="00197AAD" w:rsidRDefault="00197AAD">
            <w:pPr>
              <w:jc w:val="center"/>
            </w:pPr>
            <w:r>
              <w:t>0.238 (0.032)</w:t>
            </w:r>
          </w:p>
        </w:tc>
      </w:tr>
      <w:tr w:rsidR="00197AAD" w14:paraId="466C4870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453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A9F" w14:textId="77777777" w:rsidR="00197AAD" w:rsidRDefault="00197AAD">
            <w:pPr>
              <w:jc w:val="center"/>
            </w:pPr>
            <w:r>
              <w:t>0.188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0C4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A23A" w14:textId="77777777" w:rsidR="00197AAD" w:rsidRDefault="00197AAD">
            <w:pPr>
              <w:jc w:val="center"/>
            </w:pPr>
            <w:r>
              <w:t>0.300 (0.041)</w:t>
            </w:r>
          </w:p>
        </w:tc>
      </w:tr>
      <w:tr w:rsidR="00197AAD" w14:paraId="71632C43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C176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9E5D" w14:textId="77777777" w:rsidR="00197AAD" w:rsidRDefault="00197AAD">
            <w:pPr>
              <w:jc w:val="center"/>
            </w:pPr>
            <w:r>
              <w:t>0.079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F1A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BFB4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40 (0.055)</w:t>
            </w:r>
          </w:p>
        </w:tc>
      </w:tr>
      <w:tr w:rsidR="00197AAD" w14:paraId="6F4E0B45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84F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ing impair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CD0" w14:textId="77777777" w:rsidR="00197AAD" w:rsidRDefault="00197AAD">
            <w:pPr>
              <w:jc w:val="center"/>
            </w:pPr>
            <w:r>
              <w:t>0.124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97A8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D7AF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88 (0.071)</w:t>
            </w:r>
          </w:p>
        </w:tc>
      </w:tr>
      <w:tr w:rsidR="00197AAD" w14:paraId="28D28239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46D6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nn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175" w14:textId="77777777" w:rsidR="00197AAD" w:rsidRDefault="00197AAD">
            <w:pPr>
              <w:jc w:val="center"/>
            </w:pPr>
            <w:r>
              <w:t>0.213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472" w14:textId="77777777" w:rsidR="00197AAD" w:rsidRDefault="00197AA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312" w14:textId="77777777" w:rsidR="00197AAD" w:rsidRDefault="00197AAD">
            <w:pPr>
              <w:jc w:val="center"/>
            </w:pPr>
            <w:r>
              <w:t>0.169 (0.039)</w:t>
            </w:r>
          </w:p>
        </w:tc>
      </w:tr>
      <w:tr w:rsidR="00197AAD" w14:paraId="55FDC83B" w14:textId="77777777" w:rsidTr="00197AA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7F87" w14:textId="77777777" w:rsidR="00197AAD" w:rsidRDefault="00197A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2813" w14:textId="77777777" w:rsidR="00197AAD" w:rsidRDefault="00197AAD">
            <w:pPr>
              <w:jc w:val="center"/>
            </w:pPr>
            <w:r>
              <w:t>0.250 (0.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2610" w14:textId="77777777" w:rsidR="00197AAD" w:rsidRDefault="00197AAD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0063" w14:textId="77777777" w:rsidR="00197AAD" w:rsidRDefault="00197AA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23 (0.093)</w:t>
            </w:r>
          </w:p>
        </w:tc>
      </w:tr>
    </w:tbl>
    <w:p w14:paraId="79A50AB7" w14:textId="77777777" w:rsidR="00197AAD" w:rsidRDefault="00197AAD" w:rsidP="00197AAD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4B991281" w14:textId="77777777" w:rsidR="00197AAD" w:rsidRDefault="00197AAD" w:rsidP="00197AAD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10665858" w14:textId="77777777" w:rsidR="00C0261D" w:rsidRPr="00524D7D" w:rsidRDefault="00C0261D" w:rsidP="00C0261D">
      <w:pPr>
        <w:spacing w:line="480" w:lineRule="auto"/>
        <w:rPr>
          <w:rFonts w:eastAsiaTheme="minorEastAsia"/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a</w:t>
      </w:r>
      <w:r w:rsidRPr="00524D7D">
        <w:rPr>
          <w:rFonts w:eastAsiaTheme="minorEastAsia"/>
          <w:b/>
          <w:bCs/>
        </w:rPr>
        <w:t>ble S25. Model fit of all ELSA subgroups.</w:t>
      </w:r>
    </w:p>
    <w:tbl>
      <w:tblPr>
        <w:tblW w:w="10788" w:type="dxa"/>
        <w:tblLook w:val="04A0" w:firstRow="1" w:lastRow="0" w:firstColumn="1" w:lastColumn="0" w:noHBand="0" w:noVBand="1"/>
      </w:tblPr>
      <w:tblGrid>
        <w:gridCol w:w="1437"/>
        <w:gridCol w:w="1145"/>
        <w:gridCol w:w="1167"/>
        <w:gridCol w:w="1562"/>
        <w:gridCol w:w="1231"/>
        <w:gridCol w:w="757"/>
        <w:gridCol w:w="947"/>
        <w:gridCol w:w="757"/>
        <w:gridCol w:w="757"/>
        <w:gridCol w:w="1083"/>
      </w:tblGrid>
      <w:tr w:rsidR="00505473" w14:paraId="78AE9E7C" w14:textId="77777777" w:rsidTr="00505473">
        <w:trPr>
          <w:trHeight w:val="341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126B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6599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4014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FA28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e paramete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D364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997E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D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3B68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p-valu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ED4F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FI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B228" w14:textId="77777777" w:rsidR="00505473" w:rsidRDefault="005054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F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AD27" w14:textId="77777777" w:rsidR="00505473" w:rsidRDefault="005054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MSEA</w:t>
            </w:r>
          </w:p>
        </w:tc>
      </w:tr>
      <w:tr w:rsidR="00505473" w14:paraId="08792029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298" w14:textId="77777777" w:rsidR="00505473" w:rsidRDefault="0050547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>iseased</w:t>
            </w:r>
          </w:p>
          <w:p w14:paraId="5E02FBC6" w14:textId="3C9B4410" w:rsidR="00505473" w:rsidRPr="00505473" w:rsidRDefault="00505473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(N=595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72B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B71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90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1F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0.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25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586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46D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A1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65D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505473" w14:paraId="4CDAB634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6EB5" w14:textId="77777777" w:rsidR="00505473" w:rsidRDefault="005054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EDDD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F2E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E7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B82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3.0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975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96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2F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1B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80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</w:tr>
      <w:tr w:rsidR="00505473" w14:paraId="282235BD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BDEE" w14:textId="77777777" w:rsidR="00505473" w:rsidRDefault="005054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9E3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7D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D40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828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4.8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768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15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67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14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AD6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505473" w14:paraId="65372670" w14:textId="77777777" w:rsidTr="00505473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6E0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84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B9B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908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7DC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8CC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497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D77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121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DC7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</w:tr>
      <w:tr w:rsidR="00505473" w14:paraId="528ECEC2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AE3E" w14:textId="77777777" w:rsid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  <w:p w14:paraId="0FCA8D27" w14:textId="500F11A0" w:rsidR="00505473" w:rsidRP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  <w:t>(N=419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B4F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941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3B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DCD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9.9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1C3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06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1A2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37F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61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505473" w14:paraId="69D9DCC5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D2B9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2C7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18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B9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7A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8.3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28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40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EB1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50F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8A8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</w:tr>
      <w:tr w:rsidR="00505473" w14:paraId="2BF6CC79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6F72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483F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EF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62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5F2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.4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BA2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599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AD2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CF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5A1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</w:tr>
      <w:tr w:rsidR="00505473" w14:paraId="5C8E8DF0" w14:textId="77777777" w:rsidTr="00505473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11CD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920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C0CB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0270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299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4E3D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5F0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E2AA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4ECD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ED69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</w:tr>
      <w:tr w:rsidR="00505473" w14:paraId="1BDC1D0A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92B" w14:textId="77777777" w:rsid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  <w:p w14:paraId="63E82440" w14:textId="08EDE22D" w:rsidR="00505473" w:rsidRP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  <w:t>(N=338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92F3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5D1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CB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2B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.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A7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CC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347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6C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66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</w:tr>
      <w:tr w:rsidR="00505473" w14:paraId="56AD6DA2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CC24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42C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6F7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38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E8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9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98E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80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D4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CAC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BC1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505473" w14:paraId="00F4F8CE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D14B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43C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16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3ED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207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.3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D6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6B3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EB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E0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A2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</w:tr>
      <w:tr w:rsidR="00505473" w14:paraId="3747EFF2" w14:textId="77777777" w:rsidTr="00505473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A1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1573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A815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629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5625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7559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C21C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7D1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86E2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4A4A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</w:tr>
      <w:tr w:rsidR="00505473" w14:paraId="2FB52DD5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45CF" w14:textId="77777777" w:rsid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  <w:p w14:paraId="5DCCE284" w14:textId="3B7566B7" w:rsidR="00505473" w:rsidRP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  <w:t>(N=705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C65C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A2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0D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B2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6.2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EB7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DB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24D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783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B89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</w:tr>
      <w:tr w:rsidR="00505473" w14:paraId="2B0D9CBA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080A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24B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F3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D6AD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D3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1.9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28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E2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E8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254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89B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</w:tr>
      <w:tr w:rsidR="00505473" w14:paraId="10FB19BB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5959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3A3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8E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E0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60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.9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F6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266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92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3E6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472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505473" w14:paraId="76E5C942" w14:textId="77777777" w:rsidTr="00505473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D2C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C50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FFA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76A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CD3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0C9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0976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08F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3CBC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985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</w:tr>
      <w:tr w:rsidR="00505473" w14:paraId="1A24C32D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870F" w14:textId="77777777" w:rsid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White</w:t>
            </w:r>
          </w:p>
          <w:p w14:paraId="6866CFED" w14:textId="0E653756" w:rsidR="00505473" w:rsidRP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  <w:t>(N=46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71D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F29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8F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4C6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9.7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7B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96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D9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0B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AB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</w:tr>
      <w:tr w:rsidR="00505473" w14:paraId="31128DED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5245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807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9FC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95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885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.2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C7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789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75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06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9B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</w:tr>
      <w:tr w:rsidR="00505473" w14:paraId="76B4D1E1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9045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25F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F0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C3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8DF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.0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8E6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61D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D12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4B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B47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</w:tr>
      <w:tr w:rsidR="00505473" w14:paraId="5FE2F410" w14:textId="77777777" w:rsidTr="00505473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BB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322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A8B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35D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42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5E92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A8B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8BA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966D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D227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</w:tr>
      <w:tr w:rsidR="00505473" w14:paraId="6D84ADF1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C61" w14:textId="77777777" w:rsid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id Job</w:t>
            </w:r>
          </w:p>
          <w:p w14:paraId="20B9F81C" w14:textId="503A5452" w:rsidR="00505473" w:rsidRP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  <w:t>(N=256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C09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22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AD3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6DA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1.5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3F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79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B5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BEC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B5A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</w:tr>
      <w:tr w:rsidR="00505473" w14:paraId="1E42660E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F46F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FFCB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4C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1F1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54E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4.0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77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63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59E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F6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32D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505473" w14:paraId="36CB3D6E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FBE7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BE70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895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A8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75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.8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9E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C6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64E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ED2C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979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505473" w14:paraId="2A5C06D4" w14:textId="77777777" w:rsidTr="00505473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0D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CA7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9FE2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5315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607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34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3E6F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1425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7E4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7C2" w14:textId="77777777" w:rsidR="00505473" w:rsidRDefault="00505473">
            <w:pPr>
              <w:jc w:val="center"/>
              <w:rPr>
                <w:sz w:val="20"/>
                <w:szCs w:val="20"/>
              </w:rPr>
            </w:pPr>
          </w:p>
        </w:tc>
      </w:tr>
      <w:tr w:rsidR="00505473" w14:paraId="062605BC" w14:textId="77777777" w:rsidTr="00505473">
        <w:trPr>
          <w:trHeight w:val="30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C0CCE" w14:textId="77777777" w:rsid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Job</w:t>
            </w:r>
          </w:p>
          <w:p w14:paraId="277EB554" w14:textId="2326B497" w:rsidR="00505473" w:rsidRPr="00505473" w:rsidRDefault="00505473">
            <w:pPr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  <w:t>(N=499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7D7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-fact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22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43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80A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4.4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5F2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492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68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5A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654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</w:tr>
      <w:tr w:rsidR="00505473" w14:paraId="1314E256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6C274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F15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rel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4A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0F1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A93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8.7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52A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0A46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38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47B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B77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505473" w14:paraId="671F3F82" w14:textId="77777777" w:rsidTr="00505473">
        <w:trPr>
          <w:trHeight w:val="30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BCB9F" w14:textId="77777777" w:rsidR="00505473" w:rsidRDefault="0050547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4616" w14:textId="77777777" w:rsidR="00505473" w:rsidRDefault="005054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-fact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A418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E7FE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7A262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.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82C3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41AB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F3E5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6990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9D31" w14:textId="77777777" w:rsidR="00505473" w:rsidRDefault="005054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</w:tbl>
    <w:p w14:paraId="052F78AE" w14:textId="59DEC26C" w:rsidR="00344A33" w:rsidRPr="00295721" w:rsidRDefault="00344A33" w:rsidP="00344A33">
      <w:pPr>
        <w:rPr>
          <w:rFonts w:eastAsiaTheme="minorEastAsia"/>
          <w:color w:val="000000"/>
        </w:rPr>
      </w:pPr>
      <w:r>
        <w:rPr>
          <w:color w:val="000000"/>
        </w:rPr>
        <w:t>N</w:t>
      </w:r>
      <w:r w:rsidRPr="000D3471">
        <w:rPr>
          <w:color w:val="000000"/>
        </w:rPr>
        <w:t>ote. Chi</w:t>
      </w:r>
      <w:r w:rsidRPr="0037004F">
        <w:rPr>
          <w:color w:val="000000"/>
          <w:vertAlign w:val="superscript"/>
        </w:rPr>
        <w:t>2</w:t>
      </w:r>
      <w:r w:rsidRPr="000D3471">
        <w:rPr>
          <w:color w:val="000000"/>
        </w:rPr>
        <w:t xml:space="preserve"> DF = Chi</w:t>
      </w:r>
      <w:r w:rsidRPr="00762B43">
        <w:rPr>
          <w:color w:val="000000"/>
          <w:vertAlign w:val="superscript"/>
        </w:rPr>
        <w:t>2</w:t>
      </w:r>
      <w:r w:rsidRPr="000D3471">
        <w:rPr>
          <w:color w:val="000000"/>
        </w:rPr>
        <w:t xml:space="preserve"> degree of freedom; CFI = Comparativ</w:t>
      </w:r>
      <w:r w:rsidRPr="000D3471">
        <w:rPr>
          <w:rFonts w:hint="eastAsia"/>
          <w:color w:val="000000"/>
        </w:rPr>
        <w:t>e</w:t>
      </w:r>
      <w:r w:rsidRPr="000D3471">
        <w:rPr>
          <w:color w:val="000000"/>
        </w:rPr>
        <w:t xml:space="preserve"> </w:t>
      </w:r>
      <w:r w:rsidRPr="000D3471">
        <w:rPr>
          <w:rFonts w:hint="eastAsia"/>
          <w:color w:val="000000"/>
        </w:rPr>
        <w:t>fit</w:t>
      </w:r>
      <w:r w:rsidRPr="000D3471">
        <w:rPr>
          <w:color w:val="000000"/>
        </w:rPr>
        <w:t xml:space="preserve"> </w:t>
      </w:r>
      <w:r w:rsidRPr="000D3471">
        <w:rPr>
          <w:rFonts w:hint="eastAsia"/>
          <w:color w:val="000000"/>
        </w:rPr>
        <w:t>ind</w:t>
      </w:r>
      <w:r w:rsidRPr="000D3471">
        <w:rPr>
          <w:color w:val="000000"/>
        </w:rPr>
        <w:t>e</w:t>
      </w:r>
      <w:r w:rsidRPr="000D3471">
        <w:rPr>
          <w:rFonts w:hint="eastAsia"/>
          <w:color w:val="000000"/>
        </w:rPr>
        <w:t>x</w:t>
      </w:r>
      <w:r w:rsidRPr="000D3471">
        <w:rPr>
          <w:color w:val="000000"/>
        </w:rPr>
        <w:t>; TFI = Tucker-</w:t>
      </w:r>
      <w:proofErr w:type="gramStart"/>
      <w:r w:rsidRPr="000D3471">
        <w:rPr>
          <w:color w:val="000000"/>
        </w:rPr>
        <w:t>Lewis</w:t>
      </w:r>
      <w:proofErr w:type="gramEnd"/>
      <w:r w:rsidRPr="000D3471">
        <w:rPr>
          <w:color w:val="000000"/>
        </w:rPr>
        <w:t xml:space="preserve"> index</w:t>
      </w:r>
      <w:r w:rsidRPr="000D3471">
        <w:rPr>
          <w:rFonts w:hint="eastAsia"/>
          <w:color w:val="000000"/>
        </w:rPr>
        <w:t>;</w:t>
      </w:r>
      <w:r w:rsidRPr="000D3471">
        <w:rPr>
          <w:color w:val="000000"/>
        </w:rPr>
        <w:t xml:space="preserve"> RMSEA = Root </w:t>
      </w:r>
      <w:r w:rsidRPr="000D3471">
        <w:rPr>
          <w:rFonts w:hint="eastAsia"/>
          <w:color w:val="000000"/>
        </w:rPr>
        <w:t>m</w:t>
      </w:r>
      <w:r w:rsidRPr="000D3471">
        <w:rPr>
          <w:color w:val="000000"/>
        </w:rPr>
        <w:t xml:space="preserve">ean </w:t>
      </w:r>
      <w:r w:rsidRPr="000D3471">
        <w:rPr>
          <w:rFonts w:hint="eastAsia"/>
          <w:color w:val="000000"/>
        </w:rPr>
        <w:t>s</w:t>
      </w:r>
      <w:r w:rsidRPr="000D3471">
        <w:rPr>
          <w:color w:val="000000"/>
        </w:rPr>
        <w:t xml:space="preserve">quare </w:t>
      </w:r>
      <w:r w:rsidRPr="000D3471">
        <w:rPr>
          <w:rFonts w:hint="eastAsia"/>
          <w:color w:val="000000"/>
        </w:rPr>
        <w:t>e</w:t>
      </w:r>
      <w:r w:rsidRPr="000D3471">
        <w:rPr>
          <w:color w:val="000000"/>
        </w:rPr>
        <w:t xml:space="preserve">rror of </w:t>
      </w:r>
      <w:r w:rsidRPr="000D3471">
        <w:rPr>
          <w:rFonts w:hint="eastAsia"/>
          <w:color w:val="000000"/>
        </w:rPr>
        <w:t>a</w:t>
      </w:r>
      <w:r w:rsidRPr="000D3471">
        <w:rPr>
          <w:color w:val="000000"/>
        </w:rPr>
        <w:t>pproximation.</w:t>
      </w:r>
      <w:r>
        <w:rPr>
          <w:rFonts w:eastAsiaTheme="minorEastAsia" w:hint="eastAsia"/>
          <w:color w:val="000000"/>
        </w:rPr>
        <w:t xml:space="preserve"> </w:t>
      </w:r>
      <w:r w:rsidR="006D7F59">
        <w:rPr>
          <w:rFonts w:eastAsiaTheme="minorEastAsia" w:hint="eastAsia"/>
          <w:color w:val="000000"/>
        </w:rPr>
        <w:t>D</w:t>
      </w:r>
      <w:r>
        <w:rPr>
          <w:rFonts w:eastAsiaTheme="minorEastAsia" w:hint="eastAsia"/>
          <w:color w:val="000000"/>
        </w:rPr>
        <w:t>ue to</w:t>
      </w:r>
      <w:r w:rsidR="0016166A">
        <w:rPr>
          <w:rFonts w:eastAsiaTheme="minorEastAsia" w:hint="eastAsia"/>
          <w:color w:val="000000"/>
        </w:rPr>
        <w:t xml:space="preserve"> some </w:t>
      </w:r>
      <w:r w:rsidR="0016166A">
        <w:rPr>
          <w:rFonts w:eastAsiaTheme="minorEastAsia"/>
          <w:color w:val="000000"/>
        </w:rPr>
        <w:t>groups</w:t>
      </w:r>
      <w:r w:rsidR="0016166A">
        <w:rPr>
          <w:rFonts w:eastAsiaTheme="minorEastAsia" w:hint="eastAsia"/>
          <w:color w:val="000000"/>
        </w:rPr>
        <w:t xml:space="preserve"> got</w:t>
      </w:r>
      <w:r>
        <w:rPr>
          <w:rFonts w:eastAsiaTheme="minorEastAsia" w:hint="eastAsia"/>
          <w:color w:val="000000"/>
        </w:rPr>
        <w:t xml:space="preserve"> zero prevalence of some diseases</w:t>
      </w:r>
      <w:r w:rsidR="0016166A">
        <w:rPr>
          <w:rFonts w:eastAsiaTheme="minorEastAsia" w:hint="eastAsia"/>
          <w:color w:val="000000"/>
        </w:rPr>
        <w:t xml:space="preserve">, </w:t>
      </w:r>
      <w:r w:rsidR="00B5663E">
        <w:rPr>
          <w:rFonts w:eastAsiaTheme="minorEastAsia" w:hint="eastAsia"/>
          <w:color w:val="000000"/>
        </w:rPr>
        <w:t xml:space="preserve">schizophrenia </w:t>
      </w:r>
      <w:r w:rsidR="00886F03">
        <w:rPr>
          <w:rFonts w:eastAsiaTheme="minorEastAsia"/>
          <w:color w:val="000000"/>
        </w:rPr>
        <w:t>was</w:t>
      </w:r>
      <w:r w:rsidR="00B5663E">
        <w:rPr>
          <w:rFonts w:eastAsiaTheme="minorEastAsia" w:hint="eastAsia"/>
          <w:color w:val="000000"/>
        </w:rPr>
        <w:t xml:space="preserve"> not included in </w:t>
      </w:r>
      <w:r w:rsidR="00E168B0">
        <w:rPr>
          <w:rFonts w:eastAsiaTheme="minorEastAsia" w:hint="eastAsia"/>
          <w:color w:val="000000"/>
        </w:rPr>
        <w:t>Male, Non-White</w:t>
      </w:r>
      <w:r w:rsidR="00BF0A83">
        <w:rPr>
          <w:rFonts w:eastAsiaTheme="minorEastAsia" w:hint="eastAsia"/>
          <w:color w:val="000000"/>
        </w:rPr>
        <w:t xml:space="preserve">, and Paid Job </w:t>
      </w:r>
      <w:r w:rsidR="001E0C50">
        <w:rPr>
          <w:rFonts w:eastAsiaTheme="minorEastAsia"/>
          <w:color w:val="000000"/>
        </w:rPr>
        <w:t>group</w:t>
      </w:r>
      <w:r w:rsidR="00BF0A83">
        <w:rPr>
          <w:rFonts w:eastAsiaTheme="minorEastAsia" w:hint="eastAsia"/>
          <w:color w:val="000000"/>
        </w:rPr>
        <w:t xml:space="preserve"> and </w:t>
      </w:r>
      <w:r w:rsidR="001E0C50">
        <w:rPr>
          <w:rFonts w:eastAsiaTheme="minorEastAsia" w:hint="eastAsia"/>
          <w:color w:val="000000"/>
        </w:rPr>
        <w:t xml:space="preserve">blood </w:t>
      </w:r>
      <w:r w:rsidR="00C937B0">
        <w:rPr>
          <w:rFonts w:eastAsiaTheme="minorEastAsia" w:hint="eastAsia"/>
          <w:color w:val="000000"/>
        </w:rPr>
        <w:t>disorder was not included in Paid Job group</w:t>
      </w:r>
      <w:r>
        <w:rPr>
          <w:rFonts w:eastAsiaTheme="minorEastAsia" w:hint="eastAsia"/>
          <w:color w:val="000000"/>
        </w:rPr>
        <w:t>.</w:t>
      </w:r>
    </w:p>
    <w:p w14:paraId="722DDA52" w14:textId="77BF1C7E" w:rsidR="00224C22" w:rsidRDefault="00224C22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0C68609" w14:textId="77777777" w:rsidR="007D47AC" w:rsidRPr="00524D7D" w:rsidRDefault="007D47AC" w:rsidP="007D47AC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lastRenderedPageBreak/>
        <w:t>T</w:t>
      </w:r>
      <w:r w:rsidRPr="00524D7D">
        <w:rPr>
          <w:rFonts w:eastAsiaTheme="minorEastAsia"/>
          <w:b/>
          <w:bCs/>
        </w:rPr>
        <w:t>able S26</w:t>
      </w:r>
      <w:r w:rsidRPr="00524D7D">
        <w:rPr>
          <w:rFonts w:eastAsiaTheme="minorEastAsia"/>
          <w:b/>
          <w:bCs/>
          <w:color w:val="FF0000"/>
        </w:rPr>
        <w:t>.</w:t>
      </w:r>
      <w:r w:rsidRPr="00524D7D">
        <w:rPr>
          <w:rFonts w:eastAsiaTheme="minorEastAsia"/>
          <w:b/>
          <w:bCs/>
        </w:rPr>
        <w:t xml:space="preserve">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hint="eastAsia"/>
          <w:b/>
          <w:bCs/>
        </w:rPr>
        <w:t>population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with</w:t>
      </w:r>
      <w:r w:rsidRPr="00524D7D">
        <w:rPr>
          <w:b/>
          <w:bCs/>
        </w:rPr>
        <w:t xml:space="preserve"> disease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16"/>
        <w:gridCol w:w="1596"/>
      </w:tblGrid>
      <w:tr w:rsidR="007D47AC" w14:paraId="4BBCF5B2" w14:textId="77777777" w:rsidTr="007D47AC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2699" w14:textId="77777777" w:rsidR="007D47AC" w:rsidRDefault="007D47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950C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C28E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8939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7D47AC" w14:paraId="7AB9606E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8B07" w14:textId="77777777" w:rsidR="007D47AC" w:rsidRDefault="007D47A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B76" w14:textId="77777777" w:rsidR="007D47AC" w:rsidRDefault="007D47A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F04" w14:textId="77777777" w:rsidR="007D47AC" w:rsidRDefault="007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2A6" w14:textId="77777777" w:rsidR="007D47AC" w:rsidRDefault="007D47AC">
            <w:pPr>
              <w:jc w:val="center"/>
              <w:rPr>
                <w:sz w:val="20"/>
                <w:szCs w:val="20"/>
              </w:rPr>
            </w:pPr>
          </w:p>
        </w:tc>
      </w:tr>
      <w:tr w:rsidR="007D47AC" w14:paraId="12FB8453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BE8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C525" w14:textId="77777777" w:rsidR="007D47AC" w:rsidRDefault="007D47AC">
            <w:pPr>
              <w:jc w:val="center"/>
            </w:pPr>
            <w:r>
              <w:t>0.2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952" w14:textId="77777777" w:rsidR="007D47AC" w:rsidRDefault="007D47AC">
            <w:pPr>
              <w:jc w:val="center"/>
            </w:pPr>
            <w:r>
              <w:t>0.857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034" w14:textId="77777777" w:rsidR="007D47AC" w:rsidRDefault="007D47AC">
            <w:pPr>
              <w:jc w:val="center"/>
            </w:pPr>
          </w:p>
        </w:tc>
      </w:tr>
      <w:tr w:rsidR="007D47AC" w14:paraId="541CBD9D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7ED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CA5" w14:textId="77777777" w:rsidR="007D47AC" w:rsidRDefault="007D47AC">
            <w:pPr>
              <w:jc w:val="center"/>
            </w:pPr>
            <w:r>
              <w:t>0.175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ED9" w14:textId="77777777" w:rsidR="007D47AC" w:rsidRDefault="007D47AC">
            <w:pPr>
              <w:jc w:val="center"/>
            </w:pPr>
            <w:r>
              <w:t>0.914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A8F" w14:textId="77777777" w:rsidR="007D47AC" w:rsidRDefault="007D47AC">
            <w:pPr>
              <w:jc w:val="center"/>
            </w:pPr>
          </w:p>
        </w:tc>
      </w:tr>
      <w:tr w:rsidR="007D47AC" w14:paraId="55621215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CAE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797" w14:textId="77777777" w:rsidR="007D47AC" w:rsidRDefault="007D47AC">
            <w:pPr>
              <w:jc w:val="center"/>
            </w:pPr>
            <w:r>
              <w:t>0.152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062" w14:textId="77777777" w:rsidR="007D47AC" w:rsidRDefault="007D47AC">
            <w:pPr>
              <w:jc w:val="center"/>
            </w:pPr>
            <w:r>
              <w:t>0.813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EFBE" w14:textId="77777777" w:rsidR="007D47AC" w:rsidRDefault="007D47AC">
            <w:pPr>
              <w:jc w:val="center"/>
            </w:pPr>
          </w:p>
        </w:tc>
      </w:tr>
      <w:tr w:rsidR="007D47AC" w14:paraId="2CC84F4E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31A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D42" w14:textId="77777777" w:rsidR="007D47AC" w:rsidRDefault="007D47AC">
            <w:pPr>
              <w:jc w:val="center"/>
            </w:pPr>
            <w:r>
              <w:t>0.064 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EB63" w14:textId="77777777" w:rsidR="007D47AC" w:rsidRDefault="007D47AC">
            <w:pPr>
              <w:jc w:val="center"/>
            </w:pPr>
            <w:r>
              <w:t>0.436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9B5" w14:textId="77777777" w:rsidR="007D47AC" w:rsidRDefault="007D47AC">
            <w:pPr>
              <w:jc w:val="center"/>
            </w:pPr>
          </w:p>
        </w:tc>
      </w:tr>
      <w:tr w:rsidR="007D47AC" w14:paraId="1519CFDD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20E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7D7" w14:textId="77777777" w:rsidR="007D47AC" w:rsidRDefault="007D47AC">
            <w:pPr>
              <w:jc w:val="center"/>
            </w:pPr>
            <w:r>
              <w:t>0.475 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1C9" w14:textId="77777777" w:rsidR="007D47AC" w:rsidRDefault="007D47AC">
            <w:pPr>
              <w:jc w:val="center"/>
            </w:pPr>
            <w:r>
              <w:t>0.481 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C13" w14:textId="77777777" w:rsidR="007D47AC" w:rsidRDefault="007D47AC">
            <w:pPr>
              <w:jc w:val="center"/>
            </w:pPr>
          </w:p>
        </w:tc>
      </w:tr>
      <w:tr w:rsidR="007D47AC" w14:paraId="4629C7A0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789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9BA" w14:textId="77777777" w:rsidR="007D47AC" w:rsidRDefault="007D47AC">
            <w:pPr>
              <w:jc w:val="center"/>
            </w:pPr>
            <w:r>
              <w:t>0.293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EEE" w14:textId="77777777" w:rsidR="007D47AC" w:rsidRDefault="007D47AC">
            <w:pPr>
              <w:jc w:val="center"/>
            </w:pPr>
            <w:r>
              <w:t>0.430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2EA" w14:textId="77777777" w:rsidR="007D47AC" w:rsidRDefault="007D47AC">
            <w:pPr>
              <w:jc w:val="center"/>
            </w:pPr>
          </w:p>
        </w:tc>
      </w:tr>
      <w:tr w:rsidR="007D47AC" w14:paraId="6EE84062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CF1" w14:textId="77777777" w:rsidR="007D47AC" w:rsidRDefault="007D47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EE5" w14:textId="77777777" w:rsidR="007D47AC" w:rsidRDefault="007D47A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CC3" w14:textId="77777777" w:rsidR="007D47AC" w:rsidRDefault="007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8F4" w14:textId="77777777" w:rsidR="007D47AC" w:rsidRDefault="007D47AC">
            <w:pPr>
              <w:jc w:val="center"/>
              <w:rPr>
                <w:sz w:val="20"/>
                <w:szCs w:val="20"/>
              </w:rPr>
            </w:pPr>
          </w:p>
        </w:tc>
      </w:tr>
      <w:tr w:rsidR="007D47AC" w14:paraId="32F6DAA6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532" w14:textId="77777777" w:rsidR="007D47AC" w:rsidRDefault="007D47A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A45" w14:textId="77777777" w:rsidR="007D47AC" w:rsidRDefault="007D47A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939E" w14:textId="77777777" w:rsidR="007D47AC" w:rsidRDefault="007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31D" w14:textId="77777777" w:rsidR="007D47AC" w:rsidRDefault="007D47AC">
            <w:pPr>
              <w:jc w:val="center"/>
              <w:rPr>
                <w:sz w:val="20"/>
                <w:szCs w:val="20"/>
              </w:rPr>
            </w:pPr>
          </w:p>
        </w:tc>
      </w:tr>
      <w:tr w:rsidR="007D47AC" w14:paraId="41930429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759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163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36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CDED" w14:textId="77777777" w:rsidR="007D47AC" w:rsidRDefault="007D47A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B36B" w14:textId="77777777" w:rsidR="007D47AC" w:rsidRDefault="007D47AC">
            <w:pPr>
              <w:jc w:val="center"/>
            </w:pPr>
            <w:r>
              <w:t>0.522 (0.050)</w:t>
            </w:r>
          </w:p>
        </w:tc>
      </w:tr>
      <w:tr w:rsidR="007D47AC" w14:paraId="5AB63C78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6F23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E2D" w14:textId="77777777" w:rsidR="007D47AC" w:rsidRDefault="007D47AC">
            <w:pPr>
              <w:jc w:val="center"/>
            </w:pPr>
            <w:r>
              <w:t>-0.463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93BC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4F8B" w14:textId="77777777" w:rsidR="007D47AC" w:rsidRDefault="007D47AC">
            <w:pPr>
              <w:jc w:val="center"/>
            </w:pPr>
            <w:r>
              <w:t>0.535 (0.075)</w:t>
            </w:r>
          </w:p>
        </w:tc>
      </w:tr>
      <w:tr w:rsidR="007D47AC" w14:paraId="219AA3A8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18B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F532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77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E86" w14:textId="77777777" w:rsidR="007D47AC" w:rsidRDefault="007D47A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65D" w14:textId="77777777" w:rsidR="007D47AC" w:rsidRDefault="007D47AC">
            <w:pPr>
              <w:jc w:val="center"/>
            </w:pPr>
            <w:r>
              <w:t>0.420 (0.037)</w:t>
            </w:r>
          </w:p>
        </w:tc>
      </w:tr>
      <w:tr w:rsidR="007D47AC" w14:paraId="11191060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4A7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597" w14:textId="77777777" w:rsidR="007D47AC" w:rsidRDefault="007D47AC">
            <w:pPr>
              <w:jc w:val="center"/>
            </w:pPr>
            <w:r>
              <w:t>0.526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36A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004" w14:textId="77777777" w:rsidR="007D47AC" w:rsidRDefault="007D47AC">
            <w:pPr>
              <w:jc w:val="center"/>
            </w:pPr>
            <w:r>
              <w:t>0.312 (0.082)</w:t>
            </w:r>
          </w:p>
        </w:tc>
      </w:tr>
      <w:tr w:rsidR="007D47AC" w14:paraId="3C23B416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DAF7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006" w14:textId="77777777" w:rsidR="007D47AC" w:rsidRDefault="007D47AC">
            <w:pPr>
              <w:jc w:val="center"/>
            </w:pPr>
            <w:r>
              <w:t>0.353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FC29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C8A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9 (0.055)</w:t>
            </w:r>
          </w:p>
        </w:tc>
      </w:tr>
      <w:tr w:rsidR="007D47AC" w14:paraId="45F1D66F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48C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F8F" w14:textId="77777777" w:rsidR="007D47AC" w:rsidRDefault="007D47AC">
            <w:pPr>
              <w:jc w:val="center"/>
            </w:pPr>
            <w:r>
              <w:t>0.165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C7A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1C1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02 (0.036)</w:t>
            </w:r>
          </w:p>
        </w:tc>
      </w:tr>
      <w:tr w:rsidR="007D47AC" w14:paraId="2DB04BE3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AC3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DE4" w14:textId="77777777" w:rsidR="007D47AC" w:rsidRDefault="007D47AC">
            <w:pPr>
              <w:jc w:val="center"/>
            </w:pPr>
            <w:r>
              <w:t>0.322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88F9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01D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06 (0.056)</w:t>
            </w:r>
          </w:p>
        </w:tc>
      </w:tr>
      <w:tr w:rsidR="007D47AC" w14:paraId="73D7E96A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6F9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oo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718B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35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E1B3" w14:textId="77777777" w:rsidR="007D47AC" w:rsidRDefault="007D47AC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1B4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73 (0.078)</w:t>
            </w:r>
          </w:p>
        </w:tc>
      </w:tr>
      <w:tr w:rsidR="007D47AC" w14:paraId="4C82ADD5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C19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6D5" w14:textId="77777777" w:rsidR="007D47AC" w:rsidRDefault="007D47AC">
            <w:pPr>
              <w:jc w:val="center"/>
            </w:pPr>
            <w:r>
              <w:t>0.116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BB8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2E0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48 (0.038)</w:t>
            </w:r>
          </w:p>
        </w:tc>
      </w:tr>
      <w:tr w:rsidR="007D47AC" w14:paraId="6BF55B29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1C8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717C" w14:textId="77777777" w:rsidR="007D47AC" w:rsidRDefault="007D47AC">
            <w:pPr>
              <w:jc w:val="center"/>
            </w:pPr>
            <w:r>
              <w:t>0.190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74FF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10A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2 (0.098)</w:t>
            </w:r>
          </w:p>
        </w:tc>
      </w:tr>
      <w:tr w:rsidR="007D47AC" w14:paraId="46C53F1A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C61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6214" w14:textId="77777777" w:rsidR="007D47AC" w:rsidRDefault="007D47AC">
            <w:pPr>
              <w:jc w:val="center"/>
            </w:pPr>
            <w:r>
              <w:t>0.353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4EC3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333" w14:textId="77777777" w:rsidR="007D47AC" w:rsidRDefault="007D47AC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220 (0.129)</w:t>
            </w:r>
          </w:p>
        </w:tc>
      </w:tr>
      <w:tr w:rsidR="007D47AC" w14:paraId="07E557EB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0CA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EC8" w14:textId="77777777" w:rsidR="007D47AC" w:rsidRDefault="007D47AC">
            <w:pPr>
              <w:jc w:val="center"/>
            </w:pPr>
            <w:r>
              <w:t>0.178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760" w14:textId="77777777" w:rsidR="007D47AC" w:rsidRDefault="007D47A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AF8" w14:textId="77777777" w:rsidR="007D47AC" w:rsidRDefault="007D47AC">
            <w:pPr>
              <w:jc w:val="center"/>
            </w:pPr>
            <w:r>
              <w:t>0.285 (0.072)</w:t>
            </w:r>
          </w:p>
        </w:tc>
      </w:tr>
      <w:tr w:rsidR="007D47AC" w14:paraId="2349F0D0" w14:textId="77777777" w:rsidTr="007D47A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9476" w14:textId="77777777" w:rsidR="007D47AC" w:rsidRDefault="007D47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2E4A" w14:textId="77777777" w:rsidR="007D47AC" w:rsidRDefault="007D47AC">
            <w:pPr>
              <w:jc w:val="center"/>
            </w:pPr>
            <w:r>
              <w:t>-0.137 (0.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81F0" w14:textId="77777777" w:rsidR="007D47AC" w:rsidRDefault="007D47AC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7861" w14:textId="77777777" w:rsidR="007D47AC" w:rsidRDefault="007D47AC">
            <w:pPr>
              <w:jc w:val="center"/>
            </w:pPr>
            <w:r>
              <w:t>0.356 (0.040)</w:t>
            </w:r>
          </w:p>
        </w:tc>
      </w:tr>
    </w:tbl>
    <w:p w14:paraId="7DC9DC75" w14:textId="77777777" w:rsidR="007D47AC" w:rsidRDefault="007D47AC" w:rsidP="007D47AC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441B6E90" w14:textId="77777777" w:rsidR="007D47AC" w:rsidRDefault="007D47AC" w:rsidP="007D47AC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A10284E" w14:textId="77777777" w:rsidR="00D80F76" w:rsidRPr="00524D7D" w:rsidRDefault="00D80F76" w:rsidP="00D80F76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t>T</w:t>
      </w:r>
      <w:r w:rsidRPr="00524D7D">
        <w:rPr>
          <w:rFonts w:eastAsiaTheme="minorEastAsia"/>
          <w:b/>
          <w:bCs/>
        </w:rPr>
        <w:t xml:space="preserve">able S27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hint="eastAsia"/>
          <w:b/>
          <w:bCs/>
        </w:rPr>
        <w:t>female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16"/>
        <w:gridCol w:w="1596"/>
      </w:tblGrid>
      <w:tr w:rsidR="00F90FA1" w14:paraId="13FD44AD" w14:textId="77777777" w:rsidTr="00F90FA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2C1D" w14:textId="77777777" w:rsidR="00F90FA1" w:rsidRDefault="00F90FA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28E8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13FD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A43B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F90FA1" w14:paraId="645CD172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122" w14:textId="77777777" w:rsidR="00F90FA1" w:rsidRDefault="00F90FA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FB6" w14:textId="77777777" w:rsidR="00F90FA1" w:rsidRDefault="00F90FA1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46B" w14:textId="77777777" w:rsidR="00F90FA1" w:rsidRDefault="00F90F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BC3" w14:textId="77777777" w:rsidR="00F90FA1" w:rsidRDefault="00F90FA1">
            <w:pPr>
              <w:jc w:val="center"/>
              <w:rPr>
                <w:sz w:val="20"/>
                <w:szCs w:val="20"/>
              </w:rPr>
            </w:pPr>
          </w:p>
        </w:tc>
      </w:tr>
      <w:tr w:rsidR="00F90FA1" w14:paraId="3BEBE2CA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B1F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C601" w14:textId="77777777" w:rsidR="00F90FA1" w:rsidRDefault="00F90FA1">
            <w:pPr>
              <w:jc w:val="center"/>
            </w:pPr>
            <w:r>
              <w:t>0.389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3DD" w14:textId="77777777" w:rsidR="00F90FA1" w:rsidRDefault="00F90FA1">
            <w:pPr>
              <w:jc w:val="center"/>
            </w:pPr>
            <w:r>
              <w:t>0.814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469" w14:textId="77777777" w:rsidR="00F90FA1" w:rsidRDefault="00F90FA1">
            <w:pPr>
              <w:jc w:val="center"/>
            </w:pPr>
          </w:p>
        </w:tc>
      </w:tr>
      <w:tr w:rsidR="00F90FA1" w14:paraId="75878C48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6A2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A3B" w14:textId="77777777" w:rsidR="00F90FA1" w:rsidRDefault="00F90FA1">
            <w:pPr>
              <w:jc w:val="center"/>
            </w:pPr>
            <w:r>
              <w:t>0.272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A0F" w14:textId="77777777" w:rsidR="00F90FA1" w:rsidRDefault="00F90FA1">
            <w:pPr>
              <w:jc w:val="center"/>
            </w:pPr>
            <w:r>
              <w:t>0.887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602" w14:textId="77777777" w:rsidR="00F90FA1" w:rsidRDefault="00F90FA1">
            <w:pPr>
              <w:jc w:val="center"/>
            </w:pPr>
          </w:p>
        </w:tc>
      </w:tr>
      <w:tr w:rsidR="00F90FA1" w14:paraId="2F71D0B3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306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A89" w14:textId="77777777" w:rsidR="00F90FA1" w:rsidRDefault="00F90FA1">
            <w:pPr>
              <w:jc w:val="center"/>
            </w:pPr>
            <w:r>
              <w:t>0.255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F43" w14:textId="77777777" w:rsidR="00F90FA1" w:rsidRDefault="00F90FA1">
            <w:pPr>
              <w:jc w:val="center"/>
            </w:pPr>
            <w:r>
              <w:t>0.812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0D9" w14:textId="77777777" w:rsidR="00F90FA1" w:rsidRDefault="00F90FA1">
            <w:pPr>
              <w:jc w:val="center"/>
            </w:pPr>
          </w:p>
        </w:tc>
      </w:tr>
      <w:tr w:rsidR="00F90FA1" w14:paraId="3A3BAFAA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41E3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79A8" w14:textId="77777777" w:rsidR="00F90FA1" w:rsidRDefault="00F90FA1">
            <w:pPr>
              <w:jc w:val="center"/>
            </w:pPr>
            <w:r>
              <w:t>0.838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3DA" w14:textId="77777777" w:rsidR="00F90FA1" w:rsidRDefault="00F90FA1">
            <w:pPr>
              <w:jc w:val="center"/>
            </w:pPr>
            <w:r>
              <w:t>0.386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D986" w14:textId="77777777" w:rsidR="00F90FA1" w:rsidRDefault="00F90FA1">
            <w:pPr>
              <w:jc w:val="center"/>
            </w:pPr>
          </w:p>
        </w:tc>
      </w:tr>
      <w:tr w:rsidR="00F90FA1" w14:paraId="61D06C6D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943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447" w14:textId="77777777" w:rsidR="00F90FA1" w:rsidRDefault="00F90FA1">
            <w:pPr>
              <w:jc w:val="center"/>
            </w:pPr>
            <w:r>
              <w:t>0.587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F78" w14:textId="77777777" w:rsidR="00F90FA1" w:rsidRDefault="00F90FA1">
            <w:pPr>
              <w:jc w:val="center"/>
            </w:pPr>
            <w:r>
              <w:t>0.426 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080" w14:textId="77777777" w:rsidR="00F90FA1" w:rsidRDefault="00F90FA1">
            <w:pPr>
              <w:jc w:val="center"/>
            </w:pPr>
          </w:p>
        </w:tc>
      </w:tr>
      <w:tr w:rsidR="00F90FA1" w14:paraId="37398ECC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374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FE0" w14:textId="77777777" w:rsidR="00F90FA1" w:rsidRDefault="00F90FA1">
            <w:pPr>
              <w:jc w:val="center"/>
            </w:pPr>
            <w:r>
              <w:t>0.343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9D6" w14:textId="77777777" w:rsidR="00F90FA1" w:rsidRDefault="00F90FA1">
            <w:pPr>
              <w:jc w:val="center"/>
            </w:pPr>
            <w:r>
              <w:t>0.360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8D4" w14:textId="77777777" w:rsidR="00F90FA1" w:rsidRDefault="00F90FA1">
            <w:pPr>
              <w:jc w:val="center"/>
            </w:pPr>
          </w:p>
        </w:tc>
      </w:tr>
      <w:tr w:rsidR="00F90FA1" w14:paraId="7AD855D5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0386" w14:textId="77777777" w:rsidR="00F90FA1" w:rsidRDefault="00F90FA1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F63C" w14:textId="77777777" w:rsidR="00F90FA1" w:rsidRDefault="00F90FA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B5F" w14:textId="77777777" w:rsidR="00F90FA1" w:rsidRDefault="00F90F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19A" w14:textId="77777777" w:rsidR="00F90FA1" w:rsidRDefault="00F90FA1">
            <w:pPr>
              <w:jc w:val="center"/>
              <w:rPr>
                <w:sz w:val="20"/>
                <w:szCs w:val="20"/>
              </w:rPr>
            </w:pPr>
          </w:p>
        </w:tc>
      </w:tr>
      <w:tr w:rsidR="00F90FA1" w14:paraId="7BD4A683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401" w14:textId="77777777" w:rsidR="00F90FA1" w:rsidRDefault="00F90FA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6C4C" w14:textId="77777777" w:rsidR="00F90FA1" w:rsidRDefault="00F90FA1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299" w14:textId="77777777" w:rsidR="00F90FA1" w:rsidRDefault="00F90F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9E5" w14:textId="77777777" w:rsidR="00F90FA1" w:rsidRDefault="00F90FA1">
            <w:pPr>
              <w:jc w:val="center"/>
              <w:rPr>
                <w:sz w:val="20"/>
                <w:szCs w:val="20"/>
              </w:rPr>
            </w:pPr>
          </w:p>
        </w:tc>
      </w:tr>
      <w:tr w:rsidR="00F90FA1" w14:paraId="7889EB7E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501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31D" w14:textId="77777777" w:rsidR="00F90FA1" w:rsidRDefault="00F90FA1">
            <w:pPr>
              <w:jc w:val="center"/>
            </w:pPr>
            <w:r>
              <w:t>0.215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1E0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F42" w14:textId="77777777" w:rsidR="00F90FA1" w:rsidRDefault="00F90FA1">
            <w:pPr>
              <w:jc w:val="center"/>
            </w:pPr>
            <w:r>
              <w:t>0.496 (0.044)</w:t>
            </w:r>
          </w:p>
        </w:tc>
      </w:tr>
      <w:tr w:rsidR="00F90FA1" w14:paraId="6FECE414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CC7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8FCE" w14:textId="77777777" w:rsidR="00F90FA1" w:rsidRDefault="00F90FA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13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928" w14:textId="77777777" w:rsidR="00F90FA1" w:rsidRDefault="00F90FA1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F2B" w14:textId="77777777" w:rsidR="00F90FA1" w:rsidRDefault="00F90FA1">
            <w:pPr>
              <w:jc w:val="center"/>
            </w:pPr>
            <w:r>
              <w:t>0.693 (0.050)</w:t>
            </w:r>
          </w:p>
        </w:tc>
      </w:tr>
      <w:tr w:rsidR="00F90FA1" w14:paraId="40C0E453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CD6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5B66" w14:textId="77777777" w:rsidR="00F90FA1" w:rsidRDefault="00F90FA1">
            <w:pPr>
              <w:jc w:val="center"/>
            </w:pPr>
            <w:r>
              <w:t>0.243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30E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978" w14:textId="77777777" w:rsidR="00F90FA1" w:rsidRDefault="00F90FA1">
            <w:pPr>
              <w:jc w:val="center"/>
            </w:pPr>
            <w:r>
              <w:t>0.474 (0.041)</w:t>
            </w:r>
          </w:p>
        </w:tc>
      </w:tr>
      <w:tr w:rsidR="00F90FA1" w14:paraId="6B7C316A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4ED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A99" w14:textId="77777777" w:rsidR="00F90FA1" w:rsidRDefault="00F90FA1">
            <w:pPr>
              <w:jc w:val="center"/>
            </w:pPr>
            <w:r>
              <w:t>0.623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289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5906" w14:textId="77777777" w:rsidR="00F90FA1" w:rsidRDefault="00F90FA1">
            <w:pPr>
              <w:jc w:val="center"/>
            </w:pPr>
            <w:r>
              <w:t>0.224 (0.064)</w:t>
            </w:r>
          </w:p>
        </w:tc>
      </w:tr>
      <w:tr w:rsidR="00F90FA1" w14:paraId="4D04231D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1A0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32D" w14:textId="77777777" w:rsidR="00F90FA1" w:rsidRDefault="00F90FA1">
            <w:pPr>
              <w:jc w:val="center"/>
            </w:pPr>
            <w:r>
              <w:t>0.442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D33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DED" w14:textId="77777777" w:rsidR="00F90FA1" w:rsidRDefault="00F90FA1">
            <w:pPr>
              <w:jc w:val="center"/>
            </w:pPr>
            <w:r>
              <w:t>0.126 (0.048)</w:t>
            </w:r>
          </w:p>
        </w:tc>
      </w:tr>
      <w:tr w:rsidR="00F90FA1" w14:paraId="318CECF7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FD75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6E4" w14:textId="77777777" w:rsidR="00F90FA1" w:rsidRDefault="00F90FA1">
            <w:pPr>
              <w:jc w:val="center"/>
            </w:pPr>
            <w:r>
              <w:t>0.330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3F2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C0D1" w14:textId="77777777" w:rsidR="00F90FA1" w:rsidRDefault="00F90FA1">
            <w:pPr>
              <w:jc w:val="center"/>
            </w:pPr>
            <w:r>
              <w:t>0.338 (0.038)</w:t>
            </w:r>
          </w:p>
        </w:tc>
      </w:tr>
      <w:tr w:rsidR="00F90FA1" w14:paraId="439257F6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DCF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C03" w14:textId="77777777" w:rsidR="00F90FA1" w:rsidRDefault="00F90FA1">
            <w:pPr>
              <w:jc w:val="center"/>
            </w:pPr>
            <w:r>
              <w:t>0.394 (0.0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9AD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B9D" w14:textId="77777777" w:rsidR="00F90FA1" w:rsidRDefault="00F90FA1">
            <w:pPr>
              <w:jc w:val="center"/>
            </w:pPr>
            <w:r>
              <w:t>0.277 (0.047)</w:t>
            </w:r>
          </w:p>
        </w:tc>
      </w:tr>
      <w:tr w:rsidR="00F90FA1" w14:paraId="0C124911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101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oo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8EFE" w14:textId="77777777" w:rsidR="00F90FA1" w:rsidRDefault="00F90FA1">
            <w:pPr>
              <w:jc w:val="center"/>
            </w:pPr>
            <w:r>
              <w:t>0.307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B3D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3B64" w14:textId="77777777" w:rsidR="00F90FA1" w:rsidRDefault="00F90FA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06 (0.087)</w:t>
            </w:r>
          </w:p>
        </w:tc>
      </w:tr>
      <w:tr w:rsidR="00F90FA1" w14:paraId="181128F3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D92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CF4" w14:textId="77777777" w:rsidR="00F90FA1" w:rsidRDefault="00F90FA1">
            <w:pPr>
              <w:jc w:val="center"/>
            </w:pPr>
            <w:r>
              <w:t>0.212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7FD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2FD" w14:textId="77777777" w:rsidR="00F90FA1" w:rsidRDefault="00F90FA1">
            <w:pPr>
              <w:jc w:val="center"/>
            </w:pPr>
            <w:r>
              <w:t>0.162 (0.040)</w:t>
            </w:r>
          </w:p>
        </w:tc>
      </w:tr>
      <w:tr w:rsidR="00F90FA1" w14:paraId="7A013D87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1A0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FEAD" w14:textId="77777777" w:rsidR="00F90FA1" w:rsidRDefault="00F90FA1">
            <w:pPr>
              <w:jc w:val="center"/>
            </w:pPr>
            <w:r>
              <w:t>0.536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0DBD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BCD" w14:textId="77777777" w:rsidR="00F90FA1" w:rsidRDefault="00F90FA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69 (0.121)</w:t>
            </w:r>
          </w:p>
        </w:tc>
      </w:tr>
      <w:tr w:rsidR="00F90FA1" w14:paraId="32702405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C44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8DF" w14:textId="77777777" w:rsidR="00F90FA1" w:rsidRDefault="00F90FA1">
            <w:pPr>
              <w:jc w:val="center"/>
            </w:pPr>
            <w:r>
              <w:t>0.454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761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250" w14:textId="77777777" w:rsidR="00F90FA1" w:rsidRDefault="00F90FA1">
            <w:pPr>
              <w:jc w:val="center"/>
            </w:pPr>
            <w:r>
              <w:t>-0.231 (0.117)</w:t>
            </w:r>
          </w:p>
        </w:tc>
      </w:tr>
      <w:tr w:rsidR="00F90FA1" w14:paraId="477BF1E7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D0F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8BD" w14:textId="77777777" w:rsidR="00F90FA1" w:rsidRDefault="00F90FA1">
            <w:pPr>
              <w:jc w:val="center"/>
            </w:pPr>
            <w:r>
              <w:t>0.369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EA7" w14:textId="77777777" w:rsidR="00F90FA1" w:rsidRDefault="00F90FA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E43" w14:textId="77777777" w:rsidR="00F90FA1" w:rsidRDefault="00F90FA1">
            <w:pPr>
              <w:jc w:val="center"/>
            </w:pPr>
            <w:r>
              <w:t>0.217 (0.076)</w:t>
            </w:r>
          </w:p>
        </w:tc>
      </w:tr>
      <w:tr w:rsidR="00F90FA1" w14:paraId="08CBC5AC" w14:textId="77777777" w:rsidTr="00F90FA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0248" w14:textId="77777777" w:rsidR="00F90FA1" w:rsidRDefault="00F90F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7C6A" w14:textId="77777777" w:rsidR="00F90FA1" w:rsidRDefault="00F90FA1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2 (0.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DCE2" w14:textId="77777777" w:rsidR="00F90FA1" w:rsidRDefault="00F90FA1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6CA5" w14:textId="77777777" w:rsidR="00F90FA1" w:rsidRDefault="00F90FA1">
            <w:pPr>
              <w:jc w:val="center"/>
            </w:pPr>
            <w:r>
              <w:t>0.468 (0.041)</w:t>
            </w:r>
          </w:p>
        </w:tc>
      </w:tr>
    </w:tbl>
    <w:p w14:paraId="73125F1E" w14:textId="77777777" w:rsidR="00F90FA1" w:rsidRDefault="00F90FA1" w:rsidP="00F90FA1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22D7F717" w14:textId="77777777" w:rsidR="00F90FA1" w:rsidRDefault="00F90FA1" w:rsidP="00F90FA1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49510558" w14:textId="77777777" w:rsidR="00424DFD" w:rsidRPr="00524D7D" w:rsidRDefault="00424DFD" w:rsidP="00424DFD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t>T</w:t>
      </w:r>
      <w:r w:rsidRPr="00524D7D">
        <w:rPr>
          <w:rFonts w:eastAsiaTheme="minorEastAsia"/>
          <w:b/>
          <w:bCs/>
        </w:rPr>
        <w:t xml:space="preserve">able S28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male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16"/>
        <w:gridCol w:w="1596"/>
      </w:tblGrid>
      <w:tr w:rsidR="00424DFD" w14:paraId="35E822C3" w14:textId="77777777" w:rsidTr="00A92C7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849E" w14:textId="77777777" w:rsidR="00424DFD" w:rsidRDefault="00424DF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662E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E92B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1D92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424DFD" w14:paraId="1A9A83A9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993" w14:textId="77777777" w:rsidR="00424DFD" w:rsidRDefault="00424DF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1DC" w14:textId="77777777" w:rsidR="00424DFD" w:rsidRDefault="00424DFD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D60" w14:textId="77777777" w:rsidR="00424DFD" w:rsidRDefault="00424D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74B" w14:textId="77777777" w:rsidR="00424DFD" w:rsidRDefault="00424DFD">
            <w:pPr>
              <w:jc w:val="center"/>
              <w:rPr>
                <w:sz w:val="20"/>
                <w:szCs w:val="20"/>
              </w:rPr>
            </w:pPr>
          </w:p>
        </w:tc>
      </w:tr>
      <w:tr w:rsidR="00424DFD" w14:paraId="67460868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B4F3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DDA" w14:textId="77777777" w:rsidR="00424DFD" w:rsidRDefault="00424DF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73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A4A" w14:textId="77777777" w:rsidR="00424DFD" w:rsidRDefault="00424DFD">
            <w:pPr>
              <w:jc w:val="center"/>
            </w:pPr>
            <w:r>
              <w:t>0.906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0768" w14:textId="77777777" w:rsidR="00424DFD" w:rsidRDefault="00424DFD">
            <w:pPr>
              <w:jc w:val="center"/>
            </w:pPr>
          </w:p>
        </w:tc>
      </w:tr>
      <w:tr w:rsidR="00424DFD" w14:paraId="24678C3B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5FB7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277" w14:textId="77777777" w:rsidR="00424DFD" w:rsidRDefault="00424DFD">
            <w:pPr>
              <w:jc w:val="center"/>
            </w:pPr>
            <w:r>
              <w:t>0.123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67E7" w14:textId="77777777" w:rsidR="00424DFD" w:rsidRDefault="00424DFD">
            <w:pPr>
              <w:jc w:val="center"/>
            </w:pPr>
            <w:r>
              <w:t>0.944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FAD" w14:textId="77777777" w:rsidR="00424DFD" w:rsidRDefault="00424DFD">
            <w:pPr>
              <w:jc w:val="center"/>
            </w:pPr>
          </w:p>
        </w:tc>
      </w:tr>
      <w:tr w:rsidR="00424DFD" w14:paraId="687C88CF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AFE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7A9" w14:textId="77777777" w:rsidR="00424DFD" w:rsidRDefault="00424DFD">
            <w:pPr>
              <w:jc w:val="center"/>
            </w:pPr>
            <w:r>
              <w:t>0.231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984" w14:textId="77777777" w:rsidR="00424DFD" w:rsidRDefault="00424DFD">
            <w:pPr>
              <w:jc w:val="center"/>
            </w:pPr>
            <w:r>
              <w:t>0.809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C7D" w14:textId="77777777" w:rsidR="00424DFD" w:rsidRDefault="00424DFD">
            <w:pPr>
              <w:jc w:val="center"/>
            </w:pPr>
          </w:p>
        </w:tc>
      </w:tr>
      <w:tr w:rsidR="00424DFD" w14:paraId="0DD9081C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65CC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E92C" w14:textId="77777777" w:rsidR="00424DFD" w:rsidRDefault="00424DFD">
            <w:pPr>
              <w:jc w:val="center"/>
            </w:pPr>
            <w:r>
              <w:t>0.660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151" w14:textId="77777777" w:rsidR="00424DFD" w:rsidRDefault="00424DFD">
            <w:pPr>
              <w:jc w:val="center"/>
            </w:pPr>
            <w:r>
              <w:t>0.331 (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DC4B" w14:textId="77777777" w:rsidR="00424DFD" w:rsidRDefault="00424DFD">
            <w:pPr>
              <w:jc w:val="center"/>
            </w:pPr>
          </w:p>
        </w:tc>
      </w:tr>
      <w:tr w:rsidR="00424DFD" w14:paraId="2F3F7B1B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BFF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DD3" w14:textId="77777777" w:rsidR="00424DFD" w:rsidRDefault="00424DFD">
            <w:pPr>
              <w:jc w:val="center"/>
            </w:pPr>
            <w:r>
              <w:t>0.637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89E" w14:textId="77777777" w:rsidR="00424DFD" w:rsidRDefault="00424DFD">
            <w:pPr>
              <w:jc w:val="center"/>
            </w:pPr>
            <w:r>
              <w:t>0.380 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B61" w14:textId="77777777" w:rsidR="00424DFD" w:rsidRDefault="00424DFD">
            <w:pPr>
              <w:jc w:val="center"/>
            </w:pPr>
          </w:p>
        </w:tc>
      </w:tr>
      <w:tr w:rsidR="00424DFD" w14:paraId="60B493A4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FD2" w14:textId="77777777" w:rsidR="00424DFD" w:rsidRDefault="00424DF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9EE" w14:textId="77777777" w:rsidR="00424DFD" w:rsidRDefault="00424DF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39B" w14:textId="77777777" w:rsidR="00424DFD" w:rsidRDefault="00424D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BA7A" w14:textId="77777777" w:rsidR="00424DFD" w:rsidRDefault="00424DFD">
            <w:pPr>
              <w:jc w:val="center"/>
              <w:rPr>
                <w:sz w:val="20"/>
                <w:szCs w:val="20"/>
              </w:rPr>
            </w:pPr>
          </w:p>
        </w:tc>
      </w:tr>
      <w:tr w:rsidR="00424DFD" w14:paraId="387B2D4F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2B3" w14:textId="77777777" w:rsidR="00424DFD" w:rsidRDefault="00424DF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184" w14:textId="77777777" w:rsidR="00424DFD" w:rsidRDefault="00424DFD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067" w14:textId="77777777" w:rsidR="00424DFD" w:rsidRDefault="00424D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C52C" w14:textId="77777777" w:rsidR="00424DFD" w:rsidRDefault="00424DFD">
            <w:pPr>
              <w:jc w:val="center"/>
              <w:rPr>
                <w:sz w:val="20"/>
                <w:szCs w:val="20"/>
              </w:rPr>
            </w:pPr>
          </w:p>
        </w:tc>
      </w:tr>
      <w:tr w:rsidR="00424DFD" w14:paraId="637D44FA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125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D349" w14:textId="77777777" w:rsidR="00424DFD" w:rsidRDefault="00424DFD">
            <w:pPr>
              <w:jc w:val="center"/>
            </w:pPr>
            <w:r>
              <w:t>0.216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878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4A8" w14:textId="77777777" w:rsidR="00424DFD" w:rsidRDefault="00424DFD">
            <w:pPr>
              <w:jc w:val="center"/>
            </w:pPr>
            <w:r>
              <w:t>0.398 (0.050)</w:t>
            </w:r>
          </w:p>
        </w:tc>
      </w:tr>
      <w:tr w:rsidR="00424DFD" w14:paraId="319B523E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2614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F63" w14:textId="77777777" w:rsidR="00424DFD" w:rsidRDefault="00424DFD">
            <w:pPr>
              <w:jc w:val="center"/>
            </w:pPr>
            <w:r>
              <w:t>0.503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5CD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555" w14:textId="77777777" w:rsidR="00424DFD" w:rsidRDefault="00424DFD">
            <w:pPr>
              <w:jc w:val="center"/>
            </w:pPr>
            <w:r>
              <w:t>0.413 (0.058)</w:t>
            </w:r>
          </w:p>
        </w:tc>
      </w:tr>
      <w:tr w:rsidR="00424DFD" w14:paraId="0213069A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1CF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183" w14:textId="77777777" w:rsidR="00424DFD" w:rsidRDefault="00424DFD">
            <w:pPr>
              <w:jc w:val="center"/>
            </w:pPr>
            <w:r>
              <w:t>0.215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3DE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4BE" w14:textId="77777777" w:rsidR="00424DFD" w:rsidRDefault="00424DFD">
            <w:pPr>
              <w:jc w:val="center"/>
            </w:pPr>
            <w:r>
              <w:t>0.544 (0.040)</w:t>
            </w:r>
          </w:p>
        </w:tc>
      </w:tr>
      <w:tr w:rsidR="00424DFD" w14:paraId="3FC18A42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2CD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666F" w14:textId="77777777" w:rsidR="00424DFD" w:rsidRDefault="00424DFD">
            <w:pPr>
              <w:jc w:val="center"/>
            </w:pPr>
            <w:r>
              <w:t>0.096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9780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E7FB" w14:textId="77777777" w:rsidR="00424DFD" w:rsidRDefault="00424DFD">
            <w:pPr>
              <w:jc w:val="center"/>
            </w:pPr>
            <w:r>
              <w:t>0.366 (0.045)</w:t>
            </w:r>
          </w:p>
        </w:tc>
      </w:tr>
      <w:tr w:rsidR="00424DFD" w14:paraId="48834919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C66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0DF" w14:textId="77777777" w:rsidR="00424DFD" w:rsidRDefault="00424DF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80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12C1" w14:textId="77777777" w:rsidR="00424DFD" w:rsidRDefault="00424DFD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47D" w14:textId="77777777" w:rsidR="00424DFD" w:rsidRDefault="00424DFD">
            <w:pPr>
              <w:jc w:val="center"/>
            </w:pPr>
            <w:r>
              <w:t>0.308 (0.049)</w:t>
            </w:r>
          </w:p>
        </w:tc>
      </w:tr>
      <w:tr w:rsidR="00424DFD" w14:paraId="4FABA955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2E2E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C58" w14:textId="77777777" w:rsidR="00424DFD" w:rsidRDefault="00424DF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4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985" w14:textId="77777777" w:rsidR="00424DFD" w:rsidRDefault="00424DFD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D14" w14:textId="189F230B" w:rsidR="00424DFD" w:rsidRPr="00A92C76" w:rsidRDefault="00424DFD">
            <w:pPr>
              <w:jc w:val="center"/>
              <w:rPr>
                <w:rFonts w:eastAsiaTheme="minorEastAsia"/>
              </w:rPr>
            </w:pPr>
            <w:r>
              <w:t>0.482 (0.047)</w:t>
            </w:r>
          </w:p>
        </w:tc>
      </w:tr>
      <w:tr w:rsidR="00424DFD" w14:paraId="73AD10FF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F65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6D2E" w14:textId="77777777" w:rsidR="00424DFD" w:rsidRDefault="00424DFD">
            <w:pPr>
              <w:jc w:val="center"/>
            </w:pPr>
            <w:r>
              <w:t>0.17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CFD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022" w14:textId="77777777" w:rsidR="00424DFD" w:rsidRDefault="00424DFD">
            <w:pPr>
              <w:jc w:val="center"/>
            </w:pPr>
            <w:r>
              <w:t>0.407 (0.065)</w:t>
            </w:r>
          </w:p>
        </w:tc>
      </w:tr>
      <w:tr w:rsidR="00424DFD" w14:paraId="6E33F104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CC3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oo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4DC" w14:textId="77777777" w:rsidR="00424DFD" w:rsidRDefault="00424DFD">
            <w:pPr>
              <w:jc w:val="center"/>
            </w:pPr>
            <w:r>
              <w:t>0.351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49A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921" w14:textId="77777777" w:rsidR="00424DFD" w:rsidRDefault="00424DFD">
            <w:pPr>
              <w:jc w:val="center"/>
            </w:pPr>
            <w:r>
              <w:t>0.107 (0.077)</w:t>
            </w:r>
          </w:p>
        </w:tc>
      </w:tr>
      <w:tr w:rsidR="00424DFD" w14:paraId="4F379437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1F9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7079" w14:textId="77777777" w:rsidR="00424DFD" w:rsidRDefault="00424DFD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11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4D5" w14:textId="77777777" w:rsidR="00424DFD" w:rsidRDefault="00424DFD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ECF" w14:textId="77777777" w:rsidR="00424DFD" w:rsidRDefault="00424DFD">
            <w:pPr>
              <w:jc w:val="center"/>
            </w:pPr>
            <w:r>
              <w:t>0.258 (0.038)</w:t>
            </w:r>
          </w:p>
        </w:tc>
      </w:tr>
      <w:tr w:rsidR="00424DFD" w14:paraId="3FAB674B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3BB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6EE" w14:textId="77777777" w:rsidR="00424DFD" w:rsidRDefault="00424DFD">
            <w:pPr>
              <w:jc w:val="center"/>
            </w:pPr>
            <w:r>
              <w:t>0.407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290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0CD" w14:textId="77777777" w:rsidR="00424DFD" w:rsidRDefault="00424DFD">
            <w:pPr>
              <w:jc w:val="center"/>
            </w:pPr>
            <w:r>
              <w:t>-0.103 (0.109)</w:t>
            </w:r>
          </w:p>
        </w:tc>
      </w:tr>
      <w:tr w:rsidR="00424DFD" w14:paraId="1843EE3E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7499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EF1" w14:textId="77777777" w:rsidR="00424DFD" w:rsidRDefault="00424DFD">
            <w:pPr>
              <w:jc w:val="center"/>
            </w:pPr>
            <w:r>
              <w:t>0.736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9D5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188" w14:textId="77777777" w:rsidR="00424DFD" w:rsidRDefault="00424DFD">
            <w:pPr>
              <w:jc w:val="center"/>
            </w:pPr>
            <w:r>
              <w:t>-0.468 (0.074)</w:t>
            </w:r>
          </w:p>
        </w:tc>
      </w:tr>
      <w:tr w:rsidR="00424DFD" w14:paraId="2E49CFEE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037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097" w14:textId="77777777" w:rsidR="00424DFD" w:rsidRDefault="00424DFD">
            <w:pPr>
              <w:jc w:val="center"/>
            </w:pPr>
            <w:r>
              <w:t>0.361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D0E" w14:textId="77777777" w:rsidR="00424DFD" w:rsidRDefault="00424DF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C30" w14:textId="77777777" w:rsidR="00424DFD" w:rsidRDefault="00424DFD">
            <w:pPr>
              <w:jc w:val="center"/>
            </w:pPr>
            <w:r>
              <w:t>0.060 (0.071)</w:t>
            </w:r>
          </w:p>
        </w:tc>
      </w:tr>
      <w:tr w:rsidR="00424DFD" w14:paraId="7EE3A1E5" w14:textId="77777777" w:rsidTr="00A92C7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A5EA" w14:textId="77777777" w:rsidR="00424DFD" w:rsidRDefault="00424D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F4A5" w14:textId="77777777" w:rsidR="00424DFD" w:rsidRDefault="00424DFD">
            <w:pPr>
              <w:jc w:val="center"/>
            </w:pPr>
            <w:r>
              <w:t>0.523 (0.0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5AB2" w14:textId="77777777" w:rsidR="00424DFD" w:rsidRDefault="00424DFD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4923" w14:textId="77777777" w:rsidR="00424DFD" w:rsidRDefault="00424DFD">
            <w:pPr>
              <w:jc w:val="center"/>
            </w:pPr>
            <w:r>
              <w:t>0.256 (0.063)</w:t>
            </w:r>
          </w:p>
        </w:tc>
      </w:tr>
    </w:tbl>
    <w:p w14:paraId="1559ED62" w14:textId="37C27897" w:rsidR="003555BC" w:rsidRPr="00460AB4" w:rsidRDefault="003555BC" w:rsidP="003555BC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 w:rsidR="00460AB4">
        <w:rPr>
          <w:rFonts w:eastAsiaTheme="minorEastAsia" w:hint="eastAsia"/>
          <w:color w:val="000000"/>
        </w:rPr>
        <w:t xml:space="preserve">; Schizophrenia </w:t>
      </w:r>
      <w:r w:rsidR="00460AB4">
        <w:rPr>
          <w:rFonts w:eastAsiaTheme="minorEastAsia"/>
          <w:color w:val="000000"/>
        </w:rPr>
        <w:t>was</w:t>
      </w:r>
      <w:r w:rsidR="00460AB4">
        <w:rPr>
          <w:rFonts w:eastAsiaTheme="minorEastAsia" w:hint="eastAsia"/>
          <w:color w:val="000000"/>
        </w:rPr>
        <w:t xml:space="preserve"> not included because zero </w:t>
      </w:r>
      <w:r w:rsidR="00460AB4">
        <w:rPr>
          <w:rFonts w:eastAsiaTheme="minorEastAsia"/>
          <w:color w:val="000000"/>
        </w:rPr>
        <w:t>prevalence</w:t>
      </w:r>
      <w:r w:rsidR="00460AB4">
        <w:rPr>
          <w:rFonts w:eastAsiaTheme="minorEastAsia" w:hint="eastAsia"/>
          <w:color w:val="000000"/>
        </w:rPr>
        <w:t xml:space="preserve"> of</w:t>
      </w:r>
      <w:r w:rsidR="004F362F">
        <w:rPr>
          <w:rFonts w:eastAsiaTheme="minorEastAsia" w:hint="eastAsia"/>
          <w:color w:val="000000"/>
        </w:rPr>
        <w:t xml:space="preserve"> it in the ELSA male group.</w:t>
      </w:r>
    </w:p>
    <w:p w14:paraId="35F48658" w14:textId="77777777" w:rsidR="003555BC" w:rsidRDefault="003555BC" w:rsidP="003555BC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6CAF31B4" w14:textId="77777777" w:rsidR="00A92C76" w:rsidRPr="00524D7D" w:rsidRDefault="00A92C76" w:rsidP="00A92C76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t>T</w:t>
      </w:r>
      <w:r w:rsidRPr="00524D7D">
        <w:rPr>
          <w:rFonts w:eastAsiaTheme="minorEastAsia"/>
          <w:b/>
          <w:bCs/>
        </w:rPr>
        <w:t xml:space="preserve">able S29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white population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8278" w:type="dxa"/>
        <w:tblLook w:val="04A0" w:firstRow="1" w:lastRow="0" w:firstColumn="1" w:lastColumn="0" w:noHBand="0" w:noVBand="1"/>
      </w:tblPr>
      <w:tblGrid>
        <w:gridCol w:w="3029"/>
        <w:gridCol w:w="1826"/>
        <w:gridCol w:w="1805"/>
        <w:gridCol w:w="1618"/>
      </w:tblGrid>
      <w:tr w:rsidR="00A92C76" w14:paraId="13F35D63" w14:textId="77777777" w:rsidTr="00267F7A">
        <w:trPr>
          <w:trHeight w:val="312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A171" w14:textId="77777777" w:rsidR="00A92C76" w:rsidRDefault="00A92C7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1E1B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B22D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1CF2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A92C76" w14:paraId="28DDDC10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0E6" w14:textId="77777777" w:rsidR="00A92C76" w:rsidRDefault="00A92C7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51C3" w14:textId="77777777" w:rsidR="00A92C76" w:rsidRDefault="00A92C7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993" w14:textId="77777777" w:rsidR="00A92C76" w:rsidRDefault="00A9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6D0" w14:textId="77777777" w:rsidR="00A92C76" w:rsidRDefault="00A92C76">
            <w:pPr>
              <w:jc w:val="center"/>
              <w:rPr>
                <w:sz w:val="20"/>
                <w:szCs w:val="20"/>
              </w:rPr>
            </w:pPr>
          </w:p>
        </w:tc>
      </w:tr>
      <w:tr w:rsidR="00A92C76" w14:paraId="1885C8D0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BC4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12C2" w14:textId="77777777" w:rsidR="00A92C76" w:rsidRDefault="00A92C76">
            <w:pPr>
              <w:jc w:val="center"/>
            </w:pPr>
            <w:r>
              <w:t>0.289 (0.03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6D2D" w14:textId="77777777" w:rsidR="00A92C76" w:rsidRDefault="00A92C76">
            <w:pPr>
              <w:jc w:val="center"/>
            </w:pPr>
            <w:r>
              <w:t>0.841 (0.02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22DF" w14:textId="77777777" w:rsidR="00A92C76" w:rsidRDefault="00A92C76">
            <w:pPr>
              <w:jc w:val="center"/>
            </w:pPr>
          </w:p>
        </w:tc>
      </w:tr>
      <w:tr w:rsidR="00A92C76" w14:paraId="6A374FCC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A85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AAE" w14:textId="77777777" w:rsidR="00A92C76" w:rsidRDefault="00A92C76">
            <w:pPr>
              <w:jc w:val="center"/>
            </w:pPr>
            <w:r>
              <w:t>0.256 (0.03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814B" w14:textId="77777777" w:rsidR="00A92C76" w:rsidRDefault="00A92C76">
            <w:pPr>
              <w:jc w:val="center"/>
            </w:pPr>
            <w:r>
              <w:t>0.902 (0.02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2384" w14:textId="77777777" w:rsidR="00A92C76" w:rsidRDefault="00A92C76">
            <w:pPr>
              <w:jc w:val="center"/>
            </w:pPr>
          </w:p>
        </w:tc>
      </w:tr>
      <w:tr w:rsidR="00A92C76" w14:paraId="4CD8E02A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4EF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062" w14:textId="77777777" w:rsidR="00A92C76" w:rsidRDefault="00A92C76">
            <w:pPr>
              <w:jc w:val="center"/>
            </w:pPr>
            <w:r>
              <w:t>0.246 (0.04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73C" w14:textId="77777777" w:rsidR="00A92C76" w:rsidRDefault="00A92C76">
            <w:pPr>
              <w:jc w:val="center"/>
            </w:pPr>
            <w:r>
              <w:t>0.804 (0.02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8527" w14:textId="77777777" w:rsidR="00A92C76" w:rsidRDefault="00A92C76">
            <w:pPr>
              <w:jc w:val="center"/>
            </w:pPr>
          </w:p>
        </w:tc>
      </w:tr>
      <w:tr w:rsidR="00A92C76" w14:paraId="6C15AE82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189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C49" w14:textId="77777777" w:rsidR="00A92C76" w:rsidRDefault="00A92C76">
            <w:pPr>
              <w:jc w:val="center"/>
            </w:pPr>
            <w:r>
              <w:t>0.722 (0.08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C5A" w14:textId="77777777" w:rsidR="00A92C76" w:rsidRDefault="00A92C76">
            <w:pPr>
              <w:jc w:val="center"/>
            </w:pPr>
            <w:r>
              <w:t>0.404 (0.08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EC0" w14:textId="77777777" w:rsidR="00A92C76" w:rsidRDefault="00A92C76">
            <w:pPr>
              <w:jc w:val="center"/>
            </w:pPr>
          </w:p>
        </w:tc>
      </w:tr>
      <w:tr w:rsidR="00A92C76" w14:paraId="79D6A6D5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B5D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541" w14:textId="77777777" w:rsidR="00A92C76" w:rsidRDefault="00A92C76">
            <w:pPr>
              <w:jc w:val="center"/>
            </w:pPr>
            <w:r>
              <w:t>0.458 (0.08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0D6" w14:textId="77777777" w:rsidR="00A92C76" w:rsidRDefault="00A92C76">
            <w:pPr>
              <w:jc w:val="center"/>
            </w:pPr>
            <w:r>
              <w:t>0.500 (0.09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642" w14:textId="77777777" w:rsidR="00A92C76" w:rsidRDefault="00A92C76">
            <w:pPr>
              <w:jc w:val="center"/>
            </w:pPr>
          </w:p>
        </w:tc>
      </w:tr>
      <w:tr w:rsidR="00A92C76" w14:paraId="6AE2C42B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36CF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FBD" w14:textId="77777777" w:rsidR="00A92C76" w:rsidRDefault="00A92C76">
            <w:pPr>
              <w:jc w:val="center"/>
            </w:pPr>
            <w:r>
              <w:t>0.372 (0.08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5A5" w14:textId="77777777" w:rsidR="00A92C76" w:rsidRDefault="00A92C76">
            <w:pPr>
              <w:jc w:val="center"/>
            </w:pPr>
            <w:r>
              <w:t>0.401 (0.07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FCB" w14:textId="77777777" w:rsidR="00A92C76" w:rsidRDefault="00A92C76">
            <w:pPr>
              <w:jc w:val="center"/>
            </w:pPr>
          </w:p>
        </w:tc>
      </w:tr>
      <w:tr w:rsidR="00A92C76" w14:paraId="2E0C6B58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305" w14:textId="77777777" w:rsidR="00A92C76" w:rsidRDefault="00A92C7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E1C8" w14:textId="77777777" w:rsidR="00A92C76" w:rsidRDefault="00A92C76">
            <w:pPr>
              <w:rPr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3FD" w14:textId="77777777" w:rsidR="00A92C76" w:rsidRDefault="00A9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DD5" w14:textId="77777777" w:rsidR="00A92C76" w:rsidRDefault="00A92C76">
            <w:pPr>
              <w:jc w:val="center"/>
              <w:rPr>
                <w:sz w:val="20"/>
                <w:szCs w:val="20"/>
              </w:rPr>
            </w:pPr>
          </w:p>
        </w:tc>
      </w:tr>
      <w:tr w:rsidR="00A92C76" w14:paraId="7E12F93E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3D4" w14:textId="77777777" w:rsidR="00A92C76" w:rsidRDefault="00A92C7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314" w14:textId="77777777" w:rsidR="00A92C76" w:rsidRDefault="00A92C7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904" w14:textId="77777777" w:rsidR="00A92C76" w:rsidRDefault="00A9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6F1" w14:textId="77777777" w:rsidR="00A92C76" w:rsidRDefault="00A92C76">
            <w:pPr>
              <w:jc w:val="center"/>
              <w:rPr>
                <w:sz w:val="20"/>
                <w:szCs w:val="20"/>
              </w:rPr>
            </w:pPr>
          </w:p>
        </w:tc>
      </w:tr>
      <w:tr w:rsidR="00A92C76" w14:paraId="386F54FE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CBB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97E" w14:textId="77777777" w:rsidR="00A92C76" w:rsidRDefault="00A92C76">
            <w:pPr>
              <w:jc w:val="center"/>
            </w:pPr>
            <w:r>
              <w:t>0.264 (0.05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C28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C04" w14:textId="77777777" w:rsidR="00A92C76" w:rsidRDefault="00A92C76">
            <w:pPr>
              <w:jc w:val="center"/>
            </w:pPr>
            <w:r>
              <w:t>0.445 (0.042)</w:t>
            </w:r>
          </w:p>
        </w:tc>
      </w:tr>
      <w:tr w:rsidR="00A92C76" w14:paraId="5E055547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6F50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E23" w14:textId="77777777" w:rsidR="00A92C76" w:rsidRDefault="00A92C7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96 (0.06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8E5" w14:textId="77777777" w:rsidR="00A92C76" w:rsidRDefault="00A92C76">
            <w:pPr>
              <w:jc w:val="center"/>
              <w:rPr>
                <w:color w:val="E7E6E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D6A" w14:textId="77777777" w:rsidR="00A92C76" w:rsidRDefault="00A92C76">
            <w:pPr>
              <w:jc w:val="center"/>
            </w:pPr>
            <w:r>
              <w:t>0.712 (0.041)</w:t>
            </w:r>
          </w:p>
        </w:tc>
      </w:tr>
      <w:tr w:rsidR="00A92C76" w14:paraId="3B1D1871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05C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B8D" w14:textId="77777777" w:rsidR="00A92C76" w:rsidRDefault="00A92C76">
            <w:pPr>
              <w:jc w:val="center"/>
            </w:pPr>
            <w:r>
              <w:t>0.266 (0.05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78E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96E" w14:textId="77777777" w:rsidR="00A92C76" w:rsidRDefault="00A92C76">
            <w:pPr>
              <w:jc w:val="center"/>
            </w:pPr>
            <w:r>
              <w:t>0.455 (0.037)</w:t>
            </w:r>
          </w:p>
        </w:tc>
      </w:tr>
      <w:tr w:rsidR="00A92C76" w14:paraId="5D4318B6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BD4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299F" w14:textId="77777777" w:rsidR="00A92C76" w:rsidRDefault="00A92C76">
            <w:pPr>
              <w:jc w:val="center"/>
            </w:pPr>
            <w:r>
              <w:t>0.615 (0.04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7EE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9DA8" w14:textId="77777777" w:rsidR="00A92C76" w:rsidRDefault="00A92C7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95 (0.062)</w:t>
            </w:r>
          </w:p>
        </w:tc>
      </w:tr>
      <w:tr w:rsidR="00A92C76" w14:paraId="0B3D5B7B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76C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ED5D" w14:textId="77777777" w:rsidR="00A92C76" w:rsidRDefault="00A92C76">
            <w:pPr>
              <w:jc w:val="center"/>
            </w:pPr>
            <w:r>
              <w:t>0.477 (0.03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777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304B" w14:textId="77777777" w:rsidR="00A92C76" w:rsidRDefault="00A92C7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05 (0.049)</w:t>
            </w:r>
          </w:p>
        </w:tc>
      </w:tr>
      <w:tr w:rsidR="00A92C76" w14:paraId="42FE10E6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3EE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EC9" w14:textId="77777777" w:rsidR="00A92C76" w:rsidRDefault="00A92C76">
            <w:pPr>
              <w:jc w:val="center"/>
            </w:pPr>
            <w:r>
              <w:t>0.407 (0.03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B904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D0E6" w14:textId="77777777" w:rsidR="00A92C76" w:rsidRDefault="00A92C76">
            <w:pPr>
              <w:jc w:val="center"/>
            </w:pPr>
            <w:r>
              <w:t>0.232 (0.041)</w:t>
            </w:r>
          </w:p>
        </w:tc>
      </w:tr>
      <w:tr w:rsidR="00A92C76" w14:paraId="7F74558F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F73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4BA" w14:textId="77777777" w:rsidR="00A92C76" w:rsidRDefault="00A92C76">
            <w:pPr>
              <w:jc w:val="center"/>
            </w:pPr>
            <w:r>
              <w:t>0.482 (0.03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505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54D" w14:textId="77777777" w:rsidR="00A92C76" w:rsidRDefault="00A92C76">
            <w:pPr>
              <w:jc w:val="center"/>
            </w:pPr>
            <w:r>
              <w:t>0.114 (0.052)</w:t>
            </w:r>
          </w:p>
        </w:tc>
      </w:tr>
      <w:tr w:rsidR="00A92C76" w14:paraId="13BB9673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3FF1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ood disord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717" w14:textId="77777777" w:rsidR="00A92C76" w:rsidRDefault="00A92C76">
            <w:pPr>
              <w:jc w:val="center"/>
            </w:pPr>
            <w:r>
              <w:t>0.215 (0.06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5B0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A65A" w14:textId="77777777" w:rsidR="00A92C76" w:rsidRDefault="00A92C7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30 (0.069)</w:t>
            </w:r>
          </w:p>
        </w:tc>
      </w:tr>
      <w:tr w:rsidR="00A92C76" w14:paraId="61ECC180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85C2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DFF" w14:textId="77777777" w:rsidR="00A92C76" w:rsidRDefault="00A92C76">
            <w:pPr>
              <w:jc w:val="center"/>
            </w:pPr>
            <w:r>
              <w:t>0.226 (0.03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427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982E" w14:textId="77777777" w:rsidR="00A92C76" w:rsidRDefault="00A92C76">
            <w:pPr>
              <w:jc w:val="center"/>
            </w:pPr>
            <w:r>
              <w:t>0.108 (0.034)</w:t>
            </w:r>
          </w:p>
        </w:tc>
      </w:tr>
      <w:tr w:rsidR="00A92C76" w14:paraId="30D0B7C8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C75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5FFD" w14:textId="77777777" w:rsidR="00A92C76" w:rsidRDefault="00A92C76">
            <w:pPr>
              <w:jc w:val="center"/>
            </w:pPr>
            <w:r>
              <w:t>0.244 (0.06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4CC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18F" w14:textId="77777777" w:rsidR="00A92C76" w:rsidRDefault="00A92C7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2 (0.080)</w:t>
            </w:r>
          </w:p>
        </w:tc>
      </w:tr>
      <w:tr w:rsidR="00A92C76" w14:paraId="39921952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3EA9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C6A" w14:textId="77777777" w:rsidR="00A92C76" w:rsidRDefault="00A92C76">
            <w:pPr>
              <w:jc w:val="center"/>
            </w:pPr>
            <w:r>
              <w:t>0.371 (0.06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423C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EEE" w14:textId="77777777" w:rsidR="00A92C76" w:rsidRDefault="00A92C76">
            <w:pPr>
              <w:jc w:val="center"/>
            </w:pPr>
            <w:r>
              <w:t>-0.324 (0.098)</w:t>
            </w:r>
          </w:p>
        </w:tc>
      </w:tr>
      <w:tr w:rsidR="00A92C76" w14:paraId="26A844ED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82E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AEF" w14:textId="77777777" w:rsidR="00A92C76" w:rsidRDefault="00A92C76">
            <w:pPr>
              <w:jc w:val="center"/>
            </w:pPr>
            <w:r>
              <w:t>0.223 (0.05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4F1" w14:textId="77777777" w:rsidR="00A92C76" w:rsidRDefault="00A92C76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3D87" w14:textId="77777777" w:rsidR="00A92C76" w:rsidRDefault="00A92C76">
            <w:pPr>
              <w:jc w:val="center"/>
            </w:pPr>
            <w:r>
              <w:t>0.222 (0.064)</w:t>
            </w:r>
          </w:p>
        </w:tc>
      </w:tr>
      <w:tr w:rsidR="00A92C76" w14:paraId="3BBD882E" w14:textId="77777777" w:rsidTr="00267F7A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0C9E" w14:textId="77777777" w:rsidR="00A92C76" w:rsidRDefault="00A92C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DF0A" w14:textId="77777777" w:rsidR="00A92C76" w:rsidRDefault="00A92C76">
            <w:pPr>
              <w:jc w:val="center"/>
            </w:pPr>
            <w:r>
              <w:t>0.108 (0.054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7413" w14:textId="77777777" w:rsidR="00A92C76" w:rsidRDefault="00A92C76">
            <w: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D70B" w14:textId="77777777" w:rsidR="00A92C76" w:rsidRDefault="00A92C76">
            <w:pPr>
              <w:jc w:val="center"/>
            </w:pPr>
            <w:r>
              <w:t>0.508 (0.035)</w:t>
            </w:r>
          </w:p>
        </w:tc>
      </w:tr>
    </w:tbl>
    <w:p w14:paraId="79B51757" w14:textId="7EED3019" w:rsidR="00267F7A" w:rsidRDefault="00267F7A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p w14:paraId="6C5B3953" w14:textId="77777777" w:rsidR="00267F7A" w:rsidRDefault="00267F7A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14:paraId="4C051F47" w14:textId="77777777" w:rsidR="00311EA6" w:rsidRPr="00524D7D" w:rsidRDefault="00311EA6" w:rsidP="00311EA6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t>T</w:t>
      </w:r>
      <w:r w:rsidRPr="00524D7D">
        <w:rPr>
          <w:rFonts w:eastAsiaTheme="minorEastAsia"/>
          <w:b/>
          <w:bCs/>
        </w:rPr>
        <w:t xml:space="preserve">able S30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non-white population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16"/>
        <w:gridCol w:w="1596"/>
      </w:tblGrid>
      <w:tr w:rsidR="00311EA6" w14:paraId="6BCD27BF" w14:textId="77777777" w:rsidTr="002E681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776A" w14:textId="77777777" w:rsidR="00311EA6" w:rsidRDefault="00311E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C945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128A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1F7F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311EA6" w14:paraId="676EC430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7B5" w14:textId="77777777" w:rsidR="00311EA6" w:rsidRDefault="00311EA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531" w14:textId="77777777" w:rsidR="00311EA6" w:rsidRDefault="00311EA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BDB" w14:textId="77777777" w:rsidR="00311EA6" w:rsidRDefault="00311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F58" w14:textId="77777777" w:rsidR="00311EA6" w:rsidRDefault="00311EA6">
            <w:pPr>
              <w:jc w:val="center"/>
              <w:rPr>
                <w:sz w:val="20"/>
                <w:szCs w:val="20"/>
              </w:rPr>
            </w:pPr>
          </w:p>
        </w:tc>
      </w:tr>
      <w:tr w:rsidR="00311EA6" w14:paraId="3B198667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61BF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CFA" w14:textId="77777777" w:rsidR="00311EA6" w:rsidRDefault="00311EA6">
            <w:pPr>
              <w:jc w:val="center"/>
            </w:pPr>
            <w:r>
              <w:t>0.397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C52" w14:textId="77777777" w:rsidR="00311EA6" w:rsidRDefault="00311EA6">
            <w:pPr>
              <w:jc w:val="center"/>
            </w:pPr>
            <w:r>
              <w:t>0.896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D43" w14:textId="77777777" w:rsidR="00311EA6" w:rsidRDefault="00311EA6">
            <w:pPr>
              <w:jc w:val="center"/>
            </w:pPr>
          </w:p>
        </w:tc>
      </w:tr>
      <w:tr w:rsidR="00311EA6" w14:paraId="6D54CD08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E6B2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2D3A" w14:textId="77777777" w:rsidR="00311EA6" w:rsidRDefault="00311EA6">
            <w:pPr>
              <w:jc w:val="center"/>
            </w:pPr>
            <w:r>
              <w:t>0.348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FFDB" w14:textId="77777777" w:rsidR="00311EA6" w:rsidRDefault="00311EA6">
            <w:pPr>
              <w:jc w:val="center"/>
            </w:pPr>
            <w:r>
              <w:t>0.913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314" w14:textId="77777777" w:rsidR="00311EA6" w:rsidRDefault="00311EA6">
            <w:pPr>
              <w:jc w:val="center"/>
            </w:pPr>
          </w:p>
        </w:tc>
      </w:tr>
      <w:tr w:rsidR="00311EA6" w14:paraId="15FA0B1E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2C8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BA1" w14:textId="77777777" w:rsidR="00311EA6" w:rsidRDefault="00311EA6">
            <w:pPr>
              <w:jc w:val="center"/>
            </w:pPr>
            <w:r>
              <w:t>0.558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BAE" w14:textId="77777777" w:rsidR="00311EA6" w:rsidRDefault="00311EA6">
            <w:pPr>
              <w:jc w:val="center"/>
            </w:pPr>
            <w:r>
              <w:t>0.690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D80" w14:textId="77777777" w:rsidR="00311EA6" w:rsidRDefault="00311EA6">
            <w:pPr>
              <w:jc w:val="center"/>
            </w:pPr>
          </w:p>
        </w:tc>
      </w:tr>
      <w:tr w:rsidR="00311EA6" w14:paraId="6DC0431B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C1C8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F03F" w14:textId="77777777" w:rsidR="00311EA6" w:rsidRDefault="00311EA6">
            <w:pPr>
              <w:jc w:val="center"/>
            </w:pPr>
            <w:r>
              <w:t>0.853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6B85" w14:textId="77777777" w:rsidR="00311EA6" w:rsidRDefault="00311EA6">
            <w:pPr>
              <w:jc w:val="center"/>
            </w:pPr>
            <w:r>
              <w:t>0.017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D7F" w14:textId="77777777" w:rsidR="00311EA6" w:rsidRDefault="00311EA6">
            <w:pPr>
              <w:jc w:val="center"/>
            </w:pPr>
          </w:p>
        </w:tc>
      </w:tr>
      <w:tr w:rsidR="00311EA6" w14:paraId="70B7D579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5813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8EB9" w14:textId="77777777" w:rsidR="00311EA6" w:rsidRDefault="00311EA6">
            <w:pPr>
              <w:jc w:val="center"/>
            </w:pPr>
            <w:r>
              <w:t>0.865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D10" w14:textId="77777777" w:rsidR="00311EA6" w:rsidRDefault="00311EA6">
            <w:pPr>
              <w:jc w:val="center"/>
            </w:pPr>
            <w:r>
              <w:t>0.391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EF3" w14:textId="77777777" w:rsidR="00311EA6" w:rsidRDefault="00311EA6">
            <w:pPr>
              <w:jc w:val="center"/>
            </w:pPr>
          </w:p>
        </w:tc>
      </w:tr>
      <w:tr w:rsidR="00311EA6" w14:paraId="29B70DBC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1CF" w14:textId="77777777" w:rsidR="00311EA6" w:rsidRDefault="00311EA6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FF8" w14:textId="77777777" w:rsidR="00311EA6" w:rsidRDefault="00311EA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AE8" w14:textId="77777777" w:rsidR="00311EA6" w:rsidRDefault="00311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9A5" w14:textId="77777777" w:rsidR="00311EA6" w:rsidRDefault="00311EA6">
            <w:pPr>
              <w:jc w:val="center"/>
              <w:rPr>
                <w:sz w:val="20"/>
                <w:szCs w:val="20"/>
              </w:rPr>
            </w:pPr>
          </w:p>
        </w:tc>
      </w:tr>
      <w:tr w:rsidR="00311EA6" w14:paraId="659B3CEF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A103" w14:textId="77777777" w:rsidR="00311EA6" w:rsidRDefault="00311EA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E761" w14:textId="77777777" w:rsidR="00311EA6" w:rsidRDefault="00311EA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2E50" w14:textId="77777777" w:rsidR="00311EA6" w:rsidRDefault="00311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DC6" w14:textId="77777777" w:rsidR="00311EA6" w:rsidRDefault="00311EA6">
            <w:pPr>
              <w:jc w:val="center"/>
              <w:rPr>
                <w:sz w:val="20"/>
                <w:szCs w:val="20"/>
              </w:rPr>
            </w:pPr>
          </w:p>
        </w:tc>
      </w:tr>
      <w:tr w:rsidR="00311EA6" w14:paraId="3BD059A7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8C05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492" w14:textId="77777777" w:rsidR="00311EA6" w:rsidRDefault="00311EA6">
            <w:pPr>
              <w:jc w:val="center"/>
            </w:pPr>
            <w:r>
              <w:t>0.569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D31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6B6" w14:textId="77777777" w:rsidR="00311EA6" w:rsidRDefault="00311EA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258 (0.134)</w:t>
            </w:r>
          </w:p>
        </w:tc>
      </w:tr>
      <w:tr w:rsidR="00311EA6" w14:paraId="1B56D92E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4B9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AADE" w14:textId="77777777" w:rsidR="00311EA6" w:rsidRDefault="00311EA6">
            <w:pPr>
              <w:jc w:val="center"/>
            </w:pPr>
            <w:r>
              <w:t>0.464 (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26F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A9B7" w14:textId="77777777" w:rsidR="00311EA6" w:rsidRDefault="00311EA6">
            <w:pPr>
              <w:jc w:val="center"/>
            </w:pPr>
            <w:r>
              <w:t>0.467 (0.089)</w:t>
            </w:r>
          </w:p>
        </w:tc>
      </w:tr>
      <w:tr w:rsidR="00311EA6" w14:paraId="0DCA65F7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B63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9F36" w14:textId="77777777" w:rsidR="00311EA6" w:rsidRDefault="00311EA6">
            <w:pPr>
              <w:jc w:val="center"/>
            </w:pPr>
            <w:r>
              <w:t>0.304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CA55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869" w14:textId="77777777" w:rsidR="00311EA6" w:rsidRDefault="00311EA6">
            <w:pPr>
              <w:jc w:val="center"/>
            </w:pPr>
            <w:r>
              <w:t>0.489 (0.082)</w:t>
            </w:r>
          </w:p>
        </w:tc>
      </w:tr>
      <w:tr w:rsidR="00311EA6" w14:paraId="36AA909A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4E9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109D" w14:textId="77777777" w:rsidR="00311EA6" w:rsidRDefault="00311EA6">
            <w:pPr>
              <w:jc w:val="center"/>
            </w:pPr>
            <w:r>
              <w:t>0.508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4C4C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E3C9" w14:textId="77777777" w:rsidR="00311EA6" w:rsidRDefault="00311EA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197 (0.124)</w:t>
            </w:r>
          </w:p>
        </w:tc>
      </w:tr>
      <w:tr w:rsidR="00311EA6" w14:paraId="1D6349CB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4414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ED5" w14:textId="77777777" w:rsidR="00311EA6" w:rsidRDefault="00311EA6">
            <w:pPr>
              <w:jc w:val="center"/>
            </w:pPr>
            <w:r>
              <w:t>0.165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3382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C98F" w14:textId="77777777" w:rsidR="00311EA6" w:rsidRDefault="00311EA6">
            <w:pPr>
              <w:jc w:val="center"/>
            </w:pPr>
            <w:r>
              <w:t>0.210 (0.097)</w:t>
            </w:r>
          </w:p>
        </w:tc>
      </w:tr>
      <w:tr w:rsidR="00311EA6" w14:paraId="29FFEFC2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83B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6DD9" w14:textId="77777777" w:rsidR="00311EA6" w:rsidRDefault="00311EA6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39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36F" w14:textId="77777777" w:rsidR="00311EA6" w:rsidRDefault="00311EA6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ED9" w14:textId="77777777" w:rsidR="00311EA6" w:rsidRDefault="00311EA6">
            <w:pPr>
              <w:jc w:val="center"/>
            </w:pPr>
            <w:r>
              <w:t>0.751 (0.088)</w:t>
            </w:r>
          </w:p>
        </w:tc>
      </w:tr>
      <w:tr w:rsidR="00311EA6" w14:paraId="17702E0E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1F1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ACA" w14:textId="77777777" w:rsidR="00311EA6" w:rsidRDefault="00311EA6">
            <w:pPr>
              <w:jc w:val="center"/>
            </w:pPr>
            <w:r>
              <w:t>0.317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6B54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0C6" w14:textId="77777777" w:rsidR="00311EA6" w:rsidRDefault="00311EA6">
            <w:pPr>
              <w:jc w:val="center"/>
            </w:pPr>
            <w:r>
              <w:t>0.563 (0.108)</w:t>
            </w:r>
          </w:p>
        </w:tc>
      </w:tr>
      <w:tr w:rsidR="00311EA6" w14:paraId="77028800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894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E7D" w14:textId="77777777" w:rsidR="00311EA6" w:rsidRDefault="00311EA6">
            <w:pPr>
              <w:jc w:val="center"/>
            </w:pPr>
            <w:r>
              <w:t>0.260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5825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8E6" w14:textId="77777777" w:rsidR="00311EA6" w:rsidRDefault="00311EA6">
            <w:pPr>
              <w:jc w:val="center"/>
            </w:pPr>
            <w:r>
              <w:t>0.208 (0.101)</w:t>
            </w:r>
          </w:p>
        </w:tc>
      </w:tr>
      <w:tr w:rsidR="00311EA6" w14:paraId="2CA3CA78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025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16EE" w14:textId="77777777" w:rsidR="00311EA6" w:rsidRDefault="00311EA6">
            <w:pPr>
              <w:jc w:val="center"/>
            </w:pPr>
            <w:r>
              <w:t>0.748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79FB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401" w14:textId="77777777" w:rsidR="00311EA6" w:rsidRDefault="00311EA6">
            <w:pPr>
              <w:jc w:val="center"/>
            </w:pPr>
            <w:r>
              <w:t>-0.285 (0.051)</w:t>
            </w:r>
          </w:p>
        </w:tc>
      </w:tr>
      <w:tr w:rsidR="00311EA6" w14:paraId="4153A642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2899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489B" w14:textId="77777777" w:rsidR="00311EA6" w:rsidRDefault="00311EA6">
            <w:pPr>
              <w:jc w:val="center"/>
            </w:pPr>
            <w:r>
              <w:t>0.860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1FAD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09F" w14:textId="77777777" w:rsidR="00311EA6" w:rsidRDefault="00311EA6">
            <w:pPr>
              <w:jc w:val="center"/>
            </w:pPr>
            <w:r>
              <w:t>-0.137 (0.034)</w:t>
            </w:r>
          </w:p>
        </w:tc>
      </w:tr>
      <w:tr w:rsidR="00311EA6" w14:paraId="2CD727BF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B4B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381" w14:textId="77777777" w:rsidR="00311EA6" w:rsidRDefault="00311EA6">
            <w:pPr>
              <w:jc w:val="center"/>
            </w:pPr>
            <w:r>
              <w:t>0.660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BBE" w14:textId="77777777" w:rsidR="00311EA6" w:rsidRDefault="00311EA6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8D44" w14:textId="77777777" w:rsidR="00311EA6" w:rsidRDefault="00311EA6">
            <w:pPr>
              <w:jc w:val="center"/>
            </w:pPr>
            <w:r>
              <w:t>-0.174 (0.065)</w:t>
            </w:r>
          </w:p>
        </w:tc>
      </w:tr>
      <w:tr w:rsidR="00311EA6" w14:paraId="3D869A66" w14:textId="77777777" w:rsidTr="002E68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8D26" w14:textId="77777777" w:rsidR="00311EA6" w:rsidRDefault="00311E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BE93" w14:textId="77777777" w:rsidR="00311EA6" w:rsidRDefault="00311EA6">
            <w:pPr>
              <w:jc w:val="center"/>
            </w:pPr>
            <w:r>
              <w:t>0.312 (0.1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EA17" w14:textId="77777777" w:rsidR="00311EA6" w:rsidRDefault="00311EA6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4247" w14:textId="77777777" w:rsidR="00311EA6" w:rsidRDefault="00311EA6">
            <w:pPr>
              <w:jc w:val="center"/>
            </w:pPr>
            <w:r>
              <w:t>0.296 (0.094)</w:t>
            </w:r>
          </w:p>
        </w:tc>
      </w:tr>
    </w:tbl>
    <w:p w14:paraId="543AD449" w14:textId="4BF58CBE" w:rsidR="00311EA6" w:rsidRPr="00460AB4" w:rsidRDefault="00311EA6" w:rsidP="00311EA6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 xml:space="preserve">; Schizophrenia and </w:t>
      </w:r>
      <w:r>
        <w:rPr>
          <w:rFonts w:eastAsiaTheme="minorEastAsia"/>
          <w:color w:val="000000"/>
        </w:rPr>
        <w:t>b</w:t>
      </w:r>
      <w:r>
        <w:rPr>
          <w:rFonts w:eastAsiaTheme="minorEastAsia" w:hint="eastAsia"/>
          <w:color w:val="000000"/>
        </w:rPr>
        <w:t xml:space="preserve">lood disorder </w:t>
      </w:r>
      <w:r>
        <w:rPr>
          <w:rFonts w:eastAsiaTheme="minorEastAsia"/>
          <w:color w:val="000000"/>
        </w:rPr>
        <w:t>w</w:t>
      </w:r>
      <w:r>
        <w:rPr>
          <w:rFonts w:eastAsiaTheme="minorEastAsia" w:hint="eastAsia"/>
          <w:color w:val="000000"/>
        </w:rPr>
        <w:t xml:space="preserve">ere not included because zero </w:t>
      </w:r>
      <w:r>
        <w:rPr>
          <w:rFonts w:eastAsiaTheme="minorEastAsia"/>
          <w:color w:val="000000"/>
        </w:rPr>
        <w:t>prevalence</w:t>
      </w:r>
      <w:r>
        <w:rPr>
          <w:rFonts w:eastAsiaTheme="minorEastAsia" w:hint="eastAsia"/>
          <w:color w:val="000000"/>
        </w:rPr>
        <w:t xml:space="preserve"> of</w:t>
      </w:r>
      <w:r w:rsidR="00357DD8">
        <w:rPr>
          <w:rFonts w:eastAsiaTheme="minorEastAsia" w:hint="eastAsia"/>
          <w:color w:val="000000"/>
        </w:rPr>
        <w:t xml:space="preserve"> them</w:t>
      </w:r>
      <w:r>
        <w:rPr>
          <w:rFonts w:eastAsiaTheme="minorEastAsia" w:hint="eastAsia"/>
          <w:color w:val="000000"/>
        </w:rPr>
        <w:t xml:space="preserve"> in the ELSA </w:t>
      </w:r>
      <w:r w:rsidR="00357DD8">
        <w:rPr>
          <w:rFonts w:eastAsiaTheme="minorEastAsia" w:hint="eastAsia"/>
          <w:color w:val="000000"/>
        </w:rPr>
        <w:t>non-white</w:t>
      </w:r>
      <w:r>
        <w:rPr>
          <w:rFonts w:eastAsiaTheme="minorEastAsia" w:hint="eastAsia"/>
          <w:color w:val="000000"/>
        </w:rPr>
        <w:t xml:space="preserve"> group.</w:t>
      </w:r>
    </w:p>
    <w:p w14:paraId="2ADD17F7" w14:textId="00595CAB" w:rsidR="00357DD8" w:rsidRDefault="00357DD8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7DF34205" w14:textId="77777777" w:rsidR="00171684" w:rsidRPr="00524D7D" w:rsidRDefault="00171684" w:rsidP="00171684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t>T</w:t>
      </w:r>
      <w:r w:rsidRPr="00524D7D">
        <w:rPr>
          <w:rFonts w:eastAsiaTheme="minorEastAsia"/>
          <w:b/>
          <w:bCs/>
        </w:rPr>
        <w:t xml:space="preserve">able S31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with paid job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16"/>
        <w:gridCol w:w="1596"/>
      </w:tblGrid>
      <w:tr w:rsidR="00171684" w14:paraId="157AF50E" w14:textId="77777777" w:rsidTr="00CB13D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1B93" w14:textId="77777777" w:rsidR="00171684" w:rsidRDefault="001716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9BA4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8FC2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F39E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171684" w14:paraId="1F83E863" w14:textId="77777777" w:rsidTr="00CB13D6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8EB" w14:textId="77777777" w:rsidR="00171684" w:rsidRDefault="0017168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A701" w14:textId="77777777" w:rsidR="00171684" w:rsidRDefault="00171684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DB8" w14:textId="77777777" w:rsidR="00171684" w:rsidRDefault="001716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52D8" w14:textId="77777777" w:rsidR="00171684" w:rsidRDefault="00171684">
            <w:pPr>
              <w:jc w:val="center"/>
              <w:rPr>
                <w:sz w:val="20"/>
                <w:szCs w:val="20"/>
              </w:rPr>
            </w:pPr>
          </w:p>
        </w:tc>
      </w:tr>
      <w:tr w:rsidR="00171684" w14:paraId="42BFAE83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F1F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1BB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9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8FD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1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485" w14:textId="77777777" w:rsidR="00171684" w:rsidRDefault="00171684">
            <w:pPr>
              <w:jc w:val="center"/>
              <w:rPr>
                <w:color w:val="000000"/>
              </w:rPr>
            </w:pPr>
          </w:p>
        </w:tc>
      </w:tr>
      <w:tr w:rsidR="00171684" w14:paraId="747AEE1C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C85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077F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1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A10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3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0C2" w14:textId="77777777" w:rsidR="00171684" w:rsidRDefault="00171684">
            <w:pPr>
              <w:jc w:val="center"/>
              <w:rPr>
                <w:color w:val="000000"/>
              </w:rPr>
            </w:pPr>
          </w:p>
        </w:tc>
      </w:tr>
      <w:tr w:rsidR="00171684" w14:paraId="78F11E26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ADFF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2FF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8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5CB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4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876" w14:textId="77777777" w:rsidR="00171684" w:rsidRDefault="00171684">
            <w:pPr>
              <w:jc w:val="center"/>
              <w:rPr>
                <w:color w:val="000000"/>
              </w:rPr>
            </w:pPr>
          </w:p>
        </w:tc>
      </w:tr>
      <w:tr w:rsidR="00171684" w14:paraId="4FD3CD28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DFE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0F0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0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74F5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2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B8E5" w14:textId="77777777" w:rsidR="00171684" w:rsidRDefault="00171684">
            <w:pPr>
              <w:jc w:val="center"/>
              <w:rPr>
                <w:color w:val="000000"/>
              </w:rPr>
            </w:pPr>
          </w:p>
        </w:tc>
      </w:tr>
      <w:tr w:rsidR="00171684" w14:paraId="3716B9AE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89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EC5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2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48F8" w14:textId="77777777" w:rsidR="00171684" w:rsidRDefault="0017168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78 (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1DEC" w14:textId="77777777" w:rsidR="00171684" w:rsidRDefault="00171684">
            <w:pPr>
              <w:jc w:val="center"/>
              <w:rPr>
                <w:color w:val="E7E6E6"/>
              </w:rPr>
            </w:pPr>
          </w:p>
        </w:tc>
      </w:tr>
      <w:tr w:rsidR="00171684" w14:paraId="33488F98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4F8" w14:textId="77777777" w:rsidR="00171684" w:rsidRDefault="00171684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95A" w14:textId="77777777" w:rsidR="00171684" w:rsidRDefault="0017168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03E5" w14:textId="77777777" w:rsidR="00171684" w:rsidRDefault="001716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25A3" w14:textId="77777777" w:rsidR="00171684" w:rsidRDefault="00171684">
            <w:pPr>
              <w:jc w:val="center"/>
              <w:rPr>
                <w:sz w:val="20"/>
                <w:szCs w:val="20"/>
              </w:rPr>
            </w:pPr>
          </w:p>
        </w:tc>
      </w:tr>
      <w:tr w:rsidR="00171684" w14:paraId="3219F8C9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899" w14:textId="77777777" w:rsidR="00171684" w:rsidRDefault="0017168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08E8" w14:textId="77777777" w:rsidR="00171684" w:rsidRDefault="00171684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663" w14:textId="77777777" w:rsidR="00171684" w:rsidRDefault="001716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FE0" w14:textId="77777777" w:rsidR="00171684" w:rsidRDefault="00171684">
            <w:pPr>
              <w:jc w:val="center"/>
              <w:rPr>
                <w:sz w:val="20"/>
                <w:szCs w:val="20"/>
              </w:rPr>
            </w:pPr>
          </w:p>
        </w:tc>
      </w:tr>
      <w:tr w:rsidR="00171684" w14:paraId="200EC2AF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AA4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0453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9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0AF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F12" w14:textId="77777777" w:rsidR="00171684" w:rsidRDefault="0017168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98 (0.053)</w:t>
            </w:r>
          </w:p>
        </w:tc>
      </w:tr>
      <w:tr w:rsidR="00171684" w14:paraId="77A8B86B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F70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0EA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3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62FC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3D4F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3 (0.058)</w:t>
            </w:r>
          </w:p>
        </w:tc>
      </w:tr>
      <w:tr w:rsidR="00171684" w14:paraId="09AB2D1F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DF8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688E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3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1AD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544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1 (0.062)</w:t>
            </w:r>
          </w:p>
        </w:tc>
      </w:tr>
      <w:tr w:rsidR="00171684" w14:paraId="58AAD5B9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275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BB8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2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4192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72EE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27 (0.073)</w:t>
            </w:r>
          </w:p>
        </w:tc>
      </w:tr>
      <w:tr w:rsidR="00171684" w14:paraId="3CEB64FA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FC1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D432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2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898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587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13 (0.048)</w:t>
            </w:r>
          </w:p>
        </w:tc>
      </w:tr>
      <w:tr w:rsidR="00171684" w14:paraId="5721C424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B4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DB0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5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0F2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CBF" w14:textId="77777777" w:rsidR="00171684" w:rsidRDefault="0017168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31 (0.048)</w:t>
            </w:r>
          </w:p>
        </w:tc>
      </w:tr>
      <w:tr w:rsidR="00171684" w14:paraId="0C9D5D1C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813A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A58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4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4780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8EB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6 (0.046)</w:t>
            </w:r>
          </w:p>
        </w:tc>
      </w:tr>
      <w:tr w:rsidR="00171684" w14:paraId="2604CB22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79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oo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896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4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7433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CF8" w14:textId="77777777" w:rsidR="00171684" w:rsidRDefault="00171684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62 (0.077)</w:t>
            </w:r>
          </w:p>
        </w:tc>
      </w:tr>
      <w:tr w:rsidR="00171684" w14:paraId="6D5C182C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68E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8D6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1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CE0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CD7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6 (0.058)</w:t>
            </w:r>
          </w:p>
        </w:tc>
      </w:tr>
      <w:tr w:rsidR="00171684" w14:paraId="4C60D2B6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88C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E06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2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195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D3F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3 (0.046)</w:t>
            </w:r>
          </w:p>
        </w:tc>
      </w:tr>
      <w:tr w:rsidR="00171684" w14:paraId="74FE057C" w14:textId="77777777" w:rsidTr="0017168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E6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60D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1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06CA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3159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9 (0.038)</w:t>
            </w:r>
          </w:p>
        </w:tc>
      </w:tr>
      <w:tr w:rsidR="00171684" w14:paraId="59F6F98E" w14:textId="77777777" w:rsidTr="00CB13D6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44D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A5C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3 (0.0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3D7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F77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7 (0.042)</w:t>
            </w:r>
          </w:p>
        </w:tc>
      </w:tr>
      <w:tr w:rsidR="00171684" w14:paraId="37AFE5E2" w14:textId="77777777" w:rsidTr="00CB13D6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AA34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832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4 (0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54BE" w14:textId="77777777" w:rsidR="00171684" w:rsidRDefault="001716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C901" w14:textId="77777777" w:rsidR="00171684" w:rsidRDefault="001716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3 (0.077)</w:t>
            </w:r>
          </w:p>
        </w:tc>
      </w:tr>
    </w:tbl>
    <w:p w14:paraId="54B92BD5" w14:textId="629FA104" w:rsidR="00171684" w:rsidRPr="00460AB4" w:rsidRDefault="00171684" w:rsidP="00171684">
      <w:pPr>
        <w:rPr>
          <w:rFonts w:eastAsiaTheme="minorEastAsia"/>
          <w:color w:val="000000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 xml:space="preserve">; Schizophrenia was not included because zero </w:t>
      </w:r>
      <w:r>
        <w:rPr>
          <w:rFonts w:eastAsiaTheme="minorEastAsia"/>
          <w:color w:val="000000"/>
        </w:rPr>
        <w:t>prevalence</w:t>
      </w:r>
      <w:r>
        <w:rPr>
          <w:rFonts w:eastAsiaTheme="minorEastAsia" w:hint="eastAsia"/>
          <w:color w:val="000000"/>
        </w:rPr>
        <w:t xml:space="preserve"> of it in the ELSA non-white group.</w:t>
      </w:r>
    </w:p>
    <w:p w14:paraId="7F44C4EA" w14:textId="4EA39C3E" w:rsidR="00171684" w:rsidRDefault="00171684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37FEC969" w14:textId="77777777" w:rsidR="00AE06EF" w:rsidRPr="00524D7D" w:rsidRDefault="00AE06EF" w:rsidP="00AE06EF">
      <w:pPr>
        <w:spacing w:line="480" w:lineRule="auto"/>
        <w:rPr>
          <w:b/>
          <w:bCs/>
        </w:rPr>
      </w:pPr>
      <w:r w:rsidRPr="00524D7D">
        <w:rPr>
          <w:rFonts w:eastAsiaTheme="minorEastAsia" w:hint="eastAsia"/>
          <w:b/>
          <w:bCs/>
        </w:rPr>
        <w:t>T</w:t>
      </w:r>
      <w:r w:rsidRPr="00524D7D">
        <w:rPr>
          <w:rFonts w:eastAsiaTheme="minorEastAsia"/>
          <w:b/>
          <w:bCs/>
        </w:rPr>
        <w:t xml:space="preserve">able S32. </w:t>
      </w:r>
      <w:r w:rsidRPr="00524D7D">
        <w:rPr>
          <w:b/>
          <w:bCs/>
        </w:rPr>
        <w:t xml:space="preserve">The detailed </w:t>
      </w:r>
      <w:r w:rsidRPr="00524D7D">
        <w:rPr>
          <w:rFonts w:hint="eastAsia"/>
          <w:b/>
          <w:bCs/>
        </w:rPr>
        <w:t>item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loading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of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the</w:t>
      </w:r>
      <w:r w:rsidRPr="00524D7D">
        <w:rPr>
          <w:b/>
          <w:bCs/>
        </w:rPr>
        <w:t xml:space="preserve"> </w:t>
      </w:r>
      <w:r w:rsidRPr="00524D7D">
        <w:rPr>
          <w:rFonts w:eastAsiaTheme="minorEastAsia"/>
          <w:b/>
          <w:bCs/>
        </w:rPr>
        <w:t>ELSA</w:t>
      </w:r>
      <w:r w:rsidRPr="00524D7D">
        <w:rPr>
          <w:b/>
          <w:bCs/>
        </w:rPr>
        <w:t xml:space="preserve"> (</w:t>
      </w:r>
      <w:r w:rsidRPr="00524D7D">
        <w:rPr>
          <w:rFonts w:eastAsiaTheme="minorEastAsia"/>
          <w:b/>
          <w:bCs/>
        </w:rPr>
        <w:t>without paid job</w:t>
      </w:r>
      <w:r w:rsidRPr="00524D7D">
        <w:rPr>
          <w:b/>
          <w:bCs/>
        </w:rPr>
        <w:t xml:space="preserve">) </w:t>
      </w:r>
      <w:r w:rsidRPr="00524D7D">
        <w:rPr>
          <w:rFonts w:hint="eastAsia"/>
          <w:b/>
          <w:bCs/>
        </w:rPr>
        <w:t>bi</w:t>
      </w:r>
      <w:r w:rsidRPr="00524D7D">
        <w:rPr>
          <w:b/>
          <w:bCs/>
        </w:rPr>
        <w:t>-</w:t>
      </w:r>
      <w:r w:rsidRPr="00524D7D">
        <w:rPr>
          <w:rFonts w:hint="eastAsia"/>
          <w:b/>
          <w:bCs/>
        </w:rPr>
        <w:t>factor</w:t>
      </w:r>
      <w:r w:rsidRPr="00524D7D">
        <w:rPr>
          <w:b/>
          <w:bCs/>
        </w:rPr>
        <w:t xml:space="preserve"> </w:t>
      </w:r>
      <w:r w:rsidRPr="00524D7D">
        <w:rPr>
          <w:rFonts w:hint="eastAsia"/>
          <w:b/>
          <w:bCs/>
        </w:rPr>
        <w:t>model</w:t>
      </w:r>
      <w:r w:rsidRPr="00524D7D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789"/>
        <w:gridCol w:w="1516"/>
        <w:gridCol w:w="1596"/>
      </w:tblGrid>
      <w:tr w:rsidR="00AE06EF" w14:paraId="4A5F8AD4" w14:textId="77777777" w:rsidTr="00AE06EF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FA3D" w14:textId="77777777" w:rsidR="00AE06EF" w:rsidRDefault="00AE06E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C3DD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 factor 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B69F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DA97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</w:tr>
      <w:tr w:rsidR="00AE06EF" w14:paraId="392F6C15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4CA" w14:textId="77777777" w:rsidR="00AE06EF" w:rsidRDefault="00AE06E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80C" w14:textId="77777777" w:rsidR="00AE06EF" w:rsidRDefault="00AE06E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F6D" w14:textId="77777777" w:rsidR="00AE06EF" w:rsidRDefault="00AE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73B" w14:textId="77777777" w:rsidR="00AE06EF" w:rsidRDefault="00AE06EF">
            <w:pPr>
              <w:jc w:val="center"/>
              <w:rPr>
                <w:sz w:val="20"/>
                <w:szCs w:val="20"/>
              </w:rPr>
            </w:pPr>
          </w:p>
        </w:tc>
      </w:tr>
      <w:tr w:rsidR="00AE06EF" w14:paraId="3FD4EF12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3FD0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4C4" w14:textId="77777777" w:rsidR="00AE06EF" w:rsidRDefault="00AE06EF">
            <w:pPr>
              <w:jc w:val="center"/>
            </w:pPr>
            <w:r>
              <w:t>0.325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D3C1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6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50B5" w14:textId="77777777" w:rsidR="00AE06EF" w:rsidRDefault="00AE06EF">
            <w:pPr>
              <w:jc w:val="center"/>
              <w:rPr>
                <w:color w:val="000000"/>
              </w:rPr>
            </w:pPr>
          </w:p>
        </w:tc>
      </w:tr>
      <w:tr w:rsidR="00AE06EF" w14:paraId="5B6B3820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2AC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838" w14:textId="77777777" w:rsidR="00AE06EF" w:rsidRDefault="00AE06EF">
            <w:pPr>
              <w:jc w:val="center"/>
            </w:pPr>
            <w:r>
              <w:t>0.322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039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8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96A" w14:textId="77777777" w:rsidR="00AE06EF" w:rsidRDefault="00AE06EF">
            <w:pPr>
              <w:jc w:val="center"/>
              <w:rPr>
                <w:color w:val="000000"/>
              </w:rPr>
            </w:pPr>
          </w:p>
        </w:tc>
      </w:tr>
      <w:tr w:rsidR="00AE06EF" w14:paraId="6F957B53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DC4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F63" w14:textId="77777777" w:rsidR="00AE06EF" w:rsidRDefault="00AE06EF">
            <w:pPr>
              <w:jc w:val="center"/>
            </w:pPr>
            <w:r>
              <w:t>0.284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11DF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7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7BC" w14:textId="77777777" w:rsidR="00AE06EF" w:rsidRDefault="00AE06EF">
            <w:pPr>
              <w:jc w:val="center"/>
              <w:rPr>
                <w:color w:val="000000"/>
              </w:rPr>
            </w:pPr>
          </w:p>
        </w:tc>
      </w:tr>
      <w:tr w:rsidR="00AE06EF" w14:paraId="32DBD8FF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0BDF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596D" w14:textId="77777777" w:rsidR="00AE06EF" w:rsidRDefault="00AE06EF">
            <w:pPr>
              <w:jc w:val="center"/>
            </w:pPr>
            <w:r>
              <w:t>0.679 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E9F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4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5B3" w14:textId="77777777" w:rsidR="00AE06EF" w:rsidRDefault="00AE06EF">
            <w:pPr>
              <w:jc w:val="center"/>
              <w:rPr>
                <w:color w:val="000000"/>
              </w:rPr>
            </w:pPr>
          </w:p>
        </w:tc>
      </w:tr>
      <w:tr w:rsidR="00AE06EF" w14:paraId="32C7467B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7BA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C348" w14:textId="77777777" w:rsidR="00AE06EF" w:rsidRDefault="00AE06EF">
            <w:pPr>
              <w:jc w:val="center"/>
            </w:pPr>
            <w:r>
              <w:t>0.419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3C3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6 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1407" w14:textId="77777777" w:rsidR="00AE06EF" w:rsidRDefault="00AE06EF">
            <w:pPr>
              <w:jc w:val="center"/>
              <w:rPr>
                <w:color w:val="000000"/>
              </w:rPr>
            </w:pPr>
          </w:p>
        </w:tc>
      </w:tr>
      <w:tr w:rsidR="00AE06EF" w14:paraId="61462BA5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2C7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ip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4AD1" w14:textId="77777777" w:rsidR="00AE06EF" w:rsidRDefault="00AE06EF">
            <w:pPr>
              <w:jc w:val="center"/>
            </w:pPr>
            <w:r>
              <w:t>0.410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B8D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3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D215" w14:textId="77777777" w:rsidR="00AE06EF" w:rsidRDefault="00AE06EF">
            <w:pPr>
              <w:jc w:val="center"/>
              <w:rPr>
                <w:color w:val="000000"/>
              </w:rPr>
            </w:pPr>
          </w:p>
        </w:tc>
      </w:tr>
      <w:tr w:rsidR="00AE06EF" w14:paraId="61F61455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5BC" w14:textId="77777777" w:rsidR="00AE06EF" w:rsidRDefault="00AE06EF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339C" w14:textId="77777777" w:rsidR="00AE06EF" w:rsidRDefault="00AE06EF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A3E" w14:textId="77777777" w:rsidR="00AE06EF" w:rsidRDefault="00AE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CCF" w14:textId="77777777" w:rsidR="00AE06EF" w:rsidRDefault="00AE06EF">
            <w:pPr>
              <w:jc w:val="center"/>
              <w:rPr>
                <w:sz w:val="20"/>
                <w:szCs w:val="20"/>
              </w:rPr>
            </w:pPr>
          </w:p>
        </w:tc>
      </w:tr>
      <w:tr w:rsidR="00AE06EF" w14:paraId="6F9FF49C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F77E" w14:textId="77777777" w:rsidR="00AE06EF" w:rsidRDefault="00AE06E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4DB" w14:textId="77777777" w:rsidR="00AE06EF" w:rsidRDefault="00AE06E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F55C" w14:textId="77777777" w:rsidR="00AE06EF" w:rsidRDefault="00AE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F0F" w14:textId="77777777" w:rsidR="00AE06EF" w:rsidRDefault="00AE06EF">
            <w:pPr>
              <w:jc w:val="center"/>
              <w:rPr>
                <w:sz w:val="20"/>
                <w:szCs w:val="20"/>
              </w:rPr>
            </w:pPr>
          </w:p>
        </w:tc>
      </w:tr>
      <w:tr w:rsidR="00AE06EF" w14:paraId="0A37B77C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ED6B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FAE" w14:textId="77777777" w:rsidR="00AE06EF" w:rsidRDefault="00AE06EF">
            <w:pPr>
              <w:jc w:val="center"/>
            </w:pPr>
            <w:r>
              <w:t>0.285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08B7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84A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9 (0.047)</w:t>
            </w:r>
          </w:p>
        </w:tc>
      </w:tr>
      <w:tr w:rsidR="00AE06EF" w14:paraId="103A80D9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D968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796" w14:textId="77777777" w:rsidR="00AE06EF" w:rsidRDefault="00AE06EF">
            <w:pPr>
              <w:jc w:val="center"/>
            </w:pPr>
            <w:r>
              <w:t>0.034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C728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86D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5 (0.054)</w:t>
            </w:r>
          </w:p>
        </w:tc>
      </w:tr>
      <w:tr w:rsidR="00AE06EF" w14:paraId="79FA97EC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B0BE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D6F" w14:textId="77777777" w:rsidR="00AE06EF" w:rsidRDefault="00AE06EF">
            <w:pPr>
              <w:jc w:val="center"/>
            </w:pPr>
            <w:r>
              <w:t>0.253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CEF2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E8AA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0 (0.040)</w:t>
            </w:r>
          </w:p>
        </w:tc>
      </w:tr>
      <w:tr w:rsidR="00AE06EF" w14:paraId="1759DF70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3498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870" w14:textId="77777777" w:rsidR="00AE06EF" w:rsidRDefault="00AE06EF">
            <w:pPr>
              <w:jc w:val="center"/>
            </w:pPr>
            <w:r>
              <w:t>0.584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386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166B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7 (0.063)</w:t>
            </w:r>
          </w:p>
        </w:tc>
      </w:tr>
      <w:tr w:rsidR="00AE06EF" w14:paraId="1F803417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99FC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51A1" w14:textId="77777777" w:rsidR="00AE06EF" w:rsidRDefault="00AE06EF">
            <w:pPr>
              <w:jc w:val="center"/>
            </w:pPr>
            <w:r>
              <w:t>0.480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7BB6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002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9 (0.052)</w:t>
            </w:r>
          </w:p>
        </w:tc>
      </w:tr>
      <w:tr w:rsidR="00AE06EF" w14:paraId="331525E7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779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2A84" w14:textId="77777777" w:rsidR="00AE06EF" w:rsidRDefault="00AE06EF">
            <w:pPr>
              <w:jc w:val="center"/>
            </w:pPr>
            <w:r>
              <w:t>0.385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E36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9AA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0 (0.042)</w:t>
            </w:r>
          </w:p>
        </w:tc>
      </w:tr>
      <w:tr w:rsidR="00AE06EF" w14:paraId="745F7E04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CBE9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7DF0" w14:textId="77777777" w:rsidR="00AE06EF" w:rsidRDefault="00AE06EF">
            <w:pPr>
              <w:jc w:val="center"/>
            </w:pPr>
            <w:r>
              <w:t>0.476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474B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954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8 (0.055)</w:t>
            </w:r>
          </w:p>
        </w:tc>
      </w:tr>
      <w:tr w:rsidR="00AE06EF" w14:paraId="5FC5F892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49A1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oo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7CD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159 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3CC" w14:textId="77777777" w:rsidR="00AE06EF" w:rsidRDefault="00AE06EF">
            <w:pPr>
              <w:jc w:val="center"/>
              <w:rPr>
                <w:color w:val="E7E6E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828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52 (0.074)</w:t>
            </w:r>
          </w:p>
        </w:tc>
      </w:tr>
      <w:tr w:rsidR="00AE06EF" w14:paraId="50EADBBC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469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7527" w14:textId="77777777" w:rsidR="00AE06EF" w:rsidRDefault="00AE06EF">
            <w:pPr>
              <w:jc w:val="center"/>
            </w:pPr>
            <w:r>
              <w:t>0.183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6F3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7171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41 (0.035)</w:t>
            </w:r>
          </w:p>
        </w:tc>
      </w:tr>
      <w:tr w:rsidR="00AE06EF" w14:paraId="1698A328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37C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F43B" w14:textId="77777777" w:rsidR="00AE06EF" w:rsidRDefault="00AE06EF">
            <w:pPr>
              <w:jc w:val="center"/>
            </w:pPr>
            <w:r>
              <w:t>0.191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2C2" w14:textId="77777777" w:rsidR="00AE06EF" w:rsidRDefault="00AE06E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8D3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-0.060 (0.089)</w:t>
            </w:r>
          </w:p>
        </w:tc>
      </w:tr>
      <w:tr w:rsidR="00AE06EF" w14:paraId="7523C632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A76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544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7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A0C" w14:textId="77777777" w:rsidR="00AE06EF" w:rsidRDefault="00AE06E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7C2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18 (0.123)</w:t>
            </w:r>
          </w:p>
        </w:tc>
      </w:tr>
      <w:tr w:rsidR="00AE06EF" w14:paraId="653D7C62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942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4CD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4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EA2" w14:textId="77777777" w:rsidR="00AE06EF" w:rsidRDefault="00AE06E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C599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2 (0.067)</w:t>
            </w:r>
          </w:p>
        </w:tc>
      </w:tr>
      <w:tr w:rsidR="00AE06EF" w14:paraId="734EE3BE" w14:textId="77777777" w:rsidTr="00AE06E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BAE9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210F" w14:textId="77777777" w:rsidR="00AE06EF" w:rsidRDefault="00AE06EF">
            <w:pPr>
              <w:jc w:val="center"/>
              <w:rPr>
                <w:color w:val="E7E6E6"/>
              </w:rPr>
            </w:pPr>
            <w:r>
              <w:rPr>
                <w:color w:val="E7E6E6"/>
              </w:rPr>
              <w:t>0.085 (0.0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20EE" w14:textId="77777777" w:rsidR="00AE06EF" w:rsidRDefault="00AE06E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2B31" w14:textId="77777777" w:rsidR="00AE06EF" w:rsidRDefault="00AE06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7 (0.040)</w:t>
            </w:r>
          </w:p>
        </w:tc>
      </w:tr>
    </w:tbl>
    <w:p w14:paraId="75ADCF76" w14:textId="71E390FA" w:rsidR="00EF2528" w:rsidRPr="004474B2" w:rsidRDefault="00AE06EF">
      <w:pPr>
        <w:rPr>
          <w:rFonts w:eastAsiaTheme="minorEastAsia"/>
        </w:rPr>
      </w:pPr>
      <w:r w:rsidRPr="00545E17">
        <w:rPr>
          <w:rFonts w:eastAsiaTheme="minorEastAsia"/>
          <w:color w:val="000000"/>
        </w:rPr>
        <w:t>Note. Grey means the results are not significant</w:t>
      </w:r>
      <w:r>
        <w:rPr>
          <w:rFonts w:eastAsiaTheme="minorEastAsia" w:hint="eastAsia"/>
          <w:color w:val="000000"/>
        </w:rPr>
        <w:t>.</w:t>
      </w:r>
    </w:p>
    <w:sectPr w:rsidR="00EF2528" w:rsidRPr="004474B2" w:rsidSect="001E268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078B9" w14:textId="77777777" w:rsidR="006F577D" w:rsidRDefault="006F577D" w:rsidP="00F33AB5">
      <w:r>
        <w:separator/>
      </w:r>
    </w:p>
  </w:endnote>
  <w:endnote w:type="continuationSeparator" w:id="0">
    <w:p w14:paraId="59DCFDC0" w14:textId="77777777" w:rsidR="006F577D" w:rsidRDefault="006F577D" w:rsidP="00F33AB5">
      <w:r>
        <w:continuationSeparator/>
      </w:r>
    </w:p>
  </w:endnote>
  <w:endnote w:type="continuationNotice" w:id="1">
    <w:p w14:paraId="201C2F89" w14:textId="77777777" w:rsidR="006F577D" w:rsidRDefault="006F57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8FDB8" w14:textId="77777777" w:rsidR="006F577D" w:rsidRDefault="006F577D" w:rsidP="00F33AB5">
      <w:r>
        <w:separator/>
      </w:r>
    </w:p>
  </w:footnote>
  <w:footnote w:type="continuationSeparator" w:id="0">
    <w:p w14:paraId="054F805E" w14:textId="77777777" w:rsidR="006F577D" w:rsidRDefault="006F577D" w:rsidP="00F33AB5">
      <w:r>
        <w:continuationSeparator/>
      </w:r>
    </w:p>
  </w:footnote>
  <w:footnote w:type="continuationNotice" w:id="1">
    <w:p w14:paraId="4C3C5E4E" w14:textId="77777777" w:rsidR="006F577D" w:rsidRDefault="006F577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154AB"/>
    <w:multiLevelType w:val="hybridMultilevel"/>
    <w:tmpl w:val="F02A3E10"/>
    <w:lvl w:ilvl="0" w:tplc="33CA4434">
      <w:start w:val="8"/>
      <w:numFmt w:val="bullet"/>
      <w:lvlText w:val="-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7C6F86"/>
    <w:multiLevelType w:val="hybridMultilevel"/>
    <w:tmpl w:val="7FB843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9B4F7B"/>
    <w:multiLevelType w:val="hybridMultilevel"/>
    <w:tmpl w:val="BB3A45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861663"/>
    <w:multiLevelType w:val="hybridMultilevel"/>
    <w:tmpl w:val="78C0E8F8"/>
    <w:lvl w:ilvl="0" w:tplc="9CE478D2">
      <w:start w:val="5"/>
      <w:numFmt w:val="bullet"/>
      <w:lvlText w:val="-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B82371"/>
    <w:multiLevelType w:val="hybridMultilevel"/>
    <w:tmpl w:val="37DC51B4"/>
    <w:lvl w:ilvl="0" w:tplc="80469978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E9"/>
    <w:rsid w:val="000269EE"/>
    <w:rsid w:val="00042921"/>
    <w:rsid w:val="000743B6"/>
    <w:rsid w:val="000A6A1A"/>
    <w:rsid w:val="000C3A9E"/>
    <w:rsid w:val="000E3102"/>
    <w:rsid w:val="000F3A4C"/>
    <w:rsid w:val="00100EE9"/>
    <w:rsid w:val="00115ED8"/>
    <w:rsid w:val="001239A8"/>
    <w:rsid w:val="00126747"/>
    <w:rsid w:val="001349D5"/>
    <w:rsid w:val="00144802"/>
    <w:rsid w:val="0016166A"/>
    <w:rsid w:val="0016445D"/>
    <w:rsid w:val="00171684"/>
    <w:rsid w:val="00183AEE"/>
    <w:rsid w:val="00185315"/>
    <w:rsid w:val="00186A68"/>
    <w:rsid w:val="001942FD"/>
    <w:rsid w:val="00197AAD"/>
    <w:rsid w:val="001D0A31"/>
    <w:rsid w:val="001E0C50"/>
    <w:rsid w:val="001E0CD2"/>
    <w:rsid w:val="001E1987"/>
    <w:rsid w:val="001E2684"/>
    <w:rsid w:val="001E3EB2"/>
    <w:rsid w:val="001E5D4A"/>
    <w:rsid w:val="00224C22"/>
    <w:rsid w:val="00235DCD"/>
    <w:rsid w:val="00251944"/>
    <w:rsid w:val="00263DAD"/>
    <w:rsid w:val="00267F7A"/>
    <w:rsid w:val="00292E47"/>
    <w:rsid w:val="00295721"/>
    <w:rsid w:val="002E28E6"/>
    <w:rsid w:val="002E6811"/>
    <w:rsid w:val="002F03B0"/>
    <w:rsid w:val="002F25BA"/>
    <w:rsid w:val="002F5CCC"/>
    <w:rsid w:val="00311EA6"/>
    <w:rsid w:val="00324E6E"/>
    <w:rsid w:val="00336046"/>
    <w:rsid w:val="00341732"/>
    <w:rsid w:val="00344A33"/>
    <w:rsid w:val="00345BD2"/>
    <w:rsid w:val="00346F3D"/>
    <w:rsid w:val="003555BC"/>
    <w:rsid w:val="003560A0"/>
    <w:rsid w:val="00357DD8"/>
    <w:rsid w:val="00365CDC"/>
    <w:rsid w:val="00383E34"/>
    <w:rsid w:val="003B31E4"/>
    <w:rsid w:val="003E6519"/>
    <w:rsid w:val="00401CFF"/>
    <w:rsid w:val="00405F75"/>
    <w:rsid w:val="00424DFD"/>
    <w:rsid w:val="00430DFB"/>
    <w:rsid w:val="00446549"/>
    <w:rsid w:val="004474B2"/>
    <w:rsid w:val="00460249"/>
    <w:rsid w:val="00460AB4"/>
    <w:rsid w:val="00473338"/>
    <w:rsid w:val="004819DD"/>
    <w:rsid w:val="004866C6"/>
    <w:rsid w:val="004A33C6"/>
    <w:rsid w:val="004E23B5"/>
    <w:rsid w:val="004F362F"/>
    <w:rsid w:val="00500B74"/>
    <w:rsid w:val="0050541D"/>
    <w:rsid w:val="00505473"/>
    <w:rsid w:val="00545E17"/>
    <w:rsid w:val="005605F6"/>
    <w:rsid w:val="00567202"/>
    <w:rsid w:val="0057498E"/>
    <w:rsid w:val="00590246"/>
    <w:rsid w:val="005A0577"/>
    <w:rsid w:val="005D6B89"/>
    <w:rsid w:val="005E2E5D"/>
    <w:rsid w:val="005E78A1"/>
    <w:rsid w:val="005F4646"/>
    <w:rsid w:val="00603B6B"/>
    <w:rsid w:val="00632EBD"/>
    <w:rsid w:val="00644F7C"/>
    <w:rsid w:val="006924E7"/>
    <w:rsid w:val="006927A8"/>
    <w:rsid w:val="006931A6"/>
    <w:rsid w:val="006D7F59"/>
    <w:rsid w:val="006E7F63"/>
    <w:rsid w:val="006F3AFA"/>
    <w:rsid w:val="006F577D"/>
    <w:rsid w:val="0070612B"/>
    <w:rsid w:val="00710F2D"/>
    <w:rsid w:val="00725926"/>
    <w:rsid w:val="007617F1"/>
    <w:rsid w:val="00762AA4"/>
    <w:rsid w:val="00775F3A"/>
    <w:rsid w:val="00791E54"/>
    <w:rsid w:val="007C3CE8"/>
    <w:rsid w:val="007D1C12"/>
    <w:rsid w:val="007D47AC"/>
    <w:rsid w:val="007D51A2"/>
    <w:rsid w:val="007D653D"/>
    <w:rsid w:val="007E7076"/>
    <w:rsid w:val="007F3FC5"/>
    <w:rsid w:val="00813B22"/>
    <w:rsid w:val="0084463A"/>
    <w:rsid w:val="00867B93"/>
    <w:rsid w:val="008731C6"/>
    <w:rsid w:val="00886F03"/>
    <w:rsid w:val="008A12E1"/>
    <w:rsid w:val="008A71EE"/>
    <w:rsid w:val="008C4D4B"/>
    <w:rsid w:val="008C5578"/>
    <w:rsid w:val="008D6240"/>
    <w:rsid w:val="008E24C8"/>
    <w:rsid w:val="00911342"/>
    <w:rsid w:val="00925B48"/>
    <w:rsid w:val="00957DF3"/>
    <w:rsid w:val="009B4C6B"/>
    <w:rsid w:val="009C1E81"/>
    <w:rsid w:val="00A3146B"/>
    <w:rsid w:val="00A32AC4"/>
    <w:rsid w:val="00A421B7"/>
    <w:rsid w:val="00A87C4D"/>
    <w:rsid w:val="00A92C76"/>
    <w:rsid w:val="00AB4AD1"/>
    <w:rsid w:val="00AD72CE"/>
    <w:rsid w:val="00AD7CBC"/>
    <w:rsid w:val="00AE06EF"/>
    <w:rsid w:val="00B012F5"/>
    <w:rsid w:val="00B05959"/>
    <w:rsid w:val="00B23321"/>
    <w:rsid w:val="00B5663E"/>
    <w:rsid w:val="00B67C90"/>
    <w:rsid w:val="00B82ACC"/>
    <w:rsid w:val="00B84F80"/>
    <w:rsid w:val="00B97022"/>
    <w:rsid w:val="00BC2B1E"/>
    <w:rsid w:val="00BD0198"/>
    <w:rsid w:val="00BE3461"/>
    <w:rsid w:val="00BE4D44"/>
    <w:rsid w:val="00BE5743"/>
    <w:rsid w:val="00BE7867"/>
    <w:rsid w:val="00BF0A83"/>
    <w:rsid w:val="00C0261D"/>
    <w:rsid w:val="00C13C2D"/>
    <w:rsid w:val="00C20C99"/>
    <w:rsid w:val="00C451AD"/>
    <w:rsid w:val="00C763E1"/>
    <w:rsid w:val="00C83555"/>
    <w:rsid w:val="00C840F1"/>
    <w:rsid w:val="00C937B0"/>
    <w:rsid w:val="00CB13D6"/>
    <w:rsid w:val="00CD30DB"/>
    <w:rsid w:val="00CF2CB6"/>
    <w:rsid w:val="00D37A7C"/>
    <w:rsid w:val="00D41BCC"/>
    <w:rsid w:val="00D56B6B"/>
    <w:rsid w:val="00D72792"/>
    <w:rsid w:val="00D74859"/>
    <w:rsid w:val="00D80F76"/>
    <w:rsid w:val="00DA790D"/>
    <w:rsid w:val="00DD0C61"/>
    <w:rsid w:val="00DD7D01"/>
    <w:rsid w:val="00DF30D7"/>
    <w:rsid w:val="00E031E9"/>
    <w:rsid w:val="00E14EFC"/>
    <w:rsid w:val="00E168B0"/>
    <w:rsid w:val="00E3022B"/>
    <w:rsid w:val="00E30E94"/>
    <w:rsid w:val="00E53DBB"/>
    <w:rsid w:val="00E61E10"/>
    <w:rsid w:val="00E756E2"/>
    <w:rsid w:val="00EA6B37"/>
    <w:rsid w:val="00EB14EF"/>
    <w:rsid w:val="00EC5101"/>
    <w:rsid w:val="00EF2528"/>
    <w:rsid w:val="00F12759"/>
    <w:rsid w:val="00F33AB5"/>
    <w:rsid w:val="00F72D22"/>
    <w:rsid w:val="00F737C1"/>
    <w:rsid w:val="00F83E91"/>
    <w:rsid w:val="00F85B41"/>
    <w:rsid w:val="00F90FA1"/>
    <w:rsid w:val="00FA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758A0B"/>
  <w15:chartTrackingRefBased/>
  <w15:docId w15:val="{1C9FCF4F-F0E9-4A37-AA64-0052ADD5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AB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A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AB5"/>
    <w:rPr>
      <w:sz w:val="18"/>
      <w:szCs w:val="18"/>
    </w:rPr>
  </w:style>
  <w:style w:type="paragraph" w:styleId="a7">
    <w:name w:val="Normal (Web)"/>
    <w:basedOn w:val="a"/>
    <w:uiPriority w:val="99"/>
    <w:unhideWhenUsed/>
    <w:rsid w:val="00F33AB5"/>
    <w:pPr>
      <w:spacing w:before="100" w:beforeAutospacing="1" w:after="100" w:afterAutospacing="1"/>
    </w:pPr>
    <w:rPr>
      <w:rFonts w:ascii="宋体" w:eastAsia="宋体" w:hAnsi="宋体" w:cs="宋体"/>
      <w:lang w:val="en-US"/>
    </w:rPr>
  </w:style>
  <w:style w:type="paragraph" w:styleId="a8">
    <w:name w:val="List Paragraph"/>
    <w:basedOn w:val="a"/>
    <w:uiPriority w:val="34"/>
    <w:qFormat/>
    <w:rsid w:val="00F33AB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a9">
    <w:name w:val="Revision"/>
    <w:hidden/>
    <w:uiPriority w:val="99"/>
    <w:semiHidden/>
    <w:rsid w:val="00F33AB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aa">
    <w:name w:val="annotation reference"/>
    <w:basedOn w:val="a0"/>
    <w:uiPriority w:val="99"/>
    <w:semiHidden/>
    <w:unhideWhenUsed/>
    <w:rsid w:val="00F33AB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33AB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33AB5"/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33AB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33AB5"/>
    <w:rPr>
      <w:rFonts w:ascii="Times New Roman" w:eastAsia="Times New Roman" w:hAnsi="Times New Roman" w:cs="Times New Roman"/>
      <w:b/>
      <w:bCs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E56C0-1DF6-4F87-BC74-F6ECE055F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28</Pages>
  <Words>6545</Words>
  <Characters>37312</Characters>
  <Application>Microsoft Office Word</Application>
  <DocSecurity>0</DocSecurity>
  <Lines>310</Lines>
  <Paragraphs>87</Paragraphs>
  <ScaleCrop>false</ScaleCrop>
  <Company/>
  <LinksUpToDate>false</LinksUpToDate>
  <CharactersWithSpaces>4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Sun</dc:creator>
  <cp:keywords/>
  <dc:description/>
  <cp:lastModifiedBy>Hongyi Sun</cp:lastModifiedBy>
  <cp:revision>173</cp:revision>
  <dcterms:created xsi:type="dcterms:W3CDTF">2024-03-27T00:26:00Z</dcterms:created>
  <dcterms:modified xsi:type="dcterms:W3CDTF">2024-10-19T23:09:00Z</dcterms:modified>
</cp:coreProperties>
</file>